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97D70" w14:textId="0BA39EF9" w:rsidR="00E318FE" w:rsidRPr="0068090F" w:rsidRDefault="00D7261D" w:rsidP="000B35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8090F">
        <w:rPr>
          <w:rFonts w:ascii="Times New Roman" w:hAnsi="Times New Roman" w:cs="Times New Roman"/>
          <w:b/>
          <w:bCs/>
          <w:sz w:val="24"/>
          <w:szCs w:val="24"/>
        </w:rPr>
        <w:t xml:space="preserve">Table 1: The pharmacist demographics and pharmacy </w:t>
      </w:r>
      <w:r w:rsidR="00D8080A" w:rsidRPr="0068090F">
        <w:rPr>
          <w:rFonts w:ascii="Times New Roman" w:hAnsi="Times New Roman" w:cs="Times New Roman"/>
          <w:b/>
          <w:bCs/>
          <w:sz w:val="24"/>
          <w:szCs w:val="24"/>
        </w:rPr>
        <w:t xml:space="preserve">visit </w:t>
      </w:r>
      <w:r w:rsidRPr="0068090F">
        <w:rPr>
          <w:rFonts w:ascii="Times New Roman" w:hAnsi="Times New Roman" w:cs="Times New Roman"/>
          <w:b/>
          <w:bCs/>
          <w:sz w:val="24"/>
          <w:szCs w:val="24"/>
        </w:rPr>
        <w:t>related characteristic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767"/>
        <w:gridCol w:w="4019"/>
        <w:gridCol w:w="1310"/>
        <w:gridCol w:w="1349"/>
      </w:tblGrid>
      <w:tr w:rsidR="00871AA8" w:rsidRPr="0068090F" w14:paraId="2D3A40E7" w14:textId="77777777" w:rsidTr="00657BF2">
        <w:trPr>
          <w:tblHeader/>
        </w:trPr>
        <w:tc>
          <w:tcPr>
            <w:tcW w:w="2767" w:type="dxa"/>
          </w:tcPr>
          <w:p w14:paraId="2E4A3A91" w14:textId="476F69ED" w:rsidR="00871AA8" w:rsidRPr="0068090F" w:rsidRDefault="00871AA8" w:rsidP="000B3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019" w:type="dxa"/>
          </w:tcPr>
          <w:p w14:paraId="522B857E" w14:textId="62CD78B6" w:rsidR="00871AA8" w:rsidRPr="0068090F" w:rsidRDefault="00871AA8" w:rsidP="000B3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 variable</w:t>
            </w:r>
          </w:p>
        </w:tc>
        <w:tc>
          <w:tcPr>
            <w:tcW w:w="1310" w:type="dxa"/>
          </w:tcPr>
          <w:p w14:paraId="70B5A264" w14:textId="24FE7DC4" w:rsidR="00871AA8" w:rsidRPr="0068090F" w:rsidRDefault="00871AA8" w:rsidP="000B3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349" w:type="dxa"/>
          </w:tcPr>
          <w:p w14:paraId="0323CEBE" w14:textId="3E9CCFC8" w:rsidR="00871AA8" w:rsidRPr="0068090F" w:rsidRDefault="00871AA8" w:rsidP="000B35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871AA8" w:rsidRPr="0068090F" w14:paraId="26AD84FF" w14:textId="77777777" w:rsidTr="00657BF2">
        <w:tc>
          <w:tcPr>
            <w:tcW w:w="2767" w:type="dxa"/>
            <w:vMerge w:val="restart"/>
          </w:tcPr>
          <w:p w14:paraId="2ED89810" w14:textId="10F4DEB8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he region in which the pharmacy is located</w:t>
            </w:r>
          </w:p>
        </w:tc>
        <w:tc>
          <w:tcPr>
            <w:tcW w:w="4019" w:type="dxa"/>
          </w:tcPr>
          <w:p w14:paraId="0F224E2C" w14:textId="4829E099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akkah</w:t>
            </w:r>
          </w:p>
        </w:tc>
        <w:tc>
          <w:tcPr>
            <w:tcW w:w="1310" w:type="dxa"/>
          </w:tcPr>
          <w:p w14:paraId="464E75DA" w14:textId="7C42D0BF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49" w:type="dxa"/>
          </w:tcPr>
          <w:p w14:paraId="4B0C1671" w14:textId="2A4F19B6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</w:tr>
      <w:tr w:rsidR="00871AA8" w:rsidRPr="0068090F" w14:paraId="63B2614D" w14:textId="77777777" w:rsidTr="00657BF2">
        <w:tc>
          <w:tcPr>
            <w:tcW w:w="2767" w:type="dxa"/>
            <w:vMerge/>
          </w:tcPr>
          <w:p w14:paraId="69D3FE2E" w14:textId="77777777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35A57F18" w14:textId="307E7D3B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Jazan</w:t>
            </w:r>
            <w:proofErr w:type="spellEnd"/>
          </w:p>
        </w:tc>
        <w:tc>
          <w:tcPr>
            <w:tcW w:w="1310" w:type="dxa"/>
          </w:tcPr>
          <w:p w14:paraId="04CB18DC" w14:textId="6156926E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49" w:type="dxa"/>
          </w:tcPr>
          <w:p w14:paraId="7E8563D8" w14:textId="513C6E7C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</w:tr>
      <w:tr w:rsidR="00871AA8" w:rsidRPr="0068090F" w14:paraId="2FEBDC50" w14:textId="77777777" w:rsidTr="00657BF2">
        <w:tc>
          <w:tcPr>
            <w:tcW w:w="2767" w:type="dxa"/>
            <w:vMerge/>
          </w:tcPr>
          <w:p w14:paraId="4D4BBDCF" w14:textId="77777777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6B93D078" w14:textId="19D23067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l Baha</w:t>
            </w:r>
          </w:p>
        </w:tc>
        <w:tc>
          <w:tcPr>
            <w:tcW w:w="1310" w:type="dxa"/>
          </w:tcPr>
          <w:p w14:paraId="6DBD8B2F" w14:textId="686EE462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49" w:type="dxa"/>
          </w:tcPr>
          <w:p w14:paraId="1B9173E0" w14:textId="013C6B75" w:rsidR="00871AA8" w:rsidRPr="0068090F" w:rsidRDefault="00871AA8" w:rsidP="0087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690653" w:rsidRPr="0068090F" w14:paraId="5DBD7638" w14:textId="77777777" w:rsidTr="00657BF2">
        <w:tc>
          <w:tcPr>
            <w:tcW w:w="2767" w:type="dxa"/>
            <w:vMerge w:val="restart"/>
          </w:tcPr>
          <w:p w14:paraId="066FBA5D" w14:textId="7B3CE162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Location of pharmacy</w:t>
            </w:r>
          </w:p>
        </w:tc>
        <w:tc>
          <w:tcPr>
            <w:tcW w:w="4019" w:type="dxa"/>
          </w:tcPr>
          <w:p w14:paraId="54C5F472" w14:textId="34AF0B4D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1310" w:type="dxa"/>
          </w:tcPr>
          <w:p w14:paraId="074D3856" w14:textId="60202D89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49" w:type="dxa"/>
          </w:tcPr>
          <w:p w14:paraId="3876F7B6" w14:textId="4D7FB7FC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</w:tr>
      <w:tr w:rsidR="00690653" w:rsidRPr="0068090F" w14:paraId="32B59946" w14:textId="77777777" w:rsidTr="00657BF2">
        <w:tc>
          <w:tcPr>
            <w:tcW w:w="2767" w:type="dxa"/>
            <w:vMerge/>
          </w:tcPr>
          <w:p w14:paraId="486D3D87" w14:textId="77777777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25BC24E7" w14:textId="2EA6C330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uburban Area</w:t>
            </w:r>
          </w:p>
        </w:tc>
        <w:tc>
          <w:tcPr>
            <w:tcW w:w="1310" w:type="dxa"/>
          </w:tcPr>
          <w:p w14:paraId="21DE2F33" w14:textId="2332FA25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49" w:type="dxa"/>
          </w:tcPr>
          <w:p w14:paraId="63C5721F" w14:textId="75B321B3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</w:tr>
      <w:tr w:rsidR="00690653" w:rsidRPr="0068090F" w14:paraId="3847B2C0" w14:textId="77777777" w:rsidTr="00657BF2">
        <w:tc>
          <w:tcPr>
            <w:tcW w:w="2767" w:type="dxa"/>
            <w:vMerge/>
          </w:tcPr>
          <w:p w14:paraId="7C73D6A5" w14:textId="77777777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02FE7440" w14:textId="26DBFC0C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10" w:type="dxa"/>
          </w:tcPr>
          <w:p w14:paraId="76BE7BE9" w14:textId="077FD1DD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49" w:type="dxa"/>
          </w:tcPr>
          <w:p w14:paraId="04A4907D" w14:textId="4DA2C7E7" w:rsidR="00690653" w:rsidRPr="0068090F" w:rsidRDefault="00690653" w:rsidP="006906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445AC1" w:rsidRPr="0068090F" w14:paraId="7A66EC7F" w14:textId="77777777" w:rsidTr="00657BF2">
        <w:tc>
          <w:tcPr>
            <w:tcW w:w="2767" w:type="dxa"/>
            <w:vMerge w:val="restart"/>
          </w:tcPr>
          <w:p w14:paraId="388A0A50" w14:textId="613F58C1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ype of pharmacy</w:t>
            </w:r>
          </w:p>
        </w:tc>
        <w:tc>
          <w:tcPr>
            <w:tcW w:w="4019" w:type="dxa"/>
          </w:tcPr>
          <w:p w14:paraId="22BA8365" w14:textId="6FBADAAC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ational Chain</w:t>
            </w:r>
          </w:p>
        </w:tc>
        <w:tc>
          <w:tcPr>
            <w:tcW w:w="1310" w:type="dxa"/>
          </w:tcPr>
          <w:p w14:paraId="684F757B" w14:textId="6E63EF8B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49" w:type="dxa"/>
          </w:tcPr>
          <w:p w14:paraId="4B5AEDF0" w14:textId="0AE99977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  <w:tr w:rsidR="00445AC1" w:rsidRPr="0068090F" w14:paraId="088B349A" w14:textId="77777777" w:rsidTr="00657BF2">
        <w:tc>
          <w:tcPr>
            <w:tcW w:w="2767" w:type="dxa"/>
            <w:vMerge/>
          </w:tcPr>
          <w:p w14:paraId="72BCB199" w14:textId="77777777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4BF62F65" w14:textId="3EB12859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Local Chain</w:t>
            </w:r>
          </w:p>
        </w:tc>
        <w:tc>
          <w:tcPr>
            <w:tcW w:w="1310" w:type="dxa"/>
          </w:tcPr>
          <w:p w14:paraId="3E85166D" w14:textId="2D65A810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9" w:type="dxa"/>
          </w:tcPr>
          <w:p w14:paraId="12BA1A2F" w14:textId="2FED3D76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445AC1" w:rsidRPr="0068090F" w14:paraId="7414E331" w14:textId="77777777" w:rsidTr="00657BF2">
        <w:tc>
          <w:tcPr>
            <w:tcW w:w="2767" w:type="dxa"/>
            <w:vMerge/>
          </w:tcPr>
          <w:p w14:paraId="1047907E" w14:textId="77777777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247EDE5C" w14:textId="3B5BB4EE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dependent</w:t>
            </w:r>
          </w:p>
        </w:tc>
        <w:tc>
          <w:tcPr>
            <w:tcW w:w="1310" w:type="dxa"/>
          </w:tcPr>
          <w:p w14:paraId="322525D2" w14:textId="4838D8DD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49" w:type="dxa"/>
          </w:tcPr>
          <w:p w14:paraId="5628BE2F" w14:textId="47E47E49" w:rsidR="00445AC1" w:rsidRPr="0068090F" w:rsidRDefault="00445AC1" w:rsidP="00445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AE7D84" w:rsidRPr="0068090F" w14:paraId="06FE60E5" w14:textId="77777777" w:rsidTr="00657BF2">
        <w:tc>
          <w:tcPr>
            <w:tcW w:w="2767" w:type="dxa"/>
            <w:vMerge w:val="restart"/>
          </w:tcPr>
          <w:p w14:paraId="2870AC7B" w14:textId="6F885511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ime of visit</w:t>
            </w:r>
          </w:p>
        </w:tc>
        <w:tc>
          <w:tcPr>
            <w:tcW w:w="4019" w:type="dxa"/>
          </w:tcPr>
          <w:p w14:paraId="0595A090" w14:textId="79667924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orning shift (8:00 AM - 3:00 PM)</w:t>
            </w:r>
          </w:p>
        </w:tc>
        <w:tc>
          <w:tcPr>
            <w:tcW w:w="1310" w:type="dxa"/>
          </w:tcPr>
          <w:p w14:paraId="583D586D" w14:textId="6B42594E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49" w:type="dxa"/>
          </w:tcPr>
          <w:p w14:paraId="44763C91" w14:textId="6B68EFA8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AE7D84" w:rsidRPr="0068090F" w14:paraId="393B08E4" w14:textId="77777777" w:rsidTr="00657BF2">
        <w:tc>
          <w:tcPr>
            <w:tcW w:w="2767" w:type="dxa"/>
            <w:vMerge/>
          </w:tcPr>
          <w:p w14:paraId="2D738DBE" w14:textId="77777777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45118CE8" w14:textId="33BEF6A5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vening shift (3:00 PM to 11:00 PM)</w:t>
            </w:r>
          </w:p>
        </w:tc>
        <w:tc>
          <w:tcPr>
            <w:tcW w:w="1310" w:type="dxa"/>
          </w:tcPr>
          <w:p w14:paraId="4D577F24" w14:textId="4008E019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349" w:type="dxa"/>
          </w:tcPr>
          <w:p w14:paraId="30B56045" w14:textId="2F89F5DA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</w:tr>
      <w:tr w:rsidR="00AE7D84" w:rsidRPr="0068090F" w14:paraId="0D7F21FF" w14:textId="77777777" w:rsidTr="00657BF2">
        <w:tc>
          <w:tcPr>
            <w:tcW w:w="2767" w:type="dxa"/>
            <w:vMerge/>
          </w:tcPr>
          <w:p w14:paraId="5C69E4AA" w14:textId="77777777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65764843" w14:textId="5AA96CB5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ight shift (11:00 PM to 7:00 AM)</w:t>
            </w:r>
          </w:p>
        </w:tc>
        <w:tc>
          <w:tcPr>
            <w:tcW w:w="1310" w:type="dxa"/>
          </w:tcPr>
          <w:p w14:paraId="05BF31DF" w14:textId="30BC44A8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49" w:type="dxa"/>
          </w:tcPr>
          <w:p w14:paraId="12E8F156" w14:textId="41A29FE5" w:rsidR="00AE7D84" w:rsidRPr="0068090F" w:rsidRDefault="00AE7D84" w:rsidP="00AE7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A02DE2" w:rsidRPr="0068090F" w14:paraId="5490A696" w14:textId="77777777" w:rsidTr="00657BF2">
        <w:tc>
          <w:tcPr>
            <w:tcW w:w="2767" w:type="dxa"/>
            <w:vMerge w:val="restart"/>
          </w:tcPr>
          <w:p w14:paraId="382B2380" w14:textId="6B5DEF4E" w:rsidR="00A02DE2" w:rsidRPr="0068090F" w:rsidRDefault="00A02DE2" w:rsidP="00A02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ay of visit</w:t>
            </w:r>
          </w:p>
        </w:tc>
        <w:tc>
          <w:tcPr>
            <w:tcW w:w="4019" w:type="dxa"/>
          </w:tcPr>
          <w:p w14:paraId="69FDC1A9" w14:textId="37F1B90B" w:rsidR="00A02DE2" w:rsidRPr="0068090F" w:rsidRDefault="00A02DE2" w:rsidP="00A02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eekday</w:t>
            </w:r>
          </w:p>
        </w:tc>
        <w:tc>
          <w:tcPr>
            <w:tcW w:w="1310" w:type="dxa"/>
          </w:tcPr>
          <w:p w14:paraId="46FB5A45" w14:textId="4F54BEF3" w:rsidR="00A02DE2" w:rsidRPr="0068090F" w:rsidRDefault="00A02DE2" w:rsidP="00A02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49" w:type="dxa"/>
          </w:tcPr>
          <w:p w14:paraId="33C2D5CB" w14:textId="012E55F6" w:rsidR="00A02DE2" w:rsidRPr="0068090F" w:rsidRDefault="00A02DE2" w:rsidP="00A02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 w:rsidR="00A02DE2" w:rsidRPr="0068090F" w14:paraId="5A9ABBEB" w14:textId="77777777" w:rsidTr="00657BF2">
        <w:tc>
          <w:tcPr>
            <w:tcW w:w="2767" w:type="dxa"/>
            <w:vMerge/>
          </w:tcPr>
          <w:p w14:paraId="319055DF" w14:textId="77777777" w:rsidR="00A02DE2" w:rsidRPr="0068090F" w:rsidRDefault="00A02DE2" w:rsidP="00A02D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093B2CE6" w14:textId="69A45E22" w:rsidR="00A02DE2" w:rsidRPr="0068090F" w:rsidRDefault="00A02DE2" w:rsidP="00A02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eekend</w:t>
            </w:r>
          </w:p>
        </w:tc>
        <w:tc>
          <w:tcPr>
            <w:tcW w:w="1310" w:type="dxa"/>
          </w:tcPr>
          <w:p w14:paraId="3E3621B6" w14:textId="61BC3F27" w:rsidR="00A02DE2" w:rsidRPr="0068090F" w:rsidRDefault="00A02DE2" w:rsidP="00A02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49" w:type="dxa"/>
          </w:tcPr>
          <w:p w14:paraId="3DB818C3" w14:textId="0DCFA9B1" w:rsidR="00A02DE2" w:rsidRPr="0068090F" w:rsidRDefault="00A02DE2" w:rsidP="00A02D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027425" w:rsidRPr="0068090F" w14:paraId="24C28844" w14:textId="77777777" w:rsidTr="00657BF2">
        <w:tc>
          <w:tcPr>
            <w:tcW w:w="2767" w:type="dxa"/>
            <w:vMerge w:val="restart"/>
          </w:tcPr>
          <w:p w14:paraId="2513FA87" w14:textId="09C62A8E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spensary load (Number of patients at the time of visit)</w:t>
            </w:r>
          </w:p>
        </w:tc>
        <w:tc>
          <w:tcPr>
            <w:tcW w:w="4019" w:type="dxa"/>
          </w:tcPr>
          <w:p w14:paraId="0A7ECD1C" w14:textId="062A1E8E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Quiet (Zero customers)</w:t>
            </w:r>
          </w:p>
        </w:tc>
        <w:tc>
          <w:tcPr>
            <w:tcW w:w="1310" w:type="dxa"/>
          </w:tcPr>
          <w:p w14:paraId="3D8F6A43" w14:textId="18E2EC61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49" w:type="dxa"/>
          </w:tcPr>
          <w:p w14:paraId="41EC63EE" w14:textId="549300F5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</w:tr>
      <w:tr w:rsidR="00027425" w:rsidRPr="0068090F" w14:paraId="430A56B0" w14:textId="77777777" w:rsidTr="00657BF2">
        <w:tc>
          <w:tcPr>
            <w:tcW w:w="2767" w:type="dxa"/>
            <w:vMerge/>
          </w:tcPr>
          <w:p w14:paraId="0065DE1C" w14:textId="77777777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5F067D7C" w14:textId="269887EE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Low (1 or 2 customers)</w:t>
            </w:r>
          </w:p>
        </w:tc>
        <w:tc>
          <w:tcPr>
            <w:tcW w:w="1310" w:type="dxa"/>
          </w:tcPr>
          <w:p w14:paraId="1708E96C" w14:textId="44A36F88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49" w:type="dxa"/>
          </w:tcPr>
          <w:p w14:paraId="4BEFA143" w14:textId="4CFA857A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</w:tr>
      <w:tr w:rsidR="00027425" w:rsidRPr="0068090F" w14:paraId="439015C1" w14:textId="77777777" w:rsidTr="00657BF2">
        <w:tc>
          <w:tcPr>
            <w:tcW w:w="2767" w:type="dxa"/>
            <w:vMerge/>
          </w:tcPr>
          <w:p w14:paraId="1EF38795" w14:textId="77777777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7FA52063" w14:textId="41DF87B1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oderate (3 to 5 customers)</w:t>
            </w:r>
          </w:p>
        </w:tc>
        <w:tc>
          <w:tcPr>
            <w:tcW w:w="1310" w:type="dxa"/>
          </w:tcPr>
          <w:p w14:paraId="7CD87E2E" w14:textId="37655A22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49" w:type="dxa"/>
          </w:tcPr>
          <w:p w14:paraId="186DB39C" w14:textId="463F931B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027425" w:rsidRPr="0068090F" w14:paraId="1B1E3577" w14:textId="77777777" w:rsidTr="00657BF2">
        <w:tc>
          <w:tcPr>
            <w:tcW w:w="2767" w:type="dxa"/>
            <w:vMerge/>
          </w:tcPr>
          <w:p w14:paraId="7AC62DFE" w14:textId="77777777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1FDF63C9" w14:textId="059B6C4E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Busy (</w:t>
            </w:r>
            <w:r w:rsidR="00C3758E" w:rsidRPr="0068090F">
              <w:rPr>
                <w:rFonts w:ascii="Times New Roman" w:hAnsi="Times New Roman" w:cs="Times New Roman"/>
                <w:sz w:val="24"/>
                <w:szCs w:val="24"/>
              </w:rPr>
              <w:t>More than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 xml:space="preserve"> 5 customers)</w:t>
            </w:r>
          </w:p>
        </w:tc>
        <w:tc>
          <w:tcPr>
            <w:tcW w:w="1310" w:type="dxa"/>
          </w:tcPr>
          <w:p w14:paraId="5803C8E5" w14:textId="38DD5547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9" w:type="dxa"/>
          </w:tcPr>
          <w:p w14:paraId="243EDFD8" w14:textId="1E1D4A54" w:rsidR="00027425" w:rsidRPr="0068090F" w:rsidRDefault="00027425" w:rsidP="000274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C3758E" w:rsidRPr="0068090F" w14:paraId="0BD9A553" w14:textId="77777777" w:rsidTr="00657BF2">
        <w:tc>
          <w:tcPr>
            <w:tcW w:w="2767" w:type="dxa"/>
            <w:vMerge w:val="restart"/>
          </w:tcPr>
          <w:p w14:paraId="69B6E854" w14:textId="04FE0306" w:rsidR="00C3758E" w:rsidRPr="0068090F" w:rsidRDefault="00C3758E" w:rsidP="000B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stimated age of pharmacist</w:t>
            </w:r>
          </w:p>
        </w:tc>
        <w:tc>
          <w:tcPr>
            <w:tcW w:w="4019" w:type="dxa"/>
          </w:tcPr>
          <w:p w14:paraId="28FBC71E" w14:textId="4DE02F09" w:rsidR="00C3758E" w:rsidRPr="0068090F" w:rsidRDefault="00C3758E" w:rsidP="000B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Less than 30 years</w:t>
            </w:r>
          </w:p>
        </w:tc>
        <w:tc>
          <w:tcPr>
            <w:tcW w:w="1310" w:type="dxa"/>
          </w:tcPr>
          <w:p w14:paraId="5E129340" w14:textId="72485AF1" w:rsidR="00C3758E" w:rsidRPr="0068090F" w:rsidRDefault="00C3758E" w:rsidP="000B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49" w:type="dxa"/>
          </w:tcPr>
          <w:p w14:paraId="09A7F7CA" w14:textId="5CD5CE07" w:rsidR="00C3758E" w:rsidRPr="0068090F" w:rsidRDefault="00C3758E" w:rsidP="000B3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</w:tr>
      <w:tr w:rsidR="00C3758E" w:rsidRPr="0068090F" w14:paraId="175F3CC3" w14:textId="77777777" w:rsidTr="00657BF2">
        <w:tc>
          <w:tcPr>
            <w:tcW w:w="2767" w:type="dxa"/>
            <w:vMerge/>
          </w:tcPr>
          <w:p w14:paraId="740653D3" w14:textId="77777777" w:rsidR="00C3758E" w:rsidRPr="0068090F" w:rsidRDefault="00C3758E" w:rsidP="00C375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31CABAC4" w14:textId="114DD3C3" w:rsidR="00C3758E" w:rsidRPr="0068090F" w:rsidRDefault="00C3758E" w:rsidP="00C37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0 - 40 Years</w:t>
            </w:r>
          </w:p>
        </w:tc>
        <w:tc>
          <w:tcPr>
            <w:tcW w:w="1310" w:type="dxa"/>
          </w:tcPr>
          <w:p w14:paraId="496BC772" w14:textId="71C1A4EC" w:rsidR="00C3758E" w:rsidRPr="0068090F" w:rsidRDefault="00C3758E" w:rsidP="00C37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49" w:type="dxa"/>
          </w:tcPr>
          <w:p w14:paraId="46CF3CE0" w14:textId="2CE0DDB5" w:rsidR="00C3758E" w:rsidRPr="0068090F" w:rsidRDefault="00C3758E" w:rsidP="00C37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</w:tr>
      <w:tr w:rsidR="00C3758E" w:rsidRPr="0068090F" w14:paraId="058B0DB7" w14:textId="77777777" w:rsidTr="00657BF2">
        <w:tc>
          <w:tcPr>
            <w:tcW w:w="2767" w:type="dxa"/>
            <w:vMerge/>
          </w:tcPr>
          <w:p w14:paraId="58FFCDFF" w14:textId="77777777" w:rsidR="00C3758E" w:rsidRPr="0068090F" w:rsidRDefault="00C3758E" w:rsidP="00C375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688EA80B" w14:textId="5D5077FE" w:rsidR="00C3758E" w:rsidRPr="0068090F" w:rsidRDefault="00C3758E" w:rsidP="00C37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ore than 40 years</w:t>
            </w:r>
          </w:p>
        </w:tc>
        <w:tc>
          <w:tcPr>
            <w:tcW w:w="1310" w:type="dxa"/>
          </w:tcPr>
          <w:p w14:paraId="43D1AA3A" w14:textId="08DFE3B5" w:rsidR="00C3758E" w:rsidRPr="0068090F" w:rsidRDefault="00C3758E" w:rsidP="00C37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9" w:type="dxa"/>
          </w:tcPr>
          <w:p w14:paraId="5D7C530D" w14:textId="102F486F" w:rsidR="00C3758E" w:rsidRPr="0068090F" w:rsidRDefault="00C3758E" w:rsidP="00C37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0456CD" w:rsidRPr="0068090F" w14:paraId="6C74CA7C" w14:textId="77777777" w:rsidTr="00657BF2">
        <w:tc>
          <w:tcPr>
            <w:tcW w:w="2767" w:type="dxa"/>
            <w:vMerge w:val="restart"/>
          </w:tcPr>
          <w:p w14:paraId="7FD1D40D" w14:textId="11E3FC77" w:rsidR="000456CD" w:rsidRPr="0068090F" w:rsidRDefault="000456CD" w:rsidP="00045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 xml:space="preserve">Gender of pharmacist </w:t>
            </w:r>
          </w:p>
        </w:tc>
        <w:tc>
          <w:tcPr>
            <w:tcW w:w="4019" w:type="dxa"/>
          </w:tcPr>
          <w:p w14:paraId="2FC0F880" w14:textId="6C972D0A" w:rsidR="000456CD" w:rsidRPr="0068090F" w:rsidRDefault="000456CD" w:rsidP="00045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10" w:type="dxa"/>
          </w:tcPr>
          <w:p w14:paraId="190A110E" w14:textId="7EA7C6D9" w:rsidR="000456CD" w:rsidRPr="0068090F" w:rsidRDefault="000456CD" w:rsidP="00045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349" w:type="dxa"/>
          </w:tcPr>
          <w:p w14:paraId="323D15A9" w14:textId="05847A88" w:rsidR="000456CD" w:rsidRPr="0068090F" w:rsidRDefault="000456CD" w:rsidP="00045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</w:tr>
      <w:tr w:rsidR="000456CD" w:rsidRPr="0068090F" w14:paraId="6240B833" w14:textId="77777777" w:rsidTr="00657BF2">
        <w:tc>
          <w:tcPr>
            <w:tcW w:w="2767" w:type="dxa"/>
            <w:vMerge/>
          </w:tcPr>
          <w:p w14:paraId="51C1E13B" w14:textId="77777777" w:rsidR="000456CD" w:rsidRPr="0068090F" w:rsidRDefault="000456CD" w:rsidP="000456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15EA6463" w14:textId="465D6515" w:rsidR="000456CD" w:rsidRPr="0068090F" w:rsidRDefault="000456CD" w:rsidP="00045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10" w:type="dxa"/>
          </w:tcPr>
          <w:p w14:paraId="5C19D62C" w14:textId="07FBC0E2" w:rsidR="000456CD" w:rsidRPr="0068090F" w:rsidRDefault="000456CD" w:rsidP="00045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9" w:type="dxa"/>
          </w:tcPr>
          <w:p w14:paraId="663A3644" w14:textId="602340F1" w:rsidR="000456CD" w:rsidRPr="0068090F" w:rsidRDefault="000456CD" w:rsidP="00045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C34460" w:rsidRPr="0068090F" w14:paraId="6B6E17E8" w14:textId="77777777" w:rsidTr="00657BF2">
        <w:tc>
          <w:tcPr>
            <w:tcW w:w="2767" w:type="dxa"/>
            <w:vMerge w:val="restart"/>
          </w:tcPr>
          <w:p w14:paraId="43F4B122" w14:textId="6F5389C9" w:rsidR="00C34460" w:rsidRPr="0068090F" w:rsidRDefault="00C34460" w:rsidP="00C3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ationality of pharmacist</w:t>
            </w:r>
          </w:p>
        </w:tc>
        <w:tc>
          <w:tcPr>
            <w:tcW w:w="4019" w:type="dxa"/>
          </w:tcPr>
          <w:p w14:paraId="1D3C4E1B" w14:textId="5A6D16F5" w:rsidR="00C34460" w:rsidRPr="0068090F" w:rsidRDefault="00C34460" w:rsidP="00C3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</w:p>
        </w:tc>
        <w:tc>
          <w:tcPr>
            <w:tcW w:w="1310" w:type="dxa"/>
          </w:tcPr>
          <w:p w14:paraId="2D8D12BD" w14:textId="2616A925" w:rsidR="00C34460" w:rsidRPr="0068090F" w:rsidRDefault="00C34460" w:rsidP="00C3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9" w:type="dxa"/>
          </w:tcPr>
          <w:p w14:paraId="1814A797" w14:textId="4E63B8BF" w:rsidR="00C34460" w:rsidRPr="0068090F" w:rsidRDefault="00C34460" w:rsidP="00C3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C34460" w:rsidRPr="0068090F" w14:paraId="4C3A4935" w14:textId="77777777" w:rsidTr="00657BF2">
        <w:tc>
          <w:tcPr>
            <w:tcW w:w="2767" w:type="dxa"/>
            <w:vMerge/>
          </w:tcPr>
          <w:p w14:paraId="725E864D" w14:textId="77777777" w:rsidR="00C34460" w:rsidRPr="0068090F" w:rsidRDefault="00C34460" w:rsidP="00C344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9" w:type="dxa"/>
          </w:tcPr>
          <w:p w14:paraId="2F53393A" w14:textId="62B35C17" w:rsidR="00C34460" w:rsidRPr="0068090F" w:rsidRDefault="00C34460" w:rsidP="00C3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n-Saudi</w:t>
            </w:r>
          </w:p>
        </w:tc>
        <w:tc>
          <w:tcPr>
            <w:tcW w:w="1310" w:type="dxa"/>
          </w:tcPr>
          <w:p w14:paraId="26C72649" w14:textId="15E0BCFE" w:rsidR="00C34460" w:rsidRPr="0068090F" w:rsidRDefault="00C34460" w:rsidP="00C3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349" w:type="dxa"/>
          </w:tcPr>
          <w:p w14:paraId="41148B8C" w14:textId="69BF1F8F" w:rsidR="00C34460" w:rsidRPr="0068090F" w:rsidRDefault="00C34460" w:rsidP="00C34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</w:tr>
    </w:tbl>
    <w:p w14:paraId="1890128D" w14:textId="77777777" w:rsidR="00D24A88" w:rsidRDefault="00D24A88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311161D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AAAAF6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FAD397A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1D3F35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F2F431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1C1E7E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227026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E9D8464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3F587A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D4750B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6661505" w14:textId="77777777" w:rsidR="00A25B4A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23BFD6" w14:textId="77777777" w:rsidR="00A25B4A" w:rsidRPr="0068090F" w:rsidRDefault="00A25B4A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E80293" w14:textId="77777777" w:rsidR="00097A98" w:rsidRPr="0068090F" w:rsidRDefault="00097A98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83DB7FC" w14:textId="77777777" w:rsidR="00097A98" w:rsidRPr="0068090F" w:rsidRDefault="00097A98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E3783DA" w14:textId="77777777" w:rsidR="00097A98" w:rsidRPr="0068090F" w:rsidRDefault="00097A98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94454C3" w14:textId="77777777" w:rsidR="00097A98" w:rsidRPr="0068090F" w:rsidRDefault="00097A98" w:rsidP="00D24A8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A67291" w14:textId="349473B8" w:rsidR="00D24A88" w:rsidRPr="0068090F" w:rsidRDefault="00D24A88" w:rsidP="00D24A8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809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57B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090F">
        <w:rPr>
          <w:rFonts w:ascii="Times New Roman" w:hAnsi="Times New Roman" w:cs="Times New Roman"/>
          <w:b/>
          <w:bCs/>
          <w:sz w:val="24"/>
          <w:szCs w:val="24"/>
        </w:rPr>
        <w:t xml:space="preserve">: The </w:t>
      </w:r>
      <w:r w:rsidR="004127CD" w:rsidRPr="0068090F">
        <w:rPr>
          <w:rFonts w:ascii="Times New Roman" w:hAnsi="Times New Roman" w:cs="Times New Roman"/>
          <w:b/>
          <w:bCs/>
          <w:sz w:val="24"/>
          <w:szCs w:val="24"/>
        </w:rPr>
        <w:t>descriptive statistics of pharmacist consultation process</w:t>
      </w:r>
    </w:p>
    <w:tbl>
      <w:tblPr>
        <w:tblStyle w:val="TableGrid"/>
        <w:tblW w:w="9446" w:type="dxa"/>
        <w:tblLook w:val="04A0" w:firstRow="1" w:lastRow="0" w:firstColumn="1" w:lastColumn="0" w:noHBand="0" w:noVBand="1"/>
      </w:tblPr>
      <w:tblGrid>
        <w:gridCol w:w="5035"/>
        <w:gridCol w:w="1752"/>
        <w:gridCol w:w="1310"/>
        <w:gridCol w:w="1349"/>
      </w:tblGrid>
      <w:tr w:rsidR="003906D1" w:rsidRPr="0068090F" w14:paraId="514DD972" w14:textId="77777777" w:rsidTr="00D54AF8">
        <w:tc>
          <w:tcPr>
            <w:tcW w:w="5035" w:type="dxa"/>
          </w:tcPr>
          <w:p w14:paraId="21D1DB85" w14:textId="735D0B83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752" w:type="dxa"/>
          </w:tcPr>
          <w:p w14:paraId="0ADF433A" w14:textId="538F879E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 variable</w:t>
            </w:r>
          </w:p>
        </w:tc>
        <w:tc>
          <w:tcPr>
            <w:tcW w:w="1310" w:type="dxa"/>
          </w:tcPr>
          <w:p w14:paraId="3222CD9B" w14:textId="445288F2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349" w:type="dxa"/>
          </w:tcPr>
          <w:p w14:paraId="7C367C5C" w14:textId="2D5C8FDF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1B3338" w:rsidRPr="0068090F" w14:paraId="7DAA3C74" w14:textId="77777777" w:rsidTr="00D54AF8">
        <w:tc>
          <w:tcPr>
            <w:tcW w:w="5035" w:type="dxa"/>
            <w:vMerge w:val="restart"/>
          </w:tcPr>
          <w:p w14:paraId="71D6B8B5" w14:textId="0611A206" w:rsidR="001B3338" w:rsidRPr="0068090F" w:rsidRDefault="001B3338" w:rsidP="00D24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 xml:space="preserve">Duration of pharmacist interaction </w:t>
            </w:r>
          </w:p>
        </w:tc>
        <w:tc>
          <w:tcPr>
            <w:tcW w:w="1752" w:type="dxa"/>
          </w:tcPr>
          <w:p w14:paraId="5578DF4E" w14:textId="5E40F041" w:rsidR="001B3338" w:rsidRPr="0068090F" w:rsidRDefault="001B3338" w:rsidP="00D24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25 minutes</w:t>
            </w:r>
          </w:p>
        </w:tc>
        <w:tc>
          <w:tcPr>
            <w:tcW w:w="1310" w:type="dxa"/>
          </w:tcPr>
          <w:p w14:paraId="191B8E60" w14:textId="7A1D9D39" w:rsidR="001B3338" w:rsidRPr="0068090F" w:rsidRDefault="001B3338" w:rsidP="00D24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</w:tcPr>
          <w:p w14:paraId="5131C6F3" w14:textId="5D258A04" w:rsidR="001B3338" w:rsidRPr="0068090F" w:rsidRDefault="001B3338" w:rsidP="00D24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1B3338" w:rsidRPr="0068090F" w14:paraId="5840D6EF" w14:textId="77777777" w:rsidTr="00D54AF8">
        <w:tc>
          <w:tcPr>
            <w:tcW w:w="5035" w:type="dxa"/>
            <w:vMerge/>
          </w:tcPr>
          <w:p w14:paraId="663E73DD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04EFE27F" w14:textId="042CB4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 minutes</w:t>
            </w:r>
          </w:p>
        </w:tc>
        <w:tc>
          <w:tcPr>
            <w:tcW w:w="1310" w:type="dxa"/>
          </w:tcPr>
          <w:p w14:paraId="01D0C342" w14:textId="4213FA1E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49" w:type="dxa"/>
          </w:tcPr>
          <w:p w14:paraId="40DF7964" w14:textId="136F3648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1B3338" w:rsidRPr="0068090F" w14:paraId="2BC35AEA" w14:textId="77777777" w:rsidTr="00D54AF8">
        <w:tc>
          <w:tcPr>
            <w:tcW w:w="5035" w:type="dxa"/>
            <w:vMerge/>
          </w:tcPr>
          <w:p w14:paraId="025EEE7C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0EEFC3D9" w14:textId="51031DA1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75 minutes</w:t>
            </w:r>
          </w:p>
        </w:tc>
        <w:tc>
          <w:tcPr>
            <w:tcW w:w="1310" w:type="dxa"/>
          </w:tcPr>
          <w:p w14:paraId="1F39032D" w14:textId="1509576F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693B8753" w14:textId="226BF885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1B3338" w:rsidRPr="0068090F" w14:paraId="4530C53D" w14:textId="77777777" w:rsidTr="00D54AF8">
        <w:tc>
          <w:tcPr>
            <w:tcW w:w="5035" w:type="dxa"/>
            <w:vMerge/>
          </w:tcPr>
          <w:p w14:paraId="6F869DF9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1A674AAD" w14:textId="2329CCD3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 minute</w:t>
            </w:r>
          </w:p>
        </w:tc>
        <w:tc>
          <w:tcPr>
            <w:tcW w:w="1310" w:type="dxa"/>
          </w:tcPr>
          <w:p w14:paraId="07A89403" w14:textId="15A39192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49" w:type="dxa"/>
          </w:tcPr>
          <w:p w14:paraId="6942DD4D" w14:textId="3F145C7D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</w:tr>
      <w:tr w:rsidR="001B3338" w:rsidRPr="0068090F" w14:paraId="5B695960" w14:textId="77777777" w:rsidTr="00D54AF8">
        <w:tc>
          <w:tcPr>
            <w:tcW w:w="5035" w:type="dxa"/>
            <w:vMerge/>
          </w:tcPr>
          <w:p w14:paraId="10344EF6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41C5EB1D" w14:textId="0B2D0812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5 minutes</w:t>
            </w:r>
          </w:p>
        </w:tc>
        <w:tc>
          <w:tcPr>
            <w:tcW w:w="1310" w:type="dxa"/>
          </w:tcPr>
          <w:p w14:paraId="60D996C4" w14:textId="599B5A2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9" w:type="dxa"/>
          </w:tcPr>
          <w:p w14:paraId="1679D83D" w14:textId="37DE6C2D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1B3338" w:rsidRPr="0068090F" w14:paraId="422CD834" w14:textId="77777777" w:rsidTr="00D54AF8">
        <w:tc>
          <w:tcPr>
            <w:tcW w:w="5035" w:type="dxa"/>
            <w:vMerge/>
          </w:tcPr>
          <w:p w14:paraId="0A57A682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5F9B8D56" w14:textId="6AE8C44D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 minutes</w:t>
            </w:r>
          </w:p>
        </w:tc>
        <w:tc>
          <w:tcPr>
            <w:tcW w:w="1310" w:type="dxa"/>
          </w:tcPr>
          <w:p w14:paraId="6D89FA5A" w14:textId="7EBFA286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49" w:type="dxa"/>
          </w:tcPr>
          <w:p w14:paraId="61562DED" w14:textId="18CAE5E5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1B3338" w:rsidRPr="0068090F" w14:paraId="42B16B5A" w14:textId="77777777" w:rsidTr="00D54AF8">
        <w:tc>
          <w:tcPr>
            <w:tcW w:w="5035" w:type="dxa"/>
            <w:vMerge/>
          </w:tcPr>
          <w:p w14:paraId="4F959BA7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39812A6A" w14:textId="3AE2355E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5 minutes</w:t>
            </w:r>
          </w:p>
        </w:tc>
        <w:tc>
          <w:tcPr>
            <w:tcW w:w="1310" w:type="dxa"/>
          </w:tcPr>
          <w:p w14:paraId="2B44E8B2" w14:textId="13263350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49" w:type="dxa"/>
          </w:tcPr>
          <w:p w14:paraId="0D9FB362" w14:textId="3B8B4793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1B3338" w:rsidRPr="0068090F" w14:paraId="092F9487" w14:textId="77777777" w:rsidTr="00D54AF8">
        <w:tc>
          <w:tcPr>
            <w:tcW w:w="5035" w:type="dxa"/>
            <w:vMerge/>
          </w:tcPr>
          <w:p w14:paraId="61E44AEE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0E1B66D4" w14:textId="69459F20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 minutes</w:t>
            </w:r>
          </w:p>
        </w:tc>
        <w:tc>
          <w:tcPr>
            <w:tcW w:w="1310" w:type="dxa"/>
          </w:tcPr>
          <w:p w14:paraId="4C4488BD" w14:textId="2EF68ED4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9" w:type="dxa"/>
          </w:tcPr>
          <w:p w14:paraId="7C3E9D90" w14:textId="43D22CB0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B3338" w:rsidRPr="0068090F" w14:paraId="67278012" w14:textId="77777777" w:rsidTr="00D54AF8">
        <w:tc>
          <w:tcPr>
            <w:tcW w:w="5035" w:type="dxa"/>
            <w:vMerge/>
          </w:tcPr>
          <w:p w14:paraId="2BF87923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764BFC2B" w14:textId="71093553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5 minutes</w:t>
            </w:r>
          </w:p>
        </w:tc>
        <w:tc>
          <w:tcPr>
            <w:tcW w:w="1310" w:type="dxa"/>
          </w:tcPr>
          <w:p w14:paraId="5C15F043" w14:textId="094FA5BF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</w:tcPr>
          <w:p w14:paraId="50AF10E2" w14:textId="4F9635C6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1B3338" w:rsidRPr="0068090F" w14:paraId="4516EF6F" w14:textId="77777777" w:rsidTr="00D54AF8">
        <w:tc>
          <w:tcPr>
            <w:tcW w:w="5035" w:type="dxa"/>
            <w:vMerge/>
          </w:tcPr>
          <w:p w14:paraId="49A659F1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0DD54E91" w14:textId="09E45565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 minutes</w:t>
            </w:r>
          </w:p>
        </w:tc>
        <w:tc>
          <w:tcPr>
            <w:tcW w:w="1310" w:type="dxa"/>
          </w:tcPr>
          <w:p w14:paraId="4B33C640" w14:textId="3A173AF3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1C495A39" w14:textId="283D50CC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1B3338" w:rsidRPr="0068090F" w14:paraId="0EA2469E" w14:textId="77777777" w:rsidTr="00D54AF8">
        <w:tc>
          <w:tcPr>
            <w:tcW w:w="5035" w:type="dxa"/>
            <w:vMerge/>
          </w:tcPr>
          <w:p w14:paraId="06EE3775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7BD22B4A" w14:textId="461BCFCC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1310" w:type="dxa"/>
          </w:tcPr>
          <w:p w14:paraId="48D3A108" w14:textId="776BF230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79D58027" w14:textId="03371BCB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1B3338" w:rsidRPr="0068090F" w14:paraId="49AEFE7C" w14:textId="77777777" w:rsidTr="00D54AF8">
        <w:tc>
          <w:tcPr>
            <w:tcW w:w="5035" w:type="dxa"/>
            <w:vMerge/>
          </w:tcPr>
          <w:p w14:paraId="5C27BF29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7BDD774F" w14:textId="16835B68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 minutes</w:t>
            </w:r>
          </w:p>
        </w:tc>
        <w:tc>
          <w:tcPr>
            <w:tcW w:w="1310" w:type="dxa"/>
          </w:tcPr>
          <w:p w14:paraId="7A3715B8" w14:textId="3B6D084B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2E493625" w14:textId="60E4072D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1B3338" w:rsidRPr="0068090F" w14:paraId="3DAA9068" w14:textId="77777777" w:rsidTr="00D54AF8">
        <w:tc>
          <w:tcPr>
            <w:tcW w:w="5035" w:type="dxa"/>
            <w:vMerge/>
          </w:tcPr>
          <w:p w14:paraId="042A24A7" w14:textId="77777777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5FCCD064" w14:textId="170B7B56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2 minutes</w:t>
            </w:r>
          </w:p>
        </w:tc>
        <w:tc>
          <w:tcPr>
            <w:tcW w:w="1310" w:type="dxa"/>
          </w:tcPr>
          <w:p w14:paraId="4F636F3C" w14:textId="0149BF58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34AF21A5" w14:textId="053E3CEF" w:rsidR="001B3338" w:rsidRPr="0068090F" w:rsidRDefault="001B3338" w:rsidP="00C96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825B20" w:rsidRPr="0068090F" w14:paraId="5F3EB629" w14:textId="77777777" w:rsidTr="00D54AF8">
        <w:tc>
          <w:tcPr>
            <w:tcW w:w="5035" w:type="dxa"/>
            <w:vMerge w:val="restart"/>
          </w:tcPr>
          <w:p w14:paraId="7C8A6F92" w14:textId="7C42D7E2" w:rsidR="00825B20" w:rsidRPr="0068090F" w:rsidRDefault="00825B20" w:rsidP="00B80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the pattern of sleep difficulty?</w:t>
            </w:r>
          </w:p>
        </w:tc>
        <w:tc>
          <w:tcPr>
            <w:tcW w:w="1752" w:type="dxa"/>
          </w:tcPr>
          <w:p w14:paraId="65E734C4" w14:textId="2F5186CB" w:rsidR="00825B20" w:rsidRPr="0068090F" w:rsidRDefault="00825B20" w:rsidP="00B80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71E01F70" w14:textId="65ACE62C" w:rsidR="00825B20" w:rsidRPr="0068090F" w:rsidRDefault="00825B20" w:rsidP="00B80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49" w:type="dxa"/>
          </w:tcPr>
          <w:p w14:paraId="3E22FC88" w14:textId="35070A50" w:rsidR="00825B20" w:rsidRPr="0068090F" w:rsidRDefault="00825B20" w:rsidP="00B80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</w:tr>
      <w:tr w:rsidR="00825B20" w:rsidRPr="0068090F" w14:paraId="12E6C16A" w14:textId="77777777" w:rsidTr="00D54AF8">
        <w:tc>
          <w:tcPr>
            <w:tcW w:w="5035" w:type="dxa"/>
            <w:vMerge/>
          </w:tcPr>
          <w:p w14:paraId="158B17BD" w14:textId="77777777" w:rsidR="00825B20" w:rsidRPr="0068090F" w:rsidRDefault="00825B20" w:rsidP="00B80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141A6A0E" w14:textId="6A238137" w:rsidR="00825B20" w:rsidRPr="0068090F" w:rsidRDefault="00825B20" w:rsidP="00B80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54635DFF" w14:textId="6F21193B" w:rsidR="00825B20" w:rsidRPr="0068090F" w:rsidRDefault="00825B20" w:rsidP="00B80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49" w:type="dxa"/>
          </w:tcPr>
          <w:p w14:paraId="0319E159" w14:textId="63D1EF1B" w:rsidR="00825B20" w:rsidRPr="0068090F" w:rsidRDefault="00825B20" w:rsidP="00B806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</w:tr>
      <w:tr w:rsidR="00011133" w:rsidRPr="0068090F" w14:paraId="1D447D1E" w14:textId="77777777" w:rsidTr="00D54AF8">
        <w:tc>
          <w:tcPr>
            <w:tcW w:w="5035" w:type="dxa"/>
            <w:vMerge w:val="restart"/>
          </w:tcPr>
          <w:p w14:paraId="1E7563A1" w14:textId="2861FF2F" w:rsidR="00011133" w:rsidRPr="0068090F" w:rsidRDefault="00011133" w:rsidP="00011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the duration of the sleep problem?</w:t>
            </w:r>
          </w:p>
        </w:tc>
        <w:tc>
          <w:tcPr>
            <w:tcW w:w="1752" w:type="dxa"/>
          </w:tcPr>
          <w:p w14:paraId="187BDDB3" w14:textId="7911A0C0" w:rsidR="00011133" w:rsidRPr="0068090F" w:rsidRDefault="00011133" w:rsidP="00011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62F4D712" w14:textId="3450D279" w:rsidR="00011133" w:rsidRPr="0068090F" w:rsidRDefault="00011133" w:rsidP="00011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49" w:type="dxa"/>
          </w:tcPr>
          <w:p w14:paraId="65EBAC79" w14:textId="1BA73504" w:rsidR="00011133" w:rsidRPr="0068090F" w:rsidRDefault="00011133" w:rsidP="00011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011133" w:rsidRPr="0068090F" w14:paraId="7C67A909" w14:textId="77777777" w:rsidTr="00D54AF8">
        <w:tc>
          <w:tcPr>
            <w:tcW w:w="5035" w:type="dxa"/>
            <w:vMerge/>
          </w:tcPr>
          <w:p w14:paraId="0ABD3B3A" w14:textId="77777777" w:rsidR="00011133" w:rsidRPr="0068090F" w:rsidRDefault="00011133" w:rsidP="000111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1895C623" w14:textId="78A991BF" w:rsidR="00011133" w:rsidRPr="0068090F" w:rsidRDefault="00011133" w:rsidP="00011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44DEEAAE" w14:textId="1C494E8A" w:rsidR="00011133" w:rsidRPr="0068090F" w:rsidRDefault="00011133" w:rsidP="00011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49" w:type="dxa"/>
          </w:tcPr>
          <w:p w14:paraId="36DDF75E" w14:textId="4356CB3D" w:rsidR="00011133" w:rsidRPr="0068090F" w:rsidRDefault="00011133" w:rsidP="00011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</w:tr>
      <w:tr w:rsidR="001031CE" w:rsidRPr="0068090F" w14:paraId="74310771" w14:textId="77777777" w:rsidTr="00D54AF8">
        <w:tc>
          <w:tcPr>
            <w:tcW w:w="5035" w:type="dxa"/>
            <w:vMerge w:val="restart"/>
          </w:tcPr>
          <w:p w14:paraId="1E2A88A3" w14:textId="563129EE" w:rsidR="001031CE" w:rsidRPr="0068090F" w:rsidRDefault="001031CE" w:rsidP="0010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if there were any triggers for the sleep problem (including medical, psychological, lifestyle and behavioural, environmental, and changes in usual routine)?</w:t>
            </w:r>
          </w:p>
        </w:tc>
        <w:tc>
          <w:tcPr>
            <w:tcW w:w="1752" w:type="dxa"/>
          </w:tcPr>
          <w:p w14:paraId="60C8A370" w14:textId="65284714" w:rsidR="001031CE" w:rsidRPr="0068090F" w:rsidRDefault="001031CE" w:rsidP="0010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0C32F1CF" w14:textId="553BA946" w:rsidR="001031CE" w:rsidRPr="0068090F" w:rsidRDefault="001031CE" w:rsidP="0010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49" w:type="dxa"/>
          </w:tcPr>
          <w:p w14:paraId="197337D1" w14:textId="6CD9C88E" w:rsidR="001031CE" w:rsidRPr="0068090F" w:rsidRDefault="001031CE" w:rsidP="0010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</w:tr>
      <w:tr w:rsidR="001031CE" w:rsidRPr="0068090F" w14:paraId="5BF12D8C" w14:textId="77777777" w:rsidTr="00D54AF8">
        <w:tc>
          <w:tcPr>
            <w:tcW w:w="5035" w:type="dxa"/>
            <w:vMerge/>
          </w:tcPr>
          <w:p w14:paraId="6D938990" w14:textId="77777777" w:rsidR="001031CE" w:rsidRPr="0068090F" w:rsidRDefault="001031CE" w:rsidP="001031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501150D3" w14:textId="79EFDF87" w:rsidR="001031CE" w:rsidRPr="0068090F" w:rsidRDefault="001031CE" w:rsidP="0010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43567DB4" w14:textId="025F2646" w:rsidR="001031CE" w:rsidRPr="0068090F" w:rsidRDefault="001031CE" w:rsidP="0010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49" w:type="dxa"/>
          </w:tcPr>
          <w:p w14:paraId="68212E11" w14:textId="174BF205" w:rsidR="001031CE" w:rsidRPr="0068090F" w:rsidRDefault="001031CE" w:rsidP="0010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</w:tr>
      <w:tr w:rsidR="00CA1DEF" w:rsidRPr="0068090F" w14:paraId="1D9049E1" w14:textId="77777777" w:rsidTr="00D54AF8">
        <w:tc>
          <w:tcPr>
            <w:tcW w:w="5035" w:type="dxa"/>
            <w:vMerge w:val="restart"/>
          </w:tcPr>
          <w:p w14:paraId="4856FCD1" w14:textId="2E0B3D8E" w:rsidR="00CA1DEF" w:rsidRPr="0068090F" w:rsidRDefault="00CA1DEF" w:rsidP="00C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other symptoms accompanying your sleeplessness?</w:t>
            </w:r>
          </w:p>
        </w:tc>
        <w:tc>
          <w:tcPr>
            <w:tcW w:w="1752" w:type="dxa"/>
          </w:tcPr>
          <w:p w14:paraId="4C2DA8C7" w14:textId="4DA27BC1" w:rsidR="00CA1DEF" w:rsidRPr="0068090F" w:rsidRDefault="00CA1DEF" w:rsidP="00C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0EB0C5BE" w14:textId="6D726BA9" w:rsidR="00CA1DEF" w:rsidRPr="0068090F" w:rsidRDefault="00CA1DEF" w:rsidP="00C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9" w:type="dxa"/>
          </w:tcPr>
          <w:p w14:paraId="2E9ECFA2" w14:textId="59991659" w:rsidR="00CA1DEF" w:rsidRPr="0068090F" w:rsidRDefault="00CA1DEF" w:rsidP="00C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CA1DEF" w:rsidRPr="0068090F" w14:paraId="3E518EFE" w14:textId="77777777" w:rsidTr="00D54AF8">
        <w:tc>
          <w:tcPr>
            <w:tcW w:w="5035" w:type="dxa"/>
            <w:vMerge/>
          </w:tcPr>
          <w:p w14:paraId="00692F21" w14:textId="77777777" w:rsidR="00CA1DEF" w:rsidRPr="0068090F" w:rsidRDefault="00CA1DEF" w:rsidP="00CA1D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5E41B04C" w14:textId="60FB3A28" w:rsidR="00CA1DEF" w:rsidRPr="0068090F" w:rsidRDefault="00CA1DEF" w:rsidP="00C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19152D01" w14:textId="20F30AF7" w:rsidR="00CA1DEF" w:rsidRPr="0068090F" w:rsidRDefault="00CA1DEF" w:rsidP="00C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349" w:type="dxa"/>
          </w:tcPr>
          <w:p w14:paraId="5C6C359C" w14:textId="26F877EE" w:rsidR="00CA1DEF" w:rsidRPr="0068090F" w:rsidRDefault="00CA1DEF" w:rsidP="00CA1D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</w:tr>
      <w:tr w:rsidR="006F38E9" w:rsidRPr="0068090F" w14:paraId="0042567A" w14:textId="77777777" w:rsidTr="00D54AF8">
        <w:tc>
          <w:tcPr>
            <w:tcW w:w="5035" w:type="dxa"/>
            <w:vMerge w:val="restart"/>
          </w:tcPr>
          <w:p w14:paraId="236574F6" w14:textId="3E3615C2" w:rsidR="006F38E9" w:rsidRPr="0068090F" w:rsidRDefault="006F38E9" w:rsidP="006F3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?</w:t>
            </w:r>
          </w:p>
        </w:tc>
        <w:tc>
          <w:tcPr>
            <w:tcW w:w="1752" w:type="dxa"/>
          </w:tcPr>
          <w:p w14:paraId="0644BBBD" w14:textId="205940A6" w:rsidR="006F38E9" w:rsidRPr="0068090F" w:rsidRDefault="006F38E9" w:rsidP="006F3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15E3083F" w14:textId="1B11EEFC" w:rsidR="006F38E9" w:rsidRPr="0068090F" w:rsidRDefault="006F38E9" w:rsidP="006F3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49" w:type="dxa"/>
          </w:tcPr>
          <w:p w14:paraId="41C01069" w14:textId="1A09EDE3" w:rsidR="006F38E9" w:rsidRPr="0068090F" w:rsidRDefault="006F38E9" w:rsidP="006F3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6F38E9" w:rsidRPr="0068090F" w14:paraId="3C3B76BB" w14:textId="77777777" w:rsidTr="00D54AF8">
        <w:tc>
          <w:tcPr>
            <w:tcW w:w="5035" w:type="dxa"/>
            <w:vMerge/>
          </w:tcPr>
          <w:p w14:paraId="4756DF7D" w14:textId="77777777" w:rsidR="006F38E9" w:rsidRPr="0068090F" w:rsidRDefault="006F38E9" w:rsidP="006F3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6AC89314" w14:textId="09F7DF5E" w:rsidR="006F38E9" w:rsidRPr="0068090F" w:rsidRDefault="006F38E9" w:rsidP="006F3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2BBF49D9" w14:textId="0540D655" w:rsidR="006F38E9" w:rsidRPr="0068090F" w:rsidRDefault="006F38E9" w:rsidP="006F3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349" w:type="dxa"/>
          </w:tcPr>
          <w:p w14:paraId="6480CCBE" w14:textId="236B270D" w:rsidR="006F38E9" w:rsidRPr="0068090F" w:rsidRDefault="006F38E9" w:rsidP="006F3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</w:tr>
      <w:tr w:rsidR="004C247E" w:rsidRPr="0068090F" w14:paraId="25EF4699" w14:textId="77777777" w:rsidTr="00D54AF8">
        <w:tc>
          <w:tcPr>
            <w:tcW w:w="5035" w:type="dxa"/>
            <w:vMerge w:val="restart"/>
          </w:tcPr>
          <w:p w14:paraId="6EF354C7" w14:textId="590F6C26" w:rsidR="004C247E" w:rsidRPr="0068090F" w:rsidRDefault="004C247E" w:rsidP="004C2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1752" w:type="dxa"/>
          </w:tcPr>
          <w:p w14:paraId="08083C20" w14:textId="209BE7F7" w:rsidR="004C247E" w:rsidRPr="0068090F" w:rsidRDefault="004C247E" w:rsidP="004C2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3EF74568" w14:textId="181EAD73" w:rsidR="004C247E" w:rsidRPr="0068090F" w:rsidRDefault="004C247E" w:rsidP="004C2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49" w:type="dxa"/>
          </w:tcPr>
          <w:p w14:paraId="2F2E7FF3" w14:textId="6BF0C986" w:rsidR="004C247E" w:rsidRPr="0068090F" w:rsidRDefault="004C247E" w:rsidP="004C2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4C247E" w:rsidRPr="0068090F" w14:paraId="18CBFE4B" w14:textId="77777777" w:rsidTr="00D54AF8">
        <w:tc>
          <w:tcPr>
            <w:tcW w:w="5035" w:type="dxa"/>
            <w:vMerge/>
          </w:tcPr>
          <w:p w14:paraId="42C4C620" w14:textId="77777777" w:rsidR="004C247E" w:rsidRPr="0068090F" w:rsidRDefault="004C247E" w:rsidP="004C24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</w:tcPr>
          <w:p w14:paraId="11F18B13" w14:textId="0F701517" w:rsidR="004C247E" w:rsidRPr="0068090F" w:rsidRDefault="004C247E" w:rsidP="004C2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7A711C62" w14:textId="59E5CD20" w:rsidR="004C247E" w:rsidRPr="0068090F" w:rsidRDefault="004C247E" w:rsidP="004C2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49" w:type="dxa"/>
          </w:tcPr>
          <w:p w14:paraId="605ADC8D" w14:textId="5FFB2030" w:rsidR="004C247E" w:rsidRPr="0068090F" w:rsidRDefault="004C247E" w:rsidP="004C2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</w:tr>
    </w:tbl>
    <w:p w14:paraId="1CDDF929" w14:textId="77777777" w:rsidR="00A25B4A" w:rsidRDefault="00A25B4A" w:rsidP="00D620B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460E7C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9CD2F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F4517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4DB83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09ED1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DC1A2E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94C8B9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D5574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D5148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61394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2DE58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0D6AD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F3E71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52C1B" w14:textId="77777777" w:rsidR="00A25B4A" w:rsidRDefault="00A25B4A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B3125" w14:textId="31DB400E" w:rsidR="00D620B7" w:rsidRPr="0068090F" w:rsidRDefault="00D620B7" w:rsidP="00D620B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809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57BF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8090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B7DE2" w:rsidRPr="0068090F">
        <w:rPr>
          <w:rFonts w:ascii="Times New Roman" w:hAnsi="Times New Roman" w:cs="Times New Roman"/>
          <w:b/>
          <w:bCs/>
          <w:sz w:val="24"/>
          <w:szCs w:val="24"/>
        </w:rPr>
        <w:t>The descriptive statistics of pharmacist action process</w:t>
      </w:r>
    </w:p>
    <w:tbl>
      <w:tblPr>
        <w:tblStyle w:val="TableGrid"/>
        <w:tblW w:w="9867" w:type="dxa"/>
        <w:tblLook w:val="04A0" w:firstRow="1" w:lastRow="0" w:firstColumn="1" w:lastColumn="0" w:noHBand="0" w:noVBand="1"/>
      </w:tblPr>
      <w:tblGrid>
        <w:gridCol w:w="1816"/>
        <w:gridCol w:w="5392"/>
        <w:gridCol w:w="1310"/>
        <w:gridCol w:w="1349"/>
      </w:tblGrid>
      <w:tr w:rsidR="003906D1" w:rsidRPr="0068090F" w14:paraId="7E105300" w14:textId="77777777" w:rsidTr="00065FEB">
        <w:tc>
          <w:tcPr>
            <w:tcW w:w="1816" w:type="dxa"/>
          </w:tcPr>
          <w:p w14:paraId="665BACEB" w14:textId="7199CAE8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5392" w:type="dxa"/>
          </w:tcPr>
          <w:p w14:paraId="6605A6D5" w14:textId="340A0D9C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 variable</w:t>
            </w:r>
          </w:p>
        </w:tc>
        <w:tc>
          <w:tcPr>
            <w:tcW w:w="1310" w:type="dxa"/>
          </w:tcPr>
          <w:p w14:paraId="01DE3610" w14:textId="00B8DFBC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349" w:type="dxa"/>
          </w:tcPr>
          <w:p w14:paraId="44CCC0E1" w14:textId="4F6BDC67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AC65FC" w:rsidRPr="0068090F" w14:paraId="10B942DE" w14:textId="77777777" w:rsidTr="00065FEB">
        <w:tc>
          <w:tcPr>
            <w:tcW w:w="1816" w:type="dxa"/>
            <w:vMerge w:val="restart"/>
          </w:tcPr>
          <w:p w14:paraId="5885A3D0" w14:textId="0C97C139" w:rsidR="00AC65FC" w:rsidRPr="0068090F" w:rsidRDefault="00BF53D8" w:rsidP="00D62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 xml:space="preserve">What action did the pharmacist take? </w:t>
            </w:r>
          </w:p>
        </w:tc>
        <w:tc>
          <w:tcPr>
            <w:tcW w:w="5392" w:type="dxa"/>
          </w:tcPr>
          <w:p w14:paraId="19EA48B1" w14:textId="2C4FD486" w:rsidR="00AC65FC" w:rsidRPr="0068090F" w:rsidRDefault="00AC65FC" w:rsidP="00D62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upplied an OTC product</w:t>
            </w:r>
          </w:p>
        </w:tc>
        <w:tc>
          <w:tcPr>
            <w:tcW w:w="1310" w:type="dxa"/>
          </w:tcPr>
          <w:p w14:paraId="4BF377E1" w14:textId="0D98F106" w:rsidR="00AC65FC" w:rsidRPr="0068090F" w:rsidRDefault="00AC65FC" w:rsidP="00D62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349" w:type="dxa"/>
          </w:tcPr>
          <w:p w14:paraId="564ADAD0" w14:textId="3F632C93" w:rsidR="00AC65FC" w:rsidRPr="0068090F" w:rsidRDefault="00AC65FC" w:rsidP="00D62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</w:tr>
      <w:tr w:rsidR="00AC65FC" w:rsidRPr="0068090F" w14:paraId="542A6BA7" w14:textId="77777777" w:rsidTr="00065FEB">
        <w:tc>
          <w:tcPr>
            <w:tcW w:w="1816" w:type="dxa"/>
            <w:vMerge/>
          </w:tcPr>
          <w:p w14:paraId="71A6BFEA" w14:textId="77777777" w:rsidR="00AC65FC" w:rsidRPr="0068090F" w:rsidRDefault="00AC65FC" w:rsidP="00AC65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251D62D4" w14:textId="5AB1E27C" w:rsidR="00AC65FC" w:rsidRPr="0068090F" w:rsidRDefault="00AC65FC" w:rsidP="00AC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upplied an OTC product and provided non-pharmacological advice</w:t>
            </w:r>
          </w:p>
        </w:tc>
        <w:tc>
          <w:tcPr>
            <w:tcW w:w="1310" w:type="dxa"/>
          </w:tcPr>
          <w:p w14:paraId="73652B5D" w14:textId="754A9C24" w:rsidR="00AC65FC" w:rsidRPr="0068090F" w:rsidRDefault="00AC65FC" w:rsidP="00AC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49" w:type="dxa"/>
          </w:tcPr>
          <w:p w14:paraId="0B3D9283" w14:textId="4A54FCE6" w:rsidR="00AC65FC" w:rsidRPr="0068090F" w:rsidRDefault="00AC65FC" w:rsidP="00AC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AC65FC" w:rsidRPr="0068090F" w14:paraId="1E0EC801" w14:textId="77777777" w:rsidTr="00065FEB">
        <w:tc>
          <w:tcPr>
            <w:tcW w:w="1816" w:type="dxa"/>
            <w:vMerge/>
          </w:tcPr>
          <w:p w14:paraId="4656C5EA" w14:textId="77777777" w:rsidR="00AC65FC" w:rsidRPr="0068090F" w:rsidRDefault="00AC65FC" w:rsidP="00AC65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09F38B10" w14:textId="3976EC15" w:rsidR="00AC65FC" w:rsidRPr="0068090F" w:rsidRDefault="00AC65FC" w:rsidP="00AC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vided non-pharmacological advice</w:t>
            </w:r>
          </w:p>
        </w:tc>
        <w:tc>
          <w:tcPr>
            <w:tcW w:w="1310" w:type="dxa"/>
          </w:tcPr>
          <w:p w14:paraId="5F2A8B40" w14:textId="224BA404" w:rsidR="00AC65FC" w:rsidRPr="0068090F" w:rsidRDefault="00AC65FC" w:rsidP="00AC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9" w:type="dxa"/>
          </w:tcPr>
          <w:p w14:paraId="7E2CF70E" w14:textId="4AE004BF" w:rsidR="00AC65FC" w:rsidRPr="0068090F" w:rsidRDefault="00AC65FC" w:rsidP="00AC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E51BC5" w:rsidRPr="0068090F" w14:paraId="19A3D4A4" w14:textId="77777777" w:rsidTr="00065FEB">
        <w:tc>
          <w:tcPr>
            <w:tcW w:w="1816" w:type="dxa"/>
            <w:vMerge w:val="restart"/>
          </w:tcPr>
          <w:p w14:paraId="4E66D039" w14:textId="05FCDDEA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f a product was provided, provide the name and the strength of the product.</w:t>
            </w:r>
          </w:p>
        </w:tc>
        <w:tc>
          <w:tcPr>
            <w:tcW w:w="5392" w:type="dxa"/>
          </w:tcPr>
          <w:p w14:paraId="594F0D0C" w14:textId="04E271AA" w:rsidR="00E51BC5" w:rsidRPr="0068090F" w:rsidRDefault="00BA7A00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10" w:type="dxa"/>
          </w:tcPr>
          <w:p w14:paraId="48B4663E" w14:textId="6555B35B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9" w:type="dxa"/>
          </w:tcPr>
          <w:p w14:paraId="4BC32D0B" w14:textId="23CE901D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E51BC5" w:rsidRPr="0068090F" w14:paraId="3B7B8A8C" w14:textId="77777777" w:rsidTr="00065FEB">
        <w:tc>
          <w:tcPr>
            <w:tcW w:w="1816" w:type="dxa"/>
            <w:vMerge/>
          </w:tcPr>
          <w:p w14:paraId="4E5E385C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0FA50C7F" w14:textId="467B6B25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elatonin (1mg to 5mg)</w:t>
            </w:r>
          </w:p>
        </w:tc>
        <w:tc>
          <w:tcPr>
            <w:tcW w:w="1310" w:type="dxa"/>
          </w:tcPr>
          <w:p w14:paraId="49DD2D44" w14:textId="07CA56A4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349" w:type="dxa"/>
          </w:tcPr>
          <w:p w14:paraId="451E6E55" w14:textId="786A9024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</w:tr>
      <w:tr w:rsidR="00E51BC5" w:rsidRPr="0068090F" w14:paraId="4836F94A" w14:textId="77777777" w:rsidTr="00065FEB">
        <w:tc>
          <w:tcPr>
            <w:tcW w:w="1816" w:type="dxa"/>
            <w:vMerge/>
          </w:tcPr>
          <w:p w14:paraId="1ADA85B4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4C480CC7" w14:textId="134BBF8B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EL</w:t>
            </w:r>
            <w:r w:rsidR="004706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+</w:t>
            </w:r>
            <w:r w:rsidR="004706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CT (500 mg)+DPH (25 mg)</w:t>
            </w:r>
          </w:p>
        </w:tc>
        <w:tc>
          <w:tcPr>
            <w:tcW w:w="1310" w:type="dxa"/>
          </w:tcPr>
          <w:p w14:paraId="031F0597" w14:textId="51D992D5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</w:tcPr>
          <w:p w14:paraId="5826166B" w14:textId="22E2E2A0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E51BC5" w:rsidRPr="0068090F" w14:paraId="6ED29944" w14:textId="77777777" w:rsidTr="00065FEB">
        <w:tc>
          <w:tcPr>
            <w:tcW w:w="1816" w:type="dxa"/>
            <w:vMerge/>
          </w:tcPr>
          <w:p w14:paraId="2ED78581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1D297391" w14:textId="0505A2B4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EL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356D" w:rsidRPr="0068090F">
              <w:rPr>
                <w:rFonts w:ascii="Times New Roman" w:hAnsi="Times New Roman" w:cs="Times New Roman"/>
                <w:sz w:val="24"/>
                <w:szCs w:val="24"/>
              </w:rPr>
              <w:t>Ashwagandha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 xml:space="preserve"> (300 mg)</w:t>
            </w:r>
          </w:p>
        </w:tc>
        <w:tc>
          <w:tcPr>
            <w:tcW w:w="1310" w:type="dxa"/>
          </w:tcPr>
          <w:p w14:paraId="5A434303" w14:textId="70EAB986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</w:tcPr>
          <w:p w14:paraId="616EB2EA" w14:textId="77DC2C35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E51BC5" w:rsidRPr="0068090F" w14:paraId="3B1CA79B" w14:textId="77777777" w:rsidTr="00065FEB">
        <w:tc>
          <w:tcPr>
            <w:tcW w:w="1816" w:type="dxa"/>
            <w:vMerge/>
          </w:tcPr>
          <w:p w14:paraId="12FAD996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3C7A01EB" w14:textId="5498E80F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Valerian root (120 mg)+Melissa leaf (80 mg)</w:t>
            </w:r>
          </w:p>
        </w:tc>
        <w:tc>
          <w:tcPr>
            <w:tcW w:w="1310" w:type="dxa"/>
          </w:tcPr>
          <w:p w14:paraId="2FA87794" w14:textId="090B7C91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49" w:type="dxa"/>
          </w:tcPr>
          <w:p w14:paraId="6D002F1F" w14:textId="18B6767C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E51BC5" w:rsidRPr="0068090F" w14:paraId="477D9491" w14:textId="77777777" w:rsidTr="00065FEB">
        <w:tc>
          <w:tcPr>
            <w:tcW w:w="1816" w:type="dxa"/>
            <w:vMerge/>
          </w:tcPr>
          <w:p w14:paraId="31AFDFD6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432ADFD2" w14:textId="2AEC222E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agnesium pills</w:t>
            </w:r>
          </w:p>
        </w:tc>
        <w:tc>
          <w:tcPr>
            <w:tcW w:w="1310" w:type="dxa"/>
          </w:tcPr>
          <w:p w14:paraId="5ED95547" w14:textId="3FE7FBDA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9" w:type="dxa"/>
          </w:tcPr>
          <w:p w14:paraId="52A96467" w14:textId="41B5BC6D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E51BC5" w:rsidRPr="0068090F" w14:paraId="70C7B509" w14:textId="77777777" w:rsidTr="00065FEB">
        <w:tc>
          <w:tcPr>
            <w:tcW w:w="1816" w:type="dxa"/>
            <w:vMerge/>
          </w:tcPr>
          <w:p w14:paraId="22A8B1F6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3CBFF1C7" w14:textId="0BEE21C2" w:rsidR="00E51BC5" w:rsidRPr="0068090F" w:rsidRDefault="001B3F7B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trep wills</w:t>
            </w:r>
            <w:r w:rsidR="00E51BC5" w:rsidRPr="0068090F">
              <w:rPr>
                <w:rFonts w:ascii="Times New Roman" w:hAnsi="Times New Roman" w:cs="Times New Roman"/>
                <w:sz w:val="24"/>
                <w:szCs w:val="24"/>
              </w:rPr>
              <w:t xml:space="preserve"> night water or syrup</w:t>
            </w:r>
          </w:p>
        </w:tc>
        <w:tc>
          <w:tcPr>
            <w:tcW w:w="1310" w:type="dxa"/>
          </w:tcPr>
          <w:p w14:paraId="2AAB223E" w14:textId="51EEE0B2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</w:tcPr>
          <w:p w14:paraId="024D7680" w14:textId="542EDE8F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E51BC5" w:rsidRPr="0068090F" w14:paraId="1A62F0A8" w14:textId="77777777" w:rsidTr="00065FEB">
        <w:tc>
          <w:tcPr>
            <w:tcW w:w="1816" w:type="dxa"/>
            <w:vMerge/>
          </w:tcPr>
          <w:p w14:paraId="1AAE9D90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37DF6EC3" w14:textId="7721E59F" w:rsidR="00E51BC5" w:rsidRPr="0068090F" w:rsidRDefault="001B3F7B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lorpheniramine</w:t>
            </w:r>
          </w:p>
        </w:tc>
        <w:tc>
          <w:tcPr>
            <w:tcW w:w="1310" w:type="dxa"/>
          </w:tcPr>
          <w:p w14:paraId="11A8F354" w14:textId="64EBECBF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198B91BE" w14:textId="49E64EA0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E51BC5" w:rsidRPr="0068090F" w14:paraId="02545715" w14:textId="77777777" w:rsidTr="00065FEB">
        <w:tc>
          <w:tcPr>
            <w:tcW w:w="1816" w:type="dxa"/>
            <w:vMerge/>
          </w:tcPr>
          <w:p w14:paraId="1B081299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1FBE357A" w14:textId="5200BD05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PH</w:t>
            </w:r>
          </w:p>
        </w:tc>
        <w:tc>
          <w:tcPr>
            <w:tcW w:w="1310" w:type="dxa"/>
          </w:tcPr>
          <w:p w14:paraId="5F163E25" w14:textId="30646259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9" w:type="dxa"/>
          </w:tcPr>
          <w:p w14:paraId="735AED73" w14:textId="161DCA79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E51BC5" w:rsidRPr="0068090F" w14:paraId="43284DEB" w14:textId="77777777" w:rsidTr="00065FEB">
        <w:tc>
          <w:tcPr>
            <w:tcW w:w="1816" w:type="dxa"/>
            <w:vMerge/>
          </w:tcPr>
          <w:p w14:paraId="0FF88474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4BFE0A71" w14:textId="642295C0" w:rsidR="00E51BC5" w:rsidRPr="0068090F" w:rsidRDefault="0003356D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hwagandha</w:t>
            </w:r>
          </w:p>
        </w:tc>
        <w:tc>
          <w:tcPr>
            <w:tcW w:w="1310" w:type="dxa"/>
          </w:tcPr>
          <w:p w14:paraId="6BE362A5" w14:textId="1D686CFC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</w:tcPr>
          <w:p w14:paraId="0D4C4CBB" w14:textId="4A29CF45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E51BC5" w:rsidRPr="0068090F" w14:paraId="0005216F" w14:textId="77777777" w:rsidTr="00065FEB">
        <w:tc>
          <w:tcPr>
            <w:tcW w:w="1816" w:type="dxa"/>
            <w:vMerge/>
          </w:tcPr>
          <w:p w14:paraId="051E6A76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7AE6F041" w14:textId="67D27735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EL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elissa</w:t>
            </w:r>
          </w:p>
        </w:tc>
        <w:tc>
          <w:tcPr>
            <w:tcW w:w="1310" w:type="dxa"/>
          </w:tcPr>
          <w:p w14:paraId="089BE115" w14:textId="6EE97B5D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</w:tcPr>
          <w:p w14:paraId="5F1692A8" w14:textId="0E2E872A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E51BC5" w:rsidRPr="0068090F" w14:paraId="1A6B8223" w14:textId="77777777" w:rsidTr="00065FEB">
        <w:tc>
          <w:tcPr>
            <w:tcW w:w="1816" w:type="dxa"/>
            <w:vMerge/>
          </w:tcPr>
          <w:p w14:paraId="622C9F8D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64F1C40E" w14:textId="2A040AC9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imrose oil</w:t>
            </w:r>
          </w:p>
        </w:tc>
        <w:tc>
          <w:tcPr>
            <w:tcW w:w="1310" w:type="dxa"/>
          </w:tcPr>
          <w:p w14:paraId="29FB3324" w14:textId="781E8128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24E5AEB1" w14:textId="454DC7F4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E51BC5" w:rsidRPr="0068090F" w14:paraId="258C399E" w14:textId="77777777" w:rsidTr="00065FEB">
        <w:tc>
          <w:tcPr>
            <w:tcW w:w="1816" w:type="dxa"/>
            <w:vMerge/>
          </w:tcPr>
          <w:p w14:paraId="03089C51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7C618885" w14:textId="37CEF8DD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EL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Valerian</w:t>
            </w:r>
          </w:p>
        </w:tc>
        <w:tc>
          <w:tcPr>
            <w:tcW w:w="1310" w:type="dxa"/>
          </w:tcPr>
          <w:p w14:paraId="44BF3FE5" w14:textId="1FD98C39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7802FC0B" w14:textId="77E51AA1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E51BC5" w:rsidRPr="0068090F" w14:paraId="76147572" w14:textId="77777777" w:rsidTr="00065FEB">
        <w:tc>
          <w:tcPr>
            <w:tcW w:w="1816" w:type="dxa"/>
            <w:vMerge/>
          </w:tcPr>
          <w:p w14:paraId="337B70B3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219F42CB" w14:textId="72280493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PH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4706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extromethorphan</w:t>
            </w:r>
          </w:p>
        </w:tc>
        <w:tc>
          <w:tcPr>
            <w:tcW w:w="1310" w:type="dxa"/>
          </w:tcPr>
          <w:p w14:paraId="75D22F53" w14:textId="26C24A1F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1B6E6B3B" w14:textId="06A257BD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E51BC5" w:rsidRPr="0068090F" w14:paraId="63F464A8" w14:textId="77777777" w:rsidTr="00065FEB">
        <w:tc>
          <w:tcPr>
            <w:tcW w:w="1816" w:type="dxa"/>
            <w:vMerge/>
          </w:tcPr>
          <w:p w14:paraId="5EEB5D4D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066747CA" w14:textId="1D0CA449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ream water</w:t>
            </w:r>
          </w:p>
        </w:tc>
        <w:tc>
          <w:tcPr>
            <w:tcW w:w="1310" w:type="dxa"/>
          </w:tcPr>
          <w:p w14:paraId="4339CAAD" w14:textId="090747F5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</w:tcPr>
          <w:p w14:paraId="1B2134D4" w14:textId="776047C2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E51BC5" w:rsidRPr="0068090F" w14:paraId="37C96A02" w14:textId="77777777" w:rsidTr="00065FEB">
        <w:tc>
          <w:tcPr>
            <w:tcW w:w="1816" w:type="dxa"/>
            <w:vMerge/>
          </w:tcPr>
          <w:p w14:paraId="785A0800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30F1DAB7" w14:textId="43ADE1CD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Valerian</w:t>
            </w:r>
          </w:p>
        </w:tc>
        <w:tc>
          <w:tcPr>
            <w:tcW w:w="1310" w:type="dxa"/>
          </w:tcPr>
          <w:p w14:paraId="49607BEA" w14:textId="00BC46ED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157EAD42" w14:textId="51F99038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E51BC5" w:rsidRPr="0068090F" w14:paraId="0EA36A8B" w14:textId="77777777" w:rsidTr="00065FEB">
        <w:tc>
          <w:tcPr>
            <w:tcW w:w="1816" w:type="dxa"/>
            <w:vMerge/>
          </w:tcPr>
          <w:p w14:paraId="01F18630" w14:textId="77777777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29B58A13" w14:textId="4E6427CD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MEL</w:t>
            </w:r>
            <w:r w:rsidR="004706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+</w:t>
            </w:r>
            <w:r w:rsidR="0047067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r w:rsidRPr="0068090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t.john's wart root</w:t>
            </w:r>
          </w:p>
        </w:tc>
        <w:tc>
          <w:tcPr>
            <w:tcW w:w="1310" w:type="dxa"/>
          </w:tcPr>
          <w:p w14:paraId="347EBBF2" w14:textId="255E3CEB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9" w:type="dxa"/>
          </w:tcPr>
          <w:p w14:paraId="7CFCF080" w14:textId="2B53D1F9" w:rsidR="00E51BC5" w:rsidRPr="0068090F" w:rsidRDefault="00E51BC5" w:rsidP="00990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BA7DD8" w:rsidRPr="0068090F" w14:paraId="45E9A90F" w14:textId="77777777" w:rsidTr="00065FEB">
        <w:tc>
          <w:tcPr>
            <w:tcW w:w="1816" w:type="dxa"/>
            <w:vMerge w:val="restart"/>
          </w:tcPr>
          <w:p w14:paraId="567A215E" w14:textId="64F2A9E2" w:rsidR="00BA7DD8" w:rsidRPr="0068090F" w:rsidRDefault="00B91E5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information did the pharmacist provide about the product?</w:t>
            </w:r>
          </w:p>
        </w:tc>
        <w:tc>
          <w:tcPr>
            <w:tcW w:w="5392" w:type="dxa"/>
          </w:tcPr>
          <w:p w14:paraId="265F0065" w14:textId="4B091B0B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Generic name</w:t>
            </w:r>
          </w:p>
        </w:tc>
        <w:tc>
          <w:tcPr>
            <w:tcW w:w="1310" w:type="dxa"/>
          </w:tcPr>
          <w:p w14:paraId="259EF617" w14:textId="375F4B2A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49" w:type="dxa"/>
          </w:tcPr>
          <w:p w14:paraId="5E538A33" w14:textId="5DD35FC0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2.2%</w:t>
            </w:r>
          </w:p>
        </w:tc>
      </w:tr>
      <w:tr w:rsidR="00BA7DD8" w:rsidRPr="0068090F" w14:paraId="608C19CC" w14:textId="77777777" w:rsidTr="00065FEB">
        <w:tc>
          <w:tcPr>
            <w:tcW w:w="1816" w:type="dxa"/>
            <w:vMerge/>
          </w:tcPr>
          <w:p w14:paraId="54A4C52D" w14:textId="7777777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502D2357" w14:textId="110D2C42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dministration times (when and how often to take it)</w:t>
            </w:r>
          </w:p>
        </w:tc>
        <w:tc>
          <w:tcPr>
            <w:tcW w:w="1310" w:type="dxa"/>
          </w:tcPr>
          <w:p w14:paraId="6EB1B232" w14:textId="41679BD8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49" w:type="dxa"/>
          </w:tcPr>
          <w:p w14:paraId="320E1017" w14:textId="3ED28C54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0.9%</w:t>
            </w:r>
          </w:p>
        </w:tc>
      </w:tr>
      <w:tr w:rsidR="00BA7DD8" w:rsidRPr="0068090F" w14:paraId="0086FA09" w14:textId="77777777" w:rsidTr="00065FEB">
        <w:tc>
          <w:tcPr>
            <w:tcW w:w="1816" w:type="dxa"/>
            <w:vMerge/>
          </w:tcPr>
          <w:p w14:paraId="6140D42D" w14:textId="7777777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0F18B464" w14:textId="2E5E4AB5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Brand name</w:t>
            </w:r>
          </w:p>
        </w:tc>
        <w:tc>
          <w:tcPr>
            <w:tcW w:w="1310" w:type="dxa"/>
          </w:tcPr>
          <w:p w14:paraId="41CD2556" w14:textId="7264D393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49" w:type="dxa"/>
          </w:tcPr>
          <w:p w14:paraId="761E393E" w14:textId="211595BB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6.0%</w:t>
            </w:r>
          </w:p>
        </w:tc>
      </w:tr>
      <w:tr w:rsidR="00BA7DD8" w:rsidRPr="0068090F" w14:paraId="3B2715B0" w14:textId="77777777" w:rsidTr="00065FEB">
        <w:tc>
          <w:tcPr>
            <w:tcW w:w="1816" w:type="dxa"/>
            <w:vMerge/>
          </w:tcPr>
          <w:p w14:paraId="78E98FF3" w14:textId="7777777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3344479A" w14:textId="541DECFE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osage</w:t>
            </w:r>
          </w:p>
        </w:tc>
        <w:tc>
          <w:tcPr>
            <w:tcW w:w="1310" w:type="dxa"/>
          </w:tcPr>
          <w:p w14:paraId="5D7BAF31" w14:textId="1B199FBF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49" w:type="dxa"/>
          </w:tcPr>
          <w:p w14:paraId="6CFCD93E" w14:textId="41122333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</w:tr>
      <w:tr w:rsidR="00BA7DD8" w:rsidRPr="0068090F" w14:paraId="342970CB" w14:textId="77777777" w:rsidTr="00065FEB">
        <w:tc>
          <w:tcPr>
            <w:tcW w:w="1816" w:type="dxa"/>
            <w:vMerge/>
          </w:tcPr>
          <w:p w14:paraId="4766BE1B" w14:textId="7777777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4B97EFB2" w14:textId="6FDD39EF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osage form (e.g., tablet, capsule, syrup)</w:t>
            </w:r>
          </w:p>
        </w:tc>
        <w:tc>
          <w:tcPr>
            <w:tcW w:w="1310" w:type="dxa"/>
          </w:tcPr>
          <w:p w14:paraId="1ED349FF" w14:textId="150480EF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49" w:type="dxa"/>
          </w:tcPr>
          <w:p w14:paraId="2ACA764F" w14:textId="68D31515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</w:tr>
      <w:tr w:rsidR="00BA7DD8" w:rsidRPr="0068090F" w14:paraId="3AEAB384" w14:textId="77777777" w:rsidTr="00065FEB">
        <w:tc>
          <w:tcPr>
            <w:tcW w:w="1816" w:type="dxa"/>
            <w:vMerge/>
          </w:tcPr>
          <w:p w14:paraId="51B88C68" w14:textId="7777777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2FEF528D" w14:textId="04DCB2AE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de effects and warnings</w:t>
            </w:r>
          </w:p>
        </w:tc>
        <w:tc>
          <w:tcPr>
            <w:tcW w:w="1310" w:type="dxa"/>
          </w:tcPr>
          <w:p w14:paraId="0B3EC870" w14:textId="21BF6DD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9" w:type="dxa"/>
          </w:tcPr>
          <w:p w14:paraId="029C22AB" w14:textId="47E5A686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</w:tr>
      <w:tr w:rsidR="00BA7DD8" w:rsidRPr="0068090F" w14:paraId="22C8ED1B" w14:textId="77777777" w:rsidTr="00065FEB">
        <w:tc>
          <w:tcPr>
            <w:tcW w:w="1816" w:type="dxa"/>
            <w:vMerge/>
          </w:tcPr>
          <w:p w14:paraId="5762BFDF" w14:textId="7777777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0267A90E" w14:textId="50323F3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ime needed for the medication to take effect</w:t>
            </w:r>
          </w:p>
        </w:tc>
        <w:tc>
          <w:tcPr>
            <w:tcW w:w="1310" w:type="dxa"/>
          </w:tcPr>
          <w:p w14:paraId="5DCD25CC" w14:textId="32B00755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</w:tcPr>
          <w:p w14:paraId="222FE74B" w14:textId="2616265E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</w:tr>
      <w:tr w:rsidR="00BA7DD8" w:rsidRPr="0068090F" w14:paraId="5A96ECC4" w14:textId="77777777" w:rsidTr="00065FEB">
        <w:tc>
          <w:tcPr>
            <w:tcW w:w="1816" w:type="dxa"/>
            <w:vMerge/>
          </w:tcPr>
          <w:p w14:paraId="0015DD93" w14:textId="77777777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61E1F125" w14:textId="3ACA997F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Maximum recommended duration of use</w:t>
            </w:r>
          </w:p>
        </w:tc>
        <w:tc>
          <w:tcPr>
            <w:tcW w:w="1310" w:type="dxa"/>
          </w:tcPr>
          <w:p w14:paraId="33ED00BE" w14:textId="096F8391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</w:tcPr>
          <w:p w14:paraId="26425A82" w14:textId="161710C5" w:rsidR="00BA7DD8" w:rsidRPr="0068090F" w:rsidRDefault="00BA7DD8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%</w:t>
            </w:r>
          </w:p>
        </w:tc>
      </w:tr>
      <w:tr w:rsidR="0076435A" w:rsidRPr="0068090F" w14:paraId="4556056B" w14:textId="77777777" w:rsidTr="00065FEB">
        <w:tc>
          <w:tcPr>
            <w:tcW w:w="1816" w:type="dxa"/>
            <w:vMerge w:val="restart"/>
          </w:tcPr>
          <w:p w14:paraId="5B43135D" w14:textId="15C034B6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f non-pharmacological advice was given, which of the following topics were addressed?</w:t>
            </w:r>
          </w:p>
        </w:tc>
        <w:tc>
          <w:tcPr>
            <w:tcW w:w="5392" w:type="dxa"/>
          </w:tcPr>
          <w:p w14:paraId="374AB319" w14:textId="6567A780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Reducing caffeine intake, especially in the evening</w:t>
            </w:r>
          </w:p>
        </w:tc>
        <w:tc>
          <w:tcPr>
            <w:tcW w:w="1310" w:type="dxa"/>
          </w:tcPr>
          <w:p w14:paraId="47C59787" w14:textId="5491D235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49" w:type="dxa"/>
          </w:tcPr>
          <w:p w14:paraId="025300E5" w14:textId="793A2CFE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.4%</w:t>
            </w:r>
          </w:p>
        </w:tc>
      </w:tr>
      <w:tr w:rsidR="0076435A" w:rsidRPr="0068090F" w14:paraId="4CDF8051" w14:textId="77777777" w:rsidTr="00065FEB">
        <w:tc>
          <w:tcPr>
            <w:tcW w:w="1816" w:type="dxa"/>
            <w:vMerge/>
          </w:tcPr>
          <w:p w14:paraId="1928A6A1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478D34C5" w14:textId="47DD0223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Limiting screen time before bed</w:t>
            </w:r>
          </w:p>
        </w:tc>
        <w:tc>
          <w:tcPr>
            <w:tcW w:w="1310" w:type="dxa"/>
          </w:tcPr>
          <w:p w14:paraId="0F2E51F2" w14:textId="04A7C7EB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49" w:type="dxa"/>
          </w:tcPr>
          <w:p w14:paraId="7F0A655C" w14:textId="33AD35A0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</w:tr>
      <w:tr w:rsidR="0076435A" w:rsidRPr="0068090F" w14:paraId="05D61EF0" w14:textId="77777777" w:rsidTr="00065FEB">
        <w:tc>
          <w:tcPr>
            <w:tcW w:w="1816" w:type="dxa"/>
            <w:vMerge/>
          </w:tcPr>
          <w:p w14:paraId="240AAF64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48F75097" w14:textId="16EEF7E5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stablishing a regular sleep schedule</w:t>
            </w:r>
          </w:p>
        </w:tc>
        <w:tc>
          <w:tcPr>
            <w:tcW w:w="1310" w:type="dxa"/>
          </w:tcPr>
          <w:p w14:paraId="52DB92B6" w14:textId="68A8CB94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9" w:type="dxa"/>
          </w:tcPr>
          <w:p w14:paraId="4C98327F" w14:textId="2E96E03B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</w:tr>
      <w:tr w:rsidR="0076435A" w:rsidRPr="0068090F" w14:paraId="0D6E04AA" w14:textId="77777777" w:rsidTr="00065FEB">
        <w:tc>
          <w:tcPr>
            <w:tcW w:w="1816" w:type="dxa"/>
            <w:vMerge/>
          </w:tcPr>
          <w:p w14:paraId="5F2813F1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1F91FC5D" w14:textId="6D250DC0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reating a comfortable sleep environment (dark, quiet, cool)</w:t>
            </w:r>
          </w:p>
        </w:tc>
        <w:tc>
          <w:tcPr>
            <w:tcW w:w="1310" w:type="dxa"/>
          </w:tcPr>
          <w:p w14:paraId="3E8B4045" w14:textId="418D622E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9" w:type="dxa"/>
          </w:tcPr>
          <w:p w14:paraId="7F2D71A7" w14:textId="67FC5A0C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2%</w:t>
            </w:r>
          </w:p>
        </w:tc>
      </w:tr>
      <w:tr w:rsidR="0076435A" w:rsidRPr="0068090F" w14:paraId="15809C43" w14:textId="77777777" w:rsidTr="00065FEB">
        <w:tc>
          <w:tcPr>
            <w:tcW w:w="1816" w:type="dxa"/>
            <w:vMerge/>
          </w:tcPr>
          <w:p w14:paraId="5A571072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591EC9BE" w14:textId="5717684F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Going to bed only when sleepy</w:t>
            </w:r>
          </w:p>
        </w:tc>
        <w:tc>
          <w:tcPr>
            <w:tcW w:w="1310" w:type="dxa"/>
          </w:tcPr>
          <w:p w14:paraId="0D2E602F" w14:textId="38097265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49" w:type="dxa"/>
          </w:tcPr>
          <w:p w14:paraId="472C9C9A" w14:textId="5D766268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</w:tr>
      <w:tr w:rsidR="0076435A" w:rsidRPr="0068090F" w14:paraId="630A42A8" w14:textId="77777777" w:rsidTr="00065FEB">
        <w:tc>
          <w:tcPr>
            <w:tcW w:w="1816" w:type="dxa"/>
            <w:vMerge/>
          </w:tcPr>
          <w:p w14:paraId="1E98AC49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62163D37" w14:textId="21AA2831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ing heavy meals before bedtime</w:t>
            </w:r>
          </w:p>
        </w:tc>
        <w:tc>
          <w:tcPr>
            <w:tcW w:w="1310" w:type="dxa"/>
          </w:tcPr>
          <w:p w14:paraId="0A3758E0" w14:textId="17D4B5AC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9" w:type="dxa"/>
          </w:tcPr>
          <w:p w14:paraId="08594073" w14:textId="564A411A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</w:tr>
      <w:tr w:rsidR="0076435A" w:rsidRPr="0068090F" w14:paraId="4F13BE6A" w14:textId="77777777" w:rsidTr="00065FEB">
        <w:tc>
          <w:tcPr>
            <w:tcW w:w="1816" w:type="dxa"/>
            <w:vMerge/>
          </w:tcPr>
          <w:p w14:paraId="672120F2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7CF9DD98" w14:textId="79B0766E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ing naps late in the day</w:t>
            </w:r>
          </w:p>
        </w:tc>
        <w:tc>
          <w:tcPr>
            <w:tcW w:w="1310" w:type="dxa"/>
          </w:tcPr>
          <w:p w14:paraId="18B70FD3" w14:textId="01BC6110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9" w:type="dxa"/>
          </w:tcPr>
          <w:p w14:paraId="41E6D204" w14:textId="32E4431C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</w:tr>
      <w:tr w:rsidR="0076435A" w:rsidRPr="0068090F" w14:paraId="6A804593" w14:textId="77777777" w:rsidTr="00065FEB">
        <w:tc>
          <w:tcPr>
            <w:tcW w:w="1816" w:type="dxa"/>
            <w:vMerge/>
          </w:tcPr>
          <w:p w14:paraId="039D330A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40BBB6E3" w14:textId="79EF47A9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Using relaxation techniques (...)</w:t>
            </w:r>
          </w:p>
        </w:tc>
        <w:tc>
          <w:tcPr>
            <w:tcW w:w="1310" w:type="dxa"/>
          </w:tcPr>
          <w:p w14:paraId="7C63FB67" w14:textId="6B9D21F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9" w:type="dxa"/>
          </w:tcPr>
          <w:p w14:paraId="22B08F90" w14:textId="062CFF70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</w:tr>
      <w:tr w:rsidR="0076435A" w:rsidRPr="0068090F" w14:paraId="23FB7441" w14:textId="77777777" w:rsidTr="00065FEB">
        <w:tc>
          <w:tcPr>
            <w:tcW w:w="1816" w:type="dxa"/>
            <w:vMerge/>
          </w:tcPr>
          <w:p w14:paraId="561AB14A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591059D2" w14:textId="07502529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ne/Empty/N/A/Non</w:t>
            </w:r>
          </w:p>
        </w:tc>
        <w:tc>
          <w:tcPr>
            <w:tcW w:w="1310" w:type="dxa"/>
          </w:tcPr>
          <w:p w14:paraId="6352A361" w14:textId="28AE5596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49" w:type="dxa"/>
          </w:tcPr>
          <w:p w14:paraId="7452B520" w14:textId="43161E1B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.4%</w:t>
            </w:r>
          </w:p>
        </w:tc>
      </w:tr>
      <w:tr w:rsidR="0076435A" w:rsidRPr="0068090F" w14:paraId="6788DEBD" w14:textId="77777777" w:rsidTr="00065FEB">
        <w:tc>
          <w:tcPr>
            <w:tcW w:w="1816" w:type="dxa"/>
            <w:vMerge/>
          </w:tcPr>
          <w:p w14:paraId="3A13EF8A" w14:textId="77777777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2" w:type="dxa"/>
          </w:tcPr>
          <w:p w14:paraId="29D96277" w14:textId="428DB7A4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ther (Exercise, Marriage)</w:t>
            </w:r>
          </w:p>
        </w:tc>
        <w:tc>
          <w:tcPr>
            <w:tcW w:w="1310" w:type="dxa"/>
          </w:tcPr>
          <w:p w14:paraId="13A34733" w14:textId="51CAF381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</w:tcPr>
          <w:p w14:paraId="79EF2C71" w14:textId="71EC8F66" w:rsidR="0076435A" w:rsidRPr="0068090F" w:rsidRDefault="0076435A" w:rsidP="0076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</w:tr>
    </w:tbl>
    <w:p w14:paraId="75A1E3E7" w14:textId="77777777" w:rsidR="00107478" w:rsidRPr="00E22FB5" w:rsidRDefault="00107478" w:rsidP="001902A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nl-NL"/>
        </w:rPr>
      </w:pPr>
      <w:r w:rsidRPr="00E22FB5">
        <w:rPr>
          <w:rFonts w:ascii="Times New Roman" w:hAnsi="Times New Roman" w:cs="Times New Roman"/>
          <w:sz w:val="18"/>
          <w:szCs w:val="18"/>
          <w:lang w:val="nl-NL"/>
        </w:rPr>
        <w:t>MEL = Melatonin</w:t>
      </w:r>
    </w:p>
    <w:p w14:paraId="5B0E7001" w14:textId="77777777" w:rsidR="00107478" w:rsidRPr="00E22FB5" w:rsidRDefault="00107478" w:rsidP="001902A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nl-NL"/>
        </w:rPr>
      </w:pPr>
      <w:r w:rsidRPr="00E22FB5">
        <w:rPr>
          <w:rFonts w:ascii="Times New Roman" w:hAnsi="Times New Roman" w:cs="Times New Roman"/>
          <w:sz w:val="18"/>
          <w:szCs w:val="18"/>
          <w:lang w:val="nl-NL"/>
        </w:rPr>
        <w:t>PCT = Paracetamol</w:t>
      </w:r>
    </w:p>
    <w:p w14:paraId="5A566795" w14:textId="197F2A61" w:rsidR="00107478" w:rsidRPr="00E22FB5" w:rsidRDefault="00107478" w:rsidP="001902A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nl-NL"/>
        </w:rPr>
      </w:pPr>
      <w:r w:rsidRPr="00E22FB5">
        <w:rPr>
          <w:rFonts w:ascii="Times New Roman" w:hAnsi="Times New Roman" w:cs="Times New Roman"/>
          <w:sz w:val="18"/>
          <w:szCs w:val="18"/>
          <w:lang w:val="nl-NL"/>
        </w:rPr>
        <w:t xml:space="preserve">DPH = Diphenhydramine </w:t>
      </w:r>
    </w:p>
    <w:p w14:paraId="6E854930" w14:textId="0A8A2F2F" w:rsidR="005821AB" w:rsidRPr="0068090F" w:rsidRDefault="005821AB" w:rsidP="005821A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809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57B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8090F">
        <w:rPr>
          <w:rFonts w:ascii="Times New Roman" w:hAnsi="Times New Roman" w:cs="Times New Roman"/>
          <w:b/>
          <w:bCs/>
          <w:sz w:val="24"/>
          <w:szCs w:val="24"/>
        </w:rPr>
        <w:t>: The descriptive statistics of pharmacist’s professionalism</w:t>
      </w:r>
      <w:r w:rsidR="00C23E37" w:rsidRPr="0068090F">
        <w:rPr>
          <w:rFonts w:ascii="Times New Roman" w:hAnsi="Times New Roman" w:cs="Times New Roman"/>
          <w:b/>
          <w:bCs/>
          <w:sz w:val="24"/>
          <w:szCs w:val="24"/>
        </w:rPr>
        <w:t>, communication and interaction</w:t>
      </w:r>
    </w:p>
    <w:tbl>
      <w:tblPr>
        <w:tblStyle w:val="TableGrid"/>
        <w:tblW w:w="9891" w:type="dxa"/>
        <w:tblLook w:val="04A0" w:firstRow="1" w:lastRow="0" w:firstColumn="1" w:lastColumn="0" w:noHBand="0" w:noVBand="1"/>
      </w:tblPr>
      <w:tblGrid>
        <w:gridCol w:w="5665"/>
        <w:gridCol w:w="1567"/>
        <w:gridCol w:w="1310"/>
        <w:gridCol w:w="1349"/>
      </w:tblGrid>
      <w:tr w:rsidR="003906D1" w:rsidRPr="0068090F" w14:paraId="5CEBD455" w14:textId="77777777" w:rsidTr="00874C45">
        <w:tc>
          <w:tcPr>
            <w:tcW w:w="5665" w:type="dxa"/>
          </w:tcPr>
          <w:p w14:paraId="6448702D" w14:textId="3DF13DD4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567" w:type="dxa"/>
          </w:tcPr>
          <w:p w14:paraId="4A04481D" w14:textId="6ADDD5A4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 variable</w:t>
            </w:r>
          </w:p>
        </w:tc>
        <w:tc>
          <w:tcPr>
            <w:tcW w:w="1310" w:type="dxa"/>
          </w:tcPr>
          <w:p w14:paraId="214F4B3E" w14:textId="5B59D66F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</w:t>
            </w:r>
          </w:p>
        </w:tc>
        <w:tc>
          <w:tcPr>
            <w:tcW w:w="1349" w:type="dxa"/>
          </w:tcPr>
          <w:p w14:paraId="7A0640AB" w14:textId="208442DB" w:rsidR="003906D1" w:rsidRPr="0068090F" w:rsidRDefault="003906D1" w:rsidP="00390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881FB1" w:rsidRPr="0068090F" w14:paraId="58812D0D" w14:textId="77777777" w:rsidTr="00874C45">
        <w:tc>
          <w:tcPr>
            <w:tcW w:w="5665" w:type="dxa"/>
            <w:vMerge w:val="restart"/>
          </w:tcPr>
          <w:p w14:paraId="28C1861F" w14:textId="2541E7B0" w:rsidR="00881FB1" w:rsidRPr="0068090F" w:rsidRDefault="00881FB1" w:rsidP="00097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567" w:type="dxa"/>
          </w:tcPr>
          <w:p w14:paraId="23431B58" w14:textId="39D27BFF" w:rsidR="00881FB1" w:rsidRPr="0068090F" w:rsidRDefault="00881FB1" w:rsidP="00097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607CCEC4" w14:textId="5AEBAEC4" w:rsidR="00881FB1" w:rsidRPr="0068090F" w:rsidRDefault="00881FB1" w:rsidP="00097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49" w:type="dxa"/>
          </w:tcPr>
          <w:p w14:paraId="2F152034" w14:textId="1E9C79D6" w:rsidR="00881FB1" w:rsidRPr="0068090F" w:rsidRDefault="00881FB1" w:rsidP="00097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881FB1" w:rsidRPr="0068090F" w14:paraId="5DA619B0" w14:textId="77777777" w:rsidTr="00874C45">
        <w:tc>
          <w:tcPr>
            <w:tcW w:w="5665" w:type="dxa"/>
            <w:vMerge/>
          </w:tcPr>
          <w:p w14:paraId="7DA7BD94" w14:textId="77777777" w:rsidR="00881FB1" w:rsidRPr="0068090F" w:rsidRDefault="00881FB1" w:rsidP="00881F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2720CDE7" w14:textId="73FAB80B" w:rsidR="00881FB1" w:rsidRPr="0068090F" w:rsidRDefault="00881FB1" w:rsidP="00881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3087E991" w14:textId="74736BC3" w:rsidR="00881FB1" w:rsidRPr="0068090F" w:rsidRDefault="00881FB1" w:rsidP="00881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349" w:type="dxa"/>
          </w:tcPr>
          <w:p w14:paraId="69182090" w14:textId="0AFA1C18" w:rsidR="00881FB1" w:rsidRPr="0068090F" w:rsidRDefault="00881FB1" w:rsidP="00881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</w:tr>
      <w:tr w:rsidR="00EC59D8" w:rsidRPr="0068090F" w14:paraId="7AC066EE" w14:textId="77777777" w:rsidTr="00874C45">
        <w:tc>
          <w:tcPr>
            <w:tcW w:w="5665" w:type="dxa"/>
            <w:vMerge w:val="restart"/>
          </w:tcPr>
          <w:p w14:paraId="1581F2B4" w14:textId="5EBD3766" w:rsidR="00EC59D8" w:rsidRPr="0068090F" w:rsidRDefault="00EC59D8" w:rsidP="00EC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have a professional appearance (e.g., lab coat, name badge)?</w:t>
            </w:r>
          </w:p>
        </w:tc>
        <w:tc>
          <w:tcPr>
            <w:tcW w:w="1567" w:type="dxa"/>
          </w:tcPr>
          <w:p w14:paraId="3548B1D7" w14:textId="742E16EF" w:rsidR="00EC59D8" w:rsidRPr="0068090F" w:rsidRDefault="00EC59D8" w:rsidP="00EC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40DB65C3" w14:textId="2732BC85" w:rsidR="00EC59D8" w:rsidRPr="0068090F" w:rsidRDefault="00EC59D8" w:rsidP="00EC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349" w:type="dxa"/>
          </w:tcPr>
          <w:p w14:paraId="3BDBCFD1" w14:textId="60771128" w:rsidR="00EC59D8" w:rsidRPr="0068090F" w:rsidRDefault="00EC59D8" w:rsidP="00EC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EC59D8" w:rsidRPr="0068090F" w14:paraId="2F62B720" w14:textId="77777777" w:rsidTr="00874C45">
        <w:tc>
          <w:tcPr>
            <w:tcW w:w="5665" w:type="dxa"/>
            <w:vMerge/>
          </w:tcPr>
          <w:p w14:paraId="4B1A6D76" w14:textId="77777777" w:rsidR="00EC59D8" w:rsidRPr="0068090F" w:rsidRDefault="00EC59D8" w:rsidP="00EC59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FE63197" w14:textId="52DA1960" w:rsidR="00EC59D8" w:rsidRPr="0068090F" w:rsidRDefault="00EC59D8" w:rsidP="00EC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4D095302" w14:textId="140C5CA8" w:rsidR="00EC59D8" w:rsidRPr="0068090F" w:rsidRDefault="00EC59D8" w:rsidP="00EC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49" w:type="dxa"/>
          </w:tcPr>
          <w:p w14:paraId="79C255CE" w14:textId="394B5845" w:rsidR="00EC59D8" w:rsidRPr="0068090F" w:rsidRDefault="00EC59D8" w:rsidP="00EC5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AF5D6D" w:rsidRPr="0068090F" w14:paraId="4393CD92" w14:textId="77777777" w:rsidTr="00874C45">
        <w:tc>
          <w:tcPr>
            <w:tcW w:w="5665" w:type="dxa"/>
            <w:vMerge w:val="restart"/>
          </w:tcPr>
          <w:p w14:paraId="069ED02E" w14:textId="5FEB0F70" w:rsidR="00AF5D6D" w:rsidRPr="0068090F" w:rsidRDefault="00AF5D6D" w:rsidP="00A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567" w:type="dxa"/>
          </w:tcPr>
          <w:p w14:paraId="15A53753" w14:textId="51831C88" w:rsidR="00AF5D6D" w:rsidRPr="0068090F" w:rsidRDefault="00AF5D6D" w:rsidP="00A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7E4830FB" w14:textId="2DEA7CD3" w:rsidR="00AF5D6D" w:rsidRPr="0068090F" w:rsidRDefault="00AF5D6D" w:rsidP="00A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49" w:type="dxa"/>
          </w:tcPr>
          <w:p w14:paraId="328C187A" w14:textId="17C38851" w:rsidR="00AF5D6D" w:rsidRPr="0068090F" w:rsidRDefault="00AF5D6D" w:rsidP="00A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</w:tr>
      <w:tr w:rsidR="00AF5D6D" w:rsidRPr="0068090F" w14:paraId="783246CA" w14:textId="77777777" w:rsidTr="00874C45">
        <w:tc>
          <w:tcPr>
            <w:tcW w:w="5665" w:type="dxa"/>
            <w:vMerge/>
          </w:tcPr>
          <w:p w14:paraId="1D5449AB" w14:textId="77777777" w:rsidR="00AF5D6D" w:rsidRPr="0068090F" w:rsidRDefault="00AF5D6D" w:rsidP="00AF5D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59AF931" w14:textId="435140DA" w:rsidR="00AF5D6D" w:rsidRPr="0068090F" w:rsidRDefault="00AF5D6D" w:rsidP="00A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65569EFF" w14:textId="1F31B23B" w:rsidR="00AF5D6D" w:rsidRPr="0068090F" w:rsidRDefault="00AF5D6D" w:rsidP="00A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349" w:type="dxa"/>
          </w:tcPr>
          <w:p w14:paraId="471E8071" w14:textId="508F3C67" w:rsidR="00AF5D6D" w:rsidRPr="0068090F" w:rsidRDefault="00AF5D6D" w:rsidP="00AF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</w:tr>
      <w:tr w:rsidR="00345DCB" w:rsidRPr="0068090F" w14:paraId="74D44889" w14:textId="77777777" w:rsidTr="00874C45">
        <w:tc>
          <w:tcPr>
            <w:tcW w:w="5665" w:type="dxa"/>
            <w:vMerge w:val="restart"/>
          </w:tcPr>
          <w:p w14:paraId="1BD22F1C" w14:textId="7AE7AD17" w:rsidR="00345DCB" w:rsidRPr="0068090F" w:rsidRDefault="00345DCB" w:rsidP="0034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567" w:type="dxa"/>
          </w:tcPr>
          <w:p w14:paraId="696610EC" w14:textId="385B3E0D" w:rsidR="00345DCB" w:rsidRPr="0068090F" w:rsidRDefault="00345DCB" w:rsidP="0034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0BA42014" w14:textId="1F685244" w:rsidR="00345DCB" w:rsidRPr="0068090F" w:rsidRDefault="00345DCB" w:rsidP="0034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49" w:type="dxa"/>
          </w:tcPr>
          <w:p w14:paraId="326F59C9" w14:textId="0028B082" w:rsidR="00345DCB" w:rsidRPr="0068090F" w:rsidRDefault="00345DCB" w:rsidP="0034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345DCB" w:rsidRPr="0068090F" w14:paraId="5A90F044" w14:textId="77777777" w:rsidTr="00874C45">
        <w:tc>
          <w:tcPr>
            <w:tcW w:w="5665" w:type="dxa"/>
            <w:vMerge/>
          </w:tcPr>
          <w:p w14:paraId="258D5B86" w14:textId="77777777" w:rsidR="00345DCB" w:rsidRPr="0068090F" w:rsidRDefault="00345DCB" w:rsidP="00345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3AFCEF22" w14:textId="34080860" w:rsidR="00345DCB" w:rsidRPr="0068090F" w:rsidRDefault="00345DCB" w:rsidP="0034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146EC1D2" w14:textId="3336179B" w:rsidR="00345DCB" w:rsidRPr="0068090F" w:rsidRDefault="00345DCB" w:rsidP="0034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49" w:type="dxa"/>
          </w:tcPr>
          <w:p w14:paraId="780E604A" w14:textId="3D34572C" w:rsidR="00345DCB" w:rsidRPr="0068090F" w:rsidRDefault="00345DCB" w:rsidP="00345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</w:tr>
      <w:tr w:rsidR="00F26E96" w:rsidRPr="0068090F" w14:paraId="6B7C0ECE" w14:textId="77777777" w:rsidTr="00874C45">
        <w:tc>
          <w:tcPr>
            <w:tcW w:w="5665" w:type="dxa"/>
            <w:vMerge w:val="restart"/>
          </w:tcPr>
          <w:p w14:paraId="759F13E2" w14:textId="0328B41F" w:rsidR="00F26E96" w:rsidRPr="0068090F" w:rsidRDefault="00F26E96" w:rsidP="00F26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void using inappropriate language (e.g., medical jargon or overly technical terms)?</w:t>
            </w:r>
          </w:p>
        </w:tc>
        <w:tc>
          <w:tcPr>
            <w:tcW w:w="1567" w:type="dxa"/>
          </w:tcPr>
          <w:p w14:paraId="72CABB56" w14:textId="53EB7E72" w:rsidR="00F26E96" w:rsidRPr="0068090F" w:rsidRDefault="00F26E96" w:rsidP="00F26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6681C45B" w14:textId="0C5EB435" w:rsidR="00F26E96" w:rsidRPr="0068090F" w:rsidRDefault="00F26E96" w:rsidP="00F26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349" w:type="dxa"/>
          </w:tcPr>
          <w:p w14:paraId="1B56C97A" w14:textId="28341219" w:rsidR="00F26E96" w:rsidRPr="0068090F" w:rsidRDefault="00F26E96" w:rsidP="00F26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</w:tr>
      <w:tr w:rsidR="00F26E96" w:rsidRPr="0068090F" w14:paraId="5B26B97A" w14:textId="77777777" w:rsidTr="00874C45">
        <w:tc>
          <w:tcPr>
            <w:tcW w:w="5665" w:type="dxa"/>
            <w:vMerge/>
          </w:tcPr>
          <w:p w14:paraId="2C65B1A6" w14:textId="77777777" w:rsidR="00F26E96" w:rsidRPr="0068090F" w:rsidRDefault="00F26E96" w:rsidP="00F26E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545CF04A" w14:textId="70A70F70" w:rsidR="00F26E96" w:rsidRPr="0068090F" w:rsidRDefault="00F26E96" w:rsidP="00F26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0C7B2F90" w14:textId="54082B08" w:rsidR="00F26E96" w:rsidRPr="0068090F" w:rsidRDefault="00F26E96" w:rsidP="00F26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9" w:type="dxa"/>
          </w:tcPr>
          <w:p w14:paraId="6CDC5145" w14:textId="5867A8BF" w:rsidR="00F26E96" w:rsidRPr="0068090F" w:rsidRDefault="00F26E96" w:rsidP="00F26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297AEC" w:rsidRPr="0068090F" w14:paraId="247132C1" w14:textId="77777777" w:rsidTr="00874C45">
        <w:tc>
          <w:tcPr>
            <w:tcW w:w="5665" w:type="dxa"/>
            <w:vMerge w:val="restart"/>
          </w:tcPr>
          <w:p w14:paraId="4DF05DA8" w14:textId="70138978" w:rsidR="00297AEC" w:rsidRPr="0068090F" w:rsidRDefault="00297AEC" w:rsidP="00297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567" w:type="dxa"/>
          </w:tcPr>
          <w:p w14:paraId="1945CFCC" w14:textId="0B5E1006" w:rsidR="00297AEC" w:rsidRPr="0068090F" w:rsidRDefault="00297AEC" w:rsidP="00297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26418FD1" w14:textId="32996DDA" w:rsidR="00297AEC" w:rsidRPr="0068090F" w:rsidRDefault="00297AEC" w:rsidP="00297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49" w:type="dxa"/>
          </w:tcPr>
          <w:p w14:paraId="3C36FC13" w14:textId="43181C76" w:rsidR="00297AEC" w:rsidRPr="0068090F" w:rsidRDefault="00297AEC" w:rsidP="00297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297AEC" w:rsidRPr="0068090F" w14:paraId="5BF4FB62" w14:textId="77777777" w:rsidTr="00874C45">
        <w:tc>
          <w:tcPr>
            <w:tcW w:w="5665" w:type="dxa"/>
            <w:vMerge/>
          </w:tcPr>
          <w:p w14:paraId="6780C1DF" w14:textId="77777777" w:rsidR="00297AEC" w:rsidRPr="0068090F" w:rsidRDefault="00297AEC" w:rsidP="00297A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519A7016" w14:textId="0F08B3A9" w:rsidR="00297AEC" w:rsidRPr="0068090F" w:rsidRDefault="00297AEC" w:rsidP="00297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2CCAE14C" w14:textId="5BE1173C" w:rsidR="00297AEC" w:rsidRPr="0068090F" w:rsidRDefault="00297AEC" w:rsidP="00297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349" w:type="dxa"/>
          </w:tcPr>
          <w:p w14:paraId="7E31EA43" w14:textId="65454584" w:rsidR="00297AEC" w:rsidRPr="0068090F" w:rsidRDefault="00297AEC" w:rsidP="00297A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4.5</w:t>
            </w:r>
          </w:p>
        </w:tc>
      </w:tr>
      <w:tr w:rsidR="00851851" w:rsidRPr="0068090F" w14:paraId="168CEDAA" w14:textId="77777777" w:rsidTr="00874C45">
        <w:tc>
          <w:tcPr>
            <w:tcW w:w="5665" w:type="dxa"/>
            <w:vMerge w:val="restart"/>
          </w:tcPr>
          <w:p w14:paraId="0FB07ADB" w14:textId="6F64410B" w:rsidR="00851851" w:rsidRPr="0068090F" w:rsidRDefault="00851851" w:rsidP="0085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consider your preferences (e.g., medication choice, 29 form)?</w:t>
            </w:r>
          </w:p>
        </w:tc>
        <w:tc>
          <w:tcPr>
            <w:tcW w:w="1567" w:type="dxa"/>
          </w:tcPr>
          <w:p w14:paraId="0065D444" w14:textId="52EADCA2" w:rsidR="00851851" w:rsidRPr="0068090F" w:rsidRDefault="00851851" w:rsidP="0085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5D8CEABA" w14:textId="171F1409" w:rsidR="00851851" w:rsidRPr="0068090F" w:rsidRDefault="00851851" w:rsidP="0085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49" w:type="dxa"/>
          </w:tcPr>
          <w:p w14:paraId="0215B9FE" w14:textId="1E50674D" w:rsidR="00851851" w:rsidRPr="0068090F" w:rsidRDefault="00851851" w:rsidP="0085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851851" w:rsidRPr="0068090F" w14:paraId="2DA2D354" w14:textId="77777777" w:rsidTr="00874C45">
        <w:tc>
          <w:tcPr>
            <w:tcW w:w="5665" w:type="dxa"/>
            <w:vMerge/>
          </w:tcPr>
          <w:p w14:paraId="3070BEDA" w14:textId="77777777" w:rsidR="00851851" w:rsidRPr="0068090F" w:rsidRDefault="00851851" w:rsidP="008518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7056826A" w14:textId="0D97BA23" w:rsidR="00851851" w:rsidRPr="0068090F" w:rsidRDefault="00851851" w:rsidP="0085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41D618D0" w14:textId="10CC76EE" w:rsidR="00851851" w:rsidRPr="0068090F" w:rsidRDefault="00851851" w:rsidP="0085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49" w:type="dxa"/>
          </w:tcPr>
          <w:p w14:paraId="4D82CA97" w14:textId="0EFB545E" w:rsidR="00851851" w:rsidRPr="0068090F" w:rsidRDefault="00851851" w:rsidP="00851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6561F3" w:rsidRPr="0068090F" w14:paraId="4A80F02A" w14:textId="77777777" w:rsidTr="00874C45">
        <w:tc>
          <w:tcPr>
            <w:tcW w:w="5665" w:type="dxa"/>
            <w:vMerge w:val="restart"/>
          </w:tcPr>
          <w:p w14:paraId="1042527E" w14:textId="23659F09" w:rsidR="006561F3" w:rsidRPr="0068090F" w:rsidRDefault="006561F3" w:rsidP="00656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567" w:type="dxa"/>
          </w:tcPr>
          <w:p w14:paraId="5B636252" w14:textId="5E72D47D" w:rsidR="006561F3" w:rsidRPr="0068090F" w:rsidRDefault="006561F3" w:rsidP="00656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0EBFC69F" w14:textId="764EA6A9" w:rsidR="006561F3" w:rsidRPr="0068090F" w:rsidRDefault="006561F3" w:rsidP="00656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49" w:type="dxa"/>
          </w:tcPr>
          <w:p w14:paraId="6E338BA3" w14:textId="425C86C6" w:rsidR="006561F3" w:rsidRPr="0068090F" w:rsidRDefault="006561F3" w:rsidP="00656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6561F3" w:rsidRPr="0068090F" w14:paraId="1123216F" w14:textId="77777777" w:rsidTr="00874C45">
        <w:tc>
          <w:tcPr>
            <w:tcW w:w="5665" w:type="dxa"/>
            <w:vMerge/>
          </w:tcPr>
          <w:p w14:paraId="0AA950E8" w14:textId="77777777" w:rsidR="006561F3" w:rsidRPr="0068090F" w:rsidRDefault="006561F3" w:rsidP="006561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1C919925" w14:textId="72AB2AA0" w:rsidR="006561F3" w:rsidRPr="0068090F" w:rsidRDefault="006561F3" w:rsidP="00656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18ACD126" w14:textId="2B8F2E04" w:rsidR="006561F3" w:rsidRPr="0068090F" w:rsidRDefault="006561F3" w:rsidP="00656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49" w:type="dxa"/>
          </w:tcPr>
          <w:p w14:paraId="38E054D4" w14:textId="2EE52CE4" w:rsidR="006561F3" w:rsidRPr="0068090F" w:rsidRDefault="006561F3" w:rsidP="00656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</w:tr>
      <w:tr w:rsidR="002B2142" w:rsidRPr="0068090F" w14:paraId="02DE085D" w14:textId="77777777" w:rsidTr="00874C45">
        <w:tc>
          <w:tcPr>
            <w:tcW w:w="5665" w:type="dxa"/>
            <w:vMerge w:val="restart"/>
          </w:tcPr>
          <w:p w14:paraId="74BF1687" w14:textId="7576730F" w:rsidR="002B2142" w:rsidRPr="0068090F" w:rsidRDefault="002B2142" w:rsidP="002B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offer a way to follow up (e.g., provide a phone number or invite you to return to the pharmacy)?</w:t>
            </w:r>
          </w:p>
        </w:tc>
        <w:tc>
          <w:tcPr>
            <w:tcW w:w="1567" w:type="dxa"/>
          </w:tcPr>
          <w:p w14:paraId="61D01CB2" w14:textId="165B3D03" w:rsidR="002B2142" w:rsidRPr="0068090F" w:rsidRDefault="002B2142" w:rsidP="002B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07E9C8FC" w14:textId="45406B97" w:rsidR="002B2142" w:rsidRPr="0068090F" w:rsidRDefault="002B2142" w:rsidP="002B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49" w:type="dxa"/>
          </w:tcPr>
          <w:p w14:paraId="2ED029BD" w14:textId="536C4EFB" w:rsidR="002B2142" w:rsidRPr="0068090F" w:rsidRDefault="002B2142" w:rsidP="002B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B2142" w:rsidRPr="0068090F" w14:paraId="5293DD98" w14:textId="77777777" w:rsidTr="00874C45">
        <w:tc>
          <w:tcPr>
            <w:tcW w:w="5665" w:type="dxa"/>
            <w:vMerge/>
          </w:tcPr>
          <w:p w14:paraId="3C81425A" w14:textId="77777777" w:rsidR="002B2142" w:rsidRPr="0068090F" w:rsidRDefault="002B2142" w:rsidP="002B2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5DB5927" w14:textId="7D1EC5D3" w:rsidR="002B2142" w:rsidRPr="0068090F" w:rsidRDefault="002B2142" w:rsidP="002B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0AF7FA93" w14:textId="20983D45" w:rsidR="002B2142" w:rsidRPr="0068090F" w:rsidRDefault="002B2142" w:rsidP="002B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349" w:type="dxa"/>
          </w:tcPr>
          <w:p w14:paraId="66547EDD" w14:textId="0B733F3C" w:rsidR="002B2142" w:rsidRPr="0068090F" w:rsidRDefault="002B2142" w:rsidP="002B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F647E0" w:rsidRPr="0068090F" w14:paraId="54512D11" w14:textId="77777777" w:rsidTr="00874C45">
        <w:tc>
          <w:tcPr>
            <w:tcW w:w="5665" w:type="dxa"/>
            <w:vMerge w:val="restart"/>
          </w:tcPr>
          <w:p w14:paraId="71483D68" w14:textId="15AF9FE0" w:rsidR="00F647E0" w:rsidRPr="0068090F" w:rsidRDefault="00F647E0" w:rsidP="00F64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567" w:type="dxa"/>
          </w:tcPr>
          <w:p w14:paraId="7B68BA1C" w14:textId="190D0238" w:rsidR="00F647E0" w:rsidRPr="0068090F" w:rsidRDefault="00F647E0" w:rsidP="00F64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10" w:type="dxa"/>
          </w:tcPr>
          <w:p w14:paraId="7BB8C3C5" w14:textId="231AD26C" w:rsidR="00F647E0" w:rsidRPr="0068090F" w:rsidRDefault="00F647E0" w:rsidP="00F64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9" w:type="dxa"/>
          </w:tcPr>
          <w:p w14:paraId="7A3B69A7" w14:textId="570735ED" w:rsidR="00F647E0" w:rsidRPr="0068090F" w:rsidRDefault="00F647E0" w:rsidP="00F64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F647E0" w:rsidRPr="0068090F" w14:paraId="1B2218E0" w14:textId="77777777" w:rsidTr="00874C45">
        <w:tc>
          <w:tcPr>
            <w:tcW w:w="5665" w:type="dxa"/>
            <w:vMerge/>
          </w:tcPr>
          <w:p w14:paraId="06533C33" w14:textId="77777777" w:rsidR="00F647E0" w:rsidRPr="0068090F" w:rsidRDefault="00F647E0" w:rsidP="00F647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239304B" w14:textId="4AACA3E2" w:rsidR="00F647E0" w:rsidRPr="0068090F" w:rsidRDefault="00F647E0" w:rsidP="00F64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0" w:type="dxa"/>
          </w:tcPr>
          <w:p w14:paraId="26FE76D4" w14:textId="5C17E653" w:rsidR="00F647E0" w:rsidRPr="0068090F" w:rsidRDefault="00F647E0" w:rsidP="00F64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349" w:type="dxa"/>
          </w:tcPr>
          <w:p w14:paraId="0B2164BB" w14:textId="1BEBD419" w:rsidR="00F647E0" w:rsidRPr="0068090F" w:rsidRDefault="00F647E0" w:rsidP="00F647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</w:tr>
    </w:tbl>
    <w:p w14:paraId="2504764B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6918DE59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5AE6735A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2C05DA2B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51B3E441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5CEAA2D9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4434DB77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7A38D766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7D3E8D57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0935450D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27757E31" w14:textId="77777777" w:rsidR="003467B1" w:rsidRPr="0068090F" w:rsidRDefault="003467B1">
      <w:pPr>
        <w:rPr>
          <w:rFonts w:ascii="Times New Roman" w:hAnsi="Times New Roman" w:cs="Times New Roman"/>
          <w:sz w:val="24"/>
          <w:szCs w:val="24"/>
        </w:rPr>
      </w:pPr>
    </w:p>
    <w:p w14:paraId="6D2F1429" w14:textId="77777777" w:rsidR="00D64109" w:rsidRPr="0068090F" w:rsidRDefault="00D64109">
      <w:pPr>
        <w:rPr>
          <w:rFonts w:ascii="Times New Roman" w:hAnsi="Times New Roman" w:cs="Times New Roman"/>
          <w:sz w:val="24"/>
          <w:szCs w:val="24"/>
        </w:rPr>
        <w:sectPr w:rsidR="00D64109" w:rsidRPr="0068090F" w:rsidSect="00561F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7FED6F" w14:textId="5E14291C" w:rsidR="00F50098" w:rsidRPr="0068090F" w:rsidRDefault="000B0821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809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57BF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8090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50098" w:rsidRPr="0068090F">
        <w:rPr>
          <w:rFonts w:ascii="Times New Roman" w:hAnsi="Times New Roman" w:cs="Times New Roman"/>
          <w:b/>
          <w:bCs/>
          <w:sz w:val="24"/>
          <w:szCs w:val="24"/>
        </w:rPr>
        <w:t>Chi-square associations between pharmacy framework, pharmacist demographics and consultation quality indicators</w:t>
      </w:r>
    </w:p>
    <w:tbl>
      <w:tblPr>
        <w:tblStyle w:val="TableGrid"/>
        <w:tblW w:w="4939" w:type="pct"/>
        <w:tblLook w:val="04A0" w:firstRow="1" w:lastRow="0" w:firstColumn="1" w:lastColumn="0" w:noHBand="0" w:noVBand="1"/>
      </w:tblPr>
      <w:tblGrid>
        <w:gridCol w:w="2127"/>
        <w:gridCol w:w="6283"/>
        <w:gridCol w:w="1238"/>
        <w:gridCol w:w="688"/>
        <w:gridCol w:w="1000"/>
        <w:gridCol w:w="1456"/>
      </w:tblGrid>
      <w:tr w:rsidR="004D197E" w:rsidRPr="0068090F" w14:paraId="34E0794D" w14:textId="77777777" w:rsidTr="008400B5">
        <w:tc>
          <w:tcPr>
            <w:tcW w:w="831" w:type="pct"/>
          </w:tcPr>
          <w:p w14:paraId="4FE7953F" w14:textId="673E688F" w:rsidR="00E77A5A" w:rsidRPr="0068090F" w:rsidRDefault="00E77A5A" w:rsidP="006276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variable</w:t>
            </w:r>
          </w:p>
        </w:tc>
        <w:tc>
          <w:tcPr>
            <w:tcW w:w="2456" w:type="pct"/>
          </w:tcPr>
          <w:p w14:paraId="02556330" w14:textId="5949F623" w:rsidR="00E77A5A" w:rsidRPr="0068090F" w:rsidRDefault="00E77A5A" w:rsidP="006276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 variable</w:t>
            </w:r>
          </w:p>
        </w:tc>
        <w:tc>
          <w:tcPr>
            <w:tcW w:w="484" w:type="pct"/>
          </w:tcPr>
          <w:p w14:paraId="20CADEFD" w14:textId="55F65B68" w:rsidR="00E77A5A" w:rsidRPr="0068090F" w:rsidRDefault="00E77A5A" w:rsidP="006276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² - value</w:t>
            </w:r>
          </w:p>
        </w:tc>
        <w:tc>
          <w:tcPr>
            <w:tcW w:w="269" w:type="pct"/>
          </w:tcPr>
          <w:p w14:paraId="21D94C62" w14:textId="1724473D" w:rsidR="00E77A5A" w:rsidRPr="0068090F" w:rsidRDefault="004D197E" w:rsidP="006276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91" w:type="pct"/>
          </w:tcPr>
          <w:p w14:paraId="2854061F" w14:textId="702AFB78" w:rsidR="00E77A5A" w:rsidRPr="0068090F" w:rsidRDefault="00E77A5A" w:rsidP="006276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69" w:type="pct"/>
          </w:tcPr>
          <w:p w14:paraId="3A7BA7C8" w14:textId="3BFE1046" w:rsidR="00E77A5A" w:rsidRPr="0068090F" w:rsidRDefault="00E77A5A" w:rsidP="006276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BD764F" w:rsidRPr="0068090F" w14:paraId="106D5707" w14:textId="77777777" w:rsidTr="008400B5">
        <w:tc>
          <w:tcPr>
            <w:tcW w:w="831" w:type="pct"/>
            <w:vMerge w:val="restart"/>
          </w:tcPr>
          <w:p w14:paraId="229A4A0E" w14:textId="06B66918" w:rsidR="00BD764F" w:rsidRPr="0068090F" w:rsidRDefault="00BD764F" w:rsidP="0039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E2B">
              <w:rPr>
                <w:rFonts w:ascii="Times New Roman" w:hAnsi="Times New Roman" w:cs="Times New Roman"/>
                <w:sz w:val="24"/>
                <w:szCs w:val="24"/>
              </w:rPr>
              <w:t>The region in which the pharmacy is located</w:t>
            </w:r>
            <w:r w:rsidR="00EE477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EE4770">
              <w:rPr>
                <w:rFonts w:ascii="Times New Roman" w:hAnsi="Times New Roman" w:cs="Times New Roman"/>
                <w:sz w:val="24"/>
                <w:szCs w:val="24"/>
              </w:rPr>
              <w:t>Jazan</w:t>
            </w:r>
            <w:proofErr w:type="spellEnd"/>
            <w:r w:rsidR="00EE4770">
              <w:rPr>
                <w:rFonts w:ascii="Times New Roman" w:hAnsi="Times New Roman" w:cs="Times New Roman"/>
                <w:sz w:val="24"/>
                <w:szCs w:val="24"/>
              </w:rPr>
              <w:t>, Makkah, Al Baha</w:t>
            </w:r>
          </w:p>
        </w:tc>
        <w:tc>
          <w:tcPr>
            <w:tcW w:w="2456" w:type="pct"/>
          </w:tcPr>
          <w:p w14:paraId="1417AEB7" w14:textId="734BD370" w:rsidR="00BD764F" w:rsidRPr="0068090F" w:rsidRDefault="00BD764F" w:rsidP="0039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4E2B">
              <w:rPr>
                <w:rFonts w:ascii="Times New Roman" w:hAnsi="Times New Roman" w:cs="Times New Roman"/>
                <w:sz w:val="24"/>
                <w:szCs w:val="24"/>
              </w:rPr>
              <w:t>Did the pharmacist ask about the pattern of sleep difficulty?</w:t>
            </w:r>
          </w:p>
        </w:tc>
        <w:tc>
          <w:tcPr>
            <w:tcW w:w="484" w:type="pct"/>
          </w:tcPr>
          <w:p w14:paraId="6B965BB9" w14:textId="6C40AFB5" w:rsidR="00BD764F" w:rsidRPr="0068090F" w:rsidRDefault="00BD764F" w:rsidP="0039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9.899</w:t>
            </w:r>
          </w:p>
        </w:tc>
        <w:tc>
          <w:tcPr>
            <w:tcW w:w="269" w:type="pct"/>
          </w:tcPr>
          <w:p w14:paraId="0249BFB9" w14:textId="08A1A5B3" w:rsidR="00BD764F" w:rsidRPr="0068090F" w:rsidRDefault="00BD764F" w:rsidP="0039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24CC4E4" w14:textId="3C5E69B8" w:rsidR="00BD764F" w:rsidRPr="0068090F" w:rsidRDefault="00BD764F" w:rsidP="0039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362A50DF" w14:textId="3B096D00" w:rsidR="00BD764F" w:rsidRPr="0068090F" w:rsidRDefault="00BD764F" w:rsidP="00394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064EFC7F" w14:textId="77777777" w:rsidTr="008400B5">
        <w:tc>
          <w:tcPr>
            <w:tcW w:w="831" w:type="pct"/>
            <w:vMerge/>
          </w:tcPr>
          <w:p w14:paraId="4DB05D1E" w14:textId="77777777" w:rsidR="00BD764F" w:rsidRPr="0068090F" w:rsidRDefault="00BD764F" w:rsidP="002018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1F11CDF" w14:textId="4E2BFFF4" w:rsidR="00BD764F" w:rsidRPr="0068090F" w:rsidRDefault="00BD764F" w:rsidP="0020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the duration of the sleep problem?</w:t>
            </w:r>
          </w:p>
        </w:tc>
        <w:tc>
          <w:tcPr>
            <w:tcW w:w="484" w:type="pct"/>
          </w:tcPr>
          <w:p w14:paraId="19ED49BE" w14:textId="0E536AAF" w:rsidR="00BD764F" w:rsidRPr="0068090F" w:rsidRDefault="00BD764F" w:rsidP="0020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5.228</w:t>
            </w:r>
          </w:p>
        </w:tc>
        <w:tc>
          <w:tcPr>
            <w:tcW w:w="269" w:type="pct"/>
          </w:tcPr>
          <w:p w14:paraId="3F32B061" w14:textId="3130702D" w:rsidR="00BD764F" w:rsidRPr="0068090F" w:rsidRDefault="00BD764F" w:rsidP="0020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16A5461E" w14:textId="2A4C3575" w:rsidR="00BD764F" w:rsidRPr="0068090F" w:rsidRDefault="00BD764F" w:rsidP="0020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5D7FAE4F" w14:textId="20DDC2D1" w:rsidR="00BD764F" w:rsidRPr="0068090F" w:rsidRDefault="00BD764F" w:rsidP="00201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02CAE767" w14:textId="77777777" w:rsidTr="008400B5">
        <w:tc>
          <w:tcPr>
            <w:tcW w:w="831" w:type="pct"/>
            <w:vMerge/>
          </w:tcPr>
          <w:p w14:paraId="1F3947EA" w14:textId="77777777" w:rsidR="00BD764F" w:rsidRPr="0068090F" w:rsidRDefault="00BD764F" w:rsidP="002436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388A330" w14:textId="3F09F858" w:rsidR="00BD764F" w:rsidRPr="0068090F" w:rsidRDefault="00BD764F" w:rsidP="00243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if there were any triggers for the sleep problem (including medical, psychological, lifestyle and behavioural, environmental, and changes in usual routine)?</w:t>
            </w:r>
          </w:p>
        </w:tc>
        <w:tc>
          <w:tcPr>
            <w:tcW w:w="484" w:type="pct"/>
          </w:tcPr>
          <w:p w14:paraId="5BE957B4" w14:textId="5478E03E" w:rsidR="00BD764F" w:rsidRPr="0068090F" w:rsidRDefault="00BD764F" w:rsidP="00243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1.994</w:t>
            </w:r>
          </w:p>
        </w:tc>
        <w:tc>
          <w:tcPr>
            <w:tcW w:w="269" w:type="pct"/>
          </w:tcPr>
          <w:p w14:paraId="21D68A8E" w14:textId="3C3F83AC" w:rsidR="00BD764F" w:rsidRPr="0068090F" w:rsidRDefault="00BD764F" w:rsidP="00243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E8E2E38" w14:textId="6BAB1EAB" w:rsidR="00BD764F" w:rsidRPr="0068090F" w:rsidRDefault="00BD764F" w:rsidP="00243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6F9002DE" w14:textId="5B107177" w:rsidR="00BD764F" w:rsidRPr="0068090F" w:rsidRDefault="00BD764F" w:rsidP="00243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331DB4F3" w14:textId="77777777" w:rsidTr="008400B5">
        <w:tc>
          <w:tcPr>
            <w:tcW w:w="831" w:type="pct"/>
            <w:vMerge/>
          </w:tcPr>
          <w:p w14:paraId="3D1C0B7F" w14:textId="77777777" w:rsidR="00BD764F" w:rsidRPr="0068090F" w:rsidRDefault="00BD764F" w:rsidP="00846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7F1E000" w14:textId="4F87AB9E" w:rsidR="00BD764F" w:rsidRPr="0068090F" w:rsidRDefault="00BD764F" w:rsidP="00846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other symptoms accompanying your sleeplessness?</w:t>
            </w:r>
          </w:p>
        </w:tc>
        <w:tc>
          <w:tcPr>
            <w:tcW w:w="484" w:type="pct"/>
          </w:tcPr>
          <w:p w14:paraId="152B612E" w14:textId="1F3C8662" w:rsidR="00BD764F" w:rsidRPr="0068090F" w:rsidRDefault="00BD764F" w:rsidP="00846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5.751</w:t>
            </w:r>
          </w:p>
        </w:tc>
        <w:tc>
          <w:tcPr>
            <w:tcW w:w="269" w:type="pct"/>
          </w:tcPr>
          <w:p w14:paraId="3C3BDAE2" w14:textId="6FFC19B1" w:rsidR="00BD764F" w:rsidRPr="0068090F" w:rsidRDefault="00BD764F" w:rsidP="00846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F48DA47" w14:textId="35728F11" w:rsidR="00BD764F" w:rsidRPr="0068090F" w:rsidRDefault="00BD764F" w:rsidP="00846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08EACF41" w14:textId="568F85E4" w:rsidR="00BD764F" w:rsidRPr="0068090F" w:rsidRDefault="00BD764F" w:rsidP="00846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6448B824" w14:textId="77777777" w:rsidTr="008400B5">
        <w:tc>
          <w:tcPr>
            <w:tcW w:w="831" w:type="pct"/>
            <w:vMerge/>
          </w:tcPr>
          <w:p w14:paraId="15B39AEF" w14:textId="77777777" w:rsidR="00BD764F" w:rsidRPr="0068090F" w:rsidRDefault="00BD764F" w:rsidP="00531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64B6F55" w14:textId="2CEAF1AE" w:rsidR="00BD764F" w:rsidRPr="0068090F" w:rsidRDefault="00BD764F" w:rsidP="00531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 (if any)?</w:t>
            </w:r>
          </w:p>
        </w:tc>
        <w:tc>
          <w:tcPr>
            <w:tcW w:w="484" w:type="pct"/>
          </w:tcPr>
          <w:p w14:paraId="36FAE5AC" w14:textId="2639E90E" w:rsidR="00BD764F" w:rsidRPr="0068090F" w:rsidRDefault="00BD764F" w:rsidP="00531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4.134</w:t>
            </w:r>
          </w:p>
        </w:tc>
        <w:tc>
          <w:tcPr>
            <w:tcW w:w="269" w:type="pct"/>
          </w:tcPr>
          <w:p w14:paraId="5249D080" w14:textId="16AE7D7A" w:rsidR="00BD764F" w:rsidRPr="0068090F" w:rsidRDefault="00BD764F" w:rsidP="00531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4D0903E" w14:textId="3F107E6C" w:rsidR="00BD764F" w:rsidRPr="0068090F" w:rsidRDefault="00BD764F" w:rsidP="00531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003AA140" w14:textId="1FA6A187" w:rsidR="00BD764F" w:rsidRPr="0068090F" w:rsidRDefault="00BD764F" w:rsidP="00531E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1CAC9982" w14:textId="77777777" w:rsidTr="008400B5">
        <w:tc>
          <w:tcPr>
            <w:tcW w:w="831" w:type="pct"/>
            <w:vMerge/>
          </w:tcPr>
          <w:p w14:paraId="5B41997D" w14:textId="77777777" w:rsidR="00BD764F" w:rsidRPr="0068090F" w:rsidRDefault="00BD764F" w:rsidP="00CD14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EAA309D" w14:textId="055246B8" w:rsidR="00BD764F" w:rsidRPr="0068090F" w:rsidRDefault="00BD764F" w:rsidP="00CD1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484" w:type="pct"/>
          </w:tcPr>
          <w:p w14:paraId="6217FFED" w14:textId="71E325D4" w:rsidR="00BD764F" w:rsidRPr="0068090F" w:rsidRDefault="00BD764F" w:rsidP="00CD1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1.390</w:t>
            </w:r>
          </w:p>
        </w:tc>
        <w:tc>
          <w:tcPr>
            <w:tcW w:w="269" w:type="pct"/>
          </w:tcPr>
          <w:p w14:paraId="4DC221E8" w14:textId="322F21D7" w:rsidR="00BD764F" w:rsidRPr="0068090F" w:rsidRDefault="00BD764F" w:rsidP="00CD1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B9B8FF5" w14:textId="5531F744" w:rsidR="00BD764F" w:rsidRPr="0068090F" w:rsidRDefault="00BD764F" w:rsidP="00CD1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09EE7935" w14:textId="729029F5" w:rsidR="00BD764F" w:rsidRPr="0068090F" w:rsidRDefault="00BD764F" w:rsidP="00CD1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764A2DEE" w14:textId="77777777" w:rsidTr="008400B5">
        <w:tc>
          <w:tcPr>
            <w:tcW w:w="831" w:type="pct"/>
            <w:vMerge/>
          </w:tcPr>
          <w:p w14:paraId="66DA77F9" w14:textId="77777777" w:rsidR="00BD764F" w:rsidRPr="0068090F" w:rsidRDefault="00BD764F" w:rsidP="00B064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63989A2" w14:textId="51DAAA5D" w:rsidR="00BD764F" w:rsidRPr="0068090F" w:rsidRDefault="00BD764F" w:rsidP="00B06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? (Select all that apply.)</w:t>
            </w:r>
          </w:p>
        </w:tc>
        <w:tc>
          <w:tcPr>
            <w:tcW w:w="484" w:type="pct"/>
          </w:tcPr>
          <w:p w14:paraId="4862078F" w14:textId="603B2209" w:rsidR="00BD764F" w:rsidRPr="0068090F" w:rsidRDefault="00BD764F" w:rsidP="00B06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.672</w:t>
            </w:r>
          </w:p>
        </w:tc>
        <w:tc>
          <w:tcPr>
            <w:tcW w:w="269" w:type="pct"/>
          </w:tcPr>
          <w:p w14:paraId="73C8CE84" w14:textId="57958B62" w:rsidR="00BD764F" w:rsidRPr="0068090F" w:rsidRDefault="00BD764F" w:rsidP="00B06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" w:type="pct"/>
          </w:tcPr>
          <w:p w14:paraId="79A7886C" w14:textId="1F111FD2" w:rsidR="00BD764F" w:rsidRPr="0068090F" w:rsidRDefault="00BD764F" w:rsidP="00B06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569" w:type="pct"/>
          </w:tcPr>
          <w:p w14:paraId="2B299BC9" w14:textId="4E92D8B3" w:rsidR="00BD764F" w:rsidRPr="0068090F" w:rsidRDefault="00BD764F" w:rsidP="00B06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BD764F" w:rsidRPr="0068090F" w14:paraId="0CFF7C2A" w14:textId="77777777" w:rsidTr="008400B5">
        <w:tc>
          <w:tcPr>
            <w:tcW w:w="831" w:type="pct"/>
            <w:vMerge/>
          </w:tcPr>
          <w:p w14:paraId="379DDF77" w14:textId="77777777" w:rsidR="00BD764F" w:rsidRPr="0068090F" w:rsidRDefault="00BD764F" w:rsidP="002B6E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E92AE79" w14:textId="5917FFA1" w:rsidR="00BD764F" w:rsidRPr="0068090F" w:rsidRDefault="00BD764F" w:rsidP="002B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f a product was provided, provide the name and the strength of the product.</w:t>
            </w:r>
          </w:p>
        </w:tc>
        <w:tc>
          <w:tcPr>
            <w:tcW w:w="484" w:type="pct"/>
          </w:tcPr>
          <w:p w14:paraId="1C3C346C" w14:textId="55431706" w:rsidR="00BD764F" w:rsidRPr="0068090F" w:rsidRDefault="00BD764F" w:rsidP="002B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7.273</w:t>
            </w:r>
          </w:p>
        </w:tc>
        <w:tc>
          <w:tcPr>
            <w:tcW w:w="269" w:type="pct"/>
          </w:tcPr>
          <w:p w14:paraId="4CB3CC41" w14:textId="09D727E9" w:rsidR="00BD764F" w:rsidRPr="0068090F" w:rsidRDefault="00BD764F" w:rsidP="002B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1" w:type="pct"/>
          </w:tcPr>
          <w:p w14:paraId="28AFBC38" w14:textId="1E22CA3F" w:rsidR="00BD764F" w:rsidRPr="0068090F" w:rsidRDefault="00BD764F" w:rsidP="002B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78D48BAE" w14:textId="620303EC" w:rsidR="00BD764F" w:rsidRPr="0068090F" w:rsidRDefault="00BD764F" w:rsidP="002B6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3FF9E26A" w14:textId="77777777" w:rsidTr="008400B5">
        <w:tc>
          <w:tcPr>
            <w:tcW w:w="831" w:type="pct"/>
            <w:vMerge/>
          </w:tcPr>
          <w:p w14:paraId="590FC83F" w14:textId="77777777" w:rsidR="00BD764F" w:rsidRPr="0068090F" w:rsidRDefault="00BD764F" w:rsidP="00A311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D8208FB" w14:textId="38E1AC39" w:rsidR="00BD764F" w:rsidRPr="0068090F" w:rsidRDefault="00BD764F" w:rsidP="00A3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484" w:type="pct"/>
          </w:tcPr>
          <w:p w14:paraId="109F54D6" w14:textId="5087362A" w:rsidR="00BD764F" w:rsidRPr="0068090F" w:rsidRDefault="00BD764F" w:rsidP="00A3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4.958</w:t>
            </w:r>
          </w:p>
        </w:tc>
        <w:tc>
          <w:tcPr>
            <w:tcW w:w="269" w:type="pct"/>
          </w:tcPr>
          <w:p w14:paraId="4B864C71" w14:textId="6E35BEAC" w:rsidR="00BD764F" w:rsidRPr="0068090F" w:rsidRDefault="00BD764F" w:rsidP="00A3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A2F5574" w14:textId="1EE0CF63" w:rsidR="00BD764F" w:rsidRPr="0068090F" w:rsidRDefault="00BD764F" w:rsidP="00A3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04EE2B25" w14:textId="481829A9" w:rsidR="00BD764F" w:rsidRPr="0068090F" w:rsidRDefault="00BD764F" w:rsidP="00A31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08860477" w14:textId="77777777" w:rsidTr="008400B5">
        <w:tc>
          <w:tcPr>
            <w:tcW w:w="831" w:type="pct"/>
            <w:vMerge/>
          </w:tcPr>
          <w:p w14:paraId="6BB84596" w14:textId="77777777" w:rsidR="00BD764F" w:rsidRPr="0068090F" w:rsidRDefault="00BD764F" w:rsidP="00A001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7527BBD" w14:textId="0AF313B8" w:rsidR="00BD764F" w:rsidRPr="0068090F" w:rsidRDefault="00BD764F" w:rsidP="00A0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have a professional appearance (e.g., lab coat, name badge)?</w:t>
            </w:r>
          </w:p>
        </w:tc>
        <w:tc>
          <w:tcPr>
            <w:tcW w:w="484" w:type="pct"/>
          </w:tcPr>
          <w:p w14:paraId="5261B908" w14:textId="518FFDD0" w:rsidR="00BD764F" w:rsidRPr="0068090F" w:rsidRDefault="00BD764F" w:rsidP="00A0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269" w:type="pct"/>
          </w:tcPr>
          <w:p w14:paraId="0A044AAA" w14:textId="1C090615" w:rsidR="00BD764F" w:rsidRPr="0068090F" w:rsidRDefault="00BD764F" w:rsidP="00A0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1B11EAB" w14:textId="213B0E3A" w:rsidR="00BD764F" w:rsidRPr="0068090F" w:rsidRDefault="00BD764F" w:rsidP="00A0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569" w:type="pct"/>
          </w:tcPr>
          <w:p w14:paraId="62F267D3" w14:textId="1637EF01" w:rsidR="00BD764F" w:rsidRPr="0068090F" w:rsidRDefault="00BD764F" w:rsidP="00A00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BD764F" w:rsidRPr="0068090F" w14:paraId="07ACB7E6" w14:textId="77777777" w:rsidTr="008400B5">
        <w:tc>
          <w:tcPr>
            <w:tcW w:w="831" w:type="pct"/>
            <w:vMerge/>
          </w:tcPr>
          <w:p w14:paraId="4E10EEE8" w14:textId="77777777" w:rsidR="00BD764F" w:rsidRPr="0068090F" w:rsidRDefault="00BD764F" w:rsidP="001E08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AAA1DB5" w14:textId="6FF148C4" w:rsidR="00BD764F" w:rsidRPr="0068090F" w:rsidRDefault="00BD764F" w:rsidP="001E0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484" w:type="pct"/>
          </w:tcPr>
          <w:p w14:paraId="6B42AA61" w14:textId="6BBDD495" w:rsidR="00BD764F" w:rsidRPr="0068090F" w:rsidRDefault="00BD764F" w:rsidP="001E0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11.015</w:t>
            </w:r>
          </w:p>
        </w:tc>
        <w:tc>
          <w:tcPr>
            <w:tcW w:w="269" w:type="pct"/>
          </w:tcPr>
          <w:p w14:paraId="778F2E5E" w14:textId="6C914226" w:rsidR="00BD764F" w:rsidRPr="0068090F" w:rsidRDefault="00BD764F" w:rsidP="001E0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AF2B1FA" w14:textId="1BA3ACE9" w:rsidR="00BD764F" w:rsidRPr="0068090F" w:rsidRDefault="00BD764F" w:rsidP="001E0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5BA297F7" w14:textId="59DE816D" w:rsidR="00BD764F" w:rsidRPr="0068090F" w:rsidRDefault="00BD764F" w:rsidP="001E08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5CBCB434" w14:textId="77777777" w:rsidTr="008400B5">
        <w:tc>
          <w:tcPr>
            <w:tcW w:w="831" w:type="pct"/>
            <w:vMerge/>
          </w:tcPr>
          <w:p w14:paraId="4F834B13" w14:textId="77777777" w:rsidR="00BD764F" w:rsidRPr="0068090F" w:rsidRDefault="00BD764F" w:rsidP="00C003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AE3F410" w14:textId="6B314C2A" w:rsidR="00BD764F" w:rsidRPr="0068090F" w:rsidRDefault="00BD764F" w:rsidP="00C00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484" w:type="pct"/>
          </w:tcPr>
          <w:p w14:paraId="1616F3B0" w14:textId="34D98BEF" w:rsidR="00BD764F" w:rsidRPr="0068090F" w:rsidRDefault="00BD764F" w:rsidP="00C00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0.374</w:t>
            </w:r>
          </w:p>
        </w:tc>
        <w:tc>
          <w:tcPr>
            <w:tcW w:w="269" w:type="pct"/>
          </w:tcPr>
          <w:p w14:paraId="098F73BE" w14:textId="18DA2E03" w:rsidR="00BD764F" w:rsidRPr="0068090F" w:rsidRDefault="00BD764F" w:rsidP="00C00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F57FA77" w14:textId="0523E8EF" w:rsidR="00BD764F" w:rsidRPr="0068090F" w:rsidRDefault="00BD764F" w:rsidP="00C00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4D309B25" w14:textId="70BE9171" w:rsidR="00BD764F" w:rsidRPr="0068090F" w:rsidRDefault="00BD764F" w:rsidP="00C00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6E319697" w14:textId="77777777" w:rsidTr="008400B5">
        <w:tc>
          <w:tcPr>
            <w:tcW w:w="831" w:type="pct"/>
            <w:vMerge/>
          </w:tcPr>
          <w:p w14:paraId="1549D298" w14:textId="77777777" w:rsidR="00BD764F" w:rsidRPr="0068090F" w:rsidRDefault="00BD764F" w:rsidP="00C415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C20D747" w14:textId="653EF62C" w:rsidR="00BD764F" w:rsidRPr="0068090F" w:rsidRDefault="00BD764F" w:rsidP="00C41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void using inappropriate language (e.g., medical jargon or overly technical terms)?</w:t>
            </w:r>
          </w:p>
        </w:tc>
        <w:tc>
          <w:tcPr>
            <w:tcW w:w="484" w:type="pct"/>
          </w:tcPr>
          <w:p w14:paraId="22EF9244" w14:textId="31168A67" w:rsidR="00BD764F" w:rsidRPr="0068090F" w:rsidRDefault="00BD764F" w:rsidP="00C41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452</w:t>
            </w:r>
          </w:p>
        </w:tc>
        <w:tc>
          <w:tcPr>
            <w:tcW w:w="269" w:type="pct"/>
          </w:tcPr>
          <w:p w14:paraId="5BCAFB84" w14:textId="48C85EE5" w:rsidR="00BD764F" w:rsidRPr="0068090F" w:rsidRDefault="00BD764F" w:rsidP="00C41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151FD55E" w14:textId="49ED49FD" w:rsidR="00BD764F" w:rsidRPr="0068090F" w:rsidRDefault="00BD764F" w:rsidP="00C41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569" w:type="pct"/>
          </w:tcPr>
          <w:p w14:paraId="01492589" w14:textId="2DB38EDB" w:rsidR="00BD764F" w:rsidRPr="0068090F" w:rsidRDefault="00BD764F" w:rsidP="00C41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BD764F" w:rsidRPr="0068090F" w14:paraId="64BC28BB" w14:textId="77777777" w:rsidTr="008400B5">
        <w:tc>
          <w:tcPr>
            <w:tcW w:w="831" w:type="pct"/>
            <w:vMerge/>
          </w:tcPr>
          <w:p w14:paraId="10AEA9B5" w14:textId="77777777" w:rsidR="00BD764F" w:rsidRPr="0068090F" w:rsidRDefault="00BD764F" w:rsidP="00023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7B14439" w14:textId="12F9B6F1" w:rsidR="00BD764F" w:rsidRPr="0068090F" w:rsidRDefault="00BD764F" w:rsidP="0002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484" w:type="pct"/>
          </w:tcPr>
          <w:p w14:paraId="0692EC6B" w14:textId="5C3EF445" w:rsidR="00BD764F" w:rsidRPr="0068090F" w:rsidRDefault="00BD764F" w:rsidP="0002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3.407</w:t>
            </w:r>
          </w:p>
        </w:tc>
        <w:tc>
          <w:tcPr>
            <w:tcW w:w="269" w:type="pct"/>
          </w:tcPr>
          <w:p w14:paraId="4D8470B4" w14:textId="762DEDDB" w:rsidR="00BD764F" w:rsidRPr="0068090F" w:rsidRDefault="00BD764F" w:rsidP="0002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CE48D31" w14:textId="5B0ACEE3" w:rsidR="00BD764F" w:rsidRPr="0068090F" w:rsidRDefault="00BD764F" w:rsidP="00023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17098EE8" w14:textId="5B052DE5" w:rsidR="00BD764F" w:rsidRPr="0068090F" w:rsidRDefault="00BD764F" w:rsidP="00023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482DC8E1" w14:textId="77777777" w:rsidTr="008400B5">
        <w:tc>
          <w:tcPr>
            <w:tcW w:w="831" w:type="pct"/>
            <w:vMerge/>
          </w:tcPr>
          <w:p w14:paraId="26A758A4" w14:textId="77777777" w:rsidR="00BD764F" w:rsidRPr="0068090F" w:rsidRDefault="00BD764F" w:rsidP="001404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D0042A6" w14:textId="4CD636D6" w:rsidR="00BD764F" w:rsidRPr="0068090F" w:rsidRDefault="00BD764F" w:rsidP="00140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consider your preferences (e.g., medication choice, Dosage form)?</w:t>
            </w:r>
          </w:p>
        </w:tc>
        <w:tc>
          <w:tcPr>
            <w:tcW w:w="484" w:type="pct"/>
          </w:tcPr>
          <w:p w14:paraId="0E09C78E" w14:textId="288F12DE" w:rsidR="00BD764F" w:rsidRPr="0068090F" w:rsidRDefault="00BD764F" w:rsidP="001404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.936</w:t>
            </w:r>
          </w:p>
        </w:tc>
        <w:tc>
          <w:tcPr>
            <w:tcW w:w="269" w:type="pct"/>
          </w:tcPr>
          <w:p w14:paraId="28393FC5" w14:textId="13D389C5" w:rsidR="00BD764F" w:rsidRPr="0068090F" w:rsidRDefault="00BD764F" w:rsidP="001404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7503059" w14:textId="35590A1B" w:rsidR="00BD764F" w:rsidRPr="0068090F" w:rsidRDefault="00BD764F" w:rsidP="001404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1A5BA0A0" w14:textId="12B59441" w:rsidR="00BD764F" w:rsidRPr="0068090F" w:rsidRDefault="00BD764F" w:rsidP="00140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7EA40439" w14:textId="77777777" w:rsidTr="008400B5">
        <w:tc>
          <w:tcPr>
            <w:tcW w:w="831" w:type="pct"/>
            <w:vMerge/>
          </w:tcPr>
          <w:p w14:paraId="664902E2" w14:textId="77777777" w:rsidR="00BD764F" w:rsidRPr="0068090F" w:rsidRDefault="00BD764F" w:rsidP="00B34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A007504" w14:textId="31F4120E" w:rsidR="00BD764F" w:rsidRPr="0068090F" w:rsidRDefault="00BD764F" w:rsidP="00B34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484" w:type="pct"/>
          </w:tcPr>
          <w:p w14:paraId="1E95D6EC" w14:textId="11752F6C" w:rsidR="00BD764F" w:rsidRPr="0068090F" w:rsidRDefault="00BD764F" w:rsidP="00B34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8.548</w:t>
            </w:r>
          </w:p>
        </w:tc>
        <w:tc>
          <w:tcPr>
            <w:tcW w:w="269" w:type="pct"/>
          </w:tcPr>
          <w:p w14:paraId="7562E59C" w14:textId="57A8ED8B" w:rsidR="00BD764F" w:rsidRPr="0068090F" w:rsidRDefault="00BD764F" w:rsidP="00B34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E0F959E" w14:textId="06ADC6E4" w:rsidR="00BD764F" w:rsidRPr="0068090F" w:rsidRDefault="00BD764F" w:rsidP="00B340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66EBC9A7" w14:textId="57D1479F" w:rsidR="00BD764F" w:rsidRPr="0068090F" w:rsidRDefault="00BD764F" w:rsidP="00B340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2B4DF393" w14:textId="77777777" w:rsidTr="008400B5">
        <w:tc>
          <w:tcPr>
            <w:tcW w:w="831" w:type="pct"/>
            <w:vMerge/>
          </w:tcPr>
          <w:p w14:paraId="21F0E8EA" w14:textId="77777777" w:rsidR="00BD764F" w:rsidRPr="0068090F" w:rsidRDefault="00BD764F" w:rsidP="004023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2241733" w14:textId="26C4E2E4" w:rsidR="00BD764F" w:rsidRPr="0068090F" w:rsidRDefault="00BD764F" w:rsidP="004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offer a way to follow up (e.g., provide a phone number or invite you to return to the pharmacy)?</w:t>
            </w:r>
          </w:p>
        </w:tc>
        <w:tc>
          <w:tcPr>
            <w:tcW w:w="484" w:type="pct"/>
          </w:tcPr>
          <w:p w14:paraId="2D9AD03A" w14:textId="714C57AB" w:rsidR="00BD764F" w:rsidRPr="0068090F" w:rsidRDefault="00BD764F" w:rsidP="004023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6.960</w:t>
            </w:r>
          </w:p>
        </w:tc>
        <w:tc>
          <w:tcPr>
            <w:tcW w:w="269" w:type="pct"/>
          </w:tcPr>
          <w:p w14:paraId="27330C9A" w14:textId="18CC25F9" w:rsidR="00BD764F" w:rsidRPr="0068090F" w:rsidRDefault="00BD764F" w:rsidP="004023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C772704" w14:textId="6AD975D4" w:rsidR="00BD764F" w:rsidRPr="0068090F" w:rsidRDefault="00BD764F" w:rsidP="004023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3220B1B3" w14:textId="02915BD0" w:rsidR="00BD764F" w:rsidRPr="0068090F" w:rsidRDefault="00BD764F" w:rsidP="004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BD764F" w:rsidRPr="0068090F" w14:paraId="10512EF8" w14:textId="77777777" w:rsidTr="008400B5">
        <w:tc>
          <w:tcPr>
            <w:tcW w:w="831" w:type="pct"/>
            <w:vMerge/>
          </w:tcPr>
          <w:p w14:paraId="534C7113" w14:textId="77777777" w:rsidR="00BD764F" w:rsidRPr="0068090F" w:rsidRDefault="00BD764F" w:rsidP="004023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69AD206" w14:textId="278FEFA7" w:rsidR="00BD764F" w:rsidRPr="0068090F" w:rsidRDefault="00BD764F" w:rsidP="004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484" w:type="pct"/>
          </w:tcPr>
          <w:p w14:paraId="6C780E23" w14:textId="45D72E3D" w:rsidR="00BD764F" w:rsidRPr="0068090F" w:rsidRDefault="00BD764F" w:rsidP="004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.691</w:t>
            </w:r>
          </w:p>
        </w:tc>
        <w:tc>
          <w:tcPr>
            <w:tcW w:w="269" w:type="pct"/>
          </w:tcPr>
          <w:p w14:paraId="54C34C60" w14:textId="6B15BF9C" w:rsidR="00BD764F" w:rsidRPr="0068090F" w:rsidRDefault="00BD764F" w:rsidP="004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355DBDC" w14:textId="3C64C1A0" w:rsidR="00BD764F" w:rsidRPr="0068090F" w:rsidRDefault="00BD764F" w:rsidP="004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569" w:type="pct"/>
          </w:tcPr>
          <w:p w14:paraId="6FE070B8" w14:textId="5DEBEED8" w:rsidR="00BD764F" w:rsidRPr="0068090F" w:rsidRDefault="00BD764F" w:rsidP="00402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227779" w:rsidRPr="0068090F" w14:paraId="6798806B" w14:textId="77777777" w:rsidTr="008400B5">
        <w:tc>
          <w:tcPr>
            <w:tcW w:w="831" w:type="pct"/>
            <w:vMerge w:val="restart"/>
          </w:tcPr>
          <w:p w14:paraId="0E89D440" w14:textId="45C433FD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harmacy location</w:t>
            </w:r>
            <w:r w:rsidR="00B20520">
              <w:rPr>
                <w:rFonts w:ascii="Times New Roman" w:hAnsi="Times New Roman" w:cs="Times New Roman"/>
                <w:sz w:val="24"/>
                <w:szCs w:val="24"/>
              </w:rPr>
              <w:t>: Urban, Suburban and Rural settings</w:t>
            </w:r>
          </w:p>
        </w:tc>
        <w:tc>
          <w:tcPr>
            <w:tcW w:w="2456" w:type="pct"/>
          </w:tcPr>
          <w:p w14:paraId="58A051A6" w14:textId="6711BA0E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19692233" w14:textId="28C87567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.234</w:t>
            </w:r>
          </w:p>
        </w:tc>
        <w:tc>
          <w:tcPr>
            <w:tcW w:w="269" w:type="pct"/>
          </w:tcPr>
          <w:p w14:paraId="7151D0A5" w14:textId="2D4CC0BE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ABE4D23" w14:textId="748B0812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69" w:type="pct"/>
          </w:tcPr>
          <w:p w14:paraId="21A23A04" w14:textId="32268366" w:rsidR="00227779" w:rsidRPr="0068090F" w:rsidRDefault="002E3C55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227779" w:rsidRPr="0068090F" w14:paraId="589742A4" w14:textId="77777777" w:rsidTr="008400B5">
        <w:tc>
          <w:tcPr>
            <w:tcW w:w="831" w:type="pct"/>
            <w:vMerge/>
          </w:tcPr>
          <w:p w14:paraId="041A598F" w14:textId="19A0EE1B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1EA87D0" w14:textId="673437B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1D68E745" w14:textId="50E0E47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651</w:t>
            </w:r>
          </w:p>
        </w:tc>
        <w:tc>
          <w:tcPr>
            <w:tcW w:w="269" w:type="pct"/>
          </w:tcPr>
          <w:p w14:paraId="5C7CF817" w14:textId="5EA94EC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14679C6" w14:textId="203FB57C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569" w:type="pct"/>
          </w:tcPr>
          <w:p w14:paraId="47BA7E97" w14:textId="7C0931E0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2631C948" w14:textId="77777777" w:rsidTr="008400B5">
        <w:tc>
          <w:tcPr>
            <w:tcW w:w="831" w:type="pct"/>
            <w:vMerge/>
          </w:tcPr>
          <w:p w14:paraId="2DFC4348" w14:textId="4DDB4F9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1ADEA23" w14:textId="638DBFD3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47FC1768" w14:textId="252956D6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269" w:type="pct"/>
          </w:tcPr>
          <w:p w14:paraId="2D1AD0B1" w14:textId="3DF5180C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8C4DCF4" w14:textId="7EA8690F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69" w:type="pct"/>
          </w:tcPr>
          <w:p w14:paraId="335D87DC" w14:textId="3E867C69" w:rsidR="00227779" w:rsidRPr="0068090F" w:rsidRDefault="002E3C55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227779" w:rsidRPr="0068090F" w14:paraId="5ED0B470" w14:textId="77777777" w:rsidTr="008400B5">
        <w:tc>
          <w:tcPr>
            <w:tcW w:w="831" w:type="pct"/>
            <w:vMerge/>
          </w:tcPr>
          <w:p w14:paraId="3FBBD665" w14:textId="7188F5CC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41CBFA1" w14:textId="7FF121BC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7DF03C48" w14:textId="3F5437DE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049</w:t>
            </w:r>
          </w:p>
        </w:tc>
        <w:tc>
          <w:tcPr>
            <w:tcW w:w="269" w:type="pct"/>
          </w:tcPr>
          <w:p w14:paraId="04458A39" w14:textId="1CF021BB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AD46E1E" w14:textId="434AD3DB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569" w:type="pct"/>
          </w:tcPr>
          <w:p w14:paraId="429164B1" w14:textId="07CB4867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3C7BDCE0" w14:textId="77777777" w:rsidTr="008400B5">
        <w:tc>
          <w:tcPr>
            <w:tcW w:w="831" w:type="pct"/>
            <w:vMerge/>
          </w:tcPr>
          <w:p w14:paraId="792B2DF0" w14:textId="2E4A77D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88E5676" w14:textId="101D29CF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5797B386" w14:textId="59D6F356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69" w:type="pct"/>
          </w:tcPr>
          <w:p w14:paraId="71CF0088" w14:textId="2642197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D544DFB" w14:textId="50D6A671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569" w:type="pct"/>
          </w:tcPr>
          <w:p w14:paraId="1640514E" w14:textId="1CA54BCC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56AD9724" w14:textId="77777777" w:rsidTr="008400B5">
        <w:tc>
          <w:tcPr>
            <w:tcW w:w="831" w:type="pct"/>
            <w:vMerge/>
          </w:tcPr>
          <w:p w14:paraId="02F7FDD9" w14:textId="79E34532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ED22D84" w14:textId="34BE438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6029304B" w14:textId="520DDB01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269" w:type="pct"/>
          </w:tcPr>
          <w:p w14:paraId="272E8A16" w14:textId="7897A4C7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F74237E" w14:textId="6C996A5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69" w:type="pct"/>
          </w:tcPr>
          <w:p w14:paraId="658266C6" w14:textId="0C598351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414229B8" w14:textId="77777777" w:rsidTr="008400B5">
        <w:tc>
          <w:tcPr>
            <w:tcW w:w="831" w:type="pct"/>
            <w:vMerge/>
          </w:tcPr>
          <w:p w14:paraId="28087D1C" w14:textId="1EE278D1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8B45038" w14:textId="34D4220B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68766542" w14:textId="40B02213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207</w:t>
            </w:r>
          </w:p>
        </w:tc>
        <w:tc>
          <w:tcPr>
            <w:tcW w:w="269" w:type="pct"/>
          </w:tcPr>
          <w:p w14:paraId="21178AEA" w14:textId="4018077F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" w:type="pct"/>
          </w:tcPr>
          <w:p w14:paraId="1F39091A" w14:textId="74E46FBF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569" w:type="pct"/>
          </w:tcPr>
          <w:p w14:paraId="6A1EF8F8" w14:textId="610F625C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6C5DB25D" w14:textId="77777777" w:rsidTr="008400B5">
        <w:tc>
          <w:tcPr>
            <w:tcW w:w="831" w:type="pct"/>
            <w:vMerge/>
          </w:tcPr>
          <w:p w14:paraId="4CBF82DD" w14:textId="7141A1E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A0C2888" w14:textId="245FED9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6F7BD7D9" w14:textId="17DF23EF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0.657</w:t>
            </w:r>
          </w:p>
        </w:tc>
        <w:tc>
          <w:tcPr>
            <w:tcW w:w="269" w:type="pct"/>
          </w:tcPr>
          <w:p w14:paraId="7D1495FE" w14:textId="66724736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1" w:type="pct"/>
          </w:tcPr>
          <w:p w14:paraId="19CB1C59" w14:textId="4922D61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569" w:type="pct"/>
          </w:tcPr>
          <w:p w14:paraId="200B4B8A" w14:textId="263D5C82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2D28AAA5" w14:textId="77777777" w:rsidTr="008400B5">
        <w:tc>
          <w:tcPr>
            <w:tcW w:w="831" w:type="pct"/>
            <w:vMerge/>
          </w:tcPr>
          <w:p w14:paraId="3B8E4E89" w14:textId="7DECC254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D67B2A9" w14:textId="6A64A8CA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6E3DF5E0" w14:textId="1F78773C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269" w:type="pct"/>
          </w:tcPr>
          <w:p w14:paraId="5A0E9593" w14:textId="6B82F569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C8D0456" w14:textId="1A0DBB54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569" w:type="pct"/>
          </w:tcPr>
          <w:p w14:paraId="48EC5293" w14:textId="1B12AF16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12910C72" w14:textId="77777777" w:rsidTr="008400B5">
        <w:tc>
          <w:tcPr>
            <w:tcW w:w="831" w:type="pct"/>
            <w:vMerge/>
          </w:tcPr>
          <w:p w14:paraId="3DEA3DDE" w14:textId="7EE7FF5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E545220" w14:textId="2B613929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63DF85B7" w14:textId="77AE00DC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866</w:t>
            </w:r>
          </w:p>
        </w:tc>
        <w:tc>
          <w:tcPr>
            <w:tcW w:w="269" w:type="pct"/>
          </w:tcPr>
          <w:p w14:paraId="1119B37F" w14:textId="6963FC6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207C5D6" w14:textId="3BD68DED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569" w:type="pct"/>
          </w:tcPr>
          <w:p w14:paraId="1F3D6D26" w14:textId="36D399E3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78FAE742" w14:textId="77777777" w:rsidTr="008400B5">
        <w:tc>
          <w:tcPr>
            <w:tcW w:w="831" w:type="pct"/>
            <w:vMerge/>
          </w:tcPr>
          <w:p w14:paraId="382C3BFB" w14:textId="253B5299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405EEDE" w14:textId="070D3404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42A97697" w14:textId="7196B4DA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.382</w:t>
            </w:r>
          </w:p>
        </w:tc>
        <w:tc>
          <w:tcPr>
            <w:tcW w:w="269" w:type="pct"/>
          </w:tcPr>
          <w:p w14:paraId="7A3764AE" w14:textId="3DA5104C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A1E61A5" w14:textId="006F0C41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569" w:type="pct"/>
          </w:tcPr>
          <w:p w14:paraId="3A94C94A" w14:textId="5447CB90" w:rsidR="00227779" w:rsidRPr="0068090F" w:rsidRDefault="002E3C55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227779" w:rsidRPr="0068090F" w14:paraId="07731014" w14:textId="77777777" w:rsidTr="008400B5">
        <w:tc>
          <w:tcPr>
            <w:tcW w:w="831" w:type="pct"/>
            <w:vMerge/>
          </w:tcPr>
          <w:p w14:paraId="55B5BB38" w14:textId="6FDC6EA7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7DC3726" w14:textId="0972075A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163C848C" w14:textId="5FDE5F1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625</w:t>
            </w:r>
          </w:p>
        </w:tc>
        <w:tc>
          <w:tcPr>
            <w:tcW w:w="269" w:type="pct"/>
          </w:tcPr>
          <w:p w14:paraId="2AB5BD3C" w14:textId="70F1E4E4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1929807D" w14:textId="0AE6F73E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569" w:type="pct"/>
          </w:tcPr>
          <w:p w14:paraId="6832FF25" w14:textId="47C507C5" w:rsidR="00227779" w:rsidRPr="0068090F" w:rsidRDefault="002E3C55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227779" w:rsidRPr="0068090F" w14:paraId="2C821B6B" w14:textId="77777777" w:rsidTr="008400B5">
        <w:tc>
          <w:tcPr>
            <w:tcW w:w="831" w:type="pct"/>
            <w:vMerge/>
          </w:tcPr>
          <w:p w14:paraId="204C5351" w14:textId="768DE9E9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B2514AE" w14:textId="7E4A6993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48973146" w14:textId="2ECC4B9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269" w:type="pct"/>
          </w:tcPr>
          <w:p w14:paraId="6B4A3101" w14:textId="6E7B8E0E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1846E6C1" w14:textId="15059883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569" w:type="pct"/>
          </w:tcPr>
          <w:p w14:paraId="730F4976" w14:textId="6EC36A76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093A2077" w14:textId="77777777" w:rsidTr="008400B5">
        <w:tc>
          <w:tcPr>
            <w:tcW w:w="831" w:type="pct"/>
            <w:vMerge/>
          </w:tcPr>
          <w:p w14:paraId="18B4457E" w14:textId="3D53898E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6DABA1B" w14:textId="22061AED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202274A7" w14:textId="25E0A44C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269" w:type="pct"/>
          </w:tcPr>
          <w:p w14:paraId="64E1F226" w14:textId="360BC024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B138095" w14:textId="7BD6F852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69" w:type="pct"/>
          </w:tcPr>
          <w:p w14:paraId="4638B9BB" w14:textId="6CC7ECBA" w:rsidR="00227779" w:rsidRPr="0068090F" w:rsidRDefault="002E3C55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227779" w:rsidRPr="0068090F" w14:paraId="6F0BD70C" w14:textId="77777777" w:rsidTr="008400B5">
        <w:tc>
          <w:tcPr>
            <w:tcW w:w="831" w:type="pct"/>
            <w:vMerge/>
          </w:tcPr>
          <w:p w14:paraId="5EAA5BA7" w14:textId="48D0D471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88AED69" w14:textId="4C612353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14C2A386" w14:textId="3602FC17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69" w:type="pct"/>
          </w:tcPr>
          <w:p w14:paraId="0A07FF02" w14:textId="2B8DD05E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FCEB376" w14:textId="7A7F6562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569" w:type="pct"/>
          </w:tcPr>
          <w:p w14:paraId="67C7977F" w14:textId="59D81844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79" w:rsidRPr="0068090F" w14:paraId="5E1747AF" w14:textId="77777777" w:rsidTr="008400B5">
        <w:tc>
          <w:tcPr>
            <w:tcW w:w="831" w:type="pct"/>
            <w:vMerge/>
          </w:tcPr>
          <w:p w14:paraId="3CF1CB1D" w14:textId="0E72D45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309F220" w14:textId="0533546D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4F9A8041" w14:textId="1D5F0B6F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.011</w:t>
            </w:r>
          </w:p>
        </w:tc>
        <w:tc>
          <w:tcPr>
            <w:tcW w:w="269" w:type="pct"/>
          </w:tcPr>
          <w:p w14:paraId="75371427" w14:textId="6246592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D0D1480" w14:textId="3FD6C6A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69" w:type="pct"/>
          </w:tcPr>
          <w:p w14:paraId="59D867E9" w14:textId="5F1F51B1" w:rsidR="00227779" w:rsidRPr="0068090F" w:rsidRDefault="002E3C55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227779" w:rsidRPr="0068090F" w14:paraId="1D212372" w14:textId="77777777" w:rsidTr="008400B5">
        <w:tc>
          <w:tcPr>
            <w:tcW w:w="831" w:type="pct"/>
            <w:vMerge/>
          </w:tcPr>
          <w:p w14:paraId="0848649D" w14:textId="6647ABB2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C489BFF" w14:textId="00FB299F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689571FB" w14:textId="606ED076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269" w:type="pct"/>
          </w:tcPr>
          <w:p w14:paraId="48429D0C" w14:textId="16402B71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E8FC0A8" w14:textId="36CF4918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569" w:type="pct"/>
          </w:tcPr>
          <w:p w14:paraId="2BDECB11" w14:textId="4B0C4E59" w:rsidR="00227779" w:rsidRPr="0068090F" w:rsidRDefault="002E3C55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227779" w:rsidRPr="0068090F" w14:paraId="302682BA" w14:textId="77777777" w:rsidTr="008400B5">
        <w:tc>
          <w:tcPr>
            <w:tcW w:w="831" w:type="pct"/>
            <w:vMerge/>
          </w:tcPr>
          <w:p w14:paraId="75CB4359" w14:textId="6692B310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1E39230" w14:textId="71590725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626C01CB" w14:textId="76CB9FB7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269" w:type="pct"/>
          </w:tcPr>
          <w:p w14:paraId="648DB816" w14:textId="7CBB172E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BDC210D" w14:textId="30752889" w:rsidR="00227779" w:rsidRPr="0068090F" w:rsidRDefault="00227779" w:rsidP="002277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569" w:type="pct"/>
          </w:tcPr>
          <w:p w14:paraId="36ECA945" w14:textId="5227DC04" w:rsidR="00227779" w:rsidRPr="0068090F" w:rsidRDefault="00433143" w:rsidP="00227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</w:tbl>
    <w:p w14:paraId="39A0D721" w14:textId="77777777" w:rsidR="009855A7" w:rsidRDefault="009855A7" w:rsidP="009855A7">
      <w:pPr>
        <w:spacing w:after="0"/>
      </w:pPr>
    </w:p>
    <w:p w14:paraId="7DCF37CB" w14:textId="77777777" w:rsidR="00F153D6" w:rsidRDefault="00F153D6" w:rsidP="00454A8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23115" w14:textId="77777777" w:rsidR="00F153D6" w:rsidRDefault="00F153D6" w:rsidP="00454A8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1E301" w14:textId="77777777" w:rsidR="00F153D6" w:rsidRDefault="00F153D6" w:rsidP="00454A8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E9A198" w14:textId="77777777" w:rsidR="00F153D6" w:rsidRDefault="00F153D6" w:rsidP="00454A8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86CCA" w14:textId="3FDE5EDA" w:rsidR="00454A8A" w:rsidRPr="0068090F" w:rsidRDefault="00454A8A" w:rsidP="00454A8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809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8090F">
        <w:rPr>
          <w:rFonts w:ascii="Times New Roman" w:hAnsi="Times New Roman" w:cs="Times New Roman"/>
          <w:b/>
          <w:bCs/>
          <w:sz w:val="24"/>
          <w:szCs w:val="24"/>
        </w:rPr>
        <w:t xml:space="preserve">: Chi-square associations between </w:t>
      </w:r>
      <w:r w:rsidR="005E23F4">
        <w:rPr>
          <w:rFonts w:ascii="Times New Roman" w:hAnsi="Times New Roman" w:cs="Times New Roman"/>
          <w:b/>
          <w:bCs/>
          <w:sz w:val="24"/>
          <w:szCs w:val="24"/>
        </w:rPr>
        <w:t xml:space="preserve">type of </w:t>
      </w:r>
      <w:r w:rsidRPr="0068090F">
        <w:rPr>
          <w:rFonts w:ascii="Times New Roman" w:hAnsi="Times New Roman" w:cs="Times New Roman"/>
          <w:b/>
          <w:bCs/>
          <w:sz w:val="24"/>
          <w:szCs w:val="24"/>
        </w:rPr>
        <w:t xml:space="preserve">pharmacy, </w:t>
      </w:r>
      <w:r w:rsidR="005E23F4">
        <w:rPr>
          <w:rFonts w:ascii="Times New Roman" w:hAnsi="Times New Roman" w:cs="Times New Roman"/>
          <w:b/>
          <w:bCs/>
          <w:sz w:val="24"/>
          <w:szCs w:val="24"/>
        </w:rPr>
        <w:t xml:space="preserve">time and day of consultation </w:t>
      </w:r>
      <w:r w:rsidRPr="0068090F">
        <w:rPr>
          <w:rFonts w:ascii="Times New Roman" w:hAnsi="Times New Roman" w:cs="Times New Roman"/>
          <w:b/>
          <w:bCs/>
          <w:sz w:val="24"/>
          <w:szCs w:val="24"/>
        </w:rPr>
        <w:t>and quality indicators</w:t>
      </w:r>
    </w:p>
    <w:tbl>
      <w:tblPr>
        <w:tblStyle w:val="TableGrid"/>
        <w:tblW w:w="4939" w:type="pct"/>
        <w:tblLook w:val="04A0" w:firstRow="1" w:lastRow="0" w:firstColumn="1" w:lastColumn="0" w:noHBand="0" w:noVBand="1"/>
      </w:tblPr>
      <w:tblGrid>
        <w:gridCol w:w="2127"/>
        <w:gridCol w:w="6283"/>
        <w:gridCol w:w="1238"/>
        <w:gridCol w:w="688"/>
        <w:gridCol w:w="1000"/>
        <w:gridCol w:w="1456"/>
      </w:tblGrid>
      <w:tr w:rsidR="00F76FC1" w:rsidRPr="0068090F" w14:paraId="14B99A5E" w14:textId="77777777" w:rsidTr="008400B5">
        <w:tc>
          <w:tcPr>
            <w:tcW w:w="831" w:type="pct"/>
            <w:vMerge w:val="restart"/>
          </w:tcPr>
          <w:p w14:paraId="41B0251F" w14:textId="625B0A4F" w:rsidR="00F76FC1" w:rsidRPr="0068090F" w:rsidRDefault="00F76FC1" w:rsidP="009855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ype of pharmacy</w:t>
            </w:r>
          </w:p>
        </w:tc>
        <w:tc>
          <w:tcPr>
            <w:tcW w:w="2456" w:type="pct"/>
          </w:tcPr>
          <w:p w14:paraId="1D8CFF17" w14:textId="70F14C48" w:rsidR="00F76FC1" w:rsidRPr="0068090F" w:rsidRDefault="00F76FC1" w:rsidP="009855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4522CD41" w14:textId="6850C17A" w:rsidR="00F76FC1" w:rsidRPr="0068090F" w:rsidRDefault="00F76FC1" w:rsidP="009855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.929</w:t>
            </w:r>
          </w:p>
        </w:tc>
        <w:tc>
          <w:tcPr>
            <w:tcW w:w="269" w:type="pct"/>
          </w:tcPr>
          <w:p w14:paraId="6328FD6B" w14:textId="7D1B50EA" w:rsidR="00F76FC1" w:rsidRPr="0068090F" w:rsidRDefault="00F76FC1" w:rsidP="009855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68EE4AA" w14:textId="1BFC1AEB" w:rsidR="00F76FC1" w:rsidRPr="0068090F" w:rsidRDefault="00F76FC1" w:rsidP="009855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69" w:type="pct"/>
          </w:tcPr>
          <w:p w14:paraId="22E70BBA" w14:textId="1C33CB46" w:rsidR="00F76FC1" w:rsidRPr="0068090F" w:rsidRDefault="009C4C0E" w:rsidP="00985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F76FC1" w:rsidRPr="0068090F" w14:paraId="027FAC2F" w14:textId="77777777" w:rsidTr="008400B5">
        <w:tc>
          <w:tcPr>
            <w:tcW w:w="831" w:type="pct"/>
            <w:vMerge/>
          </w:tcPr>
          <w:p w14:paraId="4F09B6BA" w14:textId="7BF14E7C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2B3CB6C" w14:textId="6ABB8D3A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068FBD83" w14:textId="1CCA2A8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554</w:t>
            </w:r>
          </w:p>
        </w:tc>
        <w:tc>
          <w:tcPr>
            <w:tcW w:w="269" w:type="pct"/>
          </w:tcPr>
          <w:p w14:paraId="536604CF" w14:textId="12CDCAFE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0BD35836" w14:textId="7BF13F39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569" w:type="pct"/>
          </w:tcPr>
          <w:p w14:paraId="45EBCF62" w14:textId="421C166E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F76FC1" w:rsidRPr="0068090F" w14:paraId="65A8190E" w14:textId="77777777" w:rsidTr="008400B5">
        <w:tc>
          <w:tcPr>
            <w:tcW w:w="831" w:type="pct"/>
            <w:vMerge/>
          </w:tcPr>
          <w:p w14:paraId="15DDC51C" w14:textId="735CE70D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7DF7C1D" w14:textId="4CC9B77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53A96689" w14:textId="26013D1C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4.648</w:t>
            </w:r>
          </w:p>
        </w:tc>
        <w:tc>
          <w:tcPr>
            <w:tcW w:w="269" w:type="pct"/>
          </w:tcPr>
          <w:p w14:paraId="24CF754E" w14:textId="18921D90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5D3FB84" w14:textId="3884CE3E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9" w:type="pct"/>
          </w:tcPr>
          <w:p w14:paraId="7064CA0C" w14:textId="4D23F18C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F76FC1" w:rsidRPr="0068090F" w14:paraId="7A8EC317" w14:textId="77777777" w:rsidTr="008400B5">
        <w:tc>
          <w:tcPr>
            <w:tcW w:w="831" w:type="pct"/>
            <w:vMerge/>
          </w:tcPr>
          <w:p w14:paraId="55CC20E5" w14:textId="4E18CF3D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316DCB7" w14:textId="020FB425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6F1E250E" w14:textId="523E78A7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274</w:t>
            </w:r>
          </w:p>
        </w:tc>
        <w:tc>
          <w:tcPr>
            <w:tcW w:w="269" w:type="pct"/>
          </w:tcPr>
          <w:p w14:paraId="72807C59" w14:textId="41A76F1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62F62AF" w14:textId="4F5CB53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569" w:type="pct"/>
          </w:tcPr>
          <w:p w14:paraId="22E9B342" w14:textId="0E93A72B" w:rsidR="00F76FC1" w:rsidRPr="0068090F" w:rsidRDefault="006A090B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F76FC1" w:rsidRPr="0068090F" w14:paraId="00B58880" w14:textId="77777777" w:rsidTr="008400B5">
        <w:tc>
          <w:tcPr>
            <w:tcW w:w="831" w:type="pct"/>
            <w:vMerge/>
          </w:tcPr>
          <w:p w14:paraId="56BF9585" w14:textId="28D33832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ED7FD9D" w14:textId="79B47990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0F2931E7" w14:textId="599FFE5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.145</w:t>
            </w:r>
          </w:p>
        </w:tc>
        <w:tc>
          <w:tcPr>
            <w:tcW w:w="269" w:type="pct"/>
          </w:tcPr>
          <w:p w14:paraId="3A6C116F" w14:textId="69ED0F2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EE590BC" w14:textId="466AD97B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69" w:type="pct"/>
          </w:tcPr>
          <w:p w14:paraId="27EE6C17" w14:textId="5180DC16" w:rsidR="00F76FC1" w:rsidRPr="0068090F" w:rsidRDefault="006A090B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F76FC1" w:rsidRPr="0068090F" w14:paraId="44980BDB" w14:textId="77777777" w:rsidTr="008400B5">
        <w:tc>
          <w:tcPr>
            <w:tcW w:w="831" w:type="pct"/>
            <w:vMerge/>
          </w:tcPr>
          <w:p w14:paraId="2B3B32A8" w14:textId="4A1F9242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9132FC0" w14:textId="499DE44E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101B8EA0" w14:textId="0758B84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188</w:t>
            </w:r>
          </w:p>
        </w:tc>
        <w:tc>
          <w:tcPr>
            <w:tcW w:w="269" w:type="pct"/>
          </w:tcPr>
          <w:p w14:paraId="0C3B5A9B" w14:textId="71A14F6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C0FB4EA" w14:textId="546F3E2A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569" w:type="pct"/>
          </w:tcPr>
          <w:p w14:paraId="619C4F38" w14:textId="41B03EEC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F76FC1" w:rsidRPr="0068090F" w14:paraId="4564D42E" w14:textId="77777777" w:rsidTr="008400B5">
        <w:tc>
          <w:tcPr>
            <w:tcW w:w="831" w:type="pct"/>
            <w:vMerge/>
          </w:tcPr>
          <w:p w14:paraId="4C6759ED" w14:textId="383ABB6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3F1BAF4" w14:textId="6922F16B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5B9E0505" w14:textId="291CBA4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014</w:t>
            </w:r>
          </w:p>
        </w:tc>
        <w:tc>
          <w:tcPr>
            <w:tcW w:w="269" w:type="pct"/>
          </w:tcPr>
          <w:p w14:paraId="58337D9C" w14:textId="4E2217EB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" w:type="pct"/>
          </w:tcPr>
          <w:p w14:paraId="4A66BFFC" w14:textId="0CFC771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569" w:type="pct"/>
          </w:tcPr>
          <w:p w14:paraId="62DFF91E" w14:textId="216ABC9A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F76FC1" w:rsidRPr="0068090F" w14:paraId="37A8A066" w14:textId="77777777" w:rsidTr="008400B5">
        <w:tc>
          <w:tcPr>
            <w:tcW w:w="831" w:type="pct"/>
            <w:vMerge/>
          </w:tcPr>
          <w:p w14:paraId="76558297" w14:textId="4033441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97FD1D7" w14:textId="79E036E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47A21007" w14:textId="6260F60E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2.205</w:t>
            </w:r>
          </w:p>
        </w:tc>
        <w:tc>
          <w:tcPr>
            <w:tcW w:w="269" w:type="pct"/>
          </w:tcPr>
          <w:p w14:paraId="2F4DBE1A" w14:textId="3CCC5D4A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1" w:type="pct"/>
          </w:tcPr>
          <w:p w14:paraId="5482B1F4" w14:textId="0723B06F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569" w:type="pct"/>
          </w:tcPr>
          <w:p w14:paraId="34F1B48F" w14:textId="0209BBF8" w:rsidR="00F76FC1" w:rsidRPr="0068090F" w:rsidRDefault="006A090B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F76FC1" w:rsidRPr="0068090F" w14:paraId="1A65DF4F" w14:textId="77777777" w:rsidTr="008400B5">
        <w:tc>
          <w:tcPr>
            <w:tcW w:w="831" w:type="pct"/>
            <w:vMerge/>
          </w:tcPr>
          <w:p w14:paraId="257AEEAB" w14:textId="09C71320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822CD31" w14:textId="4B4C953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6A26BE0B" w14:textId="097C8B2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.056</w:t>
            </w:r>
          </w:p>
        </w:tc>
        <w:tc>
          <w:tcPr>
            <w:tcW w:w="269" w:type="pct"/>
          </w:tcPr>
          <w:p w14:paraId="6B55A5E7" w14:textId="09F2EBDA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FCA7D10" w14:textId="474EC2C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569" w:type="pct"/>
          </w:tcPr>
          <w:p w14:paraId="262CA941" w14:textId="16D223C2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F76FC1" w:rsidRPr="0068090F" w14:paraId="22A3AAA0" w14:textId="77777777" w:rsidTr="008400B5">
        <w:tc>
          <w:tcPr>
            <w:tcW w:w="831" w:type="pct"/>
            <w:vMerge/>
          </w:tcPr>
          <w:p w14:paraId="3C63EBD6" w14:textId="3535690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05B3A05" w14:textId="3879EBC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26CDC462" w14:textId="03EE9DC0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.802</w:t>
            </w:r>
          </w:p>
        </w:tc>
        <w:tc>
          <w:tcPr>
            <w:tcW w:w="269" w:type="pct"/>
          </w:tcPr>
          <w:p w14:paraId="3EF3B307" w14:textId="74269135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627DBB3" w14:textId="069DA2E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69" w:type="pct"/>
          </w:tcPr>
          <w:p w14:paraId="622438CB" w14:textId="6518560C" w:rsidR="00F76FC1" w:rsidRPr="0068090F" w:rsidRDefault="006A090B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F76FC1" w:rsidRPr="0068090F" w14:paraId="2ADC9C4F" w14:textId="77777777" w:rsidTr="008400B5">
        <w:tc>
          <w:tcPr>
            <w:tcW w:w="831" w:type="pct"/>
            <w:vMerge/>
          </w:tcPr>
          <w:p w14:paraId="67D298A1" w14:textId="5D0AE012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53643A4" w14:textId="0431379E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5DCD9450" w14:textId="509F0BA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783</w:t>
            </w:r>
          </w:p>
        </w:tc>
        <w:tc>
          <w:tcPr>
            <w:tcW w:w="269" w:type="pct"/>
          </w:tcPr>
          <w:p w14:paraId="32BFA192" w14:textId="008E026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CA63614" w14:textId="62FEAD8A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569" w:type="pct"/>
          </w:tcPr>
          <w:p w14:paraId="0F758784" w14:textId="16B28BB7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F76FC1" w:rsidRPr="0068090F" w14:paraId="05C3563A" w14:textId="77777777" w:rsidTr="008400B5">
        <w:tc>
          <w:tcPr>
            <w:tcW w:w="831" w:type="pct"/>
            <w:vMerge/>
          </w:tcPr>
          <w:p w14:paraId="65053B58" w14:textId="05430B07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4C27F8E" w14:textId="2A905A6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04A4233C" w14:textId="0BCB402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8.926</w:t>
            </w:r>
          </w:p>
        </w:tc>
        <w:tc>
          <w:tcPr>
            <w:tcW w:w="269" w:type="pct"/>
          </w:tcPr>
          <w:p w14:paraId="27E87490" w14:textId="0F6860B9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1BCC81E5" w14:textId="3253632A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69" w:type="pct"/>
          </w:tcPr>
          <w:p w14:paraId="0F9FEFE8" w14:textId="66403D8D" w:rsidR="00F76FC1" w:rsidRPr="0068090F" w:rsidRDefault="006A090B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F76FC1" w:rsidRPr="0068090F" w14:paraId="07467FC9" w14:textId="77777777" w:rsidTr="008400B5">
        <w:tc>
          <w:tcPr>
            <w:tcW w:w="831" w:type="pct"/>
            <w:vMerge/>
          </w:tcPr>
          <w:p w14:paraId="24D68311" w14:textId="780AC203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46EDD9E" w14:textId="462C0CD7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3C38EA50" w14:textId="2B616FDA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269" w:type="pct"/>
          </w:tcPr>
          <w:p w14:paraId="6E81D8D3" w14:textId="540CB54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066807B9" w14:textId="0692DEF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569" w:type="pct"/>
          </w:tcPr>
          <w:p w14:paraId="5FFCFB6D" w14:textId="5AA6B4D5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F76FC1" w:rsidRPr="0068090F" w14:paraId="3D430D9A" w14:textId="77777777" w:rsidTr="008400B5">
        <w:tc>
          <w:tcPr>
            <w:tcW w:w="831" w:type="pct"/>
            <w:vMerge/>
          </w:tcPr>
          <w:p w14:paraId="4C1CF33F" w14:textId="4FC1EF5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DAC86CA" w14:textId="37D83038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2EBBB120" w14:textId="43D5F1D5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.171</w:t>
            </w:r>
          </w:p>
        </w:tc>
        <w:tc>
          <w:tcPr>
            <w:tcW w:w="269" w:type="pct"/>
          </w:tcPr>
          <w:p w14:paraId="7186E5E0" w14:textId="01AB4CC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F2DA6A1" w14:textId="23AC2975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569" w:type="pct"/>
          </w:tcPr>
          <w:p w14:paraId="755E49D3" w14:textId="487448EA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F76FC1" w:rsidRPr="0068090F" w14:paraId="522119F7" w14:textId="77777777" w:rsidTr="008400B5">
        <w:tc>
          <w:tcPr>
            <w:tcW w:w="831" w:type="pct"/>
            <w:vMerge/>
          </w:tcPr>
          <w:p w14:paraId="79FF7576" w14:textId="5E06C493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84A22CE" w14:textId="30DC9560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2F262B41" w14:textId="2DDC04C7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69" w:type="pct"/>
          </w:tcPr>
          <w:p w14:paraId="66561E19" w14:textId="6CB01B1C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10CD9BD9" w14:textId="3B0CF2B0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569" w:type="pct"/>
          </w:tcPr>
          <w:p w14:paraId="3AE0837D" w14:textId="301E0450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F76FC1" w:rsidRPr="0068090F" w14:paraId="2F5B890C" w14:textId="77777777" w:rsidTr="008400B5">
        <w:tc>
          <w:tcPr>
            <w:tcW w:w="831" w:type="pct"/>
            <w:vMerge/>
          </w:tcPr>
          <w:p w14:paraId="285FBD6C" w14:textId="44B0268D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BF29200" w14:textId="1A1A3479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23D80BED" w14:textId="307A44C6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8.717</w:t>
            </w:r>
          </w:p>
        </w:tc>
        <w:tc>
          <w:tcPr>
            <w:tcW w:w="269" w:type="pct"/>
          </w:tcPr>
          <w:p w14:paraId="324E5BBD" w14:textId="5DAD39B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032236EF" w14:textId="222C17F8" w:rsidR="00F76FC1" w:rsidRPr="0068090F" w:rsidRDefault="000376CB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52A2170F" w14:textId="3468161D" w:rsidR="00F76FC1" w:rsidRPr="0068090F" w:rsidRDefault="00940CB2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F76FC1" w:rsidRPr="0068090F" w14:paraId="49ADEED6" w14:textId="77777777" w:rsidTr="008400B5">
        <w:tc>
          <w:tcPr>
            <w:tcW w:w="831" w:type="pct"/>
            <w:vMerge/>
          </w:tcPr>
          <w:p w14:paraId="462C18AB" w14:textId="34C3BF52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4BB3C4D" w14:textId="127A2AC0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3E052A31" w14:textId="597DE429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269" w:type="pct"/>
          </w:tcPr>
          <w:p w14:paraId="673079EF" w14:textId="4DA6D97A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9C2A163" w14:textId="14F1FC55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69" w:type="pct"/>
          </w:tcPr>
          <w:p w14:paraId="4AB62B74" w14:textId="0A983999" w:rsidR="00F76FC1" w:rsidRPr="0068090F" w:rsidRDefault="009C4C0E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F76FC1" w:rsidRPr="0068090F" w14:paraId="367311C0" w14:textId="77777777" w:rsidTr="008400B5">
        <w:tc>
          <w:tcPr>
            <w:tcW w:w="831" w:type="pct"/>
            <w:vMerge/>
          </w:tcPr>
          <w:p w14:paraId="72CCE9D1" w14:textId="548F8D4C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A32FC13" w14:textId="394500F8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50FD3633" w14:textId="4E5BB564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269" w:type="pct"/>
          </w:tcPr>
          <w:p w14:paraId="1D151F71" w14:textId="2F4AA2A2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E63EE84" w14:textId="5D4DEA81" w:rsidR="00F76FC1" w:rsidRPr="0068090F" w:rsidRDefault="00F76FC1" w:rsidP="00C776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69" w:type="pct"/>
          </w:tcPr>
          <w:p w14:paraId="6AC22E32" w14:textId="498642DB" w:rsidR="00F76FC1" w:rsidRPr="0068090F" w:rsidRDefault="006A090B" w:rsidP="00C77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22495D" w:rsidRPr="0068090F" w14:paraId="3396D61C" w14:textId="77777777" w:rsidTr="008400B5">
        <w:tc>
          <w:tcPr>
            <w:tcW w:w="831" w:type="pct"/>
            <w:vMerge w:val="restart"/>
          </w:tcPr>
          <w:p w14:paraId="2BE35704" w14:textId="0A348B4A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ime of Visit</w:t>
            </w:r>
          </w:p>
        </w:tc>
        <w:tc>
          <w:tcPr>
            <w:tcW w:w="2456" w:type="pct"/>
          </w:tcPr>
          <w:p w14:paraId="4B8E0826" w14:textId="23E30557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22DB6F86" w14:textId="089399D1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9.517</w:t>
            </w:r>
          </w:p>
        </w:tc>
        <w:tc>
          <w:tcPr>
            <w:tcW w:w="269" w:type="pct"/>
          </w:tcPr>
          <w:p w14:paraId="575239BA" w14:textId="218099A8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087D6A71" w14:textId="279FBB36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4E692AAC" w14:textId="35DDDAC3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22495D" w:rsidRPr="0068090F" w14:paraId="06E0FCE3" w14:textId="77777777" w:rsidTr="008400B5">
        <w:tc>
          <w:tcPr>
            <w:tcW w:w="831" w:type="pct"/>
            <w:vMerge/>
          </w:tcPr>
          <w:p w14:paraId="6DEA0EC5" w14:textId="2742F925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745878A" w14:textId="0041CF80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516D893B" w14:textId="1E896440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1.049</w:t>
            </w:r>
          </w:p>
        </w:tc>
        <w:tc>
          <w:tcPr>
            <w:tcW w:w="269" w:type="pct"/>
          </w:tcPr>
          <w:p w14:paraId="72367CF0" w14:textId="17D7AD1D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F640198" w14:textId="7323BA0B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2A9DE82E" w14:textId="3CA5367A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22495D" w:rsidRPr="0068090F" w14:paraId="3E54D9F2" w14:textId="77777777" w:rsidTr="008400B5">
        <w:tc>
          <w:tcPr>
            <w:tcW w:w="831" w:type="pct"/>
            <w:vMerge/>
          </w:tcPr>
          <w:p w14:paraId="608D8E06" w14:textId="4F5CCC1E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18E6D66" w14:textId="6C01F835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4007A724" w14:textId="751B4165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7.615</w:t>
            </w:r>
          </w:p>
        </w:tc>
        <w:tc>
          <w:tcPr>
            <w:tcW w:w="269" w:type="pct"/>
          </w:tcPr>
          <w:p w14:paraId="00A3D5B1" w14:textId="31A8C43E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84990F6" w14:textId="72C4D06E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294B06E9" w14:textId="037CF7F0" w:rsidR="0022495D" w:rsidRPr="0068090F" w:rsidRDefault="0022495D" w:rsidP="00224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22495D" w:rsidRPr="0068090F" w14:paraId="13F5AF32" w14:textId="77777777" w:rsidTr="008400B5">
        <w:tc>
          <w:tcPr>
            <w:tcW w:w="831" w:type="pct"/>
            <w:vMerge/>
          </w:tcPr>
          <w:p w14:paraId="2561BEB7" w14:textId="360F8646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1DE49B3" w14:textId="4A819327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37BE1BFD" w14:textId="7B2B3742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269" w:type="pct"/>
          </w:tcPr>
          <w:p w14:paraId="13448916" w14:textId="43F3C7F4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74BD21B" w14:textId="7C134D3D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42C829BA" w14:textId="0B871B91" w:rsidR="0022495D" w:rsidRPr="0068090F" w:rsidRDefault="0022495D" w:rsidP="00224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1A0C04" w:rsidRPr="0068090F" w14:paraId="356F4FF4" w14:textId="77777777" w:rsidTr="008400B5">
        <w:tc>
          <w:tcPr>
            <w:tcW w:w="831" w:type="pct"/>
            <w:vMerge/>
          </w:tcPr>
          <w:p w14:paraId="6A764BAF" w14:textId="0C9EEA13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7425F60" w14:textId="168D6F3C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2851C7CF" w14:textId="02808912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976</w:t>
            </w:r>
          </w:p>
        </w:tc>
        <w:tc>
          <w:tcPr>
            <w:tcW w:w="269" w:type="pct"/>
          </w:tcPr>
          <w:p w14:paraId="646B132F" w14:textId="18172CF7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ACBDABF" w14:textId="4C24C6C4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569" w:type="pct"/>
          </w:tcPr>
          <w:p w14:paraId="7993C812" w14:textId="799F7E8D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1A0C04" w:rsidRPr="0068090F" w14:paraId="6103C938" w14:textId="77777777" w:rsidTr="008400B5">
        <w:tc>
          <w:tcPr>
            <w:tcW w:w="831" w:type="pct"/>
            <w:vMerge/>
          </w:tcPr>
          <w:p w14:paraId="2856BC39" w14:textId="478688AF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27F9008" w14:textId="58C58DB1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12C534A9" w14:textId="4AD3E4FE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4.729</w:t>
            </w:r>
          </w:p>
        </w:tc>
        <w:tc>
          <w:tcPr>
            <w:tcW w:w="269" w:type="pct"/>
          </w:tcPr>
          <w:p w14:paraId="32820240" w14:textId="3E04B186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09D1656" w14:textId="551B45EF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9" w:type="pct"/>
          </w:tcPr>
          <w:p w14:paraId="656EA6D9" w14:textId="34C2065C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1A0C04" w:rsidRPr="0068090F" w14:paraId="01C8D6E5" w14:textId="77777777" w:rsidTr="008400B5">
        <w:tc>
          <w:tcPr>
            <w:tcW w:w="831" w:type="pct"/>
            <w:vMerge/>
          </w:tcPr>
          <w:p w14:paraId="09DAC739" w14:textId="0F367ABE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9197D92" w14:textId="1C69E067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51F315CA" w14:textId="5B43D962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361</w:t>
            </w:r>
          </w:p>
        </w:tc>
        <w:tc>
          <w:tcPr>
            <w:tcW w:w="269" w:type="pct"/>
          </w:tcPr>
          <w:p w14:paraId="7597D8B8" w14:textId="54F75992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" w:type="pct"/>
          </w:tcPr>
          <w:p w14:paraId="5D621216" w14:textId="30340F21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569" w:type="pct"/>
          </w:tcPr>
          <w:p w14:paraId="165CD0F4" w14:textId="76C6E027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1A0C04" w:rsidRPr="0068090F" w14:paraId="2D2FBA5D" w14:textId="77777777" w:rsidTr="008400B5">
        <w:tc>
          <w:tcPr>
            <w:tcW w:w="831" w:type="pct"/>
            <w:vMerge/>
          </w:tcPr>
          <w:p w14:paraId="104B8459" w14:textId="380F8458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C20FE08" w14:textId="436441E2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58BE5F7B" w14:textId="751130F7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6.737</w:t>
            </w:r>
          </w:p>
        </w:tc>
        <w:tc>
          <w:tcPr>
            <w:tcW w:w="269" w:type="pct"/>
          </w:tcPr>
          <w:p w14:paraId="1A61E513" w14:textId="2F9062B3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1" w:type="pct"/>
          </w:tcPr>
          <w:p w14:paraId="389DD941" w14:textId="51274751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69" w:type="pct"/>
          </w:tcPr>
          <w:p w14:paraId="1AA453CE" w14:textId="127ACF8A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22495D" w:rsidRPr="0068090F" w14:paraId="1C04CC96" w14:textId="77777777" w:rsidTr="008400B5">
        <w:tc>
          <w:tcPr>
            <w:tcW w:w="831" w:type="pct"/>
            <w:vMerge/>
          </w:tcPr>
          <w:p w14:paraId="5BE585F7" w14:textId="4654FC16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F5140C8" w14:textId="59529D13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3B2EE949" w14:textId="0012EF3B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4.207</w:t>
            </w:r>
          </w:p>
        </w:tc>
        <w:tc>
          <w:tcPr>
            <w:tcW w:w="269" w:type="pct"/>
          </w:tcPr>
          <w:p w14:paraId="11B86AF1" w14:textId="71706806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AEB55B9" w14:textId="0D7441E1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6144808F" w14:textId="401019D3" w:rsidR="0022495D" w:rsidRPr="0068090F" w:rsidRDefault="0022495D" w:rsidP="00224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1A0C04" w:rsidRPr="0068090F" w14:paraId="163740CF" w14:textId="77777777" w:rsidTr="008400B5">
        <w:tc>
          <w:tcPr>
            <w:tcW w:w="831" w:type="pct"/>
            <w:vMerge/>
          </w:tcPr>
          <w:p w14:paraId="2CD449B4" w14:textId="4557A2D8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71C47AB" w14:textId="2B2BC7DA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42F65DB0" w14:textId="4FA10C1D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515</w:t>
            </w:r>
          </w:p>
        </w:tc>
        <w:tc>
          <w:tcPr>
            <w:tcW w:w="269" w:type="pct"/>
          </w:tcPr>
          <w:p w14:paraId="0074F85E" w14:textId="705A865B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268CFF1" w14:textId="5BE13862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569" w:type="pct"/>
          </w:tcPr>
          <w:p w14:paraId="29FE2752" w14:textId="46923EF7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495D" w:rsidRPr="0068090F" w14:paraId="71877766" w14:textId="77777777" w:rsidTr="008400B5">
        <w:tc>
          <w:tcPr>
            <w:tcW w:w="831" w:type="pct"/>
            <w:vMerge/>
          </w:tcPr>
          <w:p w14:paraId="085FFB23" w14:textId="4E0F23EA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53215F3" w14:textId="33522BE0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4D80F9DF" w14:textId="6E97907A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7.099</w:t>
            </w:r>
          </w:p>
        </w:tc>
        <w:tc>
          <w:tcPr>
            <w:tcW w:w="269" w:type="pct"/>
          </w:tcPr>
          <w:p w14:paraId="67FEBDBF" w14:textId="478E9D18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2C22B25" w14:textId="5D9E1E09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5DFDED5A" w14:textId="15F32194" w:rsidR="0022495D" w:rsidRPr="0068090F" w:rsidRDefault="0022495D" w:rsidP="00224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22495D" w:rsidRPr="0068090F" w14:paraId="151DA019" w14:textId="77777777" w:rsidTr="008400B5">
        <w:tc>
          <w:tcPr>
            <w:tcW w:w="831" w:type="pct"/>
            <w:vMerge/>
          </w:tcPr>
          <w:p w14:paraId="436CAD59" w14:textId="35E1B3FB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B4301AE" w14:textId="7B9B7094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14A43B97" w14:textId="63300FAE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.379</w:t>
            </w:r>
          </w:p>
        </w:tc>
        <w:tc>
          <w:tcPr>
            <w:tcW w:w="269" w:type="pct"/>
          </w:tcPr>
          <w:p w14:paraId="7B8EDF5A" w14:textId="45D66239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31B752F" w14:textId="0035AD82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3F6B5EB8" w14:textId="264E0010" w:rsidR="0022495D" w:rsidRPr="0068090F" w:rsidRDefault="0022495D" w:rsidP="00224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1A0C04" w:rsidRPr="0068090F" w14:paraId="36834A5C" w14:textId="77777777" w:rsidTr="008400B5">
        <w:tc>
          <w:tcPr>
            <w:tcW w:w="831" w:type="pct"/>
            <w:vMerge/>
          </w:tcPr>
          <w:p w14:paraId="1019FFDF" w14:textId="2EC27435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079C42F" w14:textId="68B670F2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6A68256D" w14:textId="65565A03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.157</w:t>
            </w:r>
          </w:p>
        </w:tc>
        <w:tc>
          <w:tcPr>
            <w:tcW w:w="269" w:type="pct"/>
          </w:tcPr>
          <w:p w14:paraId="3870A515" w14:textId="3CC80154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479F257" w14:textId="5FE7BDFE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569" w:type="pct"/>
          </w:tcPr>
          <w:p w14:paraId="6552DA08" w14:textId="7110DC52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1A0C04" w:rsidRPr="0068090F" w14:paraId="2253058C" w14:textId="77777777" w:rsidTr="008400B5">
        <w:tc>
          <w:tcPr>
            <w:tcW w:w="831" w:type="pct"/>
            <w:vMerge/>
          </w:tcPr>
          <w:p w14:paraId="3C0EF728" w14:textId="74F0EECA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52C8549" w14:textId="1B32D077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38020D7F" w14:textId="30081CD0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4.671</w:t>
            </w:r>
          </w:p>
        </w:tc>
        <w:tc>
          <w:tcPr>
            <w:tcW w:w="269" w:type="pct"/>
          </w:tcPr>
          <w:p w14:paraId="41CCA205" w14:textId="42461C6C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2706E55" w14:textId="16BD324E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9" w:type="pct"/>
          </w:tcPr>
          <w:p w14:paraId="0E45AEE3" w14:textId="786D753E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1A0C04" w:rsidRPr="0068090F" w14:paraId="44F95D9D" w14:textId="77777777" w:rsidTr="008400B5">
        <w:tc>
          <w:tcPr>
            <w:tcW w:w="831" w:type="pct"/>
            <w:vMerge/>
          </w:tcPr>
          <w:p w14:paraId="3346E7E6" w14:textId="5A05BDE8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23B2E9B" w14:textId="5E63B118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7377D828" w14:textId="41F78578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269" w:type="pct"/>
          </w:tcPr>
          <w:p w14:paraId="57AC6D4B" w14:textId="4FC8278E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0CE9AC58" w14:textId="4CA2600E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569" w:type="pct"/>
          </w:tcPr>
          <w:p w14:paraId="7B855421" w14:textId="73865AE0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495D" w:rsidRPr="0068090F" w14:paraId="15B559E8" w14:textId="77777777" w:rsidTr="008400B5">
        <w:tc>
          <w:tcPr>
            <w:tcW w:w="831" w:type="pct"/>
            <w:vMerge/>
          </w:tcPr>
          <w:p w14:paraId="6B169646" w14:textId="2953574E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C8FEEAB" w14:textId="640AC3A7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18C3FE0D" w14:textId="1AFEF6DB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0.604</w:t>
            </w:r>
          </w:p>
        </w:tc>
        <w:tc>
          <w:tcPr>
            <w:tcW w:w="269" w:type="pct"/>
          </w:tcPr>
          <w:p w14:paraId="31F5E9BA" w14:textId="4250F95D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2145678" w14:textId="6E5E671F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21460187" w14:textId="36A712B6" w:rsidR="0022495D" w:rsidRPr="0068090F" w:rsidRDefault="0022495D" w:rsidP="00224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1A0C04" w:rsidRPr="0068090F" w14:paraId="671419D4" w14:textId="77777777" w:rsidTr="008400B5">
        <w:tc>
          <w:tcPr>
            <w:tcW w:w="831" w:type="pct"/>
            <w:vMerge/>
          </w:tcPr>
          <w:p w14:paraId="6F64DB5E" w14:textId="7D4925FF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B4087E8" w14:textId="653DAD65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45AA9258" w14:textId="4490FC02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598</w:t>
            </w:r>
          </w:p>
        </w:tc>
        <w:tc>
          <w:tcPr>
            <w:tcW w:w="269" w:type="pct"/>
          </w:tcPr>
          <w:p w14:paraId="3BBD0340" w14:textId="0920A276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D327A73" w14:textId="44053227" w:rsidR="001A0C04" w:rsidRPr="0068090F" w:rsidRDefault="001A0C04" w:rsidP="001940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569" w:type="pct"/>
          </w:tcPr>
          <w:p w14:paraId="74908390" w14:textId="045938B7" w:rsidR="001A0C04" w:rsidRPr="0068090F" w:rsidRDefault="005B55F2" w:rsidP="00194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495D" w:rsidRPr="0068090F" w14:paraId="53616B2A" w14:textId="77777777" w:rsidTr="008400B5">
        <w:tc>
          <w:tcPr>
            <w:tcW w:w="831" w:type="pct"/>
            <w:vMerge/>
          </w:tcPr>
          <w:p w14:paraId="36A6D1B0" w14:textId="7A439F98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8C716D1" w14:textId="42F054B7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48C32D83" w14:textId="5D698DBE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69" w:type="pct"/>
          </w:tcPr>
          <w:p w14:paraId="02B5CF6A" w14:textId="356F905C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13E2BA4D" w14:textId="1C9F3DAB" w:rsidR="0022495D" w:rsidRPr="0068090F" w:rsidRDefault="0022495D" w:rsidP="002249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7C11D691" w14:textId="240D7A0D" w:rsidR="0022495D" w:rsidRPr="0068090F" w:rsidRDefault="0022495D" w:rsidP="00224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A471F5" w:rsidRPr="0068090F" w14:paraId="2FE12008" w14:textId="77777777" w:rsidTr="008400B5">
        <w:tc>
          <w:tcPr>
            <w:tcW w:w="831" w:type="pct"/>
            <w:vMerge w:val="restart"/>
          </w:tcPr>
          <w:p w14:paraId="1687E9F0" w14:textId="35AD65A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ay of Visit</w:t>
            </w:r>
          </w:p>
        </w:tc>
        <w:tc>
          <w:tcPr>
            <w:tcW w:w="2456" w:type="pct"/>
          </w:tcPr>
          <w:p w14:paraId="77265CEC" w14:textId="7A8E40ED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15C7C78B" w14:textId="5264A4B2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69" w:type="pct"/>
          </w:tcPr>
          <w:p w14:paraId="2C3ED213" w14:textId="7A0F28BC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10DEDAF" w14:textId="329ABFF7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569" w:type="pct"/>
          </w:tcPr>
          <w:p w14:paraId="0E6410B1" w14:textId="6868C76D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03244CFF" w14:textId="77777777" w:rsidTr="008400B5">
        <w:tc>
          <w:tcPr>
            <w:tcW w:w="831" w:type="pct"/>
            <w:vMerge/>
          </w:tcPr>
          <w:p w14:paraId="490417AD" w14:textId="54739294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D0D34DE" w14:textId="236EB0B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3EB20D81" w14:textId="6E52B145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269" w:type="pct"/>
          </w:tcPr>
          <w:p w14:paraId="4FBCD412" w14:textId="7567A265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1A2097F3" w14:textId="23CDE020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569" w:type="pct"/>
          </w:tcPr>
          <w:p w14:paraId="6F71FDD8" w14:textId="16B7A0E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E93407" w:rsidRPr="0068090F" w14:paraId="4B383816" w14:textId="77777777" w:rsidTr="008400B5">
        <w:tc>
          <w:tcPr>
            <w:tcW w:w="831" w:type="pct"/>
            <w:vMerge/>
          </w:tcPr>
          <w:p w14:paraId="09A55CDE" w14:textId="70CB0CBB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7E86074" w14:textId="4FF0FCA4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18C917A3" w14:textId="1F53301A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.365</w:t>
            </w:r>
          </w:p>
        </w:tc>
        <w:tc>
          <w:tcPr>
            <w:tcW w:w="269" w:type="pct"/>
          </w:tcPr>
          <w:p w14:paraId="759C855A" w14:textId="55692B2A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10B4D64B" w14:textId="3EA9BC4E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69" w:type="pct"/>
          </w:tcPr>
          <w:p w14:paraId="048DB3D2" w14:textId="3DA7B775" w:rsidR="00E93407" w:rsidRPr="0068090F" w:rsidRDefault="00A471F5" w:rsidP="00E93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A471F5" w:rsidRPr="0068090F" w14:paraId="5E73B7FC" w14:textId="77777777" w:rsidTr="008400B5">
        <w:tc>
          <w:tcPr>
            <w:tcW w:w="831" w:type="pct"/>
            <w:vMerge/>
          </w:tcPr>
          <w:p w14:paraId="748FC905" w14:textId="38B4616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B1FCD56" w14:textId="7EA2B14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1E153449" w14:textId="264C030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" w:type="pct"/>
          </w:tcPr>
          <w:p w14:paraId="2E839868" w14:textId="4D1BF7BB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97A96FD" w14:textId="44FBADE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569" w:type="pct"/>
          </w:tcPr>
          <w:p w14:paraId="3EFF2D25" w14:textId="721C5C63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0576F876" w14:textId="77777777" w:rsidTr="008400B5">
        <w:tc>
          <w:tcPr>
            <w:tcW w:w="831" w:type="pct"/>
            <w:vMerge/>
          </w:tcPr>
          <w:p w14:paraId="5C0243C5" w14:textId="7B08EBC0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DEEC8B0" w14:textId="1F48443C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2C95E5E6" w14:textId="6237D52C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69" w:type="pct"/>
          </w:tcPr>
          <w:p w14:paraId="0DA179DB" w14:textId="12F9DB85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6CC7D1C" w14:textId="16672B5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569" w:type="pct"/>
          </w:tcPr>
          <w:p w14:paraId="6DE857A3" w14:textId="45113BB9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5F27137F" w14:textId="77777777" w:rsidTr="008400B5">
        <w:tc>
          <w:tcPr>
            <w:tcW w:w="831" w:type="pct"/>
            <w:vMerge/>
          </w:tcPr>
          <w:p w14:paraId="665DFB2B" w14:textId="20492E52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E797B0F" w14:textId="01DACF1F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5572D181" w14:textId="2EDDE8C4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562</w:t>
            </w:r>
          </w:p>
        </w:tc>
        <w:tc>
          <w:tcPr>
            <w:tcW w:w="269" w:type="pct"/>
          </w:tcPr>
          <w:p w14:paraId="30DC20A6" w14:textId="1237677F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7DD5188" w14:textId="728A20C4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569" w:type="pct"/>
          </w:tcPr>
          <w:p w14:paraId="508D7DFC" w14:textId="412D087D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0947C21F" w14:textId="77777777" w:rsidTr="008400B5">
        <w:tc>
          <w:tcPr>
            <w:tcW w:w="831" w:type="pct"/>
            <w:vMerge/>
          </w:tcPr>
          <w:p w14:paraId="129FC647" w14:textId="3282C626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6863EAE" w14:textId="591818A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371F451F" w14:textId="2F3134DA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269" w:type="pct"/>
          </w:tcPr>
          <w:p w14:paraId="45AB7AAC" w14:textId="0DC56118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E8DEC1A" w14:textId="682A9DA6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569" w:type="pct"/>
          </w:tcPr>
          <w:p w14:paraId="05A79690" w14:textId="77AB8CE8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434A6305" w14:textId="77777777" w:rsidTr="008400B5">
        <w:tc>
          <w:tcPr>
            <w:tcW w:w="831" w:type="pct"/>
            <w:vMerge/>
          </w:tcPr>
          <w:p w14:paraId="00697788" w14:textId="5DF868C9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91B3CC6" w14:textId="1962A2B7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54F763C1" w14:textId="0AC880EF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</w:tc>
        <w:tc>
          <w:tcPr>
            <w:tcW w:w="269" w:type="pct"/>
          </w:tcPr>
          <w:p w14:paraId="31BAB396" w14:textId="49071A54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1" w:type="pct"/>
          </w:tcPr>
          <w:p w14:paraId="62885E7A" w14:textId="3089E9A0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569" w:type="pct"/>
          </w:tcPr>
          <w:p w14:paraId="249D581F" w14:textId="0B4996E5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E93407" w:rsidRPr="0068090F" w14:paraId="1AA12938" w14:textId="77777777" w:rsidTr="008400B5">
        <w:tc>
          <w:tcPr>
            <w:tcW w:w="831" w:type="pct"/>
            <w:vMerge/>
          </w:tcPr>
          <w:p w14:paraId="7C69B0E3" w14:textId="1DD8BDB7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DB3DDE3" w14:textId="1B0147A8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78543D2E" w14:textId="16A1230C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227</w:t>
            </w:r>
          </w:p>
        </w:tc>
        <w:tc>
          <w:tcPr>
            <w:tcW w:w="269" w:type="pct"/>
          </w:tcPr>
          <w:p w14:paraId="52BC0752" w14:textId="3ECA52C9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1271A723" w14:textId="72D6B12C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69" w:type="pct"/>
          </w:tcPr>
          <w:p w14:paraId="2D25B518" w14:textId="7FE6DDB7" w:rsidR="00E93407" w:rsidRPr="0068090F" w:rsidRDefault="00A471F5" w:rsidP="00E93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A471F5" w:rsidRPr="0068090F" w14:paraId="6FC5455D" w14:textId="77777777" w:rsidTr="008400B5">
        <w:tc>
          <w:tcPr>
            <w:tcW w:w="831" w:type="pct"/>
            <w:vMerge/>
          </w:tcPr>
          <w:p w14:paraId="001F51C1" w14:textId="1EF2CF07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C8FF942" w14:textId="723F2C60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4A5A2FE5" w14:textId="3D9AB9C9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9" w:type="pct"/>
          </w:tcPr>
          <w:p w14:paraId="00EC4108" w14:textId="73D6310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2878569" w14:textId="7B22DD29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569" w:type="pct"/>
          </w:tcPr>
          <w:p w14:paraId="2415B4C9" w14:textId="4C5AF126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091DD113" w14:textId="77777777" w:rsidTr="008400B5">
        <w:tc>
          <w:tcPr>
            <w:tcW w:w="831" w:type="pct"/>
            <w:vMerge/>
          </w:tcPr>
          <w:p w14:paraId="7C07F576" w14:textId="63FD063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860A4D4" w14:textId="4D1D5094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0EA047B0" w14:textId="3E8978AD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69" w:type="pct"/>
          </w:tcPr>
          <w:p w14:paraId="35EAE947" w14:textId="3AE75DA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1004276E" w14:textId="5900196B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569" w:type="pct"/>
          </w:tcPr>
          <w:p w14:paraId="0A696A40" w14:textId="57E209F5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4D8AD614" w14:textId="77777777" w:rsidTr="008400B5">
        <w:tc>
          <w:tcPr>
            <w:tcW w:w="831" w:type="pct"/>
            <w:vMerge/>
          </w:tcPr>
          <w:p w14:paraId="76447372" w14:textId="7CE3B76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B0DD08E" w14:textId="41990CC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1C06A00B" w14:textId="1F85A55F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302</w:t>
            </w:r>
          </w:p>
        </w:tc>
        <w:tc>
          <w:tcPr>
            <w:tcW w:w="269" w:type="pct"/>
          </w:tcPr>
          <w:p w14:paraId="45369246" w14:textId="6525F4FE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59965DD2" w14:textId="7C34990C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569" w:type="pct"/>
          </w:tcPr>
          <w:p w14:paraId="789A2BAF" w14:textId="15A4DCF7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1E023007" w14:textId="77777777" w:rsidTr="008400B5">
        <w:tc>
          <w:tcPr>
            <w:tcW w:w="831" w:type="pct"/>
            <w:vMerge/>
          </w:tcPr>
          <w:p w14:paraId="3E99CDA7" w14:textId="46FEF0CF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D735DC8" w14:textId="139E24D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3DE17A87" w14:textId="31A767C6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269" w:type="pct"/>
          </w:tcPr>
          <w:p w14:paraId="0E2661B7" w14:textId="7E44D33E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717F66B2" w14:textId="3168FA32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569" w:type="pct"/>
          </w:tcPr>
          <w:p w14:paraId="3F93A3DD" w14:textId="70BDA4DA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3F08E9E0" w14:textId="77777777" w:rsidTr="008400B5">
        <w:tc>
          <w:tcPr>
            <w:tcW w:w="831" w:type="pct"/>
            <w:vMerge/>
          </w:tcPr>
          <w:p w14:paraId="3165061C" w14:textId="3D6916AE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BA82D20" w14:textId="075B256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4DD7ED01" w14:textId="3310AB26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9" w:type="pct"/>
          </w:tcPr>
          <w:p w14:paraId="6FAC2B08" w14:textId="21828E40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3AFBD2C9" w14:textId="2897DEA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69" w:type="pct"/>
          </w:tcPr>
          <w:p w14:paraId="69D22CAD" w14:textId="366A3715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E93407" w:rsidRPr="0068090F" w14:paraId="7444B913" w14:textId="77777777" w:rsidTr="008400B5">
        <w:tc>
          <w:tcPr>
            <w:tcW w:w="831" w:type="pct"/>
            <w:vMerge/>
          </w:tcPr>
          <w:p w14:paraId="1AC2BCA1" w14:textId="0397F71E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BCB2D60" w14:textId="4CBEF185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7C98A140" w14:textId="5DAB298E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661</w:t>
            </w:r>
          </w:p>
        </w:tc>
        <w:tc>
          <w:tcPr>
            <w:tcW w:w="269" w:type="pct"/>
          </w:tcPr>
          <w:p w14:paraId="066F0B3D" w14:textId="0A660E39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6D0EE7B8" w14:textId="083C47D3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569" w:type="pct"/>
          </w:tcPr>
          <w:p w14:paraId="6FDC5F66" w14:textId="037B56AF" w:rsidR="00E93407" w:rsidRPr="0068090F" w:rsidRDefault="00A471F5" w:rsidP="00E93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A471F5" w:rsidRPr="0068090F" w14:paraId="5FB505AD" w14:textId="77777777" w:rsidTr="008400B5">
        <w:tc>
          <w:tcPr>
            <w:tcW w:w="831" w:type="pct"/>
            <w:vMerge/>
          </w:tcPr>
          <w:p w14:paraId="73B1CD74" w14:textId="77EFEE92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723DAF9" w14:textId="42B57CDA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05943171" w14:textId="17ACE710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435</w:t>
            </w:r>
          </w:p>
        </w:tc>
        <w:tc>
          <w:tcPr>
            <w:tcW w:w="269" w:type="pct"/>
          </w:tcPr>
          <w:p w14:paraId="21396B42" w14:textId="5F292242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32D48716" w14:textId="481428D3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569" w:type="pct"/>
          </w:tcPr>
          <w:p w14:paraId="1E4F351B" w14:textId="3C136DB0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A471F5" w:rsidRPr="0068090F" w14:paraId="1D37467E" w14:textId="77777777" w:rsidTr="008400B5">
        <w:tc>
          <w:tcPr>
            <w:tcW w:w="831" w:type="pct"/>
            <w:vMerge/>
          </w:tcPr>
          <w:p w14:paraId="00CE1CAE" w14:textId="4AA04B7A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E2EDF6D" w14:textId="20341EB6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673E5CD8" w14:textId="4B1B18B6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69" w:type="pct"/>
          </w:tcPr>
          <w:p w14:paraId="5E7CC6C6" w14:textId="698FD016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73E280E1" w14:textId="4D2ED141" w:rsidR="00A471F5" w:rsidRPr="0068090F" w:rsidRDefault="00A471F5" w:rsidP="00A471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569" w:type="pct"/>
          </w:tcPr>
          <w:p w14:paraId="5377279B" w14:textId="5063D5EC" w:rsidR="00A471F5" w:rsidRPr="0068090F" w:rsidRDefault="00A471F5" w:rsidP="00A47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E93407" w:rsidRPr="0068090F" w14:paraId="4F8841CB" w14:textId="77777777" w:rsidTr="008400B5">
        <w:tc>
          <w:tcPr>
            <w:tcW w:w="831" w:type="pct"/>
            <w:vMerge/>
          </w:tcPr>
          <w:p w14:paraId="37961F5B" w14:textId="027C6BA7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53DC66B" w14:textId="3FFF54D0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7DF1C0F9" w14:textId="67CEDAF8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311</w:t>
            </w:r>
          </w:p>
        </w:tc>
        <w:tc>
          <w:tcPr>
            <w:tcW w:w="269" w:type="pct"/>
          </w:tcPr>
          <w:p w14:paraId="3E8502F3" w14:textId="05B35DA6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FCEECBC" w14:textId="4D1C5EF4" w:rsidR="00E93407" w:rsidRPr="0068090F" w:rsidRDefault="00E93407" w:rsidP="00E934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569" w:type="pct"/>
          </w:tcPr>
          <w:p w14:paraId="105CB494" w14:textId="592D3697" w:rsidR="00E93407" w:rsidRPr="0068090F" w:rsidRDefault="00A471F5" w:rsidP="00E93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06090F" w:rsidRPr="0068090F" w14:paraId="4173BB49" w14:textId="77777777" w:rsidTr="008400B5">
        <w:tc>
          <w:tcPr>
            <w:tcW w:w="831" w:type="pct"/>
            <w:vMerge w:val="restart"/>
          </w:tcPr>
          <w:p w14:paraId="04438B70" w14:textId="588BE2D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spensary Load</w:t>
            </w:r>
          </w:p>
        </w:tc>
        <w:tc>
          <w:tcPr>
            <w:tcW w:w="2456" w:type="pct"/>
          </w:tcPr>
          <w:p w14:paraId="2E490475" w14:textId="73B06C87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423CBBE5" w14:textId="0E5630E1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943</w:t>
            </w:r>
          </w:p>
        </w:tc>
        <w:tc>
          <w:tcPr>
            <w:tcW w:w="269" w:type="pct"/>
          </w:tcPr>
          <w:p w14:paraId="2F010D4B" w14:textId="1B9DF285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5667CC90" w14:textId="156D966F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569" w:type="pct"/>
          </w:tcPr>
          <w:p w14:paraId="671F93BE" w14:textId="6F55C30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4C220848" w14:textId="77777777" w:rsidTr="008400B5">
        <w:tc>
          <w:tcPr>
            <w:tcW w:w="831" w:type="pct"/>
            <w:vMerge/>
          </w:tcPr>
          <w:p w14:paraId="547654F2" w14:textId="59D30BC1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AA59876" w14:textId="50F6F4FB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1DD6CAD3" w14:textId="672D0B5B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471</w:t>
            </w:r>
          </w:p>
        </w:tc>
        <w:tc>
          <w:tcPr>
            <w:tcW w:w="269" w:type="pct"/>
          </w:tcPr>
          <w:p w14:paraId="542FBFF7" w14:textId="461992FA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46E4533A" w14:textId="5E285065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569" w:type="pct"/>
          </w:tcPr>
          <w:p w14:paraId="4059B282" w14:textId="4826BDCD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795817D1" w14:textId="77777777" w:rsidTr="008400B5">
        <w:tc>
          <w:tcPr>
            <w:tcW w:w="831" w:type="pct"/>
            <w:vMerge/>
          </w:tcPr>
          <w:p w14:paraId="45054220" w14:textId="1076D87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5C68FBA" w14:textId="42016CBF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5D84C50F" w14:textId="153F1D2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269" w:type="pct"/>
          </w:tcPr>
          <w:p w14:paraId="4988BF45" w14:textId="314D1032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1E1E8659" w14:textId="74731126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569" w:type="pct"/>
          </w:tcPr>
          <w:p w14:paraId="1414B45D" w14:textId="114C4368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29E47C4C" w14:textId="77777777" w:rsidTr="008400B5">
        <w:tc>
          <w:tcPr>
            <w:tcW w:w="831" w:type="pct"/>
            <w:vMerge/>
          </w:tcPr>
          <w:p w14:paraId="581B67B4" w14:textId="3A59F4B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E664F51" w14:textId="3B285108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25FD919F" w14:textId="2A981DB9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911</w:t>
            </w:r>
          </w:p>
        </w:tc>
        <w:tc>
          <w:tcPr>
            <w:tcW w:w="269" w:type="pct"/>
          </w:tcPr>
          <w:p w14:paraId="0BC84746" w14:textId="28B910BC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1D62F8FC" w14:textId="5EC3BD8F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569" w:type="pct"/>
          </w:tcPr>
          <w:p w14:paraId="78F6A9FE" w14:textId="35C2AFC5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252E82B1" w14:textId="77777777" w:rsidTr="008400B5">
        <w:tc>
          <w:tcPr>
            <w:tcW w:w="831" w:type="pct"/>
            <w:vMerge/>
          </w:tcPr>
          <w:p w14:paraId="35AD4E99" w14:textId="280CE007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4AD09A4" w14:textId="36CEDFE9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0D57AC0D" w14:textId="185DFFC7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269" w:type="pct"/>
          </w:tcPr>
          <w:p w14:paraId="77702F88" w14:textId="692A453D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25DC792E" w14:textId="15AF2E19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569" w:type="pct"/>
          </w:tcPr>
          <w:p w14:paraId="1621AE75" w14:textId="08DDDAE2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787A6BD8" w14:textId="77777777" w:rsidTr="008400B5">
        <w:tc>
          <w:tcPr>
            <w:tcW w:w="831" w:type="pct"/>
            <w:vMerge/>
          </w:tcPr>
          <w:p w14:paraId="2BA071A1" w14:textId="10FB2917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53408AD" w14:textId="5502C992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783DB0DB" w14:textId="3C068AC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.422</w:t>
            </w:r>
          </w:p>
        </w:tc>
        <w:tc>
          <w:tcPr>
            <w:tcW w:w="269" w:type="pct"/>
          </w:tcPr>
          <w:p w14:paraId="71B6C3DB" w14:textId="6205AFD4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0B84A3F8" w14:textId="0F374E2E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569" w:type="pct"/>
          </w:tcPr>
          <w:p w14:paraId="7A931ADC" w14:textId="4222BA10" w:rsidR="0006090F" w:rsidRPr="0068090F" w:rsidRDefault="0006090F" w:rsidP="00060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3D49EE99" w14:textId="77777777" w:rsidTr="008400B5">
        <w:tc>
          <w:tcPr>
            <w:tcW w:w="831" w:type="pct"/>
            <w:vMerge/>
          </w:tcPr>
          <w:p w14:paraId="1DF9785F" w14:textId="0E6401D8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68B921B" w14:textId="553F1634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3370D520" w14:textId="7B63B985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.051</w:t>
            </w:r>
          </w:p>
        </w:tc>
        <w:tc>
          <w:tcPr>
            <w:tcW w:w="269" w:type="pct"/>
          </w:tcPr>
          <w:p w14:paraId="0AACF2C3" w14:textId="3BD120F9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1" w:type="pct"/>
          </w:tcPr>
          <w:p w14:paraId="27E9D6EB" w14:textId="60EABB75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569" w:type="pct"/>
          </w:tcPr>
          <w:p w14:paraId="50E6B210" w14:textId="4948C6DD" w:rsidR="0006090F" w:rsidRPr="0068090F" w:rsidRDefault="0006090F" w:rsidP="00060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EC0720" w:rsidRPr="0068090F" w14:paraId="74E0FADB" w14:textId="77777777" w:rsidTr="008400B5">
        <w:tc>
          <w:tcPr>
            <w:tcW w:w="831" w:type="pct"/>
            <w:vMerge/>
          </w:tcPr>
          <w:p w14:paraId="1CA57608" w14:textId="2DA76E92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2ADDD1D" w14:textId="60E5E329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33084A99" w14:textId="686C86EF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2.244</w:t>
            </w:r>
          </w:p>
        </w:tc>
        <w:tc>
          <w:tcPr>
            <w:tcW w:w="269" w:type="pct"/>
          </w:tcPr>
          <w:p w14:paraId="602297BD" w14:textId="268177AF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91" w:type="pct"/>
          </w:tcPr>
          <w:p w14:paraId="2A24046E" w14:textId="4FD94DE3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69" w:type="pct"/>
          </w:tcPr>
          <w:p w14:paraId="42CAB079" w14:textId="050145C4" w:rsidR="00EC0720" w:rsidRPr="0068090F" w:rsidRDefault="0006090F" w:rsidP="00EC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C0720" w:rsidRPr="0068090F" w14:paraId="4C668CE0" w14:textId="77777777" w:rsidTr="008400B5">
        <w:tc>
          <w:tcPr>
            <w:tcW w:w="831" w:type="pct"/>
            <w:vMerge/>
          </w:tcPr>
          <w:p w14:paraId="297D58F6" w14:textId="0B49AC3C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8CAA025" w14:textId="373991B5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206E8FEC" w14:textId="2CF66241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269" w:type="pct"/>
          </w:tcPr>
          <w:p w14:paraId="4C941A77" w14:textId="032415A8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68C816E1" w14:textId="1A5F90CC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569" w:type="pct"/>
          </w:tcPr>
          <w:p w14:paraId="5F2292CC" w14:textId="0801D7F7" w:rsidR="00EC0720" w:rsidRPr="0068090F" w:rsidRDefault="0006090F" w:rsidP="00EC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EC0720" w:rsidRPr="0068090F" w14:paraId="33DF1BF2" w14:textId="77777777" w:rsidTr="008400B5">
        <w:tc>
          <w:tcPr>
            <w:tcW w:w="831" w:type="pct"/>
            <w:vMerge/>
          </w:tcPr>
          <w:p w14:paraId="4840F3B3" w14:textId="2461416E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ED1F8A9" w14:textId="78325F06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583D550B" w14:textId="71A0B4CC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0.956</w:t>
            </w:r>
          </w:p>
        </w:tc>
        <w:tc>
          <w:tcPr>
            <w:tcW w:w="269" w:type="pct"/>
          </w:tcPr>
          <w:p w14:paraId="43F46555" w14:textId="3D44F38A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11E03BA8" w14:textId="193FD1AC" w:rsidR="00EC0720" w:rsidRPr="0068090F" w:rsidRDefault="00EC0720" w:rsidP="00EC07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69" w:type="pct"/>
          </w:tcPr>
          <w:p w14:paraId="625D6456" w14:textId="3A0A2999" w:rsidR="00EC0720" w:rsidRPr="0068090F" w:rsidRDefault="0006090F" w:rsidP="00EC0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987759" w:rsidRPr="0068090F" w14:paraId="0439A51A" w14:textId="77777777" w:rsidTr="008400B5">
        <w:tc>
          <w:tcPr>
            <w:tcW w:w="831" w:type="pct"/>
            <w:vMerge/>
          </w:tcPr>
          <w:p w14:paraId="5CE300FA" w14:textId="4217E550" w:rsidR="00987759" w:rsidRPr="0068090F" w:rsidRDefault="00987759" w:rsidP="009877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BA96352" w14:textId="161E999B" w:rsidR="00987759" w:rsidRPr="0068090F" w:rsidRDefault="00987759" w:rsidP="009877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7C53F4DC" w14:textId="681515C3" w:rsidR="00987759" w:rsidRPr="0068090F" w:rsidRDefault="00987759" w:rsidP="009877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1.37</w:t>
            </w:r>
          </w:p>
        </w:tc>
        <w:tc>
          <w:tcPr>
            <w:tcW w:w="269" w:type="pct"/>
          </w:tcPr>
          <w:p w14:paraId="3BE5A557" w14:textId="0BF0C045" w:rsidR="00987759" w:rsidRPr="0068090F" w:rsidRDefault="00987759" w:rsidP="009877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7404D989" w14:textId="5F71AA9D" w:rsidR="00987759" w:rsidRPr="0068090F" w:rsidRDefault="00987759" w:rsidP="009877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791A624A" w14:textId="26AB3E26" w:rsidR="00987759" w:rsidRPr="0068090F" w:rsidRDefault="00987759" w:rsidP="00987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06090F" w:rsidRPr="0068090F" w14:paraId="54035D40" w14:textId="77777777" w:rsidTr="008400B5">
        <w:tc>
          <w:tcPr>
            <w:tcW w:w="831" w:type="pct"/>
            <w:vMerge/>
          </w:tcPr>
          <w:p w14:paraId="229A2AAC" w14:textId="29C50B6D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F63C089" w14:textId="29E26531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00DDF628" w14:textId="2E6F57BF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525</w:t>
            </w:r>
          </w:p>
        </w:tc>
        <w:tc>
          <w:tcPr>
            <w:tcW w:w="269" w:type="pct"/>
          </w:tcPr>
          <w:p w14:paraId="5E38FA5A" w14:textId="0085FD6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4AE933C6" w14:textId="2F560E3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69" w:type="pct"/>
          </w:tcPr>
          <w:p w14:paraId="6F741981" w14:textId="1ECA32DD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6CC95E92" w14:textId="77777777" w:rsidTr="008400B5">
        <w:tc>
          <w:tcPr>
            <w:tcW w:w="831" w:type="pct"/>
            <w:vMerge/>
          </w:tcPr>
          <w:p w14:paraId="69FA9DF3" w14:textId="07541484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E8A51B0" w14:textId="7D614827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2B6CA1AF" w14:textId="3046CCA8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269" w:type="pct"/>
          </w:tcPr>
          <w:p w14:paraId="01837AC3" w14:textId="27260E74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2C09498E" w14:textId="7A0549EC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569" w:type="pct"/>
          </w:tcPr>
          <w:p w14:paraId="7B57A7B2" w14:textId="4E0DFAF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658AEB3D" w14:textId="77777777" w:rsidTr="008400B5">
        <w:tc>
          <w:tcPr>
            <w:tcW w:w="831" w:type="pct"/>
            <w:vMerge/>
          </w:tcPr>
          <w:p w14:paraId="64923C5F" w14:textId="3FA3BD1B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922F1A3" w14:textId="14A3F34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2C9CCDFC" w14:textId="13AD8F84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555</w:t>
            </w:r>
          </w:p>
        </w:tc>
        <w:tc>
          <w:tcPr>
            <w:tcW w:w="269" w:type="pct"/>
          </w:tcPr>
          <w:p w14:paraId="1697193C" w14:textId="0467684A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3DAFE0B9" w14:textId="0E188E3E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569" w:type="pct"/>
          </w:tcPr>
          <w:p w14:paraId="1F4CEF74" w14:textId="09609AF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525C31F3" w14:textId="77777777" w:rsidTr="008400B5">
        <w:tc>
          <w:tcPr>
            <w:tcW w:w="831" w:type="pct"/>
            <w:vMerge/>
          </w:tcPr>
          <w:p w14:paraId="48CF7C75" w14:textId="079A94A5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AE6769F" w14:textId="222F5A25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56619950" w14:textId="0B6EBC4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097</w:t>
            </w:r>
          </w:p>
        </w:tc>
        <w:tc>
          <w:tcPr>
            <w:tcW w:w="269" w:type="pct"/>
          </w:tcPr>
          <w:p w14:paraId="79436CF3" w14:textId="32388A83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2AB78CC8" w14:textId="3E26A453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569" w:type="pct"/>
          </w:tcPr>
          <w:p w14:paraId="5EA09AB6" w14:textId="5A24A32E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179B4CED" w14:textId="77777777" w:rsidTr="008400B5">
        <w:tc>
          <w:tcPr>
            <w:tcW w:w="831" w:type="pct"/>
            <w:vMerge/>
          </w:tcPr>
          <w:p w14:paraId="6FADAFAB" w14:textId="50453DA1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539132D" w14:textId="2234D87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29A1A075" w14:textId="5103117A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269" w:type="pct"/>
          </w:tcPr>
          <w:p w14:paraId="38956CC4" w14:textId="7DC25D51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577A60E3" w14:textId="2482F12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569" w:type="pct"/>
          </w:tcPr>
          <w:p w14:paraId="0CE3BB76" w14:textId="4A950C2E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66DD8BC9" w14:textId="77777777" w:rsidTr="008400B5">
        <w:tc>
          <w:tcPr>
            <w:tcW w:w="831" w:type="pct"/>
            <w:vMerge/>
          </w:tcPr>
          <w:p w14:paraId="2F2E0709" w14:textId="0B5A3277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3D0A097" w14:textId="10485B0D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45AD7CCC" w14:textId="1E75D8CE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269" w:type="pct"/>
          </w:tcPr>
          <w:p w14:paraId="2B9983F0" w14:textId="2A0B0F7C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3B676242" w14:textId="055DC7D1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569" w:type="pct"/>
          </w:tcPr>
          <w:p w14:paraId="0831502D" w14:textId="53010CD6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6090F" w:rsidRPr="0068090F" w14:paraId="6474C65C" w14:textId="77777777" w:rsidTr="008400B5">
        <w:tc>
          <w:tcPr>
            <w:tcW w:w="831" w:type="pct"/>
            <w:vMerge/>
          </w:tcPr>
          <w:p w14:paraId="5A8A03A2" w14:textId="1E4EC511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BBA537C" w14:textId="19B72EB0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3621C2FE" w14:textId="1FD7F68C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823</w:t>
            </w:r>
          </w:p>
        </w:tc>
        <w:tc>
          <w:tcPr>
            <w:tcW w:w="269" w:type="pct"/>
          </w:tcPr>
          <w:p w14:paraId="4842695B" w14:textId="3B1A298F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" w:type="pct"/>
          </w:tcPr>
          <w:p w14:paraId="36D0B528" w14:textId="75B91E79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69" w:type="pct"/>
          </w:tcPr>
          <w:p w14:paraId="7FC284FC" w14:textId="6A565C8F" w:rsidR="0006090F" w:rsidRPr="0068090F" w:rsidRDefault="0006090F" w:rsidP="000609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1B54F48B" w14:textId="77777777" w:rsidTr="008400B5">
        <w:tc>
          <w:tcPr>
            <w:tcW w:w="831" w:type="pct"/>
            <w:vMerge w:val="restart"/>
          </w:tcPr>
          <w:p w14:paraId="6C936735" w14:textId="398DD57D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stimated Age of Pharmacist</w:t>
            </w:r>
          </w:p>
        </w:tc>
        <w:tc>
          <w:tcPr>
            <w:tcW w:w="2456" w:type="pct"/>
          </w:tcPr>
          <w:p w14:paraId="6DEB3E68" w14:textId="02F1005A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74C61A2F" w14:textId="18C2C7BF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69" w:type="pct"/>
          </w:tcPr>
          <w:p w14:paraId="6EE76765" w14:textId="0375B325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E76844E" w14:textId="5566543A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569" w:type="pct"/>
          </w:tcPr>
          <w:p w14:paraId="63BE6C7D" w14:textId="5D0F0522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7ED7D941" w14:textId="77777777" w:rsidTr="008400B5">
        <w:tc>
          <w:tcPr>
            <w:tcW w:w="831" w:type="pct"/>
            <w:vMerge/>
          </w:tcPr>
          <w:p w14:paraId="3E4F3E70" w14:textId="16EE2D7E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11B2875" w14:textId="653E156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09EBB4D9" w14:textId="026D07EC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006</w:t>
            </w:r>
          </w:p>
        </w:tc>
        <w:tc>
          <w:tcPr>
            <w:tcW w:w="269" w:type="pct"/>
          </w:tcPr>
          <w:p w14:paraId="32859FFB" w14:textId="2BD5A01C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B573989" w14:textId="3D6C0E91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569" w:type="pct"/>
          </w:tcPr>
          <w:p w14:paraId="6C471AB1" w14:textId="2444CAAF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31A5EBD7" w14:textId="77777777" w:rsidTr="008400B5">
        <w:tc>
          <w:tcPr>
            <w:tcW w:w="831" w:type="pct"/>
            <w:vMerge/>
          </w:tcPr>
          <w:p w14:paraId="4ADE7545" w14:textId="4A53F1D8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345ADDC" w14:textId="7F3AF94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332BA9F0" w14:textId="246F4C7B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922</w:t>
            </w:r>
          </w:p>
        </w:tc>
        <w:tc>
          <w:tcPr>
            <w:tcW w:w="269" w:type="pct"/>
          </w:tcPr>
          <w:p w14:paraId="2D232DF0" w14:textId="5CD5E04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9A60A2F" w14:textId="1408E1BA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569" w:type="pct"/>
          </w:tcPr>
          <w:p w14:paraId="31E1772E" w14:textId="7E207389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2DDE310A" w14:textId="77777777" w:rsidTr="008400B5">
        <w:tc>
          <w:tcPr>
            <w:tcW w:w="831" w:type="pct"/>
            <w:vMerge/>
          </w:tcPr>
          <w:p w14:paraId="5B27DC3F" w14:textId="1171D8B8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3394078" w14:textId="35BC3985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666AFE6E" w14:textId="63D5D61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254</w:t>
            </w:r>
          </w:p>
        </w:tc>
        <w:tc>
          <w:tcPr>
            <w:tcW w:w="269" w:type="pct"/>
          </w:tcPr>
          <w:p w14:paraId="31AF9CB3" w14:textId="1D820765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91B5798" w14:textId="20627088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569" w:type="pct"/>
          </w:tcPr>
          <w:p w14:paraId="68FC3084" w14:textId="3DFD586A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0592C89C" w14:textId="77777777" w:rsidTr="008400B5">
        <w:tc>
          <w:tcPr>
            <w:tcW w:w="831" w:type="pct"/>
            <w:vMerge/>
          </w:tcPr>
          <w:p w14:paraId="51ADF524" w14:textId="5793B7E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9A24E88" w14:textId="5987D4AD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02AB72D4" w14:textId="128FF329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269" w:type="pct"/>
          </w:tcPr>
          <w:p w14:paraId="0660E412" w14:textId="37702631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E1A2ABB" w14:textId="6475E56A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569" w:type="pct"/>
          </w:tcPr>
          <w:p w14:paraId="5CE62E80" w14:textId="3B35A7E9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620EEC2D" w14:textId="77777777" w:rsidTr="008400B5">
        <w:tc>
          <w:tcPr>
            <w:tcW w:w="831" w:type="pct"/>
            <w:vMerge/>
          </w:tcPr>
          <w:p w14:paraId="6ADBDCBE" w14:textId="5901EC95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FB06142" w14:textId="745EAEF2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7C8FDABE" w14:textId="5E09B2D5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69" w:type="pct"/>
          </w:tcPr>
          <w:p w14:paraId="35C7ACF3" w14:textId="351E8C9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842BEEB" w14:textId="70045651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569" w:type="pct"/>
          </w:tcPr>
          <w:p w14:paraId="43A312A4" w14:textId="1477617A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7F23A5A8" w14:textId="77777777" w:rsidTr="008400B5">
        <w:tc>
          <w:tcPr>
            <w:tcW w:w="831" w:type="pct"/>
            <w:vMerge/>
          </w:tcPr>
          <w:p w14:paraId="590B9D20" w14:textId="39DDF2A9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D97B549" w14:textId="1F39AE9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30127123" w14:textId="26394C03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487</w:t>
            </w:r>
          </w:p>
        </w:tc>
        <w:tc>
          <w:tcPr>
            <w:tcW w:w="269" w:type="pct"/>
          </w:tcPr>
          <w:p w14:paraId="4E8B075B" w14:textId="7F25C902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1" w:type="pct"/>
          </w:tcPr>
          <w:p w14:paraId="46A61E60" w14:textId="679D3B39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569" w:type="pct"/>
          </w:tcPr>
          <w:p w14:paraId="6DE82D6D" w14:textId="42E331E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39ABA940" w14:textId="77777777" w:rsidTr="008400B5">
        <w:tc>
          <w:tcPr>
            <w:tcW w:w="831" w:type="pct"/>
            <w:vMerge/>
          </w:tcPr>
          <w:p w14:paraId="045161AB" w14:textId="12B311C4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11C9518" w14:textId="19003885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00908780" w14:textId="0C18D7D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6.472</w:t>
            </w:r>
          </w:p>
        </w:tc>
        <w:tc>
          <w:tcPr>
            <w:tcW w:w="269" w:type="pct"/>
          </w:tcPr>
          <w:p w14:paraId="43AADB71" w14:textId="301C0B33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1" w:type="pct"/>
          </w:tcPr>
          <w:p w14:paraId="0CB162C2" w14:textId="3EE665B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569" w:type="pct"/>
          </w:tcPr>
          <w:p w14:paraId="0C267037" w14:textId="20FE47AE" w:rsidR="00794028" w:rsidRPr="0068090F" w:rsidRDefault="00794028" w:rsidP="00794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79ACF16E" w14:textId="77777777" w:rsidTr="008400B5">
        <w:tc>
          <w:tcPr>
            <w:tcW w:w="831" w:type="pct"/>
            <w:vMerge/>
          </w:tcPr>
          <w:p w14:paraId="6FFC30E5" w14:textId="7ABD53E8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8ECB22F" w14:textId="12E1991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6B7C8B9D" w14:textId="4CE61E5D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269" w:type="pct"/>
          </w:tcPr>
          <w:p w14:paraId="2404FE5F" w14:textId="3327A1D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6E9F518F" w14:textId="12787699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569" w:type="pct"/>
          </w:tcPr>
          <w:p w14:paraId="7108CCFD" w14:textId="5610B31B" w:rsidR="00794028" w:rsidRPr="0068090F" w:rsidRDefault="00794028" w:rsidP="00794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B64F3" w:rsidRPr="0068090F" w14:paraId="0A7B84C0" w14:textId="77777777" w:rsidTr="008400B5">
        <w:tc>
          <w:tcPr>
            <w:tcW w:w="831" w:type="pct"/>
            <w:vMerge/>
          </w:tcPr>
          <w:p w14:paraId="4ABA0C71" w14:textId="4C48E4F7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E7C1B70" w14:textId="2B566A34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5A3584C8" w14:textId="5BC9446D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346</w:t>
            </w:r>
          </w:p>
        </w:tc>
        <w:tc>
          <w:tcPr>
            <w:tcW w:w="269" w:type="pct"/>
          </w:tcPr>
          <w:p w14:paraId="5233D87A" w14:textId="5352F558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2A04A8C6" w14:textId="309B1274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69" w:type="pct"/>
          </w:tcPr>
          <w:p w14:paraId="0FCB6F5A" w14:textId="3871DF2C" w:rsidR="000B64F3" w:rsidRPr="0068090F" w:rsidRDefault="008C747A" w:rsidP="000B6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0B64F3" w:rsidRPr="0068090F" w14:paraId="140FE936" w14:textId="77777777" w:rsidTr="008400B5">
        <w:tc>
          <w:tcPr>
            <w:tcW w:w="831" w:type="pct"/>
            <w:vMerge/>
          </w:tcPr>
          <w:p w14:paraId="1DD5B367" w14:textId="2384B0F9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A503CDA" w14:textId="2D15471C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633B4724" w14:textId="56AB1E53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269" w:type="pct"/>
          </w:tcPr>
          <w:p w14:paraId="74252902" w14:textId="7DB73A55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0A3385F" w14:textId="7945BA19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569" w:type="pct"/>
          </w:tcPr>
          <w:p w14:paraId="20B67E17" w14:textId="59B3E4EE" w:rsidR="000B64F3" w:rsidRPr="0068090F" w:rsidRDefault="00794028" w:rsidP="000B6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23F8B0A0" w14:textId="77777777" w:rsidTr="008400B5">
        <w:tc>
          <w:tcPr>
            <w:tcW w:w="831" w:type="pct"/>
            <w:vMerge/>
          </w:tcPr>
          <w:p w14:paraId="2D609C92" w14:textId="348600BF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E636288" w14:textId="61171C4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75C7DEE8" w14:textId="3B73400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703</w:t>
            </w:r>
          </w:p>
        </w:tc>
        <w:tc>
          <w:tcPr>
            <w:tcW w:w="269" w:type="pct"/>
          </w:tcPr>
          <w:p w14:paraId="0FBF72E1" w14:textId="4F6B139F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EA6DA4F" w14:textId="59DC8983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569" w:type="pct"/>
          </w:tcPr>
          <w:p w14:paraId="2211E7DC" w14:textId="25B2936B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6D2C9CC3" w14:textId="77777777" w:rsidTr="008400B5">
        <w:tc>
          <w:tcPr>
            <w:tcW w:w="831" w:type="pct"/>
            <w:vMerge/>
          </w:tcPr>
          <w:p w14:paraId="1A72D2C1" w14:textId="13D77362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20BE804" w14:textId="2051FD5B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5DD0BA3E" w14:textId="366414AD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213</w:t>
            </w:r>
          </w:p>
        </w:tc>
        <w:tc>
          <w:tcPr>
            <w:tcW w:w="269" w:type="pct"/>
          </w:tcPr>
          <w:p w14:paraId="2B85BFBB" w14:textId="3879F3AF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45192F4B" w14:textId="39865B5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569" w:type="pct"/>
          </w:tcPr>
          <w:p w14:paraId="72381939" w14:textId="4ECE3FAB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48FF6EDE" w14:textId="77777777" w:rsidTr="008400B5">
        <w:tc>
          <w:tcPr>
            <w:tcW w:w="831" w:type="pct"/>
            <w:vMerge/>
          </w:tcPr>
          <w:p w14:paraId="3AA140B3" w14:textId="4B7241D4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73BF7CE" w14:textId="4B6D96BA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329E7F71" w14:textId="1161922F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269" w:type="pct"/>
          </w:tcPr>
          <w:p w14:paraId="058BD138" w14:textId="6731BD89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FE6098A" w14:textId="7A410DE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569" w:type="pct"/>
          </w:tcPr>
          <w:p w14:paraId="1708D5D1" w14:textId="596D6E1E" w:rsidR="00794028" w:rsidRPr="0068090F" w:rsidRDefault="00794028" w:rsidP="00794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5990C31F" w14:textId="77777777" w:rsidTr="008400B5">
        <w:tc>
          <w:tcPr>
            <w:tcW w:w="831" w:type="pct"/>
            <w:vMerge/>
          </w:tcPr>
          <w:p w14:paraId="7BE8B12A" w14:textId="795449F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8E1826F" w14:textId="6DB0B9AD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6E559EA2" w14:textId="2973D950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758</w:t>
            </w:r>
          </w:p>
        </w:tc>
        <w:tc>
          <w:tcPr>
            <w:tcW w:w="269" w:type="pct"/>
          </w:tcPr>
          <w:p w14:paraId="65B3A389" w14:textId="5C649413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795B42F" w14:textId="199177B8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569" w:type="pct"/>
          </w:tcPr>
          <w:p w14:paraId="052E3AC1" w14:textId="56265D6C" w:rsidR="00794028" w:rsidRPr="0068090F" w:rsidRDefault="00794028" w:rsidP="00794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0B64F3" w:rsidRPr="0068090F" w14:paraId="42F57EB3" w14:textId="77777777" w:rsidTr="008400B5">
        <w:tc>
          <w:tcPr>
            <w:tcW w:w="831" w:type="pct"/>
            <w:vMerge/>
          </w:tcPr>
          <w:p w14:paraId="707067CC" w14:textId="31A579EB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34AE915" w14:textId="5F4C9CB4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0BDC9ABB" w14:textId="6C431018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.243</w:t>
            </w:r>
          </w:p>
        </w:tc>
        <w:tc>
          <w:tcPr>
            <w:tcW w:w="269" w:type="pct"/>
          </w:tcPr>
          <w:p w14:paraId="2928B214" w14:textId="63CD615A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1944814F" w14:textId="591CA49E" w:rsidR="000B64F3" w:rsidRPr="0068090F" w:rsidRDefault="000B64F3" w:rsidP="000B64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69" w:type="pct"/>
          </w:tcPr>
          <w:p w14:paraId="74217795" w14:textId="7C6CA479" w:rsidR="000B64F3" w:rsidRPr="0068090F" w:rsidRDefault="008C747A" w:rsidP="000B6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794028" w:rsidRPr="0068090F" w14:paraId="19444326" w14:textId="77777777" w:rsidTr="008400B5">
        <w:tc>
          <w:tcPr>
            <w:tcW w:w="831" w:type="pct"/>
            <w:vMerge/>
          </w:tcPr>
          <w:p w14:paraId="4A4CF59B" w14:textId="3442FE6B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57706C4" w14:textId="05B069EC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424B3D4F" w14:textId="5CE19381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269" w:type="pct"/>
          </w:tcPr>
          <w:p w14:paraId="5B7BCAB3" w14:textId="54E4B0AD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371C2E69" w14:textId="645ABD81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569" w:type="pct"/>
          </w:tcPr>
          <w:p w14:paraId="4F2D55E0" w14:textId="750902BB" w:rsidR="00794028" w:rsidRPr="0068090F" w:rsidRDefault="00794028" w:rsidP="00794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94028" w:rsidRPr="0068090F" w14:paraId="63C610EE" w14:textId="77777777" w:rsidTr="008400B5">
        <w:tc>
          <w:tcPr>
            <w:tcW w:w="831" w:type="pct"/>
            <w:vMerge/>
          </w:tcPr>
          <w:p w14:paraId="7026AB38" w14:textId="092724BE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6837D7B" w14:textId="51D8E9A4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4D718E28" w14:textId="29DCCF7E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185</w:t>
            </w:r>
          </w:p>
        </w:tc>
        <w:tc>
          <w:tcPr>
            <w:tcW w:w="269" w:type="pct"/>
          </w:tcPr>
          <w:p w14:paraId="18677065" w14:textId="1710D2F7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34FA0B1" w14:textId="7B7A1E6D" w:rsidR="00794028" w:rsidRPr="0068090F" w:rsidRDefault="00794028" w:rsidP="00794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569" w:type="pct"/>
          </w:tcPr>
          <w:p w14:paraId="30D48383" w14:textId="75BAAF20" w:rsidR="00794028" w:rsidRPr="0068090F" w:rsidRDefault="00794028" w:rsidP="00794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D77B5" w:rsidRPr="0068090F" w14:paraId="7765D669" w14:textId="77777777" w:rsidTr="008400B5">
        <w:tc>
          <w:tcPr>
            <w:tcW w:w="831" w:type="pct"/>
            <w:vMerge w:val="restart"/>
          </w:tcPr>
          <w:p w14:paraId="20A6200B" w14:textId="356E862D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Gender of Pharmacist</w:t>
            </w:r>
          </w:p>
        </w:tc>
        <w:tc>
          <w:tcPr>
            <w:tcW w:w="2456" w:type="pct"/>
          </w:tcPr>
          <w:p w14:paraId="20281798" w14:textId="0AA12B57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3D1DF4A4" w14:textId="2FAB3958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629</w:t>
            </w:r>
          </w:p>
        </w:tc>
        <w:tc>
          <w:tcPr>
            <w:tcW w:w="269" w:type="pct"/>
          </w:tcPr>
          <w:p w14:paraId="413F09ED" w14:textId="56C3AE8C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2A6C947A" w14:textId="2C0C18F0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569" w:type="pct"/>
          </w:tcPr>
          <w:p w14:paraId="2288DBD2" w14:textId="4588EBA1" w:rsidR="005D77B5" w:rsidRPr="0068090F" w:rsidRDefault="005C2F43" w:rsidP="005D7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D77B5" w:rsidRPr="0068090F" w14:paraId="25E0437E" w14:textId="77777777" w:rsidTr="008400B5">
        <w:tc>
          <w:tcPr>
            <w:tcW w:w="831" w:type="pct"/>
            <w:vMerge/>
          </w:tcPr>
          <w:p w14:paraId="49E97F04" w14:textId="7789FB65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DBA953F" w14:textId="52908A18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19FC4EBB" w14:textId="42F1CF9F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69" w:type="pct"/>
          </w:tcPr>
          <w:p w14:paraId="7F65224A" w14:textId="51B6E7F1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65E16039" w14:textId="70ECF8F1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569" w:type="pct"/>
          </w:tcPr>
          <w:p w14:paraId="123567EA" w14:textId="30C45B5A" w:rsidR="005D77B5" w:rsidRPr="0068090F" w:rsidRDefault="005C2F43" w:rsidP="005D7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D77B5" w:rsidRPr="0068090F" w14:paraId="04F7557E" w14:textId="77777777" w:rsidTr="008400B5">
        <w:tc>
          <w:tcPr>
            <w:tcW w:w="831" w:type="pct"/>
            <w:vMerge/>
          </w:tcPr>
          <w:p w14:paraId="0AA6C0FE" w14:textId="037E5173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A469894" w14:textId="5C715DC5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41584A78" w14:textId="44D4F475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259</w:t>
            </w:r>
          </w:p>
        </w:tc>
        <w:tc>
          <w:tcPr>
            <w:tcW w:w="269" w:type="pct"/>
          </w:tcPr>
          <w:p w14:paraId="732DBC3A" w14:textId="38B3024C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3C9AE6B8" w14:textId="466BF6A0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69" w:type="pct"/>
          </w:tcPr>
          <w:p w14:paraId="1D91FF2E" w14:textId="29D27C39" w:rsidR="005D77B5" w:rsidRPr="0068090F" w:rsidRDefault="005C2F43" w:rsidP="005D7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D77B5" w:rsidRPr="0068090F" w14:paraId="1A0AB669" w14:textId="77777777" w:rsidTr="008400B5">
        <w:tc>
          <w:tcPr>
            <w:tcW w:w="831" w:type="pct"/>
            <w:vMerge/>
          </w:tcPr>
          <w:p w14:paraId="3FF9F05A" w14:textId="200750B7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28690A6" w14:textId="7AFF819F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2F6815FC" w14:textId="431C769E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.714</w:t>
            </w:r>
          </w:p>
        </w:tc>
        <w:tc>
          <w:tcPr>
            <w:tcW w:w="269" w:type="pct"/>
          </w:tcPr>
          <w:p w14:paraId="47202AC1" w14:textId="35FF579A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38150F85" w14:textId="1FD07E5F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69" w:type="pct"/>
          </w:tcPr>
          <w:p w14:paraId="1B014041" w14:textId="7DAC2A77" w:rsidR="005D77B5" w:rsidRPr="0068090F" w:rsidRDefault="005C2F43" w:rsidP="005D7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C2F43" w:rsidRPr="0068090F" w14:paraId="7EC0EEBD" w14:textId="77777777" w:rsidTr="008400B5">
        <w:tc>
          <w:tcPr>
            <w:tcW w:w="831" w:type="pct"/>
            <w:vMerge/>
          </w:tcPr>
          <w:p w14:paraId="554FC2D5" w14:textId="53B04F33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FF24788" w14:textId="05E68FCE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3CAF2AA9" w14:textId="3F586357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69" w:type="pct"/>
          </w:tcPr>
          <w:p w14:paraId="270471C8" w14:textId="3CE7E981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708DDE12" w14:textId="27F5DF18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569" w:type="pct"/>
          </w:tcPr>
          <w:p w14:paraId="0D8D3F45" w14:textId="213A0543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6B7DAD22" w14:textId="77777777" w:rsidTr="008400B5">
        <w:tc>
          <w:tcPr>
            <w:tcW w:w="831" w:type="pct"/>
            <w:vMerge/>
          </w:tcPr>
          <w:p w14:paraId="1358EEE5" w14:textId="2DDB45C0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5D18A07" w14:textId="24056248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62A90948" w14:textId="0E0A9CF1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907</w:t>
            </w:r>
          </w:p>
        </w:tc>
        <w:tc>
          <w:tcPr>
            <w:tcW w:w="269" w:type="pct"/>
          </w:tcPr>
          <w:p w14:paraId="09D5E7BA" w14:textId="483370BD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6E277281" w14:textId="7878DC6C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569" w:type="pct"/>
          </w:tcPr>
          <w:p w14:paraId="7A60B7F2" w14:textId="49E8921D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6F6D84C6" w14:textId="77777777" w:rsidTr="008400B5">
        <w:tc>
          <w:tcPr>
            <w:tcW w:w="831" w:type="pct"/>
            <w:vMerge/>
          </w:tcPr>
          <w:p w14:paraId="294D4C25" w14:textId="500F91A5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56EFDFD" w14:textId="20494A0D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5E127E84" w14:textId="570419C4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269" w:type="pct"/>
          </w:tcPr>
          <w:p w14:paraId="068C8338" w14:textId="535D65B8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5792B915" w14:textId="411424CD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569" w:type="pct"/>
          </w:tcPr>
          <w:p w14:paraId="32D34E3F" w14:textId="7A3A33E7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5E80F93C" w14:textId="77777777" w:rsidTr="008400B5">
        <w:tc>
          <w:tcPr>
            <w:tcW w:w="831" w:type="pct"/>
            <w:vMerge/>
          </w:tcPr>
          <w:p w14:paraId="64171140" w14:textId="005337F1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3FDB6F7" w14:textId="682BBE99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1760FF18" w14:textId="37514B48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.706</w:t>
            </w:r>
          </w:p>
        </w:tc>
        <w:tc>
          <w:tcPr>
            <w:tcW w:w="269" w:type="pct"/>
          </w:tcPr>
          <w:p w14:paraId="7F26FBA1" w14:textId="44C1DFA0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1" w:type="pct"/>
          </w:tcPr>
          <w:p w14:paraId="15904D5F" w14:textId="5CACC820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569" w:type="pct"/>
          </w:tcPr>
          <w:p w14:paraId="5BF4EEFB" w14:textId="25E62F2A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D13440" w:rsidRPr="0068090F" w14:paraId="5E05BFE9" w14:textId="77777777" w:rsidTr="008400B5">
        <w:tc>
          <w:tcPr>
            <w:tcW w:w="831" w:type="pct"/>
            <w:vMerge/>
          </w:tcPr>
          <w:p w14:paraId="27A3935E" w14:textId="1395D997" w:rsidR="00D13440" w:rsidRPr="0068090F" w:rsidRDefault="00D13440" w:rsidP="00D13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9593652" w14:textId="13F1EB27" w:rsidR="00D13440" w:rsidRPr="0068090F" w:rsidRDefault="00D13440" w:rsidP="00D13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7E85B1F7" w14:textId="620D5E5A" w:rsidR="00D13440" w:rsidRPr="0068090F" w:rsidRDefault="00D13440" w:rsidP="00D13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8.231</w:t>
            </w:r>
          </w:p>
        </w:tc>
        <w:tc>
          <w:tcPr>
            <w:tcW w:w="269" w:type="pct"/>
          </w:tcPr>
          <w:p w14:paraId="6A094A30" w14:textId="35E97C29" w:rsidR="00D13440" w:rsidRPr="0068090F" w:rsidRDefault="00D13440" w:rsidP="00D13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16FFE37" w14:textId="4B3075C2" w:rsidR="00D13440" w:rsidRPr="0068090F" w:rsidRDefault="00D13440" w:rsidP="00D134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4078313D" w14:textId="1D226DC5" w:rsidR="00D13440" w:rsidRPr="0068090F" w:rsidRDefault="00D13440" w:rsidP="00D13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5C2F43" w:rsidRPr="0068090F" w14:paraId="6BA0F76A" w14:textId="77777777" w:rsidTr="008400B5">
        <w:tc>
          <w:tcPr>
            <w:tcW w:w="831" w:type="pct"/>
            <w:vMerge/>
          </w:tcPr>
          <w:p w14:paraId="0465B36C" w14:textId="76C942CE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CA0EE94" w14:textId="7CBF0599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54ED9462" w14:textId="2189E4C7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69" w:type="pct"/>
          </w:tcPr>
          <w:p w14:paraId="39624DAB" w14:textId="421A6D2D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B4A5957" w14:textId="0ADB2ABF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569" w:type="pct"/>
          </w:tcPr>
          <w:p w14:paraId="3E520545" w14:textId="13E34F2D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1F87FA7E" w14:textId="77777777" w:rsidTr="008400B5">
        <w:tc>
          <w:tcPr>
            <w:tcW w:w="831" w:type="pct"/>
            <w:vMerge/>
          </w:tcPr>
          <w:p w14:paraId="7DF5E203" w14:textId="2214D5F3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CEC8BF1" w14:textId="0CE9D562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79C18A51" w14:textId="79CFC019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269" w:type="pct"/>
          </w:tcPr>
          <w:p w14:paraId="10E4499A" w14:textId="32096D27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20E85C4F" w14:textId="2EAD4491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569" w:type="pct"/>
          </w:tcPr>
          <w:p w14:paraId="0D2A017E" w14:textId="12613370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2E4084BB" w14:textId="77777777" w:rsidTr="008400B5">
        <w:tc>
          <w:tcPr>
            <w:tcW w:w="831" w:type="pct"/>
            <w:vMerge/>
          </w:tcPr>
          <w:p w14:paraId="04951A33" w14:textId="146093BC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71ADC95" w14:textId="68C5D2EC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0C8D39F7" w14:textId="712C5133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269" w:type="pct"/>
          </w:tcPr>
          <w:p w14:paraId="20F5798C" w14:textId="4C33FF99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444A7E9" w14:textId="01E163FB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569" w:type="pct"/>
          </w:tcPr>
          <w:p w14:paraId="58EA4406" w14:textId="35FF0B1B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6D5AD491" w14:textId="77777777" w:rsidTr="008400B5">
        <w:tc>
          <w:tcPr>
            <w:tcW w:w="831" w:type="pct"/>
            <w:vMerge/>
          </w:tcPr>
          <w:p w14:paraId="3E7B2EDF" w14:textId="58105F93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6C1F7DB" w14:textId="5C6FD4DE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2A4E540B" w14:textId="2619D547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687</w:t>
            </w:r>
          </w:p>
        </w:tc>
        <w:tc>
          <w:tcPr>
            <w:tcW w:w="269" w:type="pct"/>
          </w:tcPr>
          <w:p w14:paraId="19FAE86A" w14:textId="4817C36F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49B2E9BF" w14:textId="52B14D78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569" w:type="pct"/>
          </w:tcPr>
          <w:p w14:paraId="6FBE29E9" w14:textId="1459E639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03D99BA9" w14:textId="77777777" w:rsidTr="008400B5">
        <w:tc>
          <w:tcPr>
            <w:tcW w:w="831" w:type="pct"/>
            <w:vMerge/>
          </w:tcPr>
          <w:p w14:paraId="3D728294" w14:textId="072F60CC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D083B4F" w14:textId="3C178BC8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6FD833D7" w14:textId="0592DC17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215</w:t>
            </w:r>
          </w:p>
        </w:tc>
        <w:tc>
          <w:tcPr>
            <w:tcW w:w="269" w:type="pct"/>
          </w:tcPr>
          <w:p w14:paraId="5449BFE8" w14:textId="6E1209D0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2C540A6A" w14:textId="450F57E3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569" w:type="pct"/>
          </w:tcPr>
          <w:p w14:paraId="2F2043E6" w14:textId="57E1E342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1D59C146" w14:textId="77777777" w:rsidTr="008400B5">
        <w:tc>
          <w:tcPr>
            <w:tcW w:w="831" w:type="pct"/>
            <w:vMerge/>
          </w:tcPr>
          <w:p w14:paraId="6371F42B" w14:textId="3FA13625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5B0F90E" w14:textId="4E37205F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114F42FD" w14:textId="086DF627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831</w:t>
            </w:r>
          </w:p>
        </w:tc>
        <w:tc>
          <w:tcPr>
            <w:tcW w:w="269" w:type="pct"/>
          </w:tcPr>
          <w:p w14:paraId="28C9A087" w14:textId="7D88FC26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5A2032DC" w14:textId="0B3E30AC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569" w:type="pct"/>
          </w:tcPr>
          <w:p w14:paraId="204BF744" w14:textId="0FD850EB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D77B5" w:rsidRPr="0068090F" w14:paraId="2A8FCB18" w14:textId="77777777" w:rsidTr="008400B5">
        <w:tc>
          <w:tcPr>
            <w:tcW w:w="831" w:type="pct"/>
            <w:vMerge/>
          </w:tcPr>
          <w:p w14:paraId="4845C631" w14:textId="26A70096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7D11E71" w14:textId="0EF13165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6C89AA51" w14:textId="05B2A771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951</w:t>
            </w:r>
          </w:p>
        </w:tc>
        <w:tc>
          <w:tcPr>
            <w:tcW w:w="269" w:type="pct"/>
          </w:tcPr>
          <w:p w14:paraId="7857DA63" w14:textId="31CE4CDA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5D61F6A2" w14:textId="526726E1" w:rsidR="005D77B5" w:rsidRPr="0068090F" w:rsidRDefault="005D77B5" w:rsidP="005D7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569" w:type="pct"/>
          </w:tcPr>
          <w:p w14:paraId="123F89A2" w14:textId="303021C2" w:rsidR="005D77B5" w:rsidRPr="0068090F" w:rsidRDefault="005C2F43" w:rsidP="005D77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5C2F43" w:rsidRPr="0068090F" w14:paraId="49D6F814" w14:textId="77777777" w:rsidTr="008400B5">
        <w:tc>
          <w:tcPr>
            <w:tcW w:w="831" w:type="pct"/>
            <w:vMerge/>
          </w:tcPr>
          <w:p w14:paraId="5A62D839" w14:textId="6FCE377B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D0DE697" w14:textId="707BF8E3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3953E734" w14:textId="2BAB5898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69" w:type="pct"/>
          </w:tcPr>
          <w:p w14:paraId="62D98025" w14:textId="677284D3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4D15E581" w14:textId="2F5E890A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569" w:type="pct"/>
          </w:tcPr>
          <w:p w14:paraId="5C126C70" w14:textId="3F0B8FD8" w:rsidR="005C2F43" w:rsidRPr="0068090F" w:rsidRDefault="005C2F43" w:rsidP="005C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5C2F43" w:rsidRPr="0068090F" w14:paraId="44EE4749" w14:textId="77777777" w:rsidTr="008400B5">
        <w:tc>
          <w:tcPr>
            <w:tcW w:w="831" w:type="pct"/>
            <w:vMerge/>
          </w:tcPr>
          <w:p w14:paraId="18E9BE8A" w14:textId="55336457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A3F6FA0" w14:textId="4D0BB7C8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4EAA2F81" w14:textId="44352751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69" w:type="pct"/>
          </w:tcPr>
          <w:p w14:paraId="71ED54A8" w14:textId="46321B27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38D5A758" w14:textId="0B488103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569" w:type="pct"/>
          </w:tcPr>
          <w:p w14:paraId="7781AD9D" w14:textId="399A3234" w:rsidR="005C2F43" w:rsidRPr="0068090F" w:rsidRDefault="005C2F43" w:rsidP="005C2F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1833D1EE" w14:textId="77777777" w:rsidTr="008400B5">
        <w:tc>
          <w:tcPr>
            <w:tcW w:w="831" w:type="pct"/>
            <w:vMerge w:val="restart"/>
          </w:tcPr>
          <w:p w14:paraId="4AC2C687" w14:textId="55D3EDE3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Nationality of Pharmacist</w:t>
            </w:r>
          </w:p>
        </w:tc>
        <w:tc>
          <w:tcPr>
            <w:tcW w:w="2456" w:type="pct"/>
          </w:tcPr>
          <w:p w14:paraId="2D470954" w14:textId="564F3A18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193D9EA7" w14:textId="775C05A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539</w:t>
            </w:r>
          </w:p>
        </w:tc>
        <w:tc>
          <w:tcPr>
            <w:tcW w:w="269" w:type="pct"/>
          </w:tcPr>
          <w:p w14:paraId="6BFC3CEA" w14:textId="20514C2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46B9CB74" w14:textId="69E26906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69" w:type="pct"/>
          </w:tcPr>
          <w:p w14:paraId="60BEF116" w14:textId="6AFB1F13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6C807104" w14:textId="77777777" w:rsidTr="008400B5">
        <w:tc>
          <w:tcPr>
            <w:tcW w:w="831" w:type="pct"/>
            <w:vMerge/>
          </w:tcPr>
          <w:p w14:paraId="5CD3BABF" w14:textId="37528257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1B01AE3" w14:textId="75EA1DF5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1C0446B7" w14:textId="0137E5FD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.758</w:t>
            </w:r>
          </w:p>
        </w:tc>
        <w:tc>
          <w:tcPr>
            <w:tcW w:w="269" w:type="pct"/>
          </w:tcPr>
          <w:p w14:paraId="6B19A28F" w14:textId="587ED4AE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517E3E1C" w14:textId="14B1F2C7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569" w:type="pct"/>
          </w:tcPr>
          <w:p w14:paraId="7321A33E" w14:textId="08C3B817" w:rsidR="004359FB" w:rsidRPr="0068090F" w:rsidRDefault="006A4619" w:rsidP="00435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4359FB" w:rsidRPr="0068090F" w14:paraId="1ED9C563" w14:textId="77777777" w:rsidTr="008400B5">
        <w:tc>
          <w:tcPr>
            <w:tcW w:w="831" w:type="pct"/>
            <w:vMerge/>
          </w:tcPr>
          <w:p w14:paraId="7541D8B7" w14:textId="735F0E3B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A23DDA3" w14:textId="3701134B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4CFAAB7A" w14:textId="3FA096CA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295</w:t>
            </w:r>
          </w:p>
        </w:tc>
        <w:tc>
          <w:tcPr>
            <w:tcW w:w="269" w:type="pct"/>
          </w:tcPr>
          <w:p w14:paraId="47914B80" w14:textId="0EC59DD3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2C0A41B9" w14:textId="4E446458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69" w:type="pct"/>
          </w:tcPr>
          <w:p w14:paraId="20880FFB" w14:textId="6F83EC38" w:rsidR="004359FB" w:rsidRPr="0068090F" w:rsidRDefault="004359FB" w:rsidP="00435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1F332590" w14:textId="77777777" w:rsidTr="008400B5">
        <w:tc>
          <w:tcPr>
            <w:tcW w:w="831" w:type="pct"/>
            <w:vMerge/>
          </w:tcPr>
          <w:p w14:paraId="3916EA80" w14:textId="20B1EA57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F2F0F23" w14:textId="092C9498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0B647501" w14:textId="02925430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269" w:type="pct"/>
          </w:tcPr>
          <w:p w14:paraId="27E95F30" w14:textId="42B47607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3EF57447" w14:textId="2020B40D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569" w:type="pct"/>
          </w:tcPr>
          <w:p w14:paraId="697A9857" w14:textId="330A20B2" w:rsidR="004359FB" w:rsidRPr="0068090F" w:rsidRDefault="004359FB" w:rsidP="00435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3ED75D72" w14:textId="77777777" w:rsidTr="008400B5">
        <w:tc>
          <w:tcPr>
            <w:tcW w:w="831" w:type="pct"/>
            <w:vMerge/>
          </w:tcPr>
          <w:p w14:paraId="422FDC52" w14:textId="6477DDA6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12410FA" w14:textId="19A4BFC6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1FAC22D6" w14:textId="747851BE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686</w:t>
            </w:r>
          </w:p>
        </w:tc>
        <w:tc>
          <w:tcPr>
            <w:tcW w:w="269" w:type="pct"/>
          </w:tcPr>
          <w:p w14:paraId="29C12151" w14:textId="46E4D88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7127F564" w14:textId="54530868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569" w:type="pct"/>
          </w:tcPr>
          <w:p w14:paraId="24FDFCC8" w14:textId="26952C59" w:rsidR="004359FB" w:rsidRPr="0068090F" w:rsidRDefault="004359FB" w:rsidP="00435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275938EB" w14:textId="77777777" w:rsidTr="008400B5">
        <w:tc>
          <w:tcPr>
            <w:tcW w:w="831" w:type="pct"/>
            <w:vMerge/>
          </w:tcPr>
          <w:p w14:paraId="61AF13CA" w14:textId="657F2589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4971955" w14:textId="591F6F31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03B38968" w14:textId="311BA586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1.596</w:t>
            </w:r>
          </w:p>
        </w:tc>
        <w:tc>
          <w:tcPr>
            <w:tcW w:w="269" w:type="pct"/>
          </w:tcPr>
          <w:p w14:paraId="19AAFEC0" w14:textId="0CA9DCD3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4FFBC66B" w14:textId="6B8947A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69" w:type="pct"/>
          </w:tcPr>
          <w:p w14:paraId="08F7D955" w14:textId="613268F7" w:rsidR="004359FB" w:rsidRPr="0068090F" w:rsidRDefault="006A4619" w:rsidP="00435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4359FB" w:rsidRPr="0068090F" w14:paraId="253F22D3" w14:textId="77777777" w:rsidTr="008400B5">
        <w:tc>
          <w:tcPr>
            <w:tcW w:w="831" w:type="pct"/>
            <w:vMerge/>
          </w:tcPr>
          <w:p w14:paraId="34FFD1A3" w14:textId="59CFD8C0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551A2837" w14:textId="7A5931DE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6785A330" w14:textId="0C76E3DF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.999</w:t>
            </w:r>
          </w:p>
        </w:tc>
        <w:tc>
          <w:tcPr>
            <w:tcW w:w="269" w:type="pct"/>
          </w:tcPr>
          <w:p w14:paraId="0CD26725" w14:textId="4810906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ECBAFD5" w14:textId="3E8036E0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569" w:type="pct"/>
          </w:tcPr>
          <w:p w14:paraId="672583D3" w14:textId="4217C67D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6110289F" w14:textId="77777777" w:rsidTr="008400B5">
        <w:tc>
          <w:tcPr>
            <w:tcW w:w="831" w:type="pct"/>
            <w:vMerge/>
          </w:tcPr>
          <w:p w14:paraId="6534C926" w14:textId="15BB31BE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515B0CA" w14:textId="6F7A2B09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1C2C0423" w14:textId="056A6FA9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4.299</w:t>
            </w:r>
          </w:p>
        </w:tc>
        <w:tc>
          <w:tcPr>
            <w:tcW w:w="269" w:type="pct"/>
          </w:tcPr>
          <w:p w14:paraId="5FA76284" w14:textId="5F4A6016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1" w:type="pct"/>
          </w:tcPr>
          <w:p w14:paraId="337B5DD0" w14:textId="435526F3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569" w:type="pct"/>
          </w:tcPr>
          <w:p w14:paraId="1ECAB1B5" w14:textId="25267B29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B335EB" w:rsidRPr="0068090F" w14:paraId="230FEF38" w14:textId="77777777" w:rsidTr="008400B5">
        <w:tc>
          <w:tcPr>
            <w:tcW w:w="831" w:type="pct"/>
            <w:vMerge/>
          </w:tcPr>
          <w:p w14:paraId="31966E60" w14:textId="49700064" w:rsidR="00B335EB" w:rsidRPr="0068090F" w:rsidRDefault="00B335EB" w:rsidP="00B33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3152EAA" w14:textId="6ADA1C53" w:rsidR="00B335EB" w:rsidRPr="0068090F" w:rsidRDefault="00B335EB" w:rsidP="00B33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0EAC2F24" w14:textId="0FB63A63" w:rsidR="00B335EB" w:rsidRPr="0068090F" w:rsidRDefault="00B335EB" w:rsidP="00B33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8.707</w:t>
            </w:r>
          </w:p>
        </w:tc>
        <w:tc>
          <w:tcPr>
            <w:tcW w:w="269" w:type="pct"/>
          </w:tcPr>
          <w:p w14:paraId="7E992375" w14:textId="5CEA9DB0" w:rsidR="00B335EB" w:rsidRPr="0068090F" w:rsidRDefault="00B335EB" w:rsidP="00B33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53F24639" w14:textId="0EFF6EE6" w:rsidR="00B335EB" w:rsidRPr="0068090F" w:rsidRDefault="00B335EB" w:rsidP="00B33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107CE954" w14:textId="784E20E1" w:rsidR="00B335EB" w:rsidRPr="0068090F" w:rsidRDefault="00B335EB" w:rsidP="00B33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4359FB" w:rsidRPr="0068090F" w14:paraId="28F5D4A0" w14:textId="77777777" w:rsidTr="008400B5">
        <w:tc>
          <w:tcPr>
            <w:tcW w:w="831" w:type="pct"/>
            <w:vMerge/>
          </w:tcPr>
          <w:p w14:paraId="333110E2" w14:textId="68CBE946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C617D72" w14:textId="1F7EF42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43168C54" w14:textId="65E0EA05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459</w:t>
            </w:r>
          </w:p>
        </w:tc>
        <w:tc>
          <w:tcPr>
            <w:tcW w:w="269" w:type="pct"/>
          </w:tcPr>
          <w:p w14:paraId="53124D8D" w14:textId="007EAFD1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0360EAA" w14:textId="172B8AEB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569" w:type="pct"/>
          </w:tcPr>
          <w:p w14:paraId="34DD4D93" w14:textId="460DD2E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2FF98824" w14:textId="77777777" w:rsidTr="008400B5">
        <w:tc>
          <w:tcPr>
            <w:tcW w:w="831" w:type="pct"/>
            <w:vMerge/>
          </w:tcPr>
          <w:p w14:paraId="00AE59A8" w14:textId="71C10050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BB239B4" w14:textId="3F22B200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3F5C86A8" w14:textId="7A0D855F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736</w:t>
            </w:r>
          </w:p>
        </w:tc>
        <w:tc>
          <w:tcPr>
            <w:tcW w:w="269" w:type="pct"/>
          </w:tcPr>
          <w:p w14:paraId="5BA6BF49" w14:textId="73C28B63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27052EB6" w14:textId="096A5B2A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569" w:type="pct"/>
          </w:tcPr>
          <w:p w14:paraId="0CDDB1C5" w14:textId="1B5FF67B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671F7CF5" w14:textId="77777777" w:rsidTr="008400B5">
        <w:tc>
          <w:tcPr>
            <w:tcW w:w="831" w:type="pct"/>
            <w:vMerge/>
          </w:tcPr>
          <w:p w14:paraId="6733896F" w14:textId="1435EDC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F2C5DF0" w14:textId="5AD2B0EA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241C8845" w14:textId="445AF78D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269" w:type="pct"/>
          </w:tcPr>
          <w:p w14:paraId="75A48EDD" w14:textId="70D7C186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45099F48" w14:textId="202821B3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569" w:type="pct"/>
          </w:tcPr>
          <w:p w14:paraId="1D3075AF" w14:textId="4B7F800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66D7F529" w14:textId="77777777" w:rsidTr="008400B5">
        <w:tc>
          <w:tcPr>
            <w:tcW w:w="831" w:type="pct"/>
            <w:vMerge/>
          </w:tcPr>
          <w:p w14:paraId="7729A32B" w14:textId="73EEE62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3659472" w14:textId="4F2CBB6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3AFC9B94" w14:textId="3917831C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269" w:type="pct"/>
          </w:tcPr>
          <w:p w14:paraId="07E93F28" w14:textId="560D8EB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1A289276" w14:textId="61287ECF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569" w:type="pct"/>
          </w:tcPr>
          <w:p w14:paraId="218783CC" w14:textId="755EB6D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60803DC2" w14:textId="77777777" w:rsidTr="008400B5">
        <w:tc>
          <w:tcPr>
            <w:tcW w:w="831" w:type="pct"/>
            <w:vMerge/>
          </w:tcPr>
          <w:p w14:paraId="63CD1E7D" w14:textId="2EFFFBE6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F177C73" w14:textId="4BD75F3A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530E15DA" w14:textId="03A89C27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.101</w:t>
            </w:r>
          </w:p>
        </w:tc>
        <w:tc>
          <w:tcPr>
            <w:tcW w:w="269" w:type="pct"/>
          </w:tcPr>
          <w:p w14:paraId="5E69305F" w14:textId="767B3F2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0471A719" w14:textId="7131F9AE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569" w:type="pct"/>
          </w:tcPr>
          <w:p w14:paraId="172423DB" w14:textId="4D989E49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0148CC9C" w14:textId="77777777" w:rsidTr="008400B5">
        <w:tc>
          <w:tcPr>
            <w:tcW w:w="831" w:type="pct"/>
            <w:vMerge/>
          </w:tcPr>
          <w:p w14:paraId="0AE74A53" w14:textId="2D6F741B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61B0D32" w14:textId="6FD65C1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36D61619" w14:textId="20D3F3F5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269" w:type="pct"/>
          </w:tcPr>
          <w:p w14:paraId="4E1A9C3E" w14:textId="7E42D1B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6DE8C439" w14:textId="647395BE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569" w:type="pct"/>
          </w:tcPr>
          <w:p w14:paraId="15BCA669" w14:textId="72FD2411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78F99378" w14:textId="77777777" w:rsidTr="008400B5">
        <w:tc>
          <w:tcPr>
            <w:tcW w:w="831" w:type="pct"/>
            <w:vMerge/>
          </w:tcPr>
          <w:p w14:paraId="4BBDB8D9" w14:textId="27C60993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8693CE4" w14:textId="0E55A03C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0851CB6D" w14:textId="213971C9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269" w:type="pct"/>
          </w:tcPr>
          <w:p w14:paraId="44F5CAD9" w14:textId="33CEF9B9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2473ADCB" w14:textId="264EEF8C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569" w:type="pct"/>
          </w:tcPr>
          <w:p w14:paraId="04DEF8C0" w14:textId="745DA04D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72D0ABA6" w14:textId="77777777" w:rsidTr="008400B5">
        <w:tc>
          <w:tcPr>
            <w:tcW w:w="831" w:type="pct"/>
            <w:vMerge/>
          </w:tcPr>
          <w:p w14:paraId="71EF4B26" w14:textId="736A171A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422F6C8" w14:textId="35912D5D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4C620171" w14:textId="4F6B5187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269" w:type="pct"/>
          </w:tcPr>
          <w:p w14:paraId="66DE1B06" w14:textId="63239AD5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71BFA040" w14:textId="67F7C1B5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569" w:type="pct"/>
          </w:tcPr>
          <w:p w14:paraId="5F73A6BE" w14:textId="46DB9B30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4359FB" w:rsidRPr="0068090F" w14:paraId="5EE4920C" w14:textId="77777777" w:rsidTr="008400B5">
        <w:tc>
          <w:tcPr>
            <w:tcW w:w="831" w:type="pct"/>
            <w:vMerge/>
          </w:tcPr>
          <w:p w14:paraId="43CF5D46" w14:textId="48054452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53A2A9D" w14:textId="6D0E4EDD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238176E5" w14:textId="560B6C15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269" w:type="pct"/>
          </w:tcPr>
          <w:p w14:paraId="38BAE8F6" w14:textId="0F3E3314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758800ED" w14:textId="603A4AC0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569" w:type="pct"/>
          </w:tcPr>
          <w:p w14:paraId="7D9882F3" w14:textId="71DD6BF5" w:rsidR="004359FB" w:rsidRPr="0068090F" w:rsidRDefault="004359FB" w:rsidP="004359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8A0274" w:rsidRPr="0068090F" w14:paraId="4959A4E5" w14:textId="77777777" w:rsidTr="008400B5">
        <w:tc>
          <w:tcPr>
            <w:tcW w:w="831" w:type="pct"/>
            <w:vMerge w:val="restart"/>
          </w:tcPr>
          <w:p w14:paraId="707C63D0" w14:textId="10D81F25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uration of interaction</w:t>
            </w:r>
          </w:p>
        </w:tc>
        <w:tc>
          <w:tcPr>
            <w:tcW w:w="2456" w:type="pct"/>
          </w:tcPr>
          <w:p w14:paraId="6F0E1EDE" w14:textId="5CCA65C4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pattern of sleep difficulty</w:t>
            </w:r>
          </w:p>
        </w:tc>
        <w:tc>
          <w:tcPr>
            <w:tcW w:w="484" w:type="pct"/>
          </w:tcPr>
          <w:p w14:paraId="0BC311AE" w14:textId="3E184838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0.244</w:t>
            </w:r>
          </w:p>
        </w:tc>
        <w:tc>
          <w:tcPr>
            <w:tcW w:w="269" w:type="pct"/>
          </w:tcPr>
          <w:p w14:paraId="5589EA65" w14:textId="449752ED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26F208A6" w14:textId="3300F995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2E42879F" w14:textId="47739508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8A0274" w:rsidRPr="0068090F" w14:paraId="0DF81E85" w14:textId="77777777" w:rsidTr="008400B5">
        <w:tc>
          <w:tcPr>
            <w:tcW w:w="831" w:type="pct"/>
            <w:vMerge/>
          </w:tcPr>
          <w:p w14:paraId="68293143" w14:textId="10DDBC71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F53B873" w14:textId="31C2435B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duration of sleep problem</w:t>
            </w:r>
          </w:p>
        </w:tc>
        <w:tc>
          <w:tcPr>
            <w:tcW w:w="484" w:type="pct"/>
          </w:tcPr>
          <w:p w14:paraId="19D7D6D7" w14:textId="27F36E3D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2.918</w:t>
            </w:r>
          </w:p>
        </w:tc>
        <w:tc>
          <w:tcPr>
            <w:tcW w:w="269" w:type="pct"/>
          </w:tcPr>
          <w:p w14:paraId="0859BF64" w14:textId="40D8E790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7610052A" w14:textId="1ECFA9EE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5FA3120B" w14:textId="1FB6E4BB" w:rsidR="008A0274" w:rsidRPr="0068090F" w:rsidRDefault="008A0274" w:rsidP="008A0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8A0274" w:rsidRPr="0068090F" w14:paraId="2CFED4CD" w14:textId="77777777" w:rsidTr="008400B5">
        <w:tc>
          <w:tcPr>
            <w:tcW w:w="831" w:type="pct"/>
            <w:vMerge/>
          </w:tcPr>
          <w:p w14:paraId="1CBCA2FD" w14:textId="2592EB4E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BC58A7F" w14:textId="5D9EA58C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triggers for sleep problem</w:t>
            </w:r>
          </w:p>
        </w:tc>
        <w:tc>
          <w:tcPr>
            <w:tcW w:w="484" w:type="pct"/>
          </w:tcPr>
          <w:p w14:paraId="345EE1A9" w14:textId="0F53DB99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46.654</w:t>
            </w:r>
          </w:p>
        </w:tc>
        <w:tc>
          <w:tcPr>
            <w:tcW w:w="269" w:type="pct"/>
          </w:tcPr>
          <w:p w14:paraId="3703DAB9" w14:textId="1F1C3647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29EACC3E" w14:textId="115B5801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2FAA229E" w14:textId="784BD5BB" w:rsidR="008A0274" w:rsidRPr="0068090F" w:rsidRDefault="008A0274" w:rsidP="008A0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8A0274" w:rsidRPr="0068090F" w14:paraId="1A616EEE" w14:textId="77777777" w:rsidTr="008400B5">
        <w:tc>
          <w:tcPr>
            <w:tcW w:w="831" w:type="pct"/>
            <w:vMerge/>
          </w:tcPr>
          <w:p w14:paraId="69B0592C" w14:textId="1059E847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D59E180" w14:textId="2D36F7D9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other symptoms</w:t>
            </w:r>
          </w:p>
        </w:tc>
        <w:tc>
          <w:tcPr>
            <w:tcW w:w="484" w:type="pct"/>
          </w:tcPr>
          <w:p w14:paraId="6C2CB048" w14:textId="753367A4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5.835</w:t>
            </w:r>
          </w:p>
        </w:tc>
        <w:tc>
          <w:tcPr>
            <w:tcW w:w="269" w:type="pct"/>
          </w:tcPr>
          <w:p w14:paraId="0973B09F" w14:textId="501C07FF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364B7DFB" w14:textId="6BFE8C25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092CE532" w14:textId="1F535716" w:rsidR="008A0274" w:rsidRPr="0068090F" w:rsidRDefault="008A0274" w:rsidP="008A0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E041B6" w:rsidRPr="0068090F" w14:paraId="68E27186" w14:textId="77777777" w:rsidTr="008400B5">
        <w:tc>
          <w:tcPr>
            <w:tcW w:w="831" w:type="pct"/>
            <w:vMerge/>
          </w:tcPr>
          <w:p w14:paraId="3D68A840" w14:textId="6430B692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30B6468" w14:textId="3B9A37F9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actions already taken</w:t>
            </w:r>
          </w:p>
        </w:tc>
        <w:tc>
          <w:tcPr>
            <w:tcW w:w="484" w:type="pct"/>
          </w:tcPr>
          <w:p w14:paraId="1717DCB9" w14:textId="7D91E2C5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5.167</w:t>
            </w:r>
          </w:p>
        </w:tc>
        <w:tc>
          <w:tcPr>
            <w:tcW w:w="269" w:type="pct"/>
          </w:tcPr>
          <w:p w14:paraId="097B7143" w14:textId="60B58864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5FB4D8D3" w14:textId="2F3E42AA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569" w:type="pct"/>
          </w:tcPr>
          <w:p w14:paraId="37EF0D6A" w14:textId="581879ED" w:rsidR="00E041B6" w:rsidRPr="0068090F" w:rsidRDefault="00716DE6" w:rsidP="00E04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E041B6" w:rsidRPr="0068090F" w14:paraId="1AFE33CA" w14:textId="77777777" w:rsidTr="008400B5">
        <w:tc>
          <w:tcPr>
            <w:tcW w:w="831" w:type="pct"/>
            <w:vMerge/>
          </w:tcPr>
          <w:p w14:paraId="501AD1A1" w14:textId="3BD8E385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FE8E1B6" w14:textId="7166CFCF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about chronic health problems</w:t>
            </w:r>
          </w:p>
        </w:tc>
        <w:tc>
          <w:tcPr>
            <w:tcW w:w="484" w:type="pct"/>
          </w:tcPr>
          <w:p w14:paraId="1427BCE4" w14:textId="6A49D69B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3.067</w:t>
            </w:r>
          </w:p>
        </w:tc>
        <w:tc>
          <w:tcPr>
            <w:tcW w:w="269" w:type="pct"/>
          </w:tcPr>
          <w:p w14:paraId="53862C07" w14:textId="2DBAEE06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5D53E108" w14:textId="774A1D5D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569" w:type="pct"/>
          </w:tcPr>
          <w:p w14:paraId="75ECDD99" w14:textId="3621162F" w:rsidR="00E041B6" w:rsidRPr="0068090F" w:rsidRDefault="00716DE6" w:rsidP="00E04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8A0274" w:rsidRPr="0068090F" w14:paraId="0A949E83" w14:textId="77777777" w:rsidTr="008400B5">
        <w:tc>
          <w:tcPr>
            <w:tcW w:w="831" w:type="pct"/>
            <w:vMerge/>
          </w:tcPr>
          <w:p w14:paraId="59D4851E" w14:textId="0A9D2F0D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903B228" w14:textId="17B2FAE3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hat action did the pharmacist take</w:t>
            </w:r>
          </w:p>
        </w:tc>
        <w:tc>
          <w:tcPr>
            <w:tcW w:w="484" w:type="pct"/>
          </w:tcPr>
          <w:p w14:paraId="2DD68ECF" w14:textId="29E2FEEF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94.004</w:t>
            </w:r>
          </w:p>
        </w:tc>
        <w:tc>
          <w:tcPr>
            <w:tcW w:w="269" w:type="pct"/>
          </w:tcPr>
          <w:p w14:paraId="1B3172B8" w14:textId="045AED38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1" w:type="pct"/>
          </w:tcPr>
          <w:p w14:paraId="530AB650" w14:textId="0D072B8B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5D01011D" w14:textId="671E2A57" w:rsidR="008A0274" w:rsidRPr="0068090F" w:rsidRDefault="008A0274" w:rsidP="008A0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8A0274" w:rsidRPr="0068090F" w14:paraId="73C21D80" w14:textId="77777777" w:rsidTr="008400B5">
        <w:tc>
          <w:tcPr>
            <w:tcW w:w="831" w:type="pct"/>
            <w:vMerge/>
          </w:tcPr>
          <w:p w14:paraId="4F4130FF" w14:textId="4B22AF02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1301893F" w14:textId="5D222E79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Product name and strength provided</w:t>
            </w:r>
          </w:p>
        </w:tc>
        <w:tc>
          <w:tcPr>
            <w:tcW w:w="484" w:type="pct"/>
          </w:tcPr>
          <w:p w14:paraId="3CFAEADD" w14:textId="6EC07CA9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778.701</w:t>
            </w:r>
          </w:p>
        </w:tc>
        <w:tc>
          <w:tcPr>
            <w:tcW w:w="269" w:type="pct"/>
          </w:tcPr>
          <w:p w14:paraId="0110E3E0" w14:textId="697B546E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391" w:type="pct"/>
          </w:tcPr>
          <w:p w14:paraId="0002B5B6" w14:textId="626E9875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0301B67A" w14:textId="47DB9F96" w:rsidR="008A0274" w:rsidRPr="0068090F" w:rsidRDefault="008A0274" w:rsidP="008A0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E041B6" w:rsidRPr="0068090F" w14:paraId="05E2FD09" w14:textId="77777777" w:rsidTr="008400B5">
        <w:tc>
          <w:tcPr>
            <w:tcW w:w="831" w:type="pct"/>
            <w:vMerge/>
          </w:tcPr>
          <w:p w14:paraId="2C1CD89E" w14:textId="0CA0BCCA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9AEEB9B" w14:textId="0E40A4E3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</w:t>
            </w:r>
          </w:p>
        </w:tc>
        <w:tc>
          <w:tcPr>
            <w:tcW w:w="484" w:type="pct"/>
          </w:tcPr>
          <w:p w14:paraId="76917AB6" w14:textId="241F3009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7.769</w:t>
            </w:r>
          </w:p>
        </w:tc>
        <w:tc>
          <w:tcPr>
            <w:tcW w:w="269" w:type="pct"/>
          </w:tcPr>
          <w:p w14:paraId="461D9D6A" w14:textId="5B828F53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792CCABD" w14:textId="3AC15CFD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69" w:type="pct"/>
          </w:tcPr>
          <w:p w14:paraId="466AAFB1" w14:textId="04A11612" w:rsidR="00E041B6" w:rsidRPr="0068090F" w:rsidRDefault="00716DE6" w:rsidP="00E04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716DE6" w:rsidRPr="0068090F" w14:paraId="4E0BC4FD" w14:textId="77777777" w:rsidTr="008400B5">
        <w:tc>
          <w:tcPr>
            <w:tcW w:w="831" w:type="pct"/>
            <w:vMerge/>
          </w:tcPr>
          <w:p w14:paraId="72988CC7" w14:textId="0D775BCA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15DA5A7" w14:textId="082BDB34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ad professional appearance</w:t>
            </w:r>
          </w:p>
        </w:tc>
        <w:tc>
          <w:tcPr>
            <w:tcW w:w="484" w:type="pct"/>
          </w:tcPr>
          <w:p w14:paraId="60A8DF24" w14:textId="213DA325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5.205</w:t>
            </w:r>
          </w:p>
        </w:tc>
        <w:tc>
          <w:tcPr>
            <w:tcW w:w="269" w:type="pct"/>
          </w:tcPr>
          <w:p w14:paraId="4985625C" w14:textId="54A886A0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1D1B4E0C" w14:textId="60418D34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569" w:type="pct"/>
          </w:tcPr>
          <w:p w14:paraId="3B8DE80B" w14:textId="605F8337" w:rsidR="00716DE6" w:rsidRPr="0068090F" w:rsidRDefault="00716DE6" w:rsidP="00716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16DE6" w:rsidRPr="0068090F" w14:paraId="7216311B" w14:textId="77777777" w:rsidTr="008400B5">
        <w:tc>
          <w:tcPr>
            <w:tcW w:w="831" w:type="pct"/>
            <w:vMerge/>
          </w:tcPr>
          <w:p w14:paraId="703EF0E1" w14:textId="37091605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39ABE5D8" w14:textId="3D538A1A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Was your privacy ensured</w:t>
            </w:r>
          </w:p>
        </w:tc>
        <w:tc>
          <w:tcPr>
            <w:tcW w:w="484" w:type="pct"/>
          </w:tcPr>
          <w:p w14:paraId="129D5DEC" w14:textId="0649BBD8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8.375</w:t>
            </w:r>
          </w:p>
        </w:tc>
        <w:tc>
          <w:tcPr>
            <w:tcW w:w="269" w:type="pct"/>
          </w:tcPr>
          <w:p w14:paraId="3A28E107" w14:textId="55B7FBB3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4D4DAF85" w14:textId="0E3FDEA4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569" w:type="pct"/>
          </w:tcPr>
          <w:p w14:paraId="38536353" w14:textId="4B39BF27" w:rsidR="00716DE6" w:rsidRPr="0068090F" w:rsidRDefault="00716DE6" w:rsidP="00716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716DE6" w:rsidRPr="0068090F" w14:paraId="0EC5BF5C" w14:textId="77777777" w:rsidTr="008400B5">
        <w:tc>
          <w:tcPr>
            <w:tcW w:w="831" w:type="pct"/>
            <w:vMerge/>
          </w:tcPr>
          <w:p w14:paraId="2F3BD6C3" w14:textId="729E9C26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5AAD613" w14:textId="5F9DB141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plained reason for asking questions</w:t>
            </w:r>
          </w:p>
        </w:tc>
        <w:tc>
          <w:tcPr>
            <w:tcW w:w="484" w:type="pct"/>
          </w:tcPr>
          <w:p w14:paraId="25E36B93" w14:textId="1B338E71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6.355</w:t>
            </w:r>
          </w:p>
        </w:tc>
        <w:tc>
          <w:tcPr>
            <w:tcW w:w="269" w:type="pct"/>
          </w:tcPr>
          <w:p w14:paraId="20A2A39F" w14:textId="23EC41AB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1A6BCD9A" w14:textId="39A014F0" w:rsidR="00716DE6" w:rsidRPr="0068090F" w:rsidRDefault="00716DE6" w:rsidP="00716D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569" w:type="pct"/>
          </w:tcPr>
          <w:p w14:paraId="34BB4152" w14:textId="016723C6" w:rsidR="00716DE6" w:rsidRPr="0068090F" w:rsidRDefault="00716DE6" w:rsidP="00716D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E041B6" w:rsidRPr="0068090F" w14:paraId="6B450884" w14:textId="77777777" w:rsidTr="008400B5">
        <w:tc>
          <w:tcPr>
            <w:tcW w:w="831" w:type="pct"/>
            <w:vMerge/>
          </w:tcPr>
          <w:p w14:paraId="375C7E20" w14:textId="49D951F1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25F567B" w14:textId="1C2F443C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voided inappropriate language</w:t>
            </w:r>
          </w:p>
        </w:tc>
        <w:tc>
          <w:tcPr>
            <w:tcW w:w="484" w:type="pct"/>
          </w:tcPr>
          <w:p w14:paraId="4E85AA1D" w14:textId="23F368EF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5.024</w:t>
            </w:r>
          </w:p>
        </w:tc>
        <w:tc>
          <w:tcPr>
            <w:tcW w:w="269" w:type="pct"/>
          </w:tcPr>
          <w:p w14:paraId="78DBF712" w14:textId="4C0D5092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29A253E5" w14:textId="35D8D046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569" w:type="pct"/>
          </w:tcPr>
          <w:p w14:paraId="53793076" w14:textId="167211BA" w:rsidR="00E041B6" w:rsidRPr="0068090F" w:rsidRDefault="0022775D" w:rsidP="00E04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E041B6" w:rsidRPr="0068090F" w14:paraId="371B4574" w14:textId="77777777" w:rsidTr="008400B5">
        <w:tc>
          <w:tcPr>
            <w:tcW w:w="831" w:type="pct"/>
            <w:vMerge/>
          </w:tcPr>
          <w:p w14:paraId="709CB13B" w14:textId="3129795F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46482130" w14:textId="6A5DCF1D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Asked if you needed additional information</w:t>
            </w:r>
          </w:p>
        </w:tc>
        <w:tc>
          <w:tcPr>
            <w:tcW w:w="484" w:type="pct"/>
          </w:tcPr>
          <w:p w14:paraId="582E18E9" w14:textId="72D28897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1.256</w:t>
            </w:r>
          </w:p>
        </w:tc>
        <w:tc>
          <w:tcPr>
            <w:tcW w:w="269" w:type="pct"/>
          </w:tcPr>
          <w:p w14:paraId="7B7E80C0" w14:textId="11CF09F6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3F1E4B59" w14:textId="4EBDD4A5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69" w:type="pct"/>
          </w:tcPr>
          <w:p w14:paraId="083D6A14" w14:textId="14D45DFC" w:rsidR="00E041B6" w:rsidRPr="0068090F" w:rsidRDefault="0022775D" w:rsidP="00E04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E041B6" w:rsidRPr="0068090F" w14:paraId="558EDE15" w14:textId="77777777" w:rsidTr="008400B5">
        <w:tc>
          <w:tcPr>
            <w:tcW w:w="831" w:type="pct"/>
            <w:vMerge/>
          </w:tcPr>
          <w:p w14:paraId="50A698A0" w14:textId="1F21FDCB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223A0D3D" w14:textId="29ED6B85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onsidered your preferences</w:t>
            </w:r>
          </w:p>
        </w:tc>
        <w:tc>
          <w:tcPr>
            <w:tcW w:w="484" w:type="pct"/>
          </w:tcPr>
          <w:p w14:paraId="281AB235" w14:textId="5B362593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26.607</w:t>
            </w:r>
          </w:p>
        </w:tc>
        <w:tc>
          <w:tcPr>
            <w:tcW w:w="269" w:type="pct"/>
          </w:tcPr>
          <w:p w14:paraId="233354F3" w14:textId="474C5623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034EC2E0" w14:textId="56915F78" w:rsidR="00E041B6" w:rsidRPr="0068090F" w:rsidRDefault="00E041B6" w:rsidP="00E041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69" w:type="pct"/>
          </w:tcPr>
          <w:p w14:paraId="7F96C19F" w14:textId="094ECBC8" w:rsidR="00E041B6" w:rsidRPr="0068090F" w:rsidRDefault="0022775D" w:rsidP="00E04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Highly significant</w:t>
            </w:r>
          </w:p>
        </w:tc>
      </w:tr>
      <w:tr w:rsidR="008A0274" w:rsidRPr="0068090F" w14:paraId="23B3F71D" w14:textId="77777777" w:rsidTr="008400B5">
        <w:tc>
          <w:tcPr>
            <w:tcW w:w="831" w:type="pct"/>
            <w:vMerge/>
          </w:tcPr>
          <w:p w14:paraId="3BFA6177" w14:textId="761204C6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0F79E21B" w14:textId="23C94D7B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Checked your understanding of recommendations</w:t>
            </w:r>
          </w:p>
        </w:tc>
        <w:tc>
          <w:tcPr>
            <w:tcW w:w="484" w:type="pct"/>
          </w:tcPr>
          <w:p w14:paraId="51E3F169" w14:textId="1A262481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39.072</w:t>
            </w:r>
          </w:p>
        </w:tc>
        <w:tc>
          <w:tcPr>
            <w:tcW w:w="269" w:type="pct"/>
          </w:tcPr>
          <w:p w14:paraId="30B12D8D" w14:textId="4453378A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182D3CFD" w14:textId="0D81775D" w:rsidR="008A0274" w:rsidRPr="0068090F" w:rsidRDefault="008A0274" w:rsidP="008A02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9" w:type="pct"/>
          </w:tcPr>
          <w:p w14:paraId="1A896352" w14:textId="3ACCE65B" w:rsidR="008A0274" w:rsidRPr="0068090F" w:rsidRDefault="008A0274" w:rsidP="008A0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Extremely significant</w:t>
            </w:r>
          </w:p>
        </w:tc>
      </w:tr>
      <w:tr w:rsidR="0022775D" w:rsidRPr="0068090F" w14:paraId="4F6AEDEE" w14:textId="77777777" w:rsidTr="008400B5">
        <w:tc>
          <w:tcPr>
            <w:tcW w:w="831" w:type="pct"/>
            <w:vMerge/>
          </w:tcPr>
          <w:p w14:paraId="7A67DE0F" w14:textId="2C4E0A54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7DBEDF81" w14:textId="210C7B0E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Offered a way to follow up</w:t>
            </w:r>
          </w:p>
        </w:tc>
        <w:tc>
          <w:tcPr>
            <w:tcW w:w="484" w:type="pct"/>
          </w:tcPr>
          <w:p w14:paraId="1E915406" w14:textId="1D06D5AC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6.551</w:t>
            </w:r>
          </w:p>
        </w:tc>
        <w:tc>
          <w:tcPr>
            <w:tcW w:w="269" w:type="pct"/>
          </w:tcPr>
          <w:p w14:paraId="48511CE8" w14:textId="2A3FF496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6ACEC8FE" w14:textId="7296F4CF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569" w:type="pct"/>
          </w:tcPr>
          <w:p w14:paraId="1A01BAE0" w14:textId="6148E930" w:rsidR="0022775D" w:rsidRPr="0068090F" w:rsidRDefault="0022775D" w:rsidP="00227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  <w:tr w:rsidR="0022775D" w:rsidRPr="0068090F" w14:paraId="54A39CFF" w14:textId="77777777" w:rsidTr="008400B5">
        <w:tc>
          <w:tcPr>
            <w:tcW w:w="831" w:type="pct"/>
            <w:vMerge/>
          </w:tcPr>
          <w:p w14:paraId="7BDD1F9A" w14:textId="48EF0FA8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56" w:type="pct"/>
          </w:tcPr>
          <w:p w14:paraId="6D124D41" w14:textId="193FAB6D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Told you when to visit a doctor</w:t>
            </w:r>
          </w:p>
        </w:tc>
        <w:tc>
          <w:tcPr>
            <w:tcW w:w="484" w:type="pct"/>
          </w:tcPr>
          <w:p w14:paraId="722AAF9F" w14:textId="1431A39B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9.508</w:t>
            </w:r>
          </w:p>
        </w:tc>
        <w:tc>
          <w:tcPr>
            <w:tcW w:w="269" w:type="pct"/>
          </w:tcPr>
          <w:p w14:paraId="6AA04E16" w14:textId="4F5E1ECA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22E08E6A" w14:textId="68D00F09" w:rsidR="0022775D" w:rsidRPr="0068090F" w:rsidRDefault="0022775D" w:rsidP="0022775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569" w:type="pct"/>
          </w:tcPr>
          <w:p w14:paraId="1BC44BFB" w14:textId="4526C21C" w:rsidR="0022775D" w:rsidRPr="0068090F" w:rsidRDefault="0022775D" w:rsidP="00227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90F">
              <w:rPr>
                <w:rFonts w:ascii="Times New Roman" w:hAnsi="Times New Roman" w:cs="Times New Roman"/>
                <w:sz w:val="24"/>
                <w:szCs w:val="24"/>
              </w:rPr>
              <w:t>Insignificant</w:t>
            </w:r>
          </w:p>
        </w:tc>
      </w:tr>
    </w:tbl>
    <w:p w14:paraId="48F69D17" w14:textId="77777777" w:rsidR="00D64109" w:rsidRDefault="00D64109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05B36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8D7E7F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AB15A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882A531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17B6EB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4B3B3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2A2F4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1703EE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573C1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B4DFFF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B699A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53D3B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0F37CC" w:rsidSect="00120CE1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EFC479F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35EB84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BB82BC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1EAF5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B18FB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AABA5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5E121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4F56E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B786C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8DB06D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40B42" w14:textId="77777777" w:rsidR="000F37CC" w:rsidRDefault="000F37CC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0F37CC" w:rsidSect="000F37CC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C927126" w14:textId="6585D030" w:rsidR="00D64109" w:rsidRDefault="002B725D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6: </w:t>
      </w:r>
      <w:r w:rsidR="00325A72" w:rsidRPr="0043644F"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Correlation analysis </w:t>
      </w:r>
      <w:r w:rsidRPr="0043644F">
        <w:rPr>
          <w:rFonts w:ascii="Times New Roman" w:hAnsi="Times New Roman" w:cs="Times New Roman"/>
          <w:b/>
          <w:bCs/>
          <w:color w:val="EE0000"/>
          <w:sz w:val="24"/>
          <w:szCs w:val="24"/>
        </w:rPr>
        <w:t>between pharmacy framework, pharmacist demographics and consultation quality indicators</w:t>
      </w:r>
    </w:p>
    <w:tbl>
      <w:tblPr>
        <w:tblStyle w:val="TableGrid"/>
        <w:tblW w:w="13712" w:type="dxa"/>
        <w:tblLook w:val="04A0" w:firstRow="1" w:lastRow="0" w:firstColumn="1" w:lastColumn="0" w:noHBand="0" w:noVBand="1"/>
      </w:tblPr>
      <w:tblGrid>
        <w:gridCol w:w="2785"/>
        <w:gridCol w:w="6660"/>
        <w:gridCol w:w="1117"/>
        <w:gridCol w:w="1080"/>
        <w:gridCol w:w="2070"/>
      </w:tblGrid>
      <w:tr w:rsidR="00566B18" w:rsidRPr="00566B18" w14:paraId="7D5A33E0" w14:textId="77777777" w:rsidTr="00B61EDC">
        <w:trPr>
          <w:trHeight w:val="300"/>
        </w:trPr>
        <w:tc>
          <w:tcPr>
            <w:tcW w:w="2785" w:type="dxa"/>
            <w:noWrap/>
            <w:hideMark/>
          </w:tcPr>
          <w:p w14:paraId="702D83B0" w14:textId="77777777" w:rsidR="00566B18" w:rsidRPr="00566B18" w:rsidRDefault="00566B18" w:rsidP="00566B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1</w:t>
            </w:r>
          </w:p>
        </w:tc>
        <w:tc>
          <w:tcPr>
            <w:tcW w:w="6660" w:type="dxa"/>
            <w:noWrap/>
            <w:hideMark/>
          </w:tcPr>
          <w:p w14:paraId="1D21E768" w14:textId="77777777" w:rsidR="00566B18" w:rsidRPr="00566B18" w:rsidRDefault="00566B18" w:rsidP="00566B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2</w:t>
            </w:r>
          </w:p>
        </w:tc>
        <w:tc>
          <w:tcPr>
            <w:tcW w:w="1117" w:type="dxa"/>
            <w:noWrap/>
            <w:hideMark/>
          </w:tcPr>
          <w:p w14:paraId="38B74CFC" w14:textId="23DB2A56" w:rsidR="00566B18" w:rsidRPr="00566B18" w:rsidRDefault="000C7A70" w:rsidP="00566B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value</w:t>
            </w:r>
          </w:p>
        </w:tc>
        <w:tc>
          <w:tcPr>
            <w:tcW w:w="1080" w:type="dxa"/>
            <w:noWrap/>
            <w:hideMark/>
          </w:tcPr>
          <w:p w14:paraId="6B112EF8" w14:textId="77777777" w:rsidR="00566B18" w:rsidRPr="00566B18" w:rsidRDefault="00566B18" w:rsidP="00566B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70" w:type="dxa"/>
            <w:noWrap/>
            <w:hideMark/>
          </w:tcPr>
          <w:p w14:paraId="0D43CE9E" w14:textId="77777777" w:rsidR="00566B18" w:rsidRPr="00566B18" w:rsidRDefault="00566B18" w:rsidP="00566B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566B18" w:rsidRPr="00566B18" w14:paraId="672BC055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0885063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The region in which the pharmacy is located</w:t>
            </w:r>
          </w:p>
        </w:tc>
        <w:tc>
          <w:tcPr>
            <w:tcW w:w="6660" w:type="dxa"/>
            <w:noWrap/>
            <w:hideMark/>
          </w:tcPr>
          <w:p w14:paraId="724C774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Time of Visit</w:t>
            </w:r>
          </w:p>
        </w:tc>
        <w:tc>
          <w:tcPr>
            <w:tcW w:w="1117" w:type="dxa"/>
            <w:noWrap/>
            <w:hideMark/>
          </w:tcPr>
          <w:p w14:paraId="7A88859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1080" w:type="dxa"/>
            <w:noWrap/>
            <w:hideMark/>
          </w:tcPr>
          <w:p w14:paraId="627A68B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0D112E5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430D349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47E58F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E27DEA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hat was the duration of the interaction?</w:t>
            </w:r>
          </w:p>
        </w:tc>
        <w:tc>
          <w:tcPr>
            <w:tcW w:w="1117" w:type="dxa"/>
            <w:noWrap/>
            <w:hideMark/>
          </w:tcPr>
          <w:p w14:paraId="6A94E40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1080" w:type="dxa"/>
            <w:noWrap/>
            <w:hideMark/>
          </w:tcPr>
          <w:p w14:paraId="6CFE134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6A365FF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6D099BD1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CA864B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32CC01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 (if any)?</w:t>
            </w:r>
          </w:p>
        </w:tc>
        <w:tc>
          <w:tcPr>
            <w:tcW w:w="1117" w:type="dxa"/>
            <w:noWrap/>
            <w:hideMark/>
          </w:tcPr>
          <w:p w14:paraId="36D1CC5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1080" w:type="dxa"/>
            <w:noWrap/>
            <w:hideMark/>
          </w:tcPr>
          <w:p w14:paraId="29999A0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070" w:type="dxa"/>
            <w:noWrap/>
            <w:hideMark/>
          </w:tcPr>
          <w:p w14:paraId="04B69F4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26AE4B69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4AB9B2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66B4B1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If a product was provided, provide the name and the strength of the product.</w:t>
            </w:r>
          </w:p>
        </w:tc>
        <w:tc>
          <w:tcPr>
            <w:tcW w:w="1117" w:type="dxa"/>
            <w:noWrap/>
            <w:hideMark/>
          </w:tcPr>
          <w:p w14:paraId="3D2C356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080" w:type="dxa"/>
            <w:noWrap/>
            <w:hideMark/>
          </w:tcPr>
          <w:p w14:paraId="640982E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BF0245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20174FB1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78FCB0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26C4A6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117" w:type="dxa"/>
            <w:noWrap/>
            <w:hideMark/>
          </w:tcPr>
          <w:p w14:paraId="7F6FCF4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605</w:t>
            </w:r>
          </w:p>
        </w:tc>
        <w:tc>
          <w:tcPr>
            <w:tcW w:w="1080" w:type="dxa"/>
            <w:noWrap/>
            <w:hideMark/>
          </w:tcPr>
          <w:p w14:paraId="7F6F998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7762B06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negative correlation</w:t>
            </w:r>
          </w:p>
        </w:tc>
      </w:tr>
      <w:tr w:rsidR="00566B18" w:rsidRPr="00566B18" w14:paraId="1569C0A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9590A2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7E72D4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6AC0854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080" w:type="dxa"/>
            <w:noWrap/>
            <w:hideMark/>
          </w:tcPr>
          <w:p w14:paraId="76C522F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070" w:type="dxa"/>
            <w:noWrap/>
            <w:hideMark/>
          </w:tcPr>
          <w:p w14:paraId="03DB76D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6ED4A5C9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50FF41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014367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onsider your preferences (e.g., medication choice, form)?</w:t>
            </w:r>
          </w:p>
        </w:tc>
        <w:tc>
          <w:tcPr>
            <w:tcW w:w="1117" w:type="dxa"/>
            <w:noWrap/>
            <w:hideMark/>
          </w:tcPr>
          <w:p w14:paraId="427AC68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080" w:type="dxa"/>
            <w:noWrap/>
            <w:hideMark/>
          </w:tcPr>
          <w:p w14:paraId="7B1F0B9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710BDAC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2667B9C9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EE8F15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97FE1B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3A03D39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080" w:type="dxa"/>
            <w:noWrap/>
            <w:hideMark/>
          </w:tcPr>
          <w:p w14:paraId="3FDA4B0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70" w:type="dxa"/>
            <w:noWrap/>
            <w:hideMark/>
          </w:tcPr>
          <w:p w14:paraId="347C7A2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321F536F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744F18A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The pharmacy is located in</w:t>
            </w:r>
          </w:p>
        </w:tc>
        <w:tc>
          <w:tcPr>
            <w:tcW w:w="6660" w:type="dxa"/>
            <w:noWrap/>
            <w:hideMark/>
          </w:tcPr>
          <w:p w14:paraId="1971A73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Type of pharmacy</w:t>
            </w:r>
          </w:p>
        </w:tc>
        <w:tc>
          <w:tcPr>
            <w:tcW w:w="1117" w:type="dxa"/>
            <w:noWrap/>
            <w:hideMark/>
          </w:tcPr>
          <w:p w14:paraId="3827EBA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80" w:type="dxa"/>
            <w:noWrap/>
            <w:hideMark/>
          </w:tcPr>
          <w:p w14:paraId="6E87376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070" w:type="dxa"/>
            <w:noWrap/>
            <w:hideMark/>
          </w:tcPr>
          <w:p w14:paraId="546497C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0BB4032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6D08E4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9EE580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ay of Visit</w:t>
            </w:r>
          </w:p>
        </w:tc>
        <w:tc>
          <w:tcPr>
            <w:tcW w:w="1117" w:type="dxa"/>
            <w:noWrap/>
            <w:hideMark/>
          </w:tcPr>
          <w:p w14:paraId="07B3436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345</w:t>
            </w:r>
          </w:p>
        </w:tc>
        <w:tc>
          <w:tcPr>
            <w:tcW w:w="1080" w:type="dxa"/>
            <w:noWrap/>
            <w:hideMark/>
          </w:tcPr>
          <w:p w14:paraId="032EB2B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318B1BE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negative correlation</w:t>
            </w:r>
          </w:p>
        </w:tc>
      </w:tr>
      <w:tr w:rsidR="00566B18" w:rsidRPr="00566B18" w14:paraId="0DC48FCF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A9A9AA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82ACB8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Estimated Age of the Pharmacist</w:t>
            </w:r>
          </w:p>
        </w:tc>
        <w:tc>
          <w:tcPr>
            <w:tcW w:w="1117" w:type="dxa"/>
            <w:noWrap/>
            <w:hideMark/>
          </w:tcPr>
          <w:p w14:paraId="2CCE1CD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080" w:type="dxa"/>
            <w:noWrap/>
            <w:hideMark/>
          </w:tcPr>
          <w:p w14:paraId="7A34F2B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070" w:type="dxa"/>
            <w:noWrap/>
            <w:hideMark/>
          </w:tcPr>
          <w:p w14:paraId="5C50406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76C12CE8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8CDB57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6B86C9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Gender of the Pharmacist</w:t>
            </w:r>
          </w:p>
        </w:tc>
        <w:tc>
          <w:tcPr>
            <w:tcW w:w="1117" w:type="dxa"/>
            <w:noWrap/>
            <w:hideMark/>
          </w:tcPr>
          <w:p w14:paraId="3C2A406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  <w:tc>
          <w:tcPr>
            <w:tcW w:w="1080" w:type="dxa"/>
            <w:noWrap/>
            <w:hideMark/>
          </w:tcPr>
          <w:p w14:paraId="3BF4C88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070" w:type="dxa"/>
            <w:noWrap/>
            <w:hideMark/>
          </w:tcPr>
          <w:p w14:paraId="38BE474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432F571F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BE4B05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F4F228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59EC4BD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1080" w:type="dxa"/>
            <w:noWrap/>
            <w:hideMark/>
          </w:tcPr>
          <w:p w14:paraId="5925624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070" w:type="dxa"/>
            <w:noWrap/>
            <w:hideMark/>
          </w:tcPr>
          <w:p w14:paraId="0A38E17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29CADA89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0A2E0A8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Type of pharmacy</w:t>
            </w:r>
          </w:p>
        </w:tc>
        <w:tc>
          <w:tcPr>
            <w:tcW w:w="6660" w:type="dxa"/>
            <w:noWrap/>
            <w:hideMark/>
          </w:tcPr>
          <w:p w14:paraId="2356440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spensary Load (Number of customers at the time of visit)</w:t>
            </w:r>
          </w:p>
        </w:tc>
        <w:tc>
          <w:tcPr>
            <w:tcW w:w="1117" w:type="dxa"/>
            <w:noWrap/>
            <w:hideMark/>
          </w:tcPr>
          <w:p w14:paraId="3F7C340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1080" w:type="dxa"/>
            <w:noWrap/>
            <w:hideMark/>
          </w:tcPr>
          <w:p w14:paraId="1AE4E3E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A09172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1080D51F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62E94A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409D78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Estimated Age of the Pharmacist</w:t>
            </w:r>
          </w:p>
        </w:tc>
        <w:tc>
          <w:tcPr>
            <w:tcW w:w="1117" w:type="dxa"/>
            <w:noWrap/>
            <w:hideMark/>
          </w:tcPr>
          <w:p w14:paraId="289E68D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080" w:type="dxa"/>
            <w:noWrap/>
            <w:hideMark/>
          </w:tcPr>
          <w:p w14:paraId="6028607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80A5C3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0AE7A9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97CB4A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02AE22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Gender of the Pharmacist</w:t>
            </w:r>
          </w:p>
        </w:tc>
        <w:tc>
          <w:tcPr>
            <w:tcW w:w="1117" w:type="dxa"/>
            <w:noWrap/>
            <w:hideMark/>
          </w:tcPr>
          <w:p w14:paraId="0831CAB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87</w:t>
            </w:r>
          </w:p>
        </w:tc>
        <w:tc>
          <w:tcPr>
            <w:tcW w:w="1080" w:type="dxa"/>
            <w:noWrap/>
            <w:hideMark/>
          </w:tcPr>
          <w:p w14:paraId="793A368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70" w:type="dxa"/>
            <w:noWrap/>
            <w:hideMark/>
          </w:tcPr>
          <w:p w14:paraId="4949D64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6C8DDCA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0A11AE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F916D3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Nationality of the Pharmacist (if known)</w:t>
            </w:r>
          </w:p>
        </w:tc>
        <w:tc>
          <w:tcPr>
            <w:tcW w:w="1117" w:type="dxa"/>
            <w:noWrap/>
            <w:hideMark/>
          </w:tcPr>
          <w:p w14:paraId="7918201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080" w:type="dxa"/>
            <w:noWrap/>
            <w:hideMark/>
          </w:tcPr>
          <w:p w14:paraId="2D93D9E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C1BAB7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2BE6DD5D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957E0F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B5F4BC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duration of the sleep problem?</w:t>
            </w:r>
          </w:p>
        </w:tc>
        <w:tc>
          <w:tcPr>
            <w:tcW w:w="1117" w:type="dxa"/>
            <w:noWrap/>
            <w:hideMark/>
          </w:tcPr>
          <w:p w14:paraId="71EA495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1080" w:type="dxa"/>
            <w:noWrap/>
            <w:hideMark/>
          </w:tcPr>
          <w:p w14:paraId="440D403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070" w:type="dxa"/>
            <w:noWrap/>
            <w:hideMark/>
          </w:tcPr>
          <w:p w14:paraId="4B663AB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2FC94A9B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2C707A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87EA8A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there were any triggers for the sleep problem?</w:t>
            </w:r>
          </w:p>
        </w:tc>
        <w:tc>
          <w:tcPr>
            <w:tcW w:w="1117" w:type="dxa"/>
            <w:noWrap/>
            <w:hideMark/>
          </w:tcPr>
          <w:p w14:paraId="6E19E87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1080" w:type="dxa"/>
            <w:noWrap/>
            <w:hideMark/>
          </w:tcPr>
          <w:p w14:paraId="72F7DB1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070" w:type="dxa"/>
            <w:noWrap/>
            <w:hideMark/>
          </w:tcPr>
          <w:p w14:paraId="299E0F9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19927E07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83FF6F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8F2800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 (if any)?</w:t>
            </w:r>
          </w:p>
        </w:tc>
        <w:tc>
          <w:tcPr>
            <w:tcW w:w="1117" w:type="dxa"/>
            <w:noWrap/>
            <w:hideMark/>
          </w:tcPr>
          <w:p w14:paraId="7A276B8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1080" w:type="dxa"/>
            <w:noWrap/>
            <w:hideMark/>
          </w:tcPr>
          <w:p w14:paraId="55542C9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070" w:type="dxa"/>
            <w:noWrap/>
            <w:hideMark/>
          </w:tcPr>
          <w:p w14:paraId="193ECED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139CC442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3F99D8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A1DD6E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If a product was provided, provide the name and the strength of the product.</w:t>
            </w:r>
          </w:p>
        </w:tc>
        <w:tc>
          <w:tcPr>
            <w:tcW w:w="1117" w:type="dxa"/>
            <w:noWrap/>
            <w:hideMark/>
          </w:tcPr>
          <w:p w14:paraId="25C9597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080" w:type="dxa"/>
            <w:noWrap/>
            <w:hideMark/>
          </w:tcPr>
          <w:p w14:paraId="387A215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070" w:type="dxa"/>
            <w:noWrap/>
            <w:hideMark/>
          </w:tcPr>
          <w:p w14:paraId="405EE5A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92AE9B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021DF3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E7DD0A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have a professional appearance (e.g., lab coat, name badge)?</w:t>
            </w:r>
          </w:p>
        </w:tc>
        <w:tc>
          <w:tcPr>
            <w:tcW w:w="1117" w:type="dxa"/>
            <w:noWrap/>
            <w:hideMark/>
          </w:tcPr>
          <w:p w14:paraId="2BBB221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080" w:type="dxa"/>
            <w:noWrap/>
            <w:hideMark/>
          </w:tcPr>
          <w:p w14:paraId="451798C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070" w:type="dxa"/>
            <w:noWrap/>
            <w:hideMark/>
          </w:tcPr>
          <w:p w14:paraId="354D14F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0D835F4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E54764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94A847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117" w:type="dxa"/>
            <w:noWrap/>
            <w:hideMark/>
          </w:tcPr>
          <w:p w14:paraId="3AC8C10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1080" w:type="dxa"/>
            <w:noWrap/>
            <w:hideMark/>
          </w:tcPr>
          <w:p w14:paraId="42A2878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070" w:type="dxa"/>
            <w:noWrap/>
            <w:hideMark/>
          </w:tcPr>
          <w:p w14:paraId="7037342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3C614B55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19A824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F84667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117" w:type="dxa"/>
            <w:noWrap/>
            <w:hideMark/>
          </w:tcPr>
          <w:p w14:paraId="055C7F9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1080" w:type="dxa"/>
            <w:noWrap/>
            <w:hideMark/>
          </w:tcPr>
          <w:p w14:paraId="48975D7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070" w:type="dxa"/>
            <w:noWrap/>
            <w:hideMark/>
          </w:tcPr>
          <w:p w14:paraId="71EA162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4939C2CC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7B93E24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Time of Visit</w:t>
            </w:r>
          </w:p>
        </w:tc>
        <w:tc>
          <w:tcPr>
            <w:tcW w:w="6660" w:type="dxa"/>
            <w:noWrap/>
            <w:hideMark/>
          </w:tcPr>
          <w:p w14:paraId="735DAFC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ay of Visit</w:t>
            </w:r>
          </w:p>
        </w:tc>
        <w:tc>
          <w:tcPr>
            <w:tcW w:w="1117" w:type="dxa"/>
            <w:noWrap/>
            <w:hideMark/>
          </w:tcPr>
          <w:p w14:paraId="6C2DB01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80" w:type="dxa"/>
            <w:noWrap/>
            <w:hideMark/>
          </w:tcPr>
          <w:p w14:paraId="2FCA8A1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81FDBA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positive correlation</w:t>
            </w:r>
          </w:p>
        </w:tc>
      </w:tr>
      <w:tr w:rsidR="00566B18" w:rsidRPr="00566B18" w14:paraId="1DD567EB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7F2E9F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D07A5F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hat was the duration of the interaction?</w:t>
            </w:r>
          </w:p>
        </w:tc>
        <w:tc>
          <w:tcPr>
            <w:tcW w:w="1117" w:type="dxa"/>
            <w:noWrap/>
            <w:hideMark/>
          </w:tcPr>
          <w:p w14:paraId="3976D5C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080" w:type="dxa"/>
            <w:noWrap/>
            <w:hideMark/>
          </w:tcPr>
          <w:p w14:paraId="1EF37C4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070" w:type="dxa"/>
            <w:noWrap/>
            <w:hideMark/>
          </w:tcPr>
          <w:p w14:paraId="7DF43D0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7840F97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F00755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FA1812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117" w:type="dxa"/>
            <w:noWrap/>
            <w:hideMark/>
          </w:tcPr>
          <w:p w14:paraId="21E5E35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080" w:type="dxa"/>
            <w:noWrap/>
            <w:hideMark/>
          </w:tcPr>
          <w:p w14:paraId="0B4F061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070" w:type="dxa"/>
            <w:noWrap/>
            <w:hideMark/>
          </w:tcPr>
          <w:p w14:paraId="71A8EAB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89D803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FB04B9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9509A3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void using inappropriate language?</w:t>
            </w:r>
          </w:p>
        </w:tc>
        <w:tc>
          <w:tcPr>
            <w:tcW w:w="1117" w:type="dxa"/>
            <w:noWrap/>
            <w:hideMark/>
          </w:tcPr>
          <w:p w14:paraId="043969B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1080" w:type="dxa"/>
            <w:noWrap/>
            <w:hideMark/>
          </w:tcPr>
          <w:p w14:paraId="2999E96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70" w:type="dxa"/>
            <w:noWrap/>
            <w:hideMark/>
          </w:tcPr>
          <w:p w14:paraId="109CC0C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78E9D125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7D4DA97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ay of Visit</w:t>
            </w:r>
          </w:p>
        </w:tc>
        <w:tc>
          <w:tcPr>
            <w:tcW w:w="6660" w:type="dxa"/>
            <w:noWrap/>
            <w:hideMark/>
          </w:tcPr>
          <w:p w14:paraId="276ACCA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Nationality of the Pharmacist (if known)</w:t>
            </w:r>
          </w:p>
        </w:tc>
        <w:tc>
          <w:tcPr>
            <w:tcW w:w="1117" w:type="dxa"/>
            <w:noWrap/>
            <w:hideMark/>
          </w:tcPr>
          <w:p w14:paraId="473A639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080" w:type="dxa"/>
            <w:noWrap/>
            <w:hideMark/>
          </w:tcPr>
          <w:p w14:paraId="260C26F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070" w:type="dxa"/>
            <w:noWrap/>
            <w:hideMark/>
          </w:tcPr>
          <w:p w14:paraId="3B3EF27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547DB5AF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D095E9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B7DD0B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there were any triggers for the sleep problem?</w:t>
            </w:r>
          </w:p>
        </w:tc>
        <w:tc>
          <w:tcPr>
            <w:tcW w:w="1117" w:type="dxa"/>
            <w:noWrap/>
            <w:hideMark/>
          </w:tcPr>
          <w:p w14:paraId="14BC055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080" w:type="dxa"/>
            <w:noWrap/>
            <w:hideMark/>
          </w:tcPr>
          <w:p w14:paraId="0C25E22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070" w:type="dxa"/>
            <w:noWrap/>
            <w:hideMark/>
          </w:tcPr>
          <w:p w14:paraId="2461BC3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A91BAE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5AFED8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937ACD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67EF278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5CCD058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70" w:type="dxa"/>
            <w:noWrap/>
            <w:hideMark/>
          </w:tcPr>
          <w:p w14:paraId="405A7D9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2D25A5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3BB81E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B73B39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onsider your preferences?</w:t>
            </w:r>
          </w:p>
        </w:tc>
        <w:tc>
          <w:tcPr>
            <w:tcW w:w="1117" w:type="dxa"/>
            <w:noWrap/>
            <w:hideMark/>
          </w:tcPr>
          <w:p w14:paraId="20BE848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080" w:type="dxa"/>
            <w:noWrap/>
            <w:hideMark/>
          </w:tcPr>
          <w:p w14:paraId="47EDDCB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070" w:type="dxa"/>
            <w:noWrap/>
            <w:hideMark/>
          </w:tcPr>
          <w:p w14:paraId="0B395DD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1BEF054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ADFEBB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B634D0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117" w:type="dxa"/>
            <w:noWrap/>
            <w:hideMark/>
          </w:tcPr>
          <w:p w14:paraId="7B8E2B0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080" w:type="dxa"/>
            <w:noWrap/>
            <w:hideMark/>
          </w:tcPr>
          <w:p w14:paraId="18159B9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070" w:type="dxa"/>
            <w:noWrap/>
            <w:hideMark/>
          </w:tcPr>
          <w:p w14:paraId="0FFDAC1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FA9B836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65168C6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Estimated Age of the Pharmacist</w:t>
            </w:r>
          </w:p>
        </w:tc>
        <w:tc>
          <w:tcPr>
            <w:tcW w:w="6660" w:type="dxa"/>
            <w:noWrap/>
            <w:hideMark/>
          </w:tcPr>
          <w:p w14:paraId="2D15F72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Gender of the Pharmacist</w:t>
            </w:r>
          </w:p>
        </w:tc>
        <w:tc>
          <w:tcPr>
            <w:tcW w:w="1117" w:type="dxa"/>
            <w:noWrap/>
            <w:hideMark/>
          </w:tcPr>
          <w:p w14:paraId="3EB69C6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1080" w:type="dxa"/>
            <w:noWrap/>
            <w:hideMark/>
          </w:tcPr>
          <w:p w14:paraId="7E9B1F7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070" w:type="dxa"/>
            <w:noWrap/>
            <w:hideMark/>
          </w:tcPr>
          <w:p w14:paraId="20120DD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1DC2D344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D0CD7E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0C4263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Nationality of the Pharmacist (if known)</w:t>
            </w:r>
          </w:p>
        </w:tc>
        <w:tc>
          <w:tcPr>
            <w:tcW w:w="1117" w:type="dxa"/>
            <w:noWrap/>
            <w:hideMark/>
          </w:tcPr>
          <w:p w14:paraId="0FFAEFA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080" w:type="dxa"/>
            <w:noWrap/>
            <w:hideMark/>
          </w:tcPr>
          <w:p w14:paraId="28C80A0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D35387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D14DE7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62FA27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C792D2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have a professional appearance?</w:t>
            </w:r>
          </w:p>
        </w:tc>
        <w:tc>
          <w:tcPr>
            <w:tcW w:w="1117" w:type="dxa"/>
            <w:noWrap/>
            <w:hideMark/>
          </w:tcPr>
          <w:p w14:paraId="4FC66DF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080" w:type="dxa"/>
            <w:noWrap/>
            <w:hideMark/>
          </w:tcPr>
          <w:p w14:paraId="0A76529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070" w:type="dxa"/>
            <w:noWrap/>
            <w:hideMark/>
          </w:tcPr>
          <w:p w14:paraId="784A150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6894794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4A86FD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CD7BD2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3B7FB15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82</w:t>
            </w:r>
          </w:p>
        </w:tc>
        <w:tc>
          <w:tcPr>
            <w:tcW w:w="1080" w:type="dxa"/>
            <w:noWrap/>
            <w:hideMark/>
          </w:tcPr>
          <w:p w14:paraId="2CC4523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70" w:type="dxa"/>
            <w:noWrap/>
            <w:hideMark/>
          </w:tcPr>
          <w:p w14:paraId="029202F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6173E69A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B8BBDE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B0210A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117" w:type="dxa"/>
            <w:noWrap/>
            <w:hideMark/>
          </w:tcPr>
          <w:p w14:paraId="2946A60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</w:tc>
        <w:tc>
          <w:tcPr>
            <w:tcW w:w="1080" w:type="dxa"/>
            <w:noWrap/>
            <w:hideMark/>
          </w:tcPr>
          <w:p w14:paraId="165CF51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070" w:type="dxa"/>
            <w:noWrap/>
            <w:hideMark/>
          </w:tcPr>
          <w:p w14:paraId="073398A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002DF9DC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36629B0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Gender of the Pharmacist</w:t>
            </w:r>
          </w:p>
        </w:tc>
        <w:tc>
          <w:tcPr>
            <w:tcW w:w="6660" w:type="dxa"/>
            <w:noWrap/>
            <w:hideMark/>
          </w:tcPr>
          <w:p w14:paraId="7FE249C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Nationality of the Pharmacist (if known)</w:t>
            </w:r>
          </w:p>
        </w:tc>
        <w:tc>
          <w:tcPr>
            <w:tcW w:w="1117" w:type="dxa"/>
            <w:noWrap/>
            <w:hideMark/>
          </w:tcPr>
          <w:p w14:paraId="27349F1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437</w:t>
            </w:r>
          </w:p>
        </w:tc>
        <w:tc>
          <w:tcPr>
            <w:tcW w:w="1080" w:type="dxa"/>
            <w:noWrap/>
            <w:hideMark/>
          </w:tcPr>
          <w:p w14:paraId="28C8533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282DCD6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negative correlation</w:t>
            </w:r>
          </w:p>
        </w:tc>
      </w:tr>
      <w:tr w:rsidR="00566B18" w:rsidRPr="00566B18" w14:paraId="1D180A70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ED70FA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B81B79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hat was the duration of the interaction?</w:t>
            </w:r>
          </w:p>
        </w:tc>
        <w:tc>
          <w:tcPr>
            <w:tcW w:w="1117" w:type="dxa"/>
            <w:noWrap/>
            <w:hideMark/>
          </w:tcPr>
          <w:p w14:paraId="5A6C1BC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080" w:type="dxa"/>
            <w:noWrap/>
            <w:hideMark/>
          </w:tcPr>
          <w:p w14:paraId="0073776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68B9059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DB142C7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E55197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1BDEB1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attern of sleep difficulty?</w:t>
            </w:r>
          </w:p>
        </w:tc>
        <w:tc>
          <w:tcPr>
            <w:tcW w:w="1117" w:type="dxa"/>
            <w:noWrap/>
            <w:hideMark/>
          </w:tcPr>
          <w:p w14:paraId="4DF02EB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080" w:type="dxa"/>
            <w:noWrap/>
            <w:hideMark/>
          </w:tcPr>
          <w:p w14:paraId="123DE5A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070" w:type="dxa"/>
            <w:noWrap/>
            <w:hideMark/>
          </w:tcPr>
          <w:p w14:paraId="6B9FD4B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2AD9E495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45BD0B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161EEA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there were any triggers for the sleep problem?</w:t>
            </w:r>
          </w:p>
        </w:tc>
        <w:tc>
          <w:tcPr>
            <w:tcW w:w="1117" w:type="dxa"/>
            <w:noWrap/>
            <w:hideMark/>
          </w:tcPr>
          <w:p w14:paraId="750CE95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  <w:tc>
          <w:tcPr>
            <w:tcW w:w="1080" w:type="dxa"/>
            <w:noWrap/>
            <w:hideMark/>
          </w:tcPr>
          <w:p w14:paraId="0B60675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070" w:type="dxa"/>
            <w:noWrap/>
            <w:hideMark/>
          </w:tcPr>
          <w:p w14:paraId="0C68C85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012DAE68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422E61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9E208E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other symptoms accompanying your sleeplessness?</w:t>
            </w:r>
          </w:p>
        </w:tc>
        <w:tc>
          <w:tcPr>
            <w:tcW w:w="1117" w:type="dxa"/>
            <w:noWrap/>
            <w:hideMark/>
          </w:tcPr>
          <w:p w14:paraId="7F7B514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1080" w:type="dxa"/>
            <w:noWrap/>
            <w:hideMark/>
          </w:tcPr>
          <w:p w14:paraId="38E97A0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70" w:type="dxa"/>
            <w:noWrap/>
            <w:hideMark/>
          </w:tcPr>
          <w:p w14:paraId="6FFABCE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47714F02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088802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FA9571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3E7F33D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080" w:type="dxa"/>
            <w:noWrap/>
            <w:hideMark/>
          </w:tcPr>
          <w:p w14:paraId="30F4D68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3BD7234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4D57026F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0F0CF0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142139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2EF61A2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25</w:t>
            </w:r>
          </w:p>
        </w:tc>
        <w:tc>
          <w:tcPr>
            <w:tcW w:w="1080" w:type="dxa"/>
            <w:noWrap/>
            <w:hideMark/>
          </w:tcPr>
          <w:p w14:paraId="325596D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070" w:type="dxa"/>
            <w:noWrap/>
            <w:hideMark/>
          </w:tcPr>
          <w:p w14:paraId="1888A60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3B9FEE93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1E0541A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Nationality of the Pharmacist (if known)</w:t>
            </w:r>
          </w:p>
        </w:tc>
        <w:tc>
          <w:tcPr>
            <w:tcW w:w="6660" w:type="dxa"/>
            <w:noWrap/>
            <w:hideMark/>
          </w:tcPr>
          <w:p w14:paraId="4AB3872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duration of the sleep problem?</w:t>
            </w:r>
          </w:p>
        </w:tc>
        <w:tc>
          <w:tcPr>
            <w:tcW w:w="1117" w:type="dxa"/>
            <w:noWrap/>
            <w:hideMark/>
          </w:tcPr>
          <w:p w14:paraId="64545F1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080" w:type="dxa"/>
            <w:noWrap/>
            <w:hideMark/>
          </w:tcPr>
          <w:p w14:paraId="13D2097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070" w:type="dxa"/>
            <w:noWrap/>
            <w:hideMark/>
          </w:tcPr>
          <w:p w14:paraId="7BC1247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31CC01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1904A0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775CDF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1117" w:type="dxa"/>
            <w:noWrap/>
            <w:hideMark/>
          </w:tcPr>
          <w:p w14:paraId="1D6B05C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080" w:type="dxa"/>
            <w:noWrap/>
            <w:hideMark/>
          </w:tcPr>
          <w:p w14:paraId="2DCA47A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442AA58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583B83F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101E93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15C483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7C4BDF4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080" w:type="dxa"/>
            <w:noWrap/>
            <w:hideMark/>
          </w:tcPr>
          <w:p w14:paraId="05C119D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C08CA0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0C7749C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7E41E27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hat was the duration of the interaction?</w:t>
            </w:r>
          </w:p>
        </w:tc>
        <w:tc>
          <w:tcPr>
            <w:tcW w:w="6660" w:type="dxa"/>
            <w:noWrap/>
            <w:hideMark/>
          </w:tcPr>
          <w:p w14:paraId="409992E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attern of sleep difficulty?</w:t>
            </w:r>
          </w:p>
        </w:tc>
        <w:tc>
          <w:tcPr>
            <w:tcW w:w="1117" w:type="dxa"/>
            <w:noWrap/>
            <w:hideMark/>
          </w:tcPr>
          <w:p w14:paraId="5EA546B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080" w:type="dxa"/>
            <w:noWrap/>
            <w:hideMark/>
          </w:tcPr>
          <w:p w14:paraId="0596A71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7F93B65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603E79C7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ED15D4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0F59B5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duration of the sleep problem?</w:t>
            </w:r>
          </w:p>
        </w:tc>
        <w:tc>
          <w:tcPr>
            <w:tcW w:w="1117" w:type="dxa"/>
            <w:noWrap/>
            <w:hideMark/>
          </w:tcPr>
          <w:p w14:paraId="0954DA7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1080" w:type="dxa"/>
            <w:noWrap/>
            <w:hideMark/>
          </w:tcPr>
          <w:p w14:paraId="174E68E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361BB6B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4315F035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7D2B09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8CC8C6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there were any triggers for the sleep problem?</w:t>
            </w:r>
          </w:p>
        </w:tc>
        <w:tc>
          <w:tcPr>
            <w:tcW w:w="1117" w:type="dxa"/>
            <w:noWrap/>
            <w:hideMark/>
          </w:tcPr>
          <w:p w14:paraId="6A32600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1080" w:type="dxa"/>
            <w:noWrap/>
            <w:hideMark/>
          </w:tcPr>
          <w:p w14:paraId="299B7B0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4CCBD77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6704DC8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BAD046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78E095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other symptoms accompanying your sleeplessness?</w:t>
            </w:r>
          </w:p>
        </w:tc>
        <w:tc>
          <w:tcPr>
            <w:tcW w:w="1117" w:type="dxa"/>
            <w:noWrap/>
            <w:hideMark/>
          </w:tcPr>
          <w:p w14:paraId="1F09B52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  <w:tc>
          <w:tcPr>
            <w:tcW w:w="1080" w:type="dxa"/>
            <w:noWrap/>
            <w:hideMark/>
          </w:tcPr>
          <w:p w14:paraId="5277BC4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67F26E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60CBAEF5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08C70F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6D5C83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117" w:type="dxa"/>
            <w:noWrap/>
            <w:hideMark/>
          </w:tcPr>
          <w:p w14:paraId="326E805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1080" w:type="dxa"/>
            <w:noWrap/>
            <w:hideMark/>
          </w:tcPr>
          <w:p w14:paraId="543EFA8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070" w:type="dxa"/>
            <w:noWrap/>
            <w:hideMark/>
          </w:tcPr>
          <w:p w14:paraId="0F1CD95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689D15B1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103D59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B2664A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5AF0A0E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1080" w:type="dxa"/>
            <w:noWrap/>
            <w:hideMark/>
          </w:tcPr>
          <w:p w14:paraId="5C5AA14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1BE984E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7D93DCB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D561DD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BC3823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3667725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82</w:t>
            </w:r>
          </w:p>
        </w:tc>
        <w:tc>
          <w:tcPr>
            <w:tcW w:w="1080" w:type="dxa"/>
            <w:noWrap/>
            <w:hideMark/>
          </w:tcPr>
          <w:p w14:paraId="399A3ED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70" w:type="dxa"/>
            <w:noWrap/>
            <w:hideMark/>
          </w:tcPr>
          <w:p w14:paraId="6D69594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1CB9FBBA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2C86B77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attern of sleep difficulty?</w:t>
            </w:r>
          </w:p>
        </w:tc>
        <w:tc>
          <w:tcPr>
            <w:tcW w:w="6660" w:type="dxa"/>
            <w:noWrap/>
            <w:hideMark/>
          </w:tcPr>
          <w:p w14:paraId="473819A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duration of the sleep problem?</w:t>
            </w:r>
          </w:p>
        </w:tc>
        <w:tc>
          <w:tcPr>
            <w:tcW w:w="1117" w:type="dxa"/>
            <w:noWrap/>
            <w:hideMark/>
          </w:tcPr>
          <w:p w14:paraId="4E3C1C7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080" w:type="dxa"/>
            <w:noWrap/>
            <w:hideMark/>
          </w:tcPr>
          <w:p w14:paraId="731BE48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01BFCB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positive correlation</w:t>
            </w:r>
          </w:p>
        </w:tc>
      </w:tr>
      <w:tr w:rsidR="00566B18" w:rsidRPr="00566B18" w14:paraId="696877E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5FAD7D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337926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there were any triggers for the sleep problem?</w:t>
            </w:r>
          </w:p>
        </w:tc>
        <w:tc>
          <w:tcPr>
            <w:tcW w:w="1117" w:type="dxa"/>
            <w:noWrap/>
            <w:hideMark/>
          </w:tcPr>
          <w:p w14:paraId="25F8227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1080" w:type="dxa"/>
            <w:noWrap/>
            <w:hideMark/>
          </w:tcPr>
          <w:p w14:paraId="3B4F90D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76745ED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positive correlation</w:t>
            </w:r>
          </w:p>
        </w:tc>
      </w:tr>
      <w:tr w:rsidR="00566B18" w:rsidRPr="00566B18" w14:paraId="799F3521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7CC287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E383CE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other symptoms accompanying your sleeplessness?</w:t>
            </w:r>
          </w:p>
        </w:tc>
        <w:tc>
          <w:tcPr>
            <w:tcW w:w="1117" w:type="dxa"/>
            <w:noWrap/>
            <w:hideMark/>
          </w:tcPr>
          <w:p w14:paraId="6E848F0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080" w:type="dxa"/>
            <w:noWrap/>
            <w:hideMark/>
          </w:tcPr>
          <w:p w14:paraId="6E6FF31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7CD4A1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791EE864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BC633B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DBACFB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 (if any)?</w:t>
            </w:r>
          </w:p>
        </w:tc>
        <w:tc>
          <w:tcPr>
            <w:tcW w:w="1117" w:type="dxa"/>
            <w:noWrap/>
            <w:hideMark/>
          </w:tcPr>
          <w:p w14:paraId="72BF906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080" w:type="dxa"/>
            <w:noWrap/>
            <w:hideMark/>
          </w:tcPr>
          <w:p w14:paraId="3A1368A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070" w:type="dxa"/>
            <w:noWrap/>
            <w:hideMark/>
          </w:tcPr>
          <w:p w14:paraId="15A1BEB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CE0554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1C64A1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F149D9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1117" w:type="dxa"/>
            <w:noWrap/>
            <w:hideMark/>
          </w:tcPr>
          <w:p w14:paraId="74EE3F6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080" w:type="dxa"/>
            <w:noWrap/>
            <w:hideMark/>
          </w:tcPr>
          <w:p w14:paraId="73046B2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B8F8B5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FE41A92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535519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9893B1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30ADDF7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1963A65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EF1089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5D291A72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CDC1AF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303845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117" w:type="dxa"/>
            <w:noWrap/>
            <w:hideMark/>
          </w:tcPr>
          <w:p w14:paraId="68F80AA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080" w:type="dxa"/>
            <w:noWrap/>
            <w:hideMark/>
          </w:tcPr>
          <w:p w14:paraId="0EBE03B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2AA027F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827F382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CE875B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CF888F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117" w:type="dxa"/>
            <w:noWrap/>
            <w:hideMark/>
          </w:tcPr>
          <w:p w14:paraId="75ABD20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080" w:type="dxa"/>
            <w:noWrap/>
            <w:hideMark/>
          </w:tcPr>
          <w:p w14:paraId="5BA6713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B52879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EBE4948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FB5ABA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786EEF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4E89AC7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080" w:type="dxa"/>
            <w:noWrap/>
            <w:hideMark/>
          </w:tcPr>
          <w:p w14:paraId="12AABA1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3AB28C5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A077E2C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50E360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D3BB9E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5756D8E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080" w:type="dxa"/>
            <w:noWrap/>
            <w:hideMark/>
          </w:tcPr>
          <w:p w14:paraId="39CD2DC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F61124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positive correlation</w:t>
            </w:r>
          </w:p>
        </w:tc>
      </w:tr>
      <w:tr w:rsidR="00566B18" w:rsidRPr="00566B18" w14:paraId="161BDB6B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C8016E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8FC841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offer a way to follow up (e.g., provide a phone number or invite you to return to the pharmacy)?</w:t>
            </w:r>
          </w:p>
        </w:tc>
        <w:tc>
          <w:tcPr>
            <w:tcW w:w="1117" w:type="dxa"/>
            <w:noWrap/>
            <w:hideMark/>
          </w:tcPr>
          <w:p w14:paraId="1A64928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080" w:type="dxa"/>
            <w:noWrap/>
            <w:hideMark/>
          </w:tcPr>
          <w:p w14:paraId="1F56A1B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598673F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16C2B92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5BD680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E4D557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117" w:type="dxa"/>
            <w:noWrap/>
            <w:hideMark/>
          </w:tcPr>
          <w:p w14:paraId="47D4D6E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080" w:type="dxa"/>
            <w:noWrap/>
            <w:hideMark/>
          </w:tcPr>
          <w:p w14:paraId="4B4439F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70" w:type="dxa"/>
            <w:noWrap/>
            <w:hideMark/>
          </w:tcPr>
          <w:p w14:paraId="1371D7B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8693AAD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7DD02F1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duration of the sleep problem?</w:t>
            </w:r>
          </w:p>
        </w:tc>
        <w:tc>
          <w:tcPr>
            <w:tcW w:w="6660" w:type="dxa"/>
            <w:noWrap/>
            <w:hideMark/>
          </w:tcPr>
          <w:p w14:paraId="36AB884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there were any triggers for the sleep problem?</w:t>
            </w:r>
          </w:p>
        </w:tc>
        <w:tc>
          <w:tcPr>
            <w:tcW w:w="1117" w:type="dxa"/>
            <w:noWrap/>
            <w:hideMark/>
          </w:tcPr>
          <w:p w14:paraId="6D970C0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080" w:type="dxa"/>
            <w:noWrap/>
            <w:hideMark/>
          </w:tcPr>
          <w:p w14:paraId="56B5C11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5BD40B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positive correlation</w:t>
            </w:r>
          </w:p>
        </w:tc>
      </w:tr>
      <w:tr w:rsidR="00566B18" w:rsidRPr="00566B18" w14:paraId="5BDF7A08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7FCB22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44C2C1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other symptoms accompanying your sleeplessness?</w:t>
            </w:r>
          </w:p>
        </w:tc>
        <w:tc>
          <w:tcPr>
            <w:tcW w:w="1117" w:type="dxa"/>
            <w:noWrap/>
            <w:hideMark/>
          </w:tcPr>
          <w:p w14:paraId="0944034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080" w:type="dxa"/>
            <w:noWrap/>
            <w:hideMark/>
          </w:tcPr>
          <w:p w14:paraId="113DEED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FFF9AB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3126FB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759620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B13115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 (if any)?</w:t>
            </w:r>
          </w:p>
        </w:tc>
        <w:tc>
          <w:tcPr>
            <w:tcW w:w="1117" w:type="dxa"/>
            <w:noWrap/>
            <w:hideMark/>
          </w:tcPr>
          <w:p w14:paraId="158E270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80" w:type="dxa"/>
            <w:noWrap/>
            <w:hideMark/>
          </w:tcPr>
          <w:p w14:paraId="097C164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786E85D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D3141BB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5547FD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5B95C7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1117" w:type="dxa"/>
            <w:noWrap/>
            <w:hideMark/>
          </w:tcPr>
          <w:p w14:paraId="331BD56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080" w:type="dxa"/>
            <w:noWrap/>
            <w:hideMark/>
          </w:tcPr>
          <w:p w14:paraId="4DD7C54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69B76F2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1865C3A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5B36CB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F5F654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39BD2DB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80" w:type="dxa"/>
            <w:noWrap/>
            <w:hideMark/>
          </w:tcPr>
          <w:p w14:paraId="2990502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205FAD4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29B399DF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A8CC6B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5B0CD7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117" w:type="dxa"/>
            <w:noWrap/>
            <w:hideMark/>
          </w:tcPr>
          <w:p w14:paraId="5AC7771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080" w:type="dxa"/>
            <w:noWrap/>
            <w:hideMark/>
          </w:tcPr>
          <w:p w14:paraId="3131A3C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864AFA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503D3F0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A22D1A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4D2FFF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117" w:type="dxa"/>
            <w:noWrap/>
            <w:hideMark/>
          </w:tcPr>
          <w:p w14:paraId="3DB274F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080" w:type="dxa"/>
            <w:noWrap/>
            <w:hideMark/>
          </w:tcPr>
          <w:p w14:paraId="023DA6C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2332C7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5CF13A8D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8A7B4B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4CC29F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1772DB0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080" w:type="dxa"/>
            <w:noWrap/>
            <w:hideMark/>
          </w:tcPr>
          <w:p w14:paraId="2C48428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6B2DF3D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B26EED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D60285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CF8416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onsider your preferences?</w:t>
            </w:r>
          </w:p>
        </w:tc>
        <w:tc>
          <w:tcPr>
            <w:tcW w:w="1117" w:type="dxa"/>
            <w:noWrap/>
            <w:hideMark/>
          </w:tcPr>
          <w:p w14:paraId="3AF22EA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0" w:type="dxa"/>
            <w:noWrap/>
            <w:hideMark/>
          </w:tcPr>
          <w:p w14:paraId="77F406B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070" w:type="dxa"/>
            <w:noWrap/>
            <w:hideMark/>
          </w:tcPr>
          <w:p w14:paraId="67B2A31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29C3464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FA566E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769799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246B8A1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080" w:type="dxa"/>
            <w:noWrap/>
            <w:hideMark/>
          </w:tcPr>
          <w:p w14:paraId="4C9DC9E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C57A78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positive correlation</w:t>
            </w:r>
          </w:p>
        </w:tc>
      </w:tr>
      <w:tr w:rsidR="00566B18" w:rsidRPr="00566B18" w14:paraId="4B93FA69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36CEAC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4771F2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offer a way to follow up?</w:t>
            </w:r>
          </w:p>
        </w:tc>
        <w:tc>
          <w:tcPr>
            <w:tcW w:w="1117" w:type="dxa"/>
            <w:noWrap/>
            <w:hideMark/>
          </w:tcPr>
          <w:p w14:paraId="28F396C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80" w:type="dxa"/>
            <w:noWrap/>
            <w:hideMark/>
          </w:tcPr>
          <w:p w14:paraId="23EC283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35CE6F6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3837CF0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6FA78F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20082D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117" w:type="dxa"/>
            <w:noWrap/>
            <w:hideMark/>
          </w:tcPr>
          <w:p w14:paraId="78A922E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080" w:type="dxa"/>
            <w:noWrap/>
            <w:hideMark/>
          </w:tcPr>
          <w:p w14:paraId="0BAD418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0B8904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9A356B7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365CBCC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d the pharmacist ask if there were any triggers for the sleep problem?</w:t>
            </w:r>
          </w:p>
        </w:tc>
        <w:tc>
          <w:tcPr>
            <w:tcW w:w="6660" w:type="dxa"/>
            <w:noWrap/>
            <w:hideMark/>
          </w:tcPr>
          <w:p w14:paraId="1EC41ED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other symptoms accompanying your sleeplessness?</w:t>
            </w:r>
          </w:p>
        </w:tc>
        <w:tc>
          <w:tcPr>
            <w:tcW w:w="1117" w:type="dxa"/>
            <w:noWrap/>
            <w:hideMark/>
          </w:tcPr>
          <w:p w14:paraId="64DF656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080" w:type="dxa"/>
            <w:noWrap/>
            <w:hideMark/>
          </w:tcPr>
          <w:p w14:paraId="69414D8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948D1C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E31C402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A428B8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5EF030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 (if any)?</w:t>
            </w:r>
          </w:p>
        </w:tc>
        <w:tc>
          <w:tcPr>
            <w:tcW w:w="1117" w:type="dxa"/>
            <w:noWrap/>
            <w:hideMark/>
          </w:tcPr>
          <w:p w14:paraId="3D54B0C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080" w:type="dxa"/>
            <w:noWrap/>
            <w:hideMark/>
          </w:tcPr>
          <w:p w14:paraId="750DF4A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3370171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B15D68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63982F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76198C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1117" w:type="dxa"/>
            <w:noWrap/>
            <w:hideMark/>
          </w:tcPr>
          <w:p w14:paraId="262F688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80" w:type="dxa"/>
            <w:noWrap/>
            <w:hideMark/>
          </w:tcPr>
          <w:p w14:paraId="03C9F98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7675AA5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DF4883B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FD4C98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144D00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17EDAA6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080" w:type="dxa"/>
            <w:noWrap/>
            <w:hideMark/>
          </w:tcPr>
          <w:p w14:paraId="13AE458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FADE9F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98E7BD5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91B3CC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4F7E6E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117" w:type="dxa"/>
            <w:noWrap/>
            <w:hideMark/>
          </w:tcPr>
          <w:p w14:paraId="356102E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080" w:type="dxa"/>
            <w:noWrap/>
            <w:hideMark/>
          </w:tcPr>
          <w:p w14:paraId="65B853F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6B7A2FF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0A3BB88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A316C4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513A7B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117" w:type="dxa"/>
            <w:noWrap/>
            <w:hideMark/>
          </w:tcPr>
          <w:p w14:paraId="6E164C6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080" w:type="dxa"/>
            <w:noWrap/>
            <w:hideMark/>
          </w:tcPr>
          <w:p w14:paraId="687F0B3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6CDD8B7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0F1AFB7A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022254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8FCC44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0403779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080" w:type="dxa"/>
            <w:noWrap/>
            <w:hideMark/>
          </w:tcPr>
          <w:p w14:paraId="140FCFD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3DA5723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CC180E3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92E2ED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BC7DEC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5DBB192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080" w:type="dxa"/>
            <w:noWrap/>
            <w:hideMark/>
          </w:tcPr>
          <w:p w14:paraId="6DC05C8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7AAC12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Moderate positive correlation</w:t>
            </w:r>
          </w:p>
        </w:tc>
      </w:tr>
      <w:tr w:rsidR="00566B18" w:rsidRPr="00566B18" w14:paraId="25E081C7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67A5E6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F8387E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offer a way to follow up?</w:t>
            </w:r>
          </w:p>
        </w:tc>
        <w:tc>
          <w:tcPr>
            <w:tcW w:w="1117" w:type="dxa"/>
            <w:noWrap/>
            <w:hideMark/>
          </w:tcPr>
          <w:p w14:paraId="7400980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080" w:type="dxa"/>
            <w:noWrap/>
            <w:hideMark/>
          </w:tcPr>
          <w:p w14:paraId="55D4537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70" w:type="dxa"/>
            <w:noWrap/>
            <w:hideMark/>
          </w:tcPr>
          <w:p w14:paraId="4D93459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D28687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0DF685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5B1A7A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117" w:type="dxa"/>
            <w:noWrap/>
            <w:hideMark/>
          </w:tcPr>
          <w:p w14:paraId="0B7A267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080" w:type="dxa"/>
            <w:noWrap/>
            <w:hideMark/>
          </w:tcPr>
          <w:p w14:paraId="6822407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070" w:type="dxa"/>
            <w:noWrap/>
            <w:hideMark/>
          </w:tcPr>
          <w:p w14:paraId="050F75D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F38D432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523C48E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other symptoms accompanying your sleeplessness?</w:t>
            </w:r>
          </w:p>
        </w:tc>
        <w:tc>
          <w:tcPr>
            <w:tcW w:w="6660" w:type="dxa"/>
            <w:noWrap/>
            <w:hideMark/>
          </w:tcPr>
          <w:p w14:paraId="6DC60EE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 (if any)?</w:t>
            </w:r>
          </w:p>
        </w:tc>
        <w:tc>
          <w:tcPr>
            <w:tcW w:w="1117" w:type="dxa"/>
            <w:noWrap/>
            <w:hideMark/>
          </w:tcPr>
          <w:p w14:paraId="6235875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080" w:type="dxa"/>
            <w:noWrap/>
            <w:hideMark/>
          </w:tcPr>
          <w:p w14:paraId="3A96A22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070" w:type="dxa"/>
            <w:noWrap/>
            <w:hideMark/>
          </w:tcPr>
          <w:p w14:paraId="3FD666F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1587950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2313A0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58D3E9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1117" w:type="dxa"/>
            <w:noWrap/>
            <w:hideMark/>
          </w:tcPr>
          <w:p w14:paraId="66A8263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80" w:type="dxa"/>
            <w:noWrap/>
            <w:hideMark/>
          </w:tcPr>
          <w:p w14:paraId="5BCDE3C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4A7B85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2BDDD18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A32CE6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A240A5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53ACD6A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080" w:type="dxa"/>
            <w:noWrap/>
            <w:hideMark/>
          </w:tcPr>
          <w:p w14:paraId="28B305F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76F83A3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7383CAB5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7BD076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9D1096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117" w:type="dxa"/>
            <w:noWrap/>
            <w:hideMark/>
          </w:tcPr>
          <w:p w14:paraId="536377B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080" w:type="dxa"/>
            <w:noWrap/>
            <w:hideMark/>
          </w:tcPr>
          <w:p w14:paraId="29F538A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3F8BDC0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808ABA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204726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FA480A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117" w:type="dxa"/>
            <w:noWrap/>
            <w:hideMark/>
          </w:tcPr>
          <w:p w14:paraId="04E84DD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080" w:type="dxa"/>
            <w:noWrap/>
            <w:hideMark/>
          </w:tcPr>
          <w:p w14:paraId="5EFF6D1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8094E2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2531A1A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FADEBF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E41B1A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79492E7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080" w:type="dxa"/>
            <w:noWrap/>
            <w:hideMark/>
          </w:tcPr>
          <w:p w14:paraId="0789043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2E73A29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7F338BF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C131D8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460445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onsider your preferences?</w:t>
            </w:r>
          </w:p>
        </w:tc>
        <w:tc>
          <w:tcPr>
            <w:tcW w:w="1117" w:type="dxa"/>
            <w:noWrap/>
            <w:hideMark/>
          </w:tcPr>
          <w:p w14:paraId="7C2AB35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080" w:type="dxa"/>
            <w:noWrap/>
            <w:hideMark/>
          </w:tcPr>
          <w:p w14:paraId="0D2E11F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070" w:type="dxa"/>
            <w:noWrap/>
            <w:hideMark/>
          </w:tcPr>
          <w:p w14:paraId="3B747ED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DAD999C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78E99D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4AFBB3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54AE3A8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80" w:type="dxa"/>
            <w:noWrap/>
            <w:hideMark/>
          </w:tcPr>
          <w:p w14:paraId="3B07DEB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37F85A5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2C1D38FE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7EADAC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7D6D2D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offer a way to follow up?</w:t>
            </w:r>
          </w:p>
        </w:tc>
        <w:tc>
          <w:tcPr>
            <w:tcW w:w="1117" w:type="dxa"/>
            <w:noWrap/>
            <w:hideMark/>
          </w:tcPr>
          <w:p w14:paraId="77643D5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80" w:type="dxa"/>
            <w:noWrap/>
            <w:hideMark/>
          </w:tcPr>
          <w:p w14:paraId="5B919F9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7CA39F2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746FFF0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820272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048A52C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117" w:type="dxa"/>
            <w:noWrap/>
            <w:hideMark/>
          </w:tcPr>
          <w:p w14:paraId="4995F62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080" w:type="dxa"/>
            <w:noWrap/>
            <w:hideMark/>
          </w:tcPr>
          <w:p w14:paraId="191124E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41C1EA5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7337F746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09D5843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any actions you have already taken (if any)?</w:t>
            </w:r>
          </w:p>
        </w:tc>
        <w:tc>
          <w:tcPr>
            <w:tcW w:w="6660" w:type="dxa"/>
            <w:noWrap/>
            <w:hideMark/>
          </w:tcPr>
          <w:p w14:paraId="5F3DE64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1117" w:type="dxa"/>
            <w:noWrap/>
            <w:hideMark/>
          </w:tcPr>
          <w:p w14:paraId="64B829C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080" w:type="dxa"/>
            <w:noWrap/>
            <w:hideMark/>
          </w:tcPr>
          <w:p w14:paraId="0826A38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4D5C911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4250135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5162E4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EFAC27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If a product was provided, provide the name and the strength of the product.</w:t>
            </w:r>
          </w:p>
        </w:tc>
        <w:tc>
          <w:tcPr>
            <w:tcW w:w="1117" w:type="dxa"/>
            <w:noWrap/>
            <w:hideMark/>
          </w:tcPr>
          <w:p w14:paraId="7502690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1080" w:type="dxa"/>
            <w:noWrap/>
            <w:hideMark/>
          </w:tcPr>
          <w:p w14:paraId="788414A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070" w:type="dxa"/>
            <w:noWrap/>
            <w:hideMark/>
          </w:tcPr>
          <w:p w14:paraId="7E19F04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566B18" w:rsidRPr="00566B18" w14:paraId="514C9BF9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AAC277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973F36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104E709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080" w:type="dxa"/>
            <w:noWrap/>
            <w:hideMark/>
          </w:tcPr>
          <w:p w14:paraId="2C42427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04FBF75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70958B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308715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5F177F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117" w:type="dxa"/>
            <w:noWrap/>
            <w:hideMark/>
          </w:tcPr>
          <w:p w14:paraId="4B950D2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80" w:type="dxa"/>
            <w:noWrap/>
            <w:hideMark/>
          </w:tcPr>
          <w:p w14:paraId="3025DB9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070" w:type="dxa"/>
            <w:noWrap/>
            <w:hideMark/>
          </w:tcPr>
          <w:p w14:paraId="376634E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6EEDF7D7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C9D3E8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775411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117" w:type="dxa"/>
            <w:noWrap/>
            <w:hideMark/>
          </w:tcPr>
          <w:p w14:paraId="184E430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080" w:type="dxa"/>
            <w:noWrap/>
            <w:hideMark/>
          </w:tcPr>
          <w:p w14:paraId="0D6D53A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070" w:type="dxa"/>
            <w:noWrap/>
            <w:hideMark/>
          </w:tcPr>
          <w:p w14:paraId="36301DA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4C092300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3A49D61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3DA6E1E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4634776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65D5EEF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070" w:type="dxa"/>
            <w:noWrap/>
            <w:hideMark/>
          </w:tcPr>
          <w:p w14:paraId="5B3CF17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E9AE20B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159081A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3C9D40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50D808E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080" w:type="dxa"/>
            <w:noWrap/>
            <w:hideMark/>
          </w:tcPr>
          <w:p w14:paraId="0AD96EA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276475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0ADE0C06" w14:textId="77777777" w:rsidTr="00B61EDC">
        <w:trPr>
          <w:trHeight w:val="300"/>
        </w:trPr>
        <w:tc>
          <w:tcPr>
            <w:tcW w:w="2785" w:type="dxa"/>
            <w:vMerge w:val="restart"/>
            <w:noWrap/>
            <w:hideMark/>
          </w:tcPr>
          <w:p w14:paraId="36DE7DE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about the presence of any chronic health problems?</w:t>
            </w:r>
          </w:p>
        </w:tc>
        <w:tc>
          <w:tcPr>
            <w:tcW w:w="6660" w:type="dxa"/>
            <w:noWrap/>
            <w:hideMark/>
          </w:tcPr>
          <w:p w14:paraId="109048A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0A400AA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080" w:type="dxa"/>
            <w:noWrap/>
            <w:hideMark/>
          </w:tcPr>
          <w:p w14:paraId="55E6912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70" w:type="dxa"/>
            <w:noWrap/>
            <w:hideMark/>
          </w:tcPr>
          <w:p w14:paraId="095B33C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756BD5F0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037FF48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5ED4E1A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1117" w:type="dxa"/>
            <w:noWrap/>
            <w:hideMark/>
          </w:tcPr>
          <w:p w14:paraId="27E1416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80" w:type="dxa"/>
            <w:noWrap/>
            <w:hideMark/>
          </w:tcPr>
          <w:p w14:paraId="079794D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070" w:type="dxa"/>
            <w:noWrap/>
            <w:hideMark/>
          </w:tcPr>
          <w:p w14:paraId="5D35D65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38802B44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44FB435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6530A7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explain the reason for asking questions?</w:t>
            </w:r>
          </w:p>
        </w:tc>
        <w:tc>
          <w:tcPr>
            <w:tcW w:w="1117" w:type="dxa"/>
            <w:noWrap/>
            <w:hideMark/>
          </w:tcPr>
          <w:p w14:paraId="6AC64BD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5458E08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070" w:type="dxa"/>
            <w:noWrap/>
            <w:hideMark/>
          </w:tcPr>
          <w:p w14:paraId="70A9ADD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16E5DE4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28088ED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6B5DB93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059708F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hideMark/>
          </w:tcPr>
          <w:p w14:paraId="0E3E9B3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12D506B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1B9CC64B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5214A00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7C4C598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onsider your preferences?</w:t>
            </w:r>
          </w:p>
        </w:tc>
        <w:tc>
          <w:tcPr>
            <w:tcW w:w="1117" w:type="dxa"/>
            <w:noWrap/>
            <w:hideMark/>
          </w:tcPr>
          <w:p w14:paraId="18145FB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080" w:type="dxa"/>
            <w:noWrap/>
            <w:hideMark/>
          </w:tcPr>
          <w:p w14:paraId="60A90C7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70" w:type="dxa"/>
            <w:noWrap/>
            <w:hideMark/>
          </w:tcPr>
          <w:p w14:paraId="504FAC9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52B4DBD9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686FEFE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2952734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1117" w:type="dxa"/>
            <w:noWrap/>
            <w:hideMark/>
          </w:tcPr>
          <w:p w14:paraId="5B1CBA17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080" w:type="dxa"/>
            <w:noWrap/>
            <w:hideMark/>
          </w:tcPr>
          <w:p w14:paraId="781BDBA5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5FC63A3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0F637D06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F62FBA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135E38F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offer a way to follow up?</w:t>
            </w:r>
          </w:p>
        </w:tc>
        <w:tc>
          <w:tcPr>
            <w:tcW w:w="1117" w:type="dxa"/>
            <w:noWrap/>
            <w:hideMark/>
          </w:tcPr>
          <w:p w14:paraId="20BC7E8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80" w:type="dxa"/>
            <w:noWrap/>
            <w:hideMark/>
          </w:tcPr>
          <w:p w14:paraId="7A4FB5B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70" w:type="dxa"/>
            <w:noWrap/>
            <w:hideMark/>
          </w:tcPr>
          <w:p w14:paraId="5EFC480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566B18" w:rsidRPr="00566B18" w14:paraId="533E345F" w14:textId="77777777" w:rsidTr="00B61EDC">
        <w:trPr>
          <w:trHeight w:val="300"/>
        </w:trPr>
        <w:tc>
          <w:tcPr>
            <w:tcW w:w="2785" w:type="dxa"/>
            <w:vMerge/>
            <w:noWrap/>
            <w:hideMark/>
          </w:tcPr>
          <w:p w14:paraId="76C0122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0" w:type="dxa"/>
            <w:noWrap/>
            <w:hideMark/>
          </w:tcPr>
          <w:p w14:paraId="4185BDE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1117" w:type="dxa"/>
            <w:noWrap/>
            <w:hideMark/>
          </w:tcPr>
          <w:p w14:paraId="42D44A3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080" w:type="dxa"/>
            <w:noWrap/>
            <w:hideMark/>
          </w:tcPr>
          <w:p w14:paraId="653042B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070" w:type="dxa"/>
            <w:noWrap/>
            <w:hideMark/>
          </w:tcPr>
          <w:p w14:paraId="077CA12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48226B" w:rsidRPr="00566B18" w14:paraId="6D177ADB" w14:textId="77777777" w:rsidTr="00B61EDC">
        <w:trPr>
          <w:trHeight w:val="300"/>
        </w:trPr>
        <w:tc>
          <w:tcPr>
            <w:tcW w:w="2785" w:type="dxa"/>
            <w:noWrap/>
            <w:hideMark/>
          </w:tcPr>
          <w:p w14:paraId="146C01F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as your privacy ensured during the consultation?</w:t>
            </w:r>
          </w:p>
        </w:tc>
        <w:tc>
          <w:tcPr>
            <w:tcW w:w="6660" w:type="dxa"/>
            <w:noWrap/>
            <w:hideMark/>
          </w:tcPr>
          <w:p w14:paraId="0E95532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spensary Load (Number of customers at the time of visit)</w:t>
            </w:r>
          </w:p>
        </w:tc>
        <w:tc>
          <w:tcPr>
            <w:tcW w:w="1117" w:type="dxa"/>
            <w:noWrap/>
            <w:hideMark/>
          </w:tcPr>
          <w:p w14:paraId="11A4C064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080" w:type="dxa"/>
            <w:noWrap/>
            <w:hideMark/>
          </w:tcPr>
          <w:p w14:paraId="7875640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noWrap/>
            <w:hideMark/>
          </w:tcPr>
          <w:p w14:paraId="4A8BB7D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48226B" w:rsidRPr="00566B18" w14:paraId="20F5B6E0" w14:textId="77777777" w:rsidTr="00B61EDC">
        <w:trPr>
          <w:trHeight w:val="300"/>
        </w:trPr>
        <w:tc>
          <w:tcPr>
            <w:tcW w:w="2785" w:type="dxa"/>
            <w:noWrap/>
            <w:hideMark/>
          </w:tcPr>
          <w:p w14:paraId="38D10AA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6660" w:type="dxa"/>
            <w:noWrap/>
            <w:hideMark/>
          </w:tcPr>
          <w:p w14:paraId="4692CCD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void using inappropriate language?</w:t>
            </w:r>
          </w:p>
        </w:tc>
        <w:tc>
          <w:tcPr>
            <w:tcW w:w="1117" w:type="dxa"/>
            <w:noWrap/>
            <w:hideMark/>
          </w:tcPr>
          <w:p w14:paraId="08C9069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1080" w:type="dxa"/>
            <w:noWrap/>
            <w:hideMark/>
          </w:tcPr>
          <w:p w14:paraId="230F527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070" w:type="dxa"/>
            <w:noWrap/>
            <w:hideMark/>
          </w:tcPr>
          <w:p w14:paraId="1DDC214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48226B" w:rsidRPr="00566B18" w14:paraId="32C51E66" w14:textId="77777777" w:rsidTr="00B61EDC">
        <w:trPr>
          <w:trHeight w:val="300"/>
        </w:trPr>
        <w:tc>
          <w:tcPr>
            <w:tcW w:w="2785" w:type="dxa"/>
            <w:noWrap/>
            <w:hideMark/>
          </w:tcPr>
          <w:p w14:paraId="0D75828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have a professional appearance?</w:t>
            </w:r>
          </w:p>
        </w:tc>
        <w:tc>
          <w:tcPr>
            <w:tcW w:w="6660" w:type="dxa"/>
            <w:noWrap/>
            <w:hideMark/>
          </w:tcPr>
          <w:p w14:paraId="701E002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void using inappropriate language?</w:t>
            </w:r>
          </w:p>
        </w:tc>
        <w:tc>
          <w:tcPr>
            <w:tcW w:w="1117" w:type="dxa"/>
            <w:noWrap/>
            <w:hideMark/>
          </w:tcPr>
          <w:p w14:paraId="49F913C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80" w:type="dxa"/>
            <w:noWrap/>
            <w:hideMark/>
          </w:tcPr>
          <w:p w14:paraId="7378FFA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70" w:type="dxa"/>
            <w:noWrap/>
            <w:hideMark/>
          </w:tcPr>
          <w:p w14:paraId="03F395C3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  <w:tr w:rsidR="0048226B" w:rsidRPr="00566B18" w14:paraId="5176283E" w14:textId="77777777" w:rsidTr="00B61EDC">
        <w:trPr>
          <w:trHeight w:val="300"/>
        </w:trPr>
        <w:tc>
          <w:tcPr>
            <w:tcW w:w="2785" w:type="dxa"/>
            <w:noWrap/>
            <w:hideMark/>
          </w:tcPr>
          <w:p w14:paraId="4F2C109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void using inappropriate language?</w:t>
            </w:r>
          </w:p>
        </w:tc>
        <w:tc>
          <w:tcPr>
            <w:tcW w:w="6660" w:type="dxa"/>
            <w:noWrap/>
            <w:hideMark/>
          </w:tcPr>
          <w:p w14:paraId="68861D8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ask if you needed any additional information or had any questions?</w:t>
            </w:r>
          </w:p>
        </w:tc>
        <w:tc>
          <w:tcPr>
            <w:tcW w:w="1117" w:type="dxa"/>
            <w:noWrap/>
            <w:hideMark/>
          </w:tcPr>
          <w:p w14:paraId="7C28346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1080" w:type="dxa"/>
            <w:noWrap/>
            <w:hideMark/>
          </w:tcPr>
          <w:p w14:paraId="2D6F94F6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070" w:type="dxa"/>
            <w:noWrap/>
            <w:hideMark/>
          </w:tcPr>
          <w:p w14:paraId="2CB25BBD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48226B" w:rsidRPr="00566B18" w14:paraId="0A61F00E" w14:textId="77777777" w:rsidTr="00B61EDC">
        <w:trPr>
          <w:trHeight w:val="300"/>
        </w:trPr>
        <w:tc>
          <w:tcPr>
            <w:tcW w:w="2785" w:type="dxa"/>
            <w:noWrap/>
            <w:hideMark/>
          </w:tcPr>
          <w:p w14:paraId="3CF2B06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check your understanding of the recommendations?</w:t>
            </w:r>
          </w:p>
        </w:tc>
        <w:tc>
          <w:tcPr>
            <w:tcW w:w="6660" w:type="dxa"/>
            <w:noWrap/>
            <w:hideMark/>
          </w:tcPr>
          <w:p w14:paraId="45667679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If a product was provided, provide the name and the strength of the product.</w:t>
            </w:r>
          </w:p>
        </w:tc>
        <w:tc>
          <w:tcPr>
            <w:tcW w:w="1117" w:type="dxa"/>
            <w:noWrap/>
            <w:hideMark/>
          </w:tcPr>
          <w:p w14:paraId="06DBE0F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80" w:type="dxa"/>
            <w:noWrap/>
            <w:hideMark/>
          </w:tcPr>
          <w:p w14:paraId="3C532C5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70" w:type="dxa"/>
            <w:noWrap/>
            <w:hideMark/>
          </w:tcPr>
          <w:p w14:paraId="5DD9DF8C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48226B" w:rsidRPr="00566B18" w14:paraId="23F97B00" w14:textId="77777777" w:rsidTr="00B61EDC">
        <w:trPr>
          <w:trHeight w:val="300"/>
        </w:trPr>
        <w:tc>
          <w:tcPr>
            <w:tcW w:w="2785" w:type="dxa"/>
            <w:noWrap/>
            <w:hideMark/>
          </w:tcPr>
          <w:p w14:paraId="6A42F5AB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offer a way to follow up?</w:t>
            </w:r>
          </w:p>
        </w:tc>
        <w:tc>
          <w:tcPr>
            <w:tcW w:w="6660" w:type="dxa"/>
            <w:noWrap/>
            <w:hideMark/>
          </w:tcPr>
          <w:p w14:paraId="25D77DE2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If a product was provided, provide the name and the strength of the product.</w:t>
            </w:r>
          </w:p>
        </w:tc>
        <w:tc>
          <w:tcPr>
            <w:tcW w:w="1117" w:type="dxa"/>
            <w:noWrap/>
            <w:hideMark/>
          </w:tcPr>
          <w:p w14:paraId="57051BFF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080" w:type="dxa"/>
            <w:noWrap/>
            <w:hideMark/>
          </w:tcPr>
          <w:p w14:paraId="7A0FD7C1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070" w:type="dxa"/>
            <w:noWrap/>
            <w:hideMark/>
          </w:tcPr>
          <w:p w14:paraId="4CD50A5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negative correlation</w:t>
            </w:r>
          </w:p>
        </w:tc>
      </w:tr>
      <w:tr w:rsidR="0048226B" w:rsidRPr="00566B18" w14:paraId="3BB38B21" w14:textId="77777777" w:rsidTr="00B61EDC">
        <w:trPr>
          <w:trHeight w:val="300"/>
        </w:trPr>
        <w:tc>
          <w:tcPr>
            <w:tcW w:w="2785" w:type="dxa"/>
            <w:noWrap/>
            <w:hideMark/>
          </w:tcPr>
          <w:p w14:paraId="34F083F8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tell you when you should visit a doctor?</w:t>
            </w:r>
          </w:p>
        </w:tc>
        <w:tc>
          <w:tcPr>
            <w:tcW w:w="6660" w:type="dxa"/>
            <w:noWrap/>
            <w:hideMark/>
          </w:tcPr>
          <w:p w14:paraId="0A039A30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Did the pharmacist introduce himself/herself?</w:t>
            </w:r>
          </w:p>
        </w:tc>
        <w:tc>
          <w:tcPr>
            <w:tcW w:w="1117" w:type="dxa"/>
            <w:noWrap/>
            <w:hideMark/>
          </w:tcPr>
          <w:p w14:paraId="473ED5CA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080" w:type="dxa"/>
            <w:noWrap/>
            <w:hideMark/>
          </w:tcPr>
          <w:p w14:paraId="509C829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070" w:type="dxa"/>
            <w:noWrap/>
            <w:hideMark/>
          </w:tcPr>
          <w:p w14:paraId="1F4BD83E" w14:textId="77777777" w:rsidR="00566B18" w:rsidRPr="00566B18" w:rsidRDefault="00566B18" w:rsidP="00566B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6B18">
              <w:rPr>
                <w:rFonts w:ascii="Times New Roman" w:hAnsi="Times New Roman" w:cs="Times New Roman"/>
                <w:sz w:val="24"/>
                <w:szCs w:val="24"/>
              </w:rPr>
              <w:t>Weak positive correlation</w:t>
            </w:r>
          </w:p>
        </w:tc>
      </w:tr>
    </w:tbl>
    <w:p w14:paraId="3E1F3E88" w14:textId="77777777" w:rsidR="00187C81" w:rsidRPr="0068090F" w:rsidRDefault="00187C81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5B741" w14:textId="77777777" w:rsidR="00D64109" w:rsidRPr="0068090F" w:rsidRDefault="00D64109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9743E" w14:textId="77777777" w:rsidR="00D64109" w:rsidRPr="0068090F" w:rsidRDefault="00D64109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766E0" w14:textId="77777777" w:rsidR="00D64109" w:rsidRPr="0068090F" w:rsidRDefault="00D64109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59178" w14:textId="77777777" w:rsidR="00D64109" w:rsidRPr="0068090F" w:rsidRDefault="00D64109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9CF794E" w14:textId="77777777" w:rsidR="00D64109" w:rsidRPr="0068090F" w:rsidRDefault="00D64109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C03CF21" w14:textId="77777777" w:rsidR="00D64109" w:rsidRPr="0068090F" w:rsidRDefault="00D64109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D64109" w:rsidRPr="0068090F" w:rsidSect="000F37CC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A013965" w14:textId="77777777" w:rsidR="00D64109" w:rsidRPr="0068090F" w:rsidRDefault="00D64109" w:rsidP="00A35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64109" w:rsidRPr="0068090F" w:rsidSect="000F37CC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176"/>
    <w:rsid w:val="000078E0"/>
    <w:rsid w:val="00011133"/>
    <w:rsid w:val="000236CA"/>
    <w:rsid w:val="00024AAA"/>
    <w:rsid w:val="00027425"/>
    <w:rsid w:val="0003356D"/>
    <w:rsid w:val="000376CB"/>
    <w:rsid w:val="000379BF"/>
    <w:rsid w:val="000456CD"/>
    <w:rsid w:val="0005159D"/>
    <w:rsid w:val="0005244E"/>
    <w:rsid w:val="0006090F"/>
    <w:rsid w:val="00065FEB"/>
    <w:rsid w:val="00081D98"/>
    <w:rsid w:val="00097A98"/>
    <w:rsid w:val="00097AB4"/>
    <w:rsid w:val="000B0821"/>
    <w:rsid w:val="000B3561"/>
    <w:rsid w:val="000B64F3"/>
    <w:rsid w:val="000C40F1"/>
    <w:rsid w:val="000C7A70"/>
    <w:rsid w:val="000D428C"/>
    <w:rsid w:val="000F37CC"/>
    <w:rsid w:val="001031CE"/>
    <w:rsid w:val="00107478"/>
    <w:rsid w:val="00120CE1"/>
    <w:rsid w:val="001404D9"/>
    <w:rsid w:val="00142E9D"/>
    <w:rsid w:val="00164066"/>
    <w:rsid w:val="00187C81"/>
    <w:rsid w:val="001902AF"/>
    <w:rsid w:val="00194074"/>
    <w:rsid w:val="001A0C04"/>
    <w:rsid w:val="001B3338"/>
    <w:rsid w:val="001B3F7B"/>
    <w:rsid w:val="001B5196"/>
    <w:rsid w:val="001C71EB"/>
    <w:rsid w:val="001D6DC0"/>
    <w:rsid w:val="001E08B5"/>
    <w:rsid w:val="001E4938"/>
    <w:rsid w:val="0020105D"/>
    <w:rsid w:val="00201899"/>
    <w:rsid w:val="0022495D"/>
    <w:rsid w:val="0022775D"/>
    <w:rsid w:val="00227779"/>
    <w:rsid w:val="0024365D"/>
    <w:rsid w:val="00257CC2"/>
    <w:rsid w:val="00271A39"/>
    <w:rsid w:val="002756D1"/>
    <w:rsid w:val="00297AEC"/>
    <w:rsid w:val="002A4A8E"/>
    <w:rsid w:val="002B1C11"/>
    <w:rsid w:val="002B2142"/>
    <w:rsid w:val="002B2E41"/>
    <w:rsid w:val="002B4077"/>
    <w:rsid w:val="002B6EC6"/>
    <w:rsid w:val="002B725D"/>
    <w:rsid w:val="002D3176"/>
    <w:rsid w:val="002E3C55"/>
    <w:rsid w:val="00310FE0"/>
    <w:rsid w:val="00325A72"/>
    <w:rsid w:val="00345DCB"/>
    <w:rsid w:val="003467B1"/>
    <w:rsid w:val="00353065"/>
    <w:rsid w:val="0035608D"/>
    <w:rsid w:val="003906D1"/>
    <w:rsid w:val="00394E2B"/>
    <w:rsid w:val="003A6500"/>
    <w:rsid w:val="003B7089"/>
    <w:rsid w:val="003C6D58"/>
    <w:rsid w:val="003D1D59"/>
    <w:rsid w:val="004023BD"/>
    <w:rsid w:val="00406C0E"/>
    <w:rsid w:val="004073BE"/>
    <w:rsid w:val="004127CD"/>
    <w:rsid w:val="00433143"/>
    <w:rsid w:val="004359FB"/>
    <w:rsid w:val="0043644F"/>
    <w:rsid w:val="0043675A"/>
    <w:rsid w:val="00445AC1"/>
    <w:rsid w:val="00454A8A"/>
    <w:rsid w:val="00470679"/>
    <w:rsid w:val="004740F1"/>
    <w:rsid w:val="0048226B"/>
    <w:rsid w:val="004874B2"/>
    <w:rsid w:val="004C247E"/>
    <w:rsid w:val="004D197E"/>
    <w:rsid w:val="004D76C9"/>
    <w:rsid w:val="005075EB"/>
    <w:rsid w:val="0051285C"/>
    <w:rsid w:val="005146FA"/>
    <w:rsid w:val="005259F6"/>
    <w:rsid w:val="00530178"/>
    <w:rsid w:val="00531E7F"/>
    <w:rsid w:val="00561F95"/>
    <w:rsid w:val="00566B18"/>
    <w:rsid w:val="005821AB"/>
    <w:rsid w:val="005B55F2"/>
    <w:rsid w:val="005C2F43"/>
    <w:rsid w:val="005D77B5"/>
    <w:rsid w:val="005E23F4"/>
    <w:rsid w:val="005F1B9B"/>
    <w:rsid w:val="005F5A6F"/>
    <w:rsid w:val="0062543E"/>
    <w:rsid w:val="00625CC8"/>
    <w:rsid w:val="0062762E"/>
    <w:rsid w:val="006520CB"/>
    <w:rsid w:val="006561F3"/>
    <w:rsid w:val="00657BF2"/>
    <w:rsid w:val="0068090F"/>
    <w:rsid w:val="00690653"/>
    <w:rsid w:val="006A090B"/>
    <w:rsid w:val="006A34C5"/>
    <w:rsid w:val="006A4619"/>
    <w:rsid w:val="006F38E9"/>
    <w:rsid w:val="006F59FE"/>
    <w:rsid w:val="00716DE6"/>
    <w:rsid w:val="00717243"/>
    <w:rsid w:val="00717D2E"/>
    <w:rsid w:val="00744F4C"/>
    <w:rsid w:val="0076435A"/>
    <w:rsid w:val="0077493E"/>
    <w:rsid w:val="00794028"/>
    <w:rsid w:val="00797662"/>
    <w:rsid w:val="007D7106"/>
    <w:rsid w:val="007E5234"/>
    <w:rsid w:val="008050B8"/>
    <w:rsid w:val="00811DB4"/>
    <w:rsid w:val="00825B20"/>
    <w:rsid w:val="008400B5"/>
    <w:rsid w:val="00846330"/>
    <w:rsid w:val="00851851"/>
    <w:rsid w:val="008520CB"/>
    <w:rsid w:val="008635C3"/>
    <w:rsid w:val="00870312"/>
    <w:rsid w:val="00871AA8"/>
    <w:rsid w:val="00874C45"/>
    <w:rsid w:val="00881FB1"/>
    <w:rsid w:val="0089562D"/>
    <w:rsid w:val="0089638F"/>
    <w:rsid w:val="008A0274"/>
    <w:rsid w:val="008A3B53"/>
    <w:rsid w:val="008B7DE2"/>
    <w:rsid w:val="008C747A"/>
    <w:rsid w:val="008D77E4"/>
    <w:rsid w:val="00913ACA"/>
    <w:rsid w:val="00940CB2"/>
    <w:rsid w:val="009855A7"/>
    <w:rsid w:val="00987759"/>
    <w:rsid w:val="00990063"/>
    <w:rsid w:val="009934BD"/>
    <w:rsid w:val="009A548C"/>
    <w:rsid w:val="009A5F1E"/>
    <w:rsid w:val="009C261A"/>
    <w:rsid w:val="009C4C0E"/>
    <w:rsid w:val="009C69EE"/>
    <w:rsid w:val="009F338C"/>
    <w:rsid w:val="009F4F81"/>
    <w:rsid w:val="00A0017F"/>
    <w:rsid w:val="00A02DE2"/>
    <w:rsid w:val="00A25B4A"/>
    <w:rsid w:val="00A31132"/>
    <w:rsid w:val="00A350B8"/>
    <w:rsid w:val="00A3514E"/>
    <w:rsid w:val="00A471F5"/>
    <w:rsid w:val="00A66DE9"/>
    <w:rsid w:val="00A72159"/>
    <w:rsid w:val="00A75A54"/>
    <w:rsid w:val="00AC65FC"/>
    <w:rsid w:val="00AD2D30"/>
    <w:rsid w:val="00AE4580"/>
    <w:rsid w:val="00AE7D84"/>
    <w:rsid w:val="00AF14A3"/>
    <w:rsid w:val="00AF5D6D"/>
    <w:rsid w:val="00B064D1"/>
    <w:rsid w:val="00B20520"/>
    <w:rsid w:val="00B24385"/>
    <w:rsid w:val="00B253CA"/>
    <w:rsid w:val="00B270B2"/>
    <w:rsid w:val="00B335EB"/>
    <w:rsid w:val="00B34089"/>
    <w:rsid w:val="00B61EDC"/>
    <w:rsid w:val="00B7737F"/>
    <w:rsid w:val="00B806EB"/>
    <w:rsid w:val="00B91E5C"/>
    <w:rsid w:val="00BA7A00"/>
    <w:rsid w:val="00BA7DD8"/>
    <w:rsid w:val="00BD764F"/>
    <w:rsid w:val="00BE2196"/>
    <w:rsid w:val="00BF08EC"/>
    <w:rsid w:val="00BF13CD"/>
    <w:rsid w:val="00BF4344"/>
    <w:rsid w:val="00BF53D8"/>
    <w:rsid w:val="00C00332"/>
    <w:rsid w:val="00C0620A"/>
    <w:rsid w:val="00C17EDF"/>
    <w:rsid w:val="00C23E37"/>
    <w:rsid w:val="00C34460"/>
    <w:rsid w:val="00C3758E"/>
    <w:rsid w:val="00C41511"/>
    <w:rsid w:val="00C61BB4"/>
    <w:rsid w:val="00C61C09"/>
    <w:rsid w:val="00C71669"/>
    <w:rsid w:val="00C7762B"/>
    <w:rsid w:val="00C9676E"/>
    <w:rsid w:val="00CA1DEF"/>
    <w:rsid w:val="00CD14DB"/>
    <w:rsid w:val="00D13440"/>
    <w:rsid w:val="00D137EE"/>
    <w:rsid w:val="00D1406F"/>
    <w:rsid w:val="00D24A88"/>
    <w:rsid w:val="00D3376F"/>
    <w:rsid w:val="00D54AF8"/>
    <w:rsid w:val="00D620B7"/>
    <w:rsid w:val="00D64109"/>
    <w:rsid w:val="00D7261D"/>
    <w:rsid w:val="00D8080A"/>
    <w:rsid w:val="00D90985"/>
    <w:rsid w:val="00D95D05"/>
    <w:rsid w:val="00DA7A31"/>
    <w:rsid w:val="00DC1DB1"/>
    <w:rsid w:val="00DD7BA3"/>
    <w:rsid w:val="00E041B6"/>
    <w:rsid w:val="00E16F19"/>
    <w:rsid w:val="00E22FB5"/>
    <w:rsid w:val="00E237D1"/>
    <w:rsid w:val="00E318FE"/>
    <w:rsid w:val="00E51BC5"/>
    <w:rsid w:val="00E77A5A"/>
    <w:rsid w:val="00E77A5D"/>
    <w:rsid w:val="00E93407"/>
    <w:rsid w:val="00EB1885"/>
    <w:rsid w:val="00EB42C6"/>
    <w:rsid w:val="00EC0720"/>
    <w:rsid w:val="00EC5340"/>
    <w:rsid w:val="00EC59D8"/>
    <w:rsid w:val="00ED22DA"/>
    <w:rsid w:val="00EE4770"/>
    <w:rsid w:val="00F153D6"/>
    <w:rsid w:val="00F26E96"/>
    <w:rsid w:val="00F27A0B"/>
    <w:rsid w:val="00F50098"/>
    <w:rsid w:val="00F50377"/>
    <w:rsid w:val="00F647E0"/>
    <w:rsid w:val="00F74A33"/>
    <w:rsid w:val="00F76FC1"/>
    <w:rsid w:val="00F877E3"/>
    <w:rsid w:val="00FB1D5D"/>
    <w:rsid w:val="00FC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1601"/>
  <w15:chartTrackingRefBased/>
  <w15:docId w15:val="{4414CE76-AC54-4101-B842-D4CD2837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1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1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1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1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1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1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1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1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1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1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1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1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1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3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1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31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1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1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17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71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88FB9-EB1C-4B73-B4FE-D91AF2661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22</Pages>
  <Words>4732</Words>
  <Characters>26979</Characters>
  <Application>Microsoft Office Word</Application>
  <DocSecurity>0</DocSecurity>
  <Lines>224</Lines>
  <Paragraphs>63</Paragraphs>
  <ScaleCrop>false</ScaleCrop>
  <Company/>
  <LinksUpToDate>false</LinksUpToDate>
  <CharactersWithSpaces>3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affar</dc:creator>
  <cp:keywords/>
  <dc:description/>
  <cp:lastModifiedBy>Mohammad Jaffar</cp:lastModifiedBy>
  <cp:revision>468</cp:revision>
  <dcterms:created xsi:type="dcterms:W3CDTF">2025-12-27T19:08:00Z</dcterms:created>
  <dcterms:modified xsi:type="dcterms:W3CDTF">2025-12-29T15:42:00Z</dcterms:modified>
</cp:coreProperties>
</file>